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86F140" w14:textId="77777777" w:rsidR="00B71FB7" w:rsidRDefault="002A0BB2">
      <w:pPr>
        <w:pStyle w:val="H2"/>
      </w:pPr>
      <w:r>
        <w:t>COVID-19 Pandemic Trust, Racism, and State Violence Survey</w:t>
      </w:r>
    </w:p>
    <w:p w14:paraId="03E20AC2" w14:textId="77777777" w:rsidR="00B71FB7" w:rsidRDefault="00B71FB7"/>
    <w:p w14:paraId="11C3542D" w14:textId="77777777" w:rsidR="00B71FB7" w:rsidRDefault="00B71FB7">
      <w:pPr>
        <w:pStyle w:val="BlockSeparator"/>
      </w:pPr>
    </w:p>
    <w:p w14:paraId="0D80EF75" w14:textId="77777777" w:rsidR="00B71FB7" w:rsidRDefault="002A0BB2">
      <w:pPr>
        <w:pStyle w:val="BlockStartLabel"/>
      </w:pPr>
      <w:r>
        <w:t>Start of Block: Consent Page</w:t>
      </w:r>
    </w:p>
    <w:p w14:paraId="266F1C52" w14:textId="77777777" w:rsidR="00B71FB7" w:rsidRDefault="00B71FB7"/>
    <w:p w14:paraId="0F9E2DD7" w14:textId="77777777" w:rsidR="00B71FB7" w:rsidRDefault="002A0BB2">
      <w:pPr>
        <w:keepNext/>
      </w:pPr>
      <w:r>
        <w:t xml:space="preserve">Q1 </w:t>
      </w:r>
      <w:r>
        <w:rPr>
          <w:b/>
        </w:rPr>
        <w:t>CONSENT FORM</w:t>
      </w:r>
      <w:r>
        <w:rPr>
          <w:b/>
        </w:rPr>
        <w:br/>
        <w:t xml:space="preserve">  This form has information to help you decide whether you want to participate in a study.  If you are interested in participating in the study, please read this form carefully.  You will need to consider what the study involves, including what will be required of you and the risks of participation.  You may want to discuss the information in the form with a family member or friend. The form tells you the names of people you can contact if you have questions. </w:t>
      </w:r>
      <w:r>
        <w:br/>
      </w:r>
      <w:r>
        <w:rPr>
          <w:b/>
        </w:rPr>
        <w:br/>
        <w:t>Research is not treatment:</w:t>
      </w:r>
      <w:r>
        <w:t xml:space="preserve">  The purpose of this research is to assess your intent or willingness to receive the COVID-19 vaccine (and whether you have been vaccinated), trust in medical and governmental institutions involved in the COVID-19 response, experiences with discrimination, and your perceptions of racial violence and social divisions during the pandemic.</w:t>
      </w:r>
      <w:r>
        <w:br/>
        <w:t xml:space="preserve">  </w:t>
      </w:r>
      <w:r>
        <w:rPr>
          <w:b/>
        </w:rPr>
        <w:t>Whether you participate in research is up to you: </w:t>
      </w:r>
      <w:r>
        <w:t xml:space="preserve">   Your participation is completely voluntary. </w:t>
      </w:r>
      <w:r>
        <w:br/>
        <w:t xml:space="preserve">  </w:t>
      </w:r>
      <w:r>
        <w:rPr>
          <w:b/>
        </w:rPr>
        <w:t>If you participate, it will involve the following:</w:t>
      </w:r>
      <w:r>
        <w:t xml:space="preserve">  Participation in this study involves completing an online questionnaire. You will also be asked about your demographic background (e.g., age, sex, and sexual orientation) and questions about your medical history.  You are being asked to participate because you are over 18 years of age and you are currently living in the US.   Your participation is appreciated and important. The information you provide may help us better understand how to improve messaging about COVID-19 vaccines.  If you decide to participate you will be asked to complete an online survey that will take approximately 30 minutes to complete.</w:t>
      </w:r>
      <w:r>
        <w:br/>
        <w:t xml:space="preserve">  </w:t>
      </w:r>
      <w:r>
        <w:rPr>
          <w:b/>
        </w:rPr>
        <w:t>Participation comes with some risks that you should consider:</w:t>
      </w:r>
      <w:r>
        <w:t xml:space="preserve">  The risks to participation in this study are minimal. We are asking questions about issues (e.g., racism and violence) that may cause some discomfort . The information collected through this survey will be completely confidential. No identifiers will be linked to your responses.  Some of the questions may make you uncomfortable or upset, but we have made every attempt to ask questions pertinent to our research questions. There is the potential for loss of confidentiality by participating in the study.  Appropriate efforts will be made to protect the confidentiality of your identifiable information as described earlier in this form.  There may be other risks that are currently unknown.</w:t>
      </w:r>
      <w:r>
        <w:br/>
      </w:r>
      <w:r>
        <w:br/>
        <w:t xml:space="preserve">  </w:t>
      </w:r>
      <w:r>
        <w:rPr>
          <w:b/>
        </w:rPr>
        <w:t>What is the research study and why is it being done?</w:t>
      </w:r>
      <w:r>
        <w:t xml:space="preserve">  The study is being carried out at Tulane University in New Orleans Louisiana.  About 4,000 individuals will participate in the study nationally.  The Tulane University Social/Behavioral Institutional Review Board is an ethics board responsible for overseeing the study at Tulane.</w:t>
      </w:r>
      <w:r>
        <w:br/>
      </w:r>
      <w:r>
        <w:lastRenderedPageBreak/>
        <w:t xml:space="preserve">  </w:t>
      </w:r>
      <w:r>
        <w:rPr>
          <w:b/>
        </w:rPr>
        <w:t>Who is paying for the study?</w:t>
      </w:r>
      <w:r>
        <w:t xml:space="preserve">  The Robert Wood Johnson Foundation is the study sponsor. </w:t>
      </w:r>
      <w:r>
        <w:br/>
        <w:t xml:space="preserve">  </w:t>
      </w:r>
      <w:r>
        <w:rPr>
          <w:b/>
        </w:rPr>
        <w:t>If you take part in this study, how will we protect your privacy?</w:t>
      </w:r>
      <w:r>
        <w:t xml:space="preserve">  In this study, your responses to the online questionnaire will be collected.  You will have a study ID number. All of the data we collect from you will be coded with only your ID number and stored in a secure location and on a password-protected secure computer database. The master list linking your study data will be kept in a separate, secure location. We will not identify any individuals who take part in this study in any summaries, reports, or articles that come out of this study.     </w:t>
      </w:r>
      <w:r>
        <w:rPr>
          <w:b/>
        </w:rPr>
        <w:t>What are the possible benefits of being in the study?</w:t>
      </w:r>
      <w:r>
        <w:t xml:space="preserve">  You may not receive any direct benefit from participating in the study. We hope that what we learn in this study will give us valuable information about how individuals, families, and communities perceive the governmental response to COVID-19, vaccine development, and the social environment during the pandemic.</w:t>
      </w:r>
      <w:r>
        <w:br/>
        <w:t xml:space="preserve">  </w:t>
      </w:r>
      <w:r>
        <w:rPr>
          <w:b/>
        </w:rPr>
        <w:t>What will you have to pay for if you take part in the study?</w:t>
      </w:r>
      <w:r>
        <w:t xml:space="preserve">  There are no costs to you to participate in the study.</w:t>
      </w:r>
      <w:r>
        <w:br/>
        <w:t xml:space="preserve">  </w:t>
      </w:r>
      <w:r>
        <w:rPr>
          <w:b/>
        </w:rPr>
        <w:t>Will you be paid to take part in the study?</w:t>
      </w:r>
      <w:r>
        <w:t xml:space="preserve">  You will be compensated for completing the questionnaire. Tulane, the study site, or the study site investigator may use information from the study to develop a new product to be sold.  These parties or others may benefit if this happens.  There are no plans to pay you if the information is used for this purpose.</w:t>
      </w:r>
      <w:r>
        <w:br/>
        <w:t xml:space="preserve">  </w:t>
      </w:r>
      <w:r>
        <w:rPr>
          <w:b/>
        </w:rPr>
        <w:t>What are your other options besides study participation?</w:t>
      </w:r>
      <w:r>
        <w:t xml:space="preserve">  You have the option to not participate in the study.  If at any time you wish to leave the study, you may simply close your browser.</w:t>
      </w:r>
      <w:r>
        <w:br/>
        <w:t xml:space="preserve">  </w:t>
      </w:r>
      <w:r>
        <w:rPr>
          <w:b/>
        </w:rPr>
        <w:t xml:space="preserve">If you start participating in the study, can you stop later?  </w:t>
      </w:r>
      <w:r>
        <w:t xml:space="preserve">  If you participate in the study and want to stop, you can do so at any time.</w:t>
      </w:r>
      <w:r>
        <w:br/>
        <w:t xml:space="preserve">  </w:t>
      </w:r>
      <w:r>
        <w:rPr>
          <w:b/>
        </w:rPr>
        <w:t xml:space="preserve">What is done with the results from the study? </w:t>
      </w:r>
      <w:r>
        <w:t xml:space="preserve">  The results of the study may be presented at meetings or in publications.  You will not be identified in any summary, presentation, or publication of the study results without your specific permission. There are no plans to provide either you with information about the results of the study, the results of your individual participation in the study or the results of any research that is not part of the study that may be done as provided in this form, even if those results may be relevant to your health.  </w:t>
      </w:r>
      <w:r>
        <w:br/>
        <w:t xml:space="preserve">  </w:t>
      </w:r>
      <w:r>
        <w:rPr>
          <w:b/>
        </w:rPr>
        <w:t>What if you have questions or concerns about the study?</w:t>
      </w:r>
      <w:r>
        <w:t xml:space="preserve">  If you have any questions or concerns about the study, whether before or after signing this form, you can call any of the people or offices listed below.  You can call about any matter having to do with the study, including complaints or questions about your rights as a study participant.    Study site investigator (researcher):  Andrew Anderson, Ph.D.  Phone:  504-988-1939</w:t>
      </w:r>
      <w:r>
        <w:br/>
        <w:t xml:space="preserve">   If you want to speak with someone who is not directly involved in the study, contact the Tulane University Human Research Protection Office.  Phone:  504-988-2665   Email:  irbmain@tulane.edu</w:t>
      </w:r>
    </w:p>
    <w:p w14:paraId="42513F7C" w14:textId="77777777" w:rsidR="00B71FB7" w:rsidRDefault="002A0BB2">
      <w:pPr>
        <w:pStyle w:val="ListParagraph"/>
        <w:keepNext/>
        <w:numPr>
          <w:ilvl w:val="0"/>
          <w:numId w:val="4"/>
        </w:numPr>
      </w:pPr>
      <w:r>
        <w:t xml:space="preserve">Accept Consent  (1) </w:t>
      </w:r>
    </w:p>
    <w:p w14:paraId="41FD6298" w14:textId="77777777" w:rsidR="00B71FB7" w:rsidRDefault="002A0BB2">
      <w:pPr>
        <w:pStyle w:val="ListParagraph"/>
        <w:keepNext/>
        <w:numPr>
          <w:ilvl w:val="0"/>
          <w:numId w:val="4"/>
        </w:numPr>
      </w:pPr>
      <w:r>
        <w:t xml:space="preserve">Decline Consent  (2) </w:t>
      </w:r>
    </w:p>
    <w:p w14:paraId="30BC464C" w14:textId="77777777" w:rsidR="00B71FB7" w:rsidRDefault="00B71FB7"/>
    <w:p w14:paraId="41E1ACB9" w14:textId="77777777" w:rsidR="00B71FB7" w:rsidRDefault="002A0BB2">
      <w:pPr>
        <w:pStyle w:val="BlockEndLabel"/>
      </w:pPr>
      <w:r>
        <w:t>End of Block: Consent Page</w:t>
      </w:r>
    </w:p>
    <w:p w14:paraId="09AC0A41" w14:textId="77777777" w:rsidR="00B71FB7" w:rsidRDefault="00B71FB7">
      <w:pPr>
        <w:pStyle w:val="BlockSeparator"/>
      </w:pPr>
    </w:p>
    <w:p w14:paraId="2812194F" w14:textId="77777777" w:rsidR="00B71FB7" w:rsidRDefault="002A0BB2">
      <w:pPr>
        <w:pStyle w:val="BlockStartLabel"/>
      </w:pPr>
      <w:r>
        <w:t>Start of Block: Screener Block</w:t>
      </w:r>
    </w:p>
    <w:p w14:paraId="5961C04B" w14:textId="77777777" w:rsidR="00B71FB7" w:rsidRDefault="00B71FB7"/>
    <w:p w14:paraId="161AD9DC" w14:textId="77777777" w:rsidR="00B71FB7" w:rsidRDefault="002A0BB2">
      <w:pPr>
        <w:keepNext/>
      </w:pPr>
      <w:r>
        <w:t>Q59 In what state did you primarily reside in 2020?</w:t>
      </w:r>
    </w:p>
    <w:p w14:paraId="1F2493E2" w14:textId="77777777" w:rsidR="00B71FB7" w:rsidRDefault="002A0BB2">
      <w:pPr>
        <w:pStyle w:val="Dropdown"/>
        <w:keepNext/>
      </w:pPr>
      <w:r>
        <w:t>▼ Alabama (1) ... Wyoming (56)</w:t>
      </w:r>
    </w:p>
    <w:p w14:paraId="5949F91A" w14:textId="77777777" w:rsidR="00B71FB7" w:rsidRDefault="00B71FB7"/>
    <w:p w14:paraId="05E63689" w14:textId="77777777" w:rsidR="00B71FB7" w:rsidRDefault="00B71FB7">
      <w:pPr>
        <w:pStyle w:val="QuestionSeparator"/>
      </w:pPr>
    </w:p>
    <w:tbl>
      <w:tblPr>
        <w:tblStyle w:val="QQuestionIconTable"/>
        <w:tblW w:w="50" w:type="auto"/>
        <w:tblLook w:val="07E0" w:firstRow="1" w:lastRow="1" w:firstColumn="1" w:lastColumn="1" w:noHBand="1" w:noVBand="1"/>
      </w:tblPr>
      <w:tblGrid>
        <w:gridCol w:w="380"/>
      </w:tblGrid>
      <w:tr w:rsidR="00B71FB7" w14:paraId="47E4E7E9" w14:textId="77777777">
        <w:tc>
          <w:tcPr>
            <w:tcW w:w="50" w:type="dxa"/>
          </w:tcPr>
          <w:p w14:paraId="6BC6E24F" w14:textId="77777777" w:rsidR="00B71FB7" w:rsidRDefault="002A0BB2">
            <w:pPr>
              <w:keepNext/>
            </w:pPr>
            <w:r>
              <w:rPr>
                <w:noProof/>
              </w:rPr>
              <w:drawing>
                <wp:inline distT="0" distB="0" distL="0" distR="0" wp14:anchorId="1CBD1FFE" wp14:editId="1E810BEC">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33A1AF2F" w14:textId="77777777" w:rsidR="00B71FB7" w:rsidRDefault="00B71FB7"/>
    <w:p w14:paraId="5CCA7A3C" w14:textId="77777777" w:rsidR="00B71FB7" w:rsidRDefault="002A0BB2">
      <w:pPr>
        <w:keepNext/>
      </w:pPr>
      <w:r>
        <w:t>Q142 What is the zip code of your primary residence in 2020?</w:t>
      </w:r>
    </w:p>
    <w:p w14:paraId="5EC039AB" w14:textId="77777777" w:rsidR="00B71FB7" w:rsidRDefault="002A0BB2">
      <w:pPr>
        <w:pStyle w:val="TextEntryLine"/>
        <w:ind w:firstLine="400"/>
      </w:pPr>
      <w:r>
        <w:t>________________________________________________________________</w:t>
      </w:r>
    </w:p>
    <w:p w14:paraId="0F714837" w14:textId="77777777" w:rsidR="00B71FB7" w:rsidRDefault="00B71FB7"/>
    <w:p w14:paraId="07EC1976" w14:textId="77777777" w:rsidR="00B71FB7" w:rsidRDefault="00B71FB7">
      <w:pPr>
        <w:pStyle w:val="QuestionSeparator"/>
      </w:pPr>
    </w:p>
    <w:tbl>
      <w:tblPr>
        <w:tblStyle w:val="QQuestionIconTable"/>
        <w:tblW w:w="50" w:type="auto"/>
        <w:tblLook w:val="07E0" w:firstRow="1" w:lastRow="1" w:firstColumn="1" w:lastColumn="1" w:noHBand="1" w:noVBand="1"/>
      </w:tblPr>
      <w:tblGrid>
        <w:gridCol w:w="380"/>
      </w:tblGrid>
      <w:tr w:rsidR="00B71FB7" w14:paraId="244AEABD" w14:textId="77777777">
        <w:tc>
          <w:tcPr>
            <w:tcW w:w="50" w:type="dxa"/>
          </w:tcPr>
          <w:p w14:paraId="07996F2E" w14:textId="77777777" w:rsidR="00B71FB7" w:rsidRDefault="002A0BB2">
            <w:pPr>
              <w:keepNext/>
            </w:pPr>
            <w:r>
              <w:rPr>
                <w:noProof/>
              </w:rPr>
              <w:drawing>
                <wp:inline distT="0" distB="0" distL="0" distR="0" wp14:anchorId="57B31C7F" wp14:editId="0D592415">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691C22E2" w14:textId="77777777" w:rsidR="00B71FB7" w:rsidRDefault="00B71FB7"/>
    <w:p w14:paraId="77732A37" w14:textId="77777777" w:rsidR="00B71FB7" w:rsidRDefault="002A0BB2">
      <w:pPr>
        <w:keepNext/>
      </w:pPr>
      <w:r>
        <w:t>Q2 What is your age? </w:t>
      </w:r>
    </w:p>
    <w:p w14:paraId="18277253" w14:textId="77777777" w:rsidR="00B71FB7" w:rsidRDefault="002A0BB2">
      <w:pPr>
        <w:pStyle w:val="TextEntryLine"/>
        <w:ind w:firstLine="400"/>
      </w:pPr>
      <w:r>
        <w:t>________________________________________________________________</w:t>
      </w:r>
    </w:p>
    <w:p w14:paraId="3C5994D2" w14:textId="77777777" w:rsidR="00B71FB7" w:rsidRDefault="00B71FB7"/>
    <w:p w14:paraId="53AF1EBE" w14:textId="77777777" w:rsidR="00B71FB7" w:rsidRDefault="00B71FB7">
      <w:pPr>
        <w:pStyle w:val="QuestionSeparator"/>
      </w:pPr>
    </w:p>
    <w:p w14:paraId="003B52CB" w14:textId="77777777" w:rsidR="00B71FB7" w:rsidRDefault="00B71FB7"/>
    <w:p w14:paraId="7EE3DB35" w14:textId="77777777" w:rsidR="00B71FB7" w:rsidRDefault="002A0BB2">
      <w:pPr>
        <w:keepNext/>
      </w:pPr>
      <w:r>
        <w:t>Q3 What sex were you assigned at birth?</w:t>
      </w:r>
    </w:p>
    <w:p w14:paraId="065D7991" w14:textId="77777777" w:rsidR="00B71FB7" w:rsidRDefault="002A0BB2">
      <w:pPr>
        <w:pStyle w:val="ListParagraph"/>
        <w:keepNext/>
        <w:numPr>
          <w:ilvl w:val="0"/>
          <w:numId w:val="4"/>
        </w:numPr>
      </w:pPr>
      <w:r>
        <w:t xml:space="preserve">Male  (1) </w:t>
      </w:r>
    </w:p>
    <w:p w14:paraId="4B0D7489" w14:textId="77777777" w:rsidR="00B71FB7" w:rsidRDefault="002A0BB2">
      <w:pPr>
        <w:pStyle w:val="ListParagraph"/>
        <w:keepNext/>
        <w:numPr>
          <w:ilvl w:val="0"/>
          <w:numId w:val="4"/>
        </w:numPr>
      </w:pPr>
      <w:r>
        <w:t xml:space="preserve">Female  (2) </w:t>
      </w:r>
    </w:p>
    <w:p w14:paraId="5E3C82D6" w14:textId="77777777" w:rsidR="00B71FB7" w:rsidRDefault="002A0BB2">
      <w:pPr>
        <w:pStyle w:val="ListParagraph"/>
        <w:keepNext/>
        <w:numPr>
          <w:ilvl w:val="0"/>
          <w:numId w:val="4"/>
        </w:numPr>
      </w:pPr>
      <w:r>
        <w:t xml:space="preserve">Other  (3) </w:t>
      </w:r>
    </w:p>
    <w:p w14:paraId="52742821" w14:textId="77777777" w:rsidR="00B71FB7" w:rsidRDefault="002A0BB2">
      <w:pPr>
        <w:pStyle w:val="ListParagraph"/>
        <w:keepNext/>
        <w:numPr>
          <w:ilvl w:val="0"/>
          <w:numId w:val="4"/>
        </w:numPr>
      </w:pPr>
      <w:r>
        <w:t xml:space="preserve">Prefer not to say  (4) </w:t>
      </w:r>
    </w:p>
    <w:p w14:paraId="4D345267" w14:textId="77777777" w:rsidR="00B71FB7" w:rsidRDefault="00B71FB7"/>
    <w:p w14:paraId="6B4A2024" w14:textId="77777777" w:rsidR="00B71FB7" w:rsidRDefault="00B71FB7">
      <w:pPr>
        <w:pStyle w:val="QuestionSeparator"/>
      </w:pPr>
    </w:p>
    <w:p w14:paraId="15C00668" w14:textId="77777777" w:rsidR="00B71FB7" w:rsidRDefault="00B71FB7"/>
    <w:p w14:paraId="02C28B0B" w14:textId="77777777" w:rsidR="00B71FB7" w:rsidRDefault="002A0BB2">
      <w:pPr>
        <w:keepNext/>
      </w:pPr>
      <w:r>
        <w:t>Q4 To which gender do you most identify?</w:t>
      </w:r>
    </w:p>
    <w:p w14:paraId="7C5CCE81" w14:textId="77777777" w:rsidR="00B71FB7" w:rsidRDefault="002A0BB2">
      <w:pPr>
        <w:pStyle w:val="ListParagraph"/>
        <w:keepNext/>
        <w:numPr>
          <w:ilvl w:val="0"/>
          <w:numId w:val="4"/>
        </w:numPr>
      </w:pPr>
      <w:r>
        <w:t xml:space="preserve">Male  (1) </w:t>
      </w:r>
    </w:p>
    <w:p w14:paraId="0F6B1CD6" w14:textId="77777777" w:rsidR="00B71FB7" w:rsidRDefault="002A0BB2">
      <w:pPr>
        <w:pStyle w:val="ListParagraph"/>
        <w:keepNext/>
        <w:numPr>
          <w:ilvl w:val="0"/>
          <w:numId w:val="4"/>
        </w:numPr>
      </w:pPr>
      <w:r>
        <w:t xml:space="preserve">Female  (2) </w:t>
      </w:r>
    </w:p>
    <w:p w14:paraId="1B3DEC6D" w14:textId="77777777" w:rsidR="00B71FB7" w:rsidRDefault="002A0BB2">
      <w:pPr>
        <w:pStyle w:val="ListParagraph"/>
        <w:keepNext/>
        <w:numPr>
          <w:ilvl w:val="0"/>
          <w:numId w:val="4"/>
        </w:numPr>
      </w:pPr>
      <w:r>
        <w:t xml:space="preserve">Transgender Woman  (3) </w:t>
      </w:r>
    </w:p>
    <w:p w14:paraId="31A3CB4B" w14:textId="77777777" w:rsidR="00B71FB7" w:rsidRDefault="002A0BB2">
      <w:pPr>
        <w:pStyle w:val="ListParagraph"/>
        <w:keepNext/>
        <w:numPr>
          <w:ilvl w:val="0"/>
          <w:numId w:val="4"/>
        </w:numPr>
      </w:pPr>
      <w:r>
        <w:t xml:space="preserve">Transgender Man  (4) </w:t>
      </w:r>
    </w:p>
    <w:p w14:paraId="73BAD0D6" w14:textId="77777777" w:rsidR="00B71FB7" w:rsidRDefault="002A0BB2">
      <w:pPr>
        <w:pStyle w:val="ListParagraph"/>
        <w:keepNext/>
        <w:numPr>
          <w:ilvl w:val="0"/>
          <w:numId w:val="4"/>
        </w:numPr>
      </w:pPr>
      <w:r>
        <w:t xml:space="preserve">Gender Non-conforming  (5) </w:t>
      </w:r>
    </w:p>
    <w:p w14:paraId="60EAA4B7" w14:textId="77777777" w:rsidR="00B71FB7" w:rsidRDefault="002A0BB2">
      <w:pPr>
        <w:pStyle w:val="ListParagraph"/>
        <w:keepNext/>
        <w:numPr>
          <w:ilvl w:val="0"/>
          <w:numId w:val="4"/>
        </w:numPr>
      </w:pPr>
      <w:r>
        <w:t xml:space="preserve">Prefer not to say  (6) </w:t>
      </w:r>
    </w:p>
    <w:p w14:paraId="24BDEDCE" w14:textId="77777777" w:rsidR="00B71FB7" w:rsidRDefault="002A0BB2">
      <w:pPr>
        <w:pStyle w:val="ListParagraph"/>
        <w:keepNext/>
        <w:numPr>
          <w:ilvl w:val="0"/>
          <w:numId w:val="4"/>
        </w:numPr>
      </w:pPr>
      <w:r>
        <w:t>Not Listed  (7) ________________________________________________</w:t>
      </w:r>
    </w:p>
    <w:p w14:paraId="2558ABD7" w14:textId="77777777" w:rsidR="00B71FB7" w:rsidRDefault="00B71FB7"/>
    <w:p w14:paraId="55C50CD4" w14:textId="77777777" w:rsidR="00B71FB7" w:rsidRDefault="00B71FB7">
      <w:pPr>
        <w:pStyle w:val="QuestionSeparator"/>
      </w:pPr>
    </w:p>
    <w:p w14:paraId="038A03ED" w14:textId="77777777" w:rsidR="00B71FB7" w:rsidRDefault="00B71FB7"/>
    <w:p w14:paraId="60C54595" w14:textId="77777777" w:rsidR="00B71FB7" w:rsidRDefault="002A0BB2">
      <w:pPr>
        <w:keepNext/>
      </w:pPr>
      <w:r>
        <w:t>Q137 In the past year, who have you had sex with?</w:t>
      </w:r>
    </w:p>
    <w:p w14:paraId="0B0B3E99" w14:textId="77777777" w:rsidR="00B71FB7" w:rsidRDefault="002A0BB2">
      <w:pPr>
        <w:pStyle w:val="ListParagraph"/>
        <w:keepNext/>
        <w:numPr>
          <w:ilvl w:val="0"/>
          <w:numId w:val="4"/>
        </w:numPr>
      </w:pPr>
      <w:r>
        <w:t xml:space="preserve">Men only  (1) </w:t>
      </w:r>
    </w:p>
    <w:p w14:paraId="496D2269" w14:textId="77777777" w:rsidR="00B71FB7" w:rsidRDefault="002A0BB2">
      <w:pPr>
        <w:pStyle w:val="ListParagraph"/>
        <w:keepNext/>
        <w:numPr>
          <w:ilvl w:val="0"/>
          <w:numId w:val="4"/>
        </w:numPr>
      </w:pPr>
      <w:r>
        <w:t xml:space="preserve">Women only  (2) </w:t>
      </w:r>
    </w:p>
    <w:p w14:paraId="7ACE0423" w14:textId="77777777" w:rsidR="00B71FB7" w:rsidRDefault="002A0BB2">
      <w:pPr>
        <w:pStyle w:val="ListParagraph"/>
        <w:keepNext/>
        <w:numPr>
          <w:ilvl w:val="0"/>
          <w:numId w:val="4"/>
        </w:numPr>
      </w:pPr>
      <w:r>
        <w:t xml:space="preserve">Both men and women  (3) </w:t>
      </w:r>
    </w:p>
    <w:p w14:paraId="4C81A56E" w14:textId="77777777" w:rsidR="00B71FB7" w:rsidRDefault="002A0BB2">
      <w:pPr>
        <w:pStyle w:val="ListParagraph"/>
        <w:keepNext/>
        <w:numPr>
          <w:ilvl w:val="0"/>
          <w:numId w:val="4"/>
        </w:numPr>
      </w:pPr>
      <w:r>
        <w:t xml:space="preserve">I have not had sex  (4) </w:t>
      </w:r>
    </w:p>
    <w:p w14:paraId="24B44A66" w14:textId="77777777" w:rsidR="00B71FB7" w:rsidRDefault="00B71FB7"/>
    <w:p w14:paraId="3396F1F0" w14:textId="77777777" w:rsidR="00B71FB7" w:rsidRDefault="00B71FB7">
      <w:pPr>
        <w:pStyle w:val="QuestionSeparator"/>
      </w:pPr>
    </w:p>
    <w:p w14:paraId="40CC5795" w14:textId="77777777" w:rsidR="00B71FB7" w:rsidRDefault="00B71FB7"/>
    <w:p w14:paraId="7A48CF55" w14:textId="77777777" w:rsidR="00B71FB7" w:rsidRDefault="002A0BB2">
      <w:pPr>
        <w:keepNext/>
      </w:pPr>
      <w:r>
        <w:t>Q140 In your lifetime, who have you had sex with?</w:t>
      </w:r>
    </w:p>
    <w:p w14:paraId="5646F8C6" w14:textId="77777777" w:rsidR="00B71FB7" w:rsidRDefault="002A0BB2">
      <w:pPr>
        <w:pStyle w:val="ListParagraph"/>
        <w:keepNext/>
        <w:numPr>
          <w:ilvl w:val="0"/>
          <w:numId w:val="4"/>
        </w:numPr>
      </w:pPr>
      <w:r>
        <w:t xml:space="preserve">Men only  (1) </w:t>
      </w:r>
    </w:p>
    <w:p w14:paraId="7BC2985F" w14:textId="77777777" w:rsidR="00B71FB7" w:rsidRDefault="002A0BB2">
      <w:pPr>
        <w:pStyle w:val="ListParagraph"/>
        <w:keepNext/>
        <w:numPr>
          <w:ilvl w:val="0"/>
          <w:numId w:val="4"/>
        </w:numPr>
      </w:pPr>
      <w:r>
        <w:t xml:space="preserve">Women only  (2) </w:t>
      </w:r>
    </w:p>
    <w:p w14:paraId="735C698C" w14:textId="77777777" w:rsidR="00B71FB7" w:rsidRDefault="002A0BB2">
      <w:pPr>
        <w:pStyle w:val="ListParagraph"/>
        <w:keepNext/>
        <w:numPr>
          <w:ilvl w:val="0"/>
          <w:numId w:val="4"/>
        </w:numPr>
      </w:pPr>
      <w:r>
        <w:t xml:space="preserve">Both men and women  (3) </w:t>
      </w:r>
    </w:p>
    <w:p w14:paraId="3B4A1593" w14:textId="77777777" w:rsidR="00B71FB7" w:rsidRDefault="002A0BB2">
      <w:pPr>
        <w:pStyle w:val="ListParagraph"/>
        <w:keepNext/>
        <w:numPr>
          <w:ilvl w:val="0"/>
          <w:numId w:val="4"/>
        </w:numPr>
      </w:pPr>
      <w:r>
        <w:t xml:space="preserve">I have not had sex  (4) </w:t>
      </w:r>
    </w:p>
    <w:p w14:paraId="242A69AB" w14:textId="77777777" w:rsidR="00B71FB7" w:rsidRDefault="00B71FB7"/>
    <w:p w14:paraId="0A24809E" w14:textId="77777777" w:rsidR="00B71FB7" w:rsidRDefault="00B71FB7">
      <w:pPr>
        <w:pStyle w:val="QuestionSeparator"/>
      </w:pPr>
    </w:p>
    <w:p w14:paraId="3566E96B" w14:textId="77777777" w:rsidR="00B71FB7" w:rsidRDefault="00B71FB7"/>
    <w:p w14:paraId="4815744E" w14:textId="77777777" w:rsidR="00B71FB7" w:rsidRDefault="002A0BB2">
      <w:pPr>
        <w:keepNext/>
      </w:pPr>
      <w:r>
        <w:t>Q138 Which of the following best describes your sexual orientation?</w:t>
      </w:r>
    </w:p>
    <w:p w14:paraId="7A1BA448" w14:textId="77777777" w:rsidR="00B71FB7" w:rsidRDefault="002A0BB2">
      <w:pPr>
        <w:pStyle w:val="ListParagraph"/>
        <w:keepNext/>
        <w:numPr>
          <w:ilvl w:val="0"/>
          <w:numId w:val="4"/>
        </w:numPr>
      </w:pPr>
      <w:r>
        <w:t xml:space="preserve">Heterosexual or straight  (1) </w:t>
      </w:r>
    </w:p>
    <w:p w14:paraId="117A5718" w14:textId="77777777" w:rsidR="00B71FB7" w:rsidRDefault="002A0BB2">
      <w:pPr>
        <w:pStyle w:val="ListParagraph"/>
        <w:keepNext/>
        <w:numPr>
          <w:ilvl w:val="0"/>
          <w:numId w:val="4"/>
        </w:numPr>
      </w:pPr>
      <w:r>
        <w:t xml:space="preserve">Gay or lesbian  (2) </w:t>
      </w:r>
    </w:p>
    <w:p w14:paraId="1D6BEDCA" w14:textId="77777777" w:rsidR="00B71FB7" w:rsidRDefault="002A0BB2">
      <w:pPr>
        <w:pStyle w:val="ListParagraph"/>
        <w:keepNext/>
        <w:numPr>
          <w:ilvl w:val="0"/>
          <w:numId w:val="4"/>
        </w:numPr>
      </w:pPr>
      <w:r>
        <w:t xml:space="preserve">Bisexual  (3) </w:t>
      </w:r>
    </w:p>
    <w:p w14:paraId="508E2F74" w14:textId="77777777" w:rsidR="00B71FB7" w:rsidRDefault="00B71FB7"/>
    <w:p w14:paraId="79BF6382" w14:textId="77777777" w:rsidR="00B71FB7" w:rsidRDefault="00B71FB7">
      <w:pPr>
        <w:pStyle w:val="QuestionSeparator"/>
      </w:pPr>
    </w:p>
    <w:p w14:paraId="3E59616C" w14:textId="77777777" w:rsidR="00B71FB7" w:rsidRDefault="00B71FB7"/>
    <w:p w14:paraId="05FB34FE" w14:textId="77777777" w:rsidR="00B71FB7" w:rsidRDefault="002A0BB2">
      <w:pPr>
        <w:keepNext/>
      </w:pPr>
      <w:r>
        <w:t>Q5 Are you Hispanic/Latinx</w:t>
      </w:r>
    </w:p>
    <w:p w14:paraId="112CB610" w14:textId="77777777" w:rsidR="00B71FB7" w:rsidRDefault="002A0BB2">
      <w:pPr>
        <w:pStyle w:val="ListParagraph"/>
        <w:keepNext/>
        <w:numPr>
          <w:ilvl w:val="0"/>
          <w:numId w:val="4"/>
        </w:numPr>
      </w:pPr>
      <w:r>
        <w:t xml:space="preserve">Yes  (1) </w:t>
      </w:r>
    </w:p>
    <w:p w14:paraId="7B5149B8" w14:textId="77777777" w:rsidR="00B71FB7" w:rsidRDefault="002A0BB2">
      <w:pPr>
        <w:pStyle w:val="ListParagraph"/>
        <w:keepNext/>
        <w:numPr>
          <w:ilvl w:val="0"/>
          <w:numId w:val="4"/>
        </w:numPr>
      </w:pPr>
      <w:r>
        <w:t xml:space="preserve">No  (2) </w:t>
      </w:r>
    </w:p>
    <w:p w14:paraId="788603BD" w14:textId="77777777" w:rsidR="00B71FB7" w:rsidRDefault="00B71FB7"/>
    <w:p w14:paraId="484A5914" w14:textId="77777777" w:rsidR="00B71FB7" w:rsidRDefault="00B71FB7">
      <w:pPr>
        <w:pStyle w:val="QuestionSeparator"/>
      </w:pPr>
    </w:p>
    <w:p w14:paraId="67483200" w14:textId="77777777" w:rsidR="00B71FB7" w:rsidRDefault="00B71FB7"/>
    <w:p w14:paraId="57B30CC1" w14:textId="77777777" w:rsidR="00B71FB7" w:rsidRDefault="002A0BB2">
      <w:pPr>
        <w:keepNext/>
      </w:pPr>
      <w:r>
        <w:t>Q6 Please select your race (select all that apply)</w:t>
      </w:r>
    </w:p>
    <w:p w14:paraId="0AFD3164" w14:textId="77777777" w:rsidR="00B71FB7" w:rsidRDefault="002A0BB2">
      <w:pPr>
        <w:pStyle w:val="ListParagraph"/>
        <w:keepNext/>
        <w:numPr>
          <w:ilvl w:val="0"/>
          <w:numId w:val="2"/>
        </w:numPr>
      </w:pPr>
      <w:r>
        <w:t xml:space="preserve">American Indian/Native American/Alaska Native  (1) </w:t>
      </w:r>
    </w:p>
    <w:p w14:paraId="2E5C84AC" w14:textId="77777777" w:rsidR="00B71FB7" w:rsidRDefault="002A0BB2">
      <w:pPr>
        <w:pStyle w:val="ListParagraph"/>
        <w:keepNext/>
        <w:numPr>
          <w:ilvl w:val="0"/>
          <w:numId w:val="2"/>
        </w:numPr>
      </w:pPr>
      <w:r>
        <w:t xml:space="preserve">Asian  (2) </w:t>
      </w:r>
    </w:p>
    <w:p w14:paraId="2E5A8EEE" w14:textId="77777777" w:rsidR="00B71FB7" w:rsidRDefault="002A0BB2">
      <w:pPr>
        <w:pStyle w:val="ListParagraph"/>
        <w:keepNext/>
        <w:numPr>
          <w:ilvl w:val="0"/>
          <w:numId w:val="2"/>
        </w:numPr>
      </w:pPr>
      <w:r>
        <w:t xml:space="preserve">Black/African American  (3) </w:t>
      </w:r>
    </w:p>
    <w:p w14:paraId="632A0F22" w14:textId="77777777" w:rsidR="00B71FB7" w:rsidRDefault="002A0BB2">
      <w:pPr>
        <w:pStyle w:val="ListParagraph"/>
        <w:keepNext/>
        <w:numPr>
          <w:ilvl w:val="0"/>
          <w:numId w:val="2"/>
        </w:numPr>
      </w:pPr>
      <w:r>
        <w:t xml:space="preserve">Native Hawaiian or Pacific Islander  (4) </w:t>
      </w:r>
    </w:p>
    <w:p w14:paraId="5F9380EA" w14:textId="77777777" w:rsidR="00B71FB7" w:rsidRDefault="002A0BB2">
      <w:pPr>
        <w:pStyle w:val="ListParagraph"/>
        <w:keepNext/>
        <w:numPr>
          <w:ilvl w:val="0"/>
          <w:numId w:val="2"/>
        </w:numPr>
      </w:pPr>
      <w:r>
        <w:t xml:space="preserve">white  (5) </w:t>
      </w:r>
    </w:p>
    <w:p w14:paraId="38C56A9F" w14:textId="77777777" w:rsidR="00B71FB7" w:rsidRDefault="00B71FB7"/>
    <w:p w14:paraId="089838E5" w14:textId="77777777" w:rsidR="00B71FB7" w:rsidRDefault="00B71FB7">
      <w:pPr>
        <w:pStyle w:val="QuestionSeparator"/>
      </w:pPr>
    </w:p>
    <w:p w14:paraId="52CB6894" w14:textId="77777777" w:rsidR="00B71FB7" w:rsidRDefault="002A0BB2">
      <w:pPr>
        <w:pStyle w:val="QDisplayLogic"/>
        <w:keepNext/>
      </w:pPr>
      <w:r>
        <w:t>Display This Question:</w:t>
      </w:r>
    </w:p>
    <w:p w14:paraId="6077E93A" w14:textId="77777777" w:rsidR="00B71FB7" w:rsidRDefault="002A0BB2">
      <w:pPr>
        <w:pStyle w:val="QDisplayLogic"/>
        <w:keepNext/>
        <w:ind w:firstLine="400"/>
      </w:pPr>
      <w:r>
        <w:t>If Please select your race (select all that apply) = American Indian/Native American/Alaska Native</w:t>
      </w:r>
    </w:p>
    <w:p w14:paraId="733B52C0" w14:textId="77777777" w:rsidR="00B71FB7" w:rsidRDefault="00B71FB7"/>
    <w:p w14:paraId="45E2732E" w14:textId="77777777" w:rsidR="00B71FB7" w:rsidRDefault="002A0BB2">
      <w:pPr>
        <w:keepNext/>
      </w:pPr>
      <w:r>
        <w:t>Q7 Are you affiliated with a tribe(s)?</w:t>
      </w:r>
    </w:p>
    <w:p w14:paraId="1B69870D" w14:textId="77777777" w:rsidR="00B71FB7" w:rsidRDefault="002A0BB2">
      <w:pPr>
        <w:pStyle w:val="ListParagraph"/>
        <w:keepNext/>
        <w:numPr>
          <w:ilvl w:val="0"/>
          <w:numId w:val="4"/>
        </w:numPr>
      </w:pPr>
      <w:r>
        <w:t>Yes (enter all tribal affiliations)  (1) ________________________________________________</w:t>
      </w:r>
    </w:p>
    <w:p w14:paraId="3A6EC14F" w14:textId="77777777" w:rsidR="00B71FB7" w:rsidRDefault="002A0BB2">
      <w:pPr>
        <w:pStyle w:val="ListParagraph"/>
        <w:keepNext/>
        <w:numPr>
          <w:ilvl w:val="0"/>
          <w:numId w:val="4"/>
        </w:numPr>
      </w:pPr>
      <w:r>
        <w:t xml:space="preserve">No  (2) </w:t>
      </w:r>
    </w:p>
    <w:p w14:paraId="45FAC765" w14:textId="77777777" w:rsidR="00B71FB7" w:rsidRDefault="00B71FB7"/>
    <w:p w14:paraId="40C04369" w14:textId="77777777" w:rsidR="00B71FB7" w:rsidRDefault="00B71FB7">
      <w:pPr>
        <w:pStyle w:val="QuestionSeparator"/>
      </w:pPr>
    </w:p>
    <w:p w14:paraId="2AE6E531" w14:textId="77777777" w:rsidR="00B71FB7" w:rsidRDefault="00B71FB7"/>
    <w:p w14:paraId="76F35EAA" w14:textId="77777777" w:rsidR="00B71FB7" w:rsidRDefault="002A0BB2">
      <w:pPr>
        <w:keepNext/>
      </w:pPr>
      <w:r>
        <w:t>Q39 Please select the Race and/or Ethnicity that you most closely identify with?</w:t>
      </w:r>
    </w:p>
    <w:p w14:paraId="7183A61A" w14:textId="77777777" w:rsidR="00B71FB7" w:rsidRDefault="002A0BB2">
      <w:pPr>
        <w:pStyle w:val="ListParagraph"/>
        <w:keepNext/>
        <w:numPr>
          <w:ilvl w:val="0"/>
          <w:numId w:val="4"/>
        </w:numPr>
      </w:pPr>
      <w:r>
        <w:t xml:space="preserve">American Indian/Native American/Alaska Native  (1) </w:t>
      </w:r>
    </w:p>
    <w:p w14:paraId="62882782" w14:textId="77777777" w:rsidR="00B71FB7" w:rsidRDefault="002A0BB2">
      <w:pPr>
        <w:pStyle w:val="ListParagraph"/>
        <w:keepNext/>
        <w:numPr>
          <w:ilvl w:val="0"/>
          <w:numId w:val="4"/>
        </w:numPr>
      </w:pPr>
      <w:r>
        <w:t xml:space="preserve">Asian  (2) </w:t>
      </w:r>
    </w:p>
    <w:p w14:paraId="1C608E01" w14:textId="77777777" w:rsidR="00B71FB7" w:rsidRDefault="002A0BB2">
      <w:pPr>
        <w:pStyle w:val="ListParagraph"/>
        <w:keepNext/>
        <w:numPr>
          <w:ilvl w:val="0"/>
          <w:numId w:val="4"/>
        </w:numPr>
      </w:pPr>
      <w:r>
        <w:t xml:space="preserve">Black/African American  (3) </w:t>
      </w:r>
    </w:p>
    <w:p w14:paraId="3F3485CB" w14:textId="77777777" w:rsidR="00B71FB7" w:rsidRDefault="002A0BB2">
      <w:pPr>
        <w:pStyle w:val="ListParagraph"/>
        <w:keepNext/>
        <w:numPr>
          <w:ilvl w:val="0"/>
          <w:numId w:val="4"/>
        </w:numPr>
      </w:pPr>
      <w:r>
        <w:t xml:space="preserve">Hispanic/Latinx  (4) </w:t>
      </w:r>
    </w:p>
    <w:p w14:paraId="5CFD96E2" w14:textId="77777777" w:rsidR="00B71FB7" w:rsidRDefault="002A0BB2">
      <w:pPr>
        <w:pStyle w:val="ListParagraph"/>
        <w:keepNext/>
        <w:numPr>
          <w:ilvl w:val="0"/>
          <w:numId w:val="4"/>
        </w:numPr>
      </w:pPr>
      <w:r>
        <w:t xml:space="preserve">Biracial/Multiracial  (5) </w:t>
      </w:r>
    </w:p>
    <w:p w14:paraId="079249A7" w14:textId="77777777" w:rsidR="00B71FB7" w:rsidRDefault="002A0BB2">
      <w:pPr>
        <w:pStyle w:val="ListParagraph"/>
        <w:keepNext/>
        <w:numPr>
          <w:ilvl w:val="0"/>
          <w:numId w:val="4"/>
        </w:numPr>
      </w:pPr>
      <w:r>
        <w:t xml:space="preserve">Native Hawaiian or Pacific Islander  (6) </w:t>
      </w:r>
    </w:p>
    <w:p w14:paraId="12202E37" w14:textId="77777777" w:rsidR="00B71FB7" w:rsidRDefault="002A0BB2">
      <w:pPr>
        <w:pStyle w:val="ListParagraph"/>
        <w:keepNext/>
        <w:numPr>
          <w:ilvl w:val="0"/>
          <w:numId w:val="4"/>
        </w:numPr>
      </w:pPr>
      <w:r>
        <w:t xml:space="preserve">White  (7) </w:t>
      </w:r>
    </w:p>
    <w:p w14:paraId="77999D56" w14:textId="77777777" w:rsidR="00B71FB7" w:rsidRDefault="00B71FB7"/>
    <w:p w14:paraId="5B35F6A2" w14:textId="77777777" w:rsidR="00B71FB7" w:rsidRDefault="002A0BB2">
      <w:pPr>
        <w:pStyle w:val="BlockEndLabel"/>
      </w:pPr>
      <w:r>
        <w:t>End of Block: Screener Block</w:t>
      </w:r>
    </w:p>
    <w:p w14:paraId="40439193" w14:textId="77777777" w:rsidR="00B71FB7" w:rsidRDefault="00B71FB7">
      <w:pPr>
        <w:pStyle w:val="BlockSeparator"/>
      </w:pPr>
    </w:p>
    <w:p w14:paraId="7B347D61" w14:textId="77777777" w:rsidR="00B71FB7" w:rsidRDefault="002A0BB2">
      <w:pPr>
        <w:pStyle w:val="BlockStartLabel"/>
      </w:pPr>
      <w:r>
        <w:t>Start of Block: COVID-19 Vaccine Hesitancy Section - Vaccine Receipt</w:t>
      </w:r>
    </w:p>
    <w:p w14:paraId="27BAEF4C" w14:textId="77777777" w:rsidR="00B71FB7" w:rsidRDefault="00B71FB7"/>
    <w:p w14:paraId="497AF03B" w14:textId="77777777" w:rsidR="00B71FB7" w:rsidRDefault="002A0BB2">
      <w:pPr>
        <w:keepNext/>
      </w:pPr>
      <w:r>
        <w:t xml:space="preserve">Q9 </w:t>
      </w:r>
      <w:r>
        <w:rPr>
          <w:b/>
        </w:rPr>
        <w:t>We would like to start by asking you questions about your access to a COVID-19 vaccine, your willingness to take it , and your beliefs about the vaccine.</w:t>
      </w:r>
    </w:p>
    <w:p w14:paraId="0C5ED510" w14:textId="77777777" w:rsidR="00B71FB7" w:rsidRDefault="00B71FB7"/>
    <w:p w14:paraId="2D20812F" w14:textId="77777777" w:rsidR="00B71FB7" w:rsidRDefault="00B71FB7">
      <w:pPr>
        <w:pStyle w:val="QuestionSeparator"/>
      </w:pPr>
    </w:p>
    <w:p w14:paraId="5308AEA8" w14:textId="77777777" w:rsidR="00B71FB7" w:rsidRDefault="00B71FB7"/>
    <w:p w14:paraId="0F2140EB" w14:textId="77777777" w:rsidR="00B71FB7" w:rsidRDefault="002A0BB2">
      <w:pPr>
        <w:keepNext/>
      </w:pPr>
      <w:r>
        <w:t>Q11 Have you already received the COVID-19 vaccine?</w:t>
      </w:r>
    </w:p>
    <w:p w14:paraId="09C441B4" w14:textId="77777777" w:rsidR="00B71FB7" w:rsidRDefault="002A0BB2">
      <w:pPr>
        <w:pStyle w:val="ListParagraph"/>
        <w:keepNext/>
        <w:numPr>
          <w:ilvl w:val="0"/>
          <w:numId w:val="4"/>
        </w:numPr>
      </w:pPr>
      <w:r>
        <w:t xml:space="preserve">Yes  (1) </w:t>
      </w:r>
    </w:p>
    <w:p w14:paraId="4919510F" w14:textId="77777777" w:rsidR="00B71FB7" w:rsidRDefault="002A0BB2">
      <w:pPr>
        <w:pStyle w:val="ListParagraph"/>
        <w:keepNext/>
        <w:numPr>
          <w:ilvl w:val="0"/>
          <w:numId w:val="4"/>
        </w:numPr>
      </w:pPr>
      <w:r>
        <w:t xml:space="preserve">No  (2) </w:t>
      </w:r>
    </w:p>
    <w:p w14:paraId="6B478EE7" w14:textId="77777777" w:rsidR="00B71FB7" w:rsidRDefault="002A0BB2">
      <w:pPr>
        <w:pStyle w:val="ListParagraph"/>
        <w:keepNext/>
        <w:numPr>
          <w:ilvl w:val="0"/>
          <w:numId w:val="4"/>
        </w:numPr>
      </w:pPr>
      <w:r>
        <w:t xml:space="preserve">No, but I have an appointment to receive it.  (3) </w:t>
      </w:r>
    </w:p>
    <w:p w14:paraId="334227AF" w14:textId="77777777" w:rsidR="00B71FB7" w:rsidRDefault="00B71FB7"/>
    <w:p w14:paraId="0BF9307B" w14:textId="77777777" w:rsidR="00B71FB7" w:rsidRDefault="002A0BB2">
      <w:pPr>
        <w:pStyle w:val="QSkipLogic"/>
      </w:pPr>
      <w:r>
        <w:t>Skip To: Q16 If Have you already received the COVID-19 vaccine? != Yes</w:t>
      </w:r>
    </w:p>
    <w:p w14:paraId="71C5923B" w14:textId="77777777" w:rsidR="00B71FB7" w:rsidRDefault="002A0BB2">
      <w:pPr>
        <w:pStyle w:val="QSkipLogic"/>
      </w:pPr>
      <w:r>
        <w:t>Skip To: Q13 If Have you already received the COVID-19 vaccine? = Yes</w:t>
      </w:r>
    </w:p>
    <w:p w14:paraId="4387E070" w14:textId="77777777" w:rsidR="00B71FB7" w:rsidRDefault="00B71FB7">
      <w:pPr>
        <w:pStyle w:val="QuestionSeparator"/>
      </w:pPr>
    </w:p>
    <w:p w14:paraId="4EB9FE08" w14:textId="77777777" w:rsidR="00B71FB7" w:rsidRDefault="00B71FB7"/>
    <w:p w14:paraId="50534E79" w14:textId="77777777" w:rsidR="00B71FB7" w:rsidRDefault="002A0BB2">
      <w:pPr>
        <w:keepNext/>
      </w:pPr>
      <w:r>
        <w:t>Q13 How many doses have you received?</w:t>
      </w:r>
    </w:p>
    <w:p w14:paraId="26F6626F" w14:textId="77777777" w:rsidR="00B71FB7" w:rsidRDefault="002A0BB2">
      <w:pPr>
        <w:pStyle w:val="ListParagraph"/>
        <w:keepNext/>
        <w:numPr>
          <w:ilvl w:val="0"/>
          <w:numId w:val="4"/>
        </w:numPr>
      </w:pPr>
      <w:r>
        <w:t xml:space="preserve">One  (1) </w:t>
      </w:r>
    </w:p>
    <w:p w14:paraId="552AF412" w14:textId="77777777" w:rsidR="00B71FB7" w:rsidRDefault="002A0BB2">
      <w:pPr>
        <w:pStyle w:val="ListParagraph"/>
        <w:keepNext/>
        <w:numPr>
          <w:ilvl w:val="0"/>
          <w:numId w:val="4"/>
        </w:numPr>
      </w:pPr>
      <w:r>
        <w:t xml:space="preserve">Two  (2) </w:t>
      </w:r>
    </w:p>
    <w:p w14:paraId="6BE235C5" w14:textId="77777777" w:rsidR="00B71FB7" w:rsidRDefault="00B71FB7"/>
    <w:p w14:paraId="6035C199" w14:textId="77777777" w:rsidR="00B71FB7" w:rsidRDefault="00B71FB7">
      <w:pPr>
        <w:pStyle w:val="QuestionSeparator"/>
      </w:pPr>
    </w:p>
    <w:p w14:paraId="0950EE51" w14:textId="77777777" w:rsidR="00B71FB7" w:rsidRDefault="002A0BB2">
      <w:pPr>
        <w:pStyle w:val="QDisplayLogic"/>
        <w:keepNext/>
      </w:pPr>
      <w:r>
        <w:t>Display This Question:</w:t>
      </w:r>
    </w:p>
    <w:p w14:paraId="00D343D7" w14:textId="77777777" w:rsidR="00B71FB7" w:rsidRDefault="002A0BB2">
      <w:pPr>
        <w:pStyle w:val="QDisplayLogic"/>
        <w:keepNext/>
        <w:ind w:firstLine="400"/>
      </w:pPr>
      <w:r>
        <w:t>If Have you already received the COVID-19 vaccine? != No</w:t>
      </w:r>
    </w:p>
    <w:p w14:paraId="43DE3B3D" w14:textId="77777777" w:rsidR="00B71FB7" w:rsidRDefault="00B71FB7"/>
    <w:p w14:paraId="3F936C7A" w14:textId="77777777" w:rsidR="00B71FB7" w:rsidRDefault="002A0BB2">
      <w:pPr>
        <w:keepNext/>
      </w:pPr>
      <w:r>
        <w:t>Q135 Are you required to get vaccinated as a condition of maintaining your employment?</w:t>
      </w:r>
    </w:p>
    <w:p w14:paraId="15B5570B" w14:textId="77777777" w:rsidR="00B71FB7" w:rsidRDefault="002A0BB2">
      <w:pPr>
        <w:pStyle w:val="ListParagraph"/>
        <w:keepNext/>
        <w:numPr>
          <w:ilvl w:val="0"/>
          <w:numId w:val="4"/>
        </w:numPr>
      </w:pPr>
      <w:r>
        <w:t xml:space="preserve">Yes  (1) </w:t>
      </w:r>
    </w:p>
    <w:p w14:paraId="68D908DA" w14:textId="77777777" w:rsidR="00B71FB7" w:rsidRDefault="002A0BB2">
      <w:pPr>
        <w:pStyle w:val="ListParagraph"/>
        <w:keepNext/>
        <w:numPr>
          <w:ilvl w:val="0"/>
          <w:numId w:val="4"/>
        </w:numPr>
      </w:pPr>
      <w:r>
        <w:t xml:space="preserve">No  (2) </w:t>
      </w:r>
    </w:p>
    <w:p w14:paraId="69357473" w14:textId="77777777" w:rsidR="00B71FB7" w:rsidRDefault="00B71FB7"/>
    <w:p w14:paraId="42C15723" w14:textId="77777777" w:rsidR="00B71FB7" w:rsidRDefault="00B71FB7">
      <w:pPr>
        <w:pStyle w:val="QuestionSeparator"/>
      </w:pPr>
    </w:p>
    <w:p w14:paraId="0E38C11F" w14:textId="77777777" w:rsidR="00B71FB7" w:rsidRDefault="002A0BB2">
      <w:pPr>
        <w:pStyle w:val="QDisplayLogic"/>
        <w:keepNext/>
      </w:pPr>
      <w:r>
        <w:t>Display This Question:</w:t>
      </w:r>
    </w:p>
    <w:p w14:paraId="325568DA" w14:textId="77777777" w:rsidR="00B71FB7" w:rsidRDefault="002A0BB2">
      <w:pPr>
        <w:pStyle w:val="QDisplayLogic"/>
        <w:keepNext/>
        <w:ind w:firstLine="400"/>
      </w:pPr>
      <w:r>
        <w:t>If Have you already received the COVID-19 vaccine? = Yes</w:t>
      </w:r>
    </w:p>
    <w:p w14:paraId="11A43B94" w14:textId="77777777" w:rsidR="00B71FB7" w:rsidRDefault="00B71FB7"/>
    <w:p w14:paraId="648E6213" w14:textId="77777777" w:rsidR="00B71FB7" w:rsidRDefault="002A0BB2">
      <w:pPr>
        <w:keepNext/>
      </w:pPr>
      <w:r>
        <w:t>Q14 When did you receive your first COVID-19 vaccine (i.e. when did you receive your first dose)?</w:t>
      </w:r>
    </w:p>
    <w:p w14:paraId="45554D6A" w14:textId="77777777" w:rsidR="00B71FB7" w:rsidRDefault="002A0BB2">
      <w:pPr>
        <w:pStyle w:val="Dropdown"/>
        <w:keepNext/>
      </w:pPr>
      <w:r>
        <w:t>▼ Before December 2020 (1) ... November 2021 (13)</w:t>
      </w:r>
    </w:p>
    <w:p w14:paraId="7487C587" w14:textId="77777777" w:rsidR="00B71FB7" w:rsidRDefault="00B71FB7"/>
    <w:p w14:paraId="17B1CD13" w14:textId="77777777" w:rsidR="00B71FB7" w:rsidRDefault="00B71FB7">
      <w:pPr>
        <w:pStyle w:val="QuestionSeparator"/>
      </w:pPr>
    </w:p>
    <w:p w14:paraId="1B14FD4A" w14:textId="77777777" w:rsidR="00B71FB7" w:rsidRDefault="002A0BB2">
      <w:pPr>
        <w:pStyle w:val="QDisplayLogic"/>
        <w:keepNext/>
      </w:pPr>
      <w:r>
        <w:t>Display This Question:</w:t>
      </w:r>
    </w:p>
    <w:p w14:paraId="0F45B9E1" w14:textId="77777777" w:rsidR="00B71FB7" w:rsidRDefault="002A0BB2">
      <w:pPr>
        <w:pStyle w:val="QDisplayLogic"/>
        <w:keepNext/>
        <w:ind w:firstLine="400"/>
      </w:pPr>
      <w:r>
        <w:t>If Have you already received the COVID-19 vaccine? = Yes</w:t>
      </w:r>
    </w:p>
    <w:p w14:paraId="00F8B6D9" w14:textId="77777777" w:rsidR="00B71FB7" w:rsidRDefault="00B71FB7"/>
    <w:p w14:paraId="608B4898" w14:textId="77777777" w:rsidR="00B71FB7" w:rsidRDefault="002A0BB2">
      <w:pPr>
        <w:keepNext/>
      </w:pPr>
      <w:r>
        <w:t>Q15 Which vaccine did you receive?</w:t>
      </w:r>
    </w:p>
    <w:p w14:paraId="5A6CDE0A" w14:textId="77777777" w:rsidR="00B71FB7" w:rsidRDefault="002A0BB2">
      <w:pPr>
        <w:pStyle w:val="ListParagraph"/>
        <w:keepNext/>
        <w:numPr>
          <w:ilvl w:val="0"/>
          <w:numId w:val="4"/>
        </w:numPr>
      </w:pPr>
      <w:r>
        <w:t xml:space="preserve">Pfizer  (1) </w:t>
      </w:r>
    </w:p>
    <w:p w14:paraId="1D8EFD60" w14:textId="77777777" w:rsidR="00B71FB7" w:rsidRDefault="002A0BB2">
      <w:pPr>
        <w:pStyle w:val="ListParagraph"/>
        <w:keepNext/>
        <w:numPr>
          <w:ilvl w:val="0"/>
          <w:numId w:val="4"/>
        </w:numPr>
      </w:pPr>
      <w:r>
        <w:t xml:space="preserve">Moderna  (2) </w:t>
      </w:r>
    </w:p>
    <w:p w14:paraId="119B1A41" w14:textId="77777777" w:rsidR="00B71FB7" w:rsidRDefault="002A0BB2">
      <w:pPr>
        <w:pStyle w:val="ListParagraph"/>
        <w:keepNext/>
        <w:numPr>
          <w:ilvl w:val="0"/>
          <w:numId w:val="4"/>
        </w:numPr>
      </w:pPr>
      <w:r>
        <w:t xml:space="preserve">Johnson &amp; Johnson  (3) </w:t>
      </w:r>
    </w:p>
    <w:p w14:paraId="064AE2F1" w14:textId="77777777" w:rsidR="00B71FB7" w:rsidRDefault="002A0BB2">
      <w:pPr>
        <w:pStyle w:val="ListParagraph"/>
        <w:keepNext/>
        <w:numPr>
          <w:ilvl w:val="0"/>
          <w:numId w:val="4"/>
        </w:numPr>
      </w:pPr>
      <w:r>
        <w:t xml:space="preserve">I don't know  (4) </w:t>
      </w:r>
    </w:p>
    <w:p w14:paraId="01F0FB4A" w14:textId="77777777" w:rsidR="00B71FB7" w:rsidRDefault="002A0BB2">
      <w:pPr>
        <w:pStyle w:val="ListParagraph"/>
        <w:keepNext/>
        <w:numPr>
          <w:ilvl w:val="0"/>
          <w:numId w:val="4"/>
        </w:numPr>
      </w:pPr>
      <w:r>
        <w:t xml:space="preserve">Another vaccine  (5) </w:t>
      </w:r>
    </w:p>
    <w:p w14:paraId="14E50127" w14:textId="77777777" w:rsidR="00B71FB7" w:rsidRDefault="00B71FB7"/>
    <w:p w14:paraId="306A02A6" w14:textId="77777777" w:rsidR="00B71FB7" w:rsidRDefault="00B71FB7">
      <w:pPr>
        <w:pStyle w:val="QuestionSeparator"/>
      </w:pPr>
    </w:p>
    <w:p w14:paraId="6DF45DBD" w14:textId="77777777" w:rsidR="00B71FB7" w:rsidRDefault="002A0BB2">
      <w:pPr>
        <w:pStyle w:val="QDisplayLogic"/>
        <w:keepNext/>
      </w:pPr>
      <w:r>
        <w:t>Display This Question:</w:t>
      </w:r>
    </w:p>
    <w:p w14:paraId="52BD07C8" w14:textId="77777777" w:rsidR="00B71FB7" w:rsidRDefault="002A0BB2">
      <w:pPr>
        <w:pStyle w:val="QDisplayLogic"/>
        <w:keepNext/>
        <w:ind w:firstLine="400"/>
      </w:pPr>
      <w:r>
        <w:t>If Have you already received the COVID-19 vaccine? = No</w:t>
      </w:r>
    </w:p>
    <w:p w14:paraId="38E061B1" w14:textId="77777777" w:rsidR="00B71FB7" w:rsidRDefault="00B71FB7"/>
    <w:p w14:paraId="13109B92" w14:textId="77777777" w:rsidR="00B71FB7" w:rsidRDefault="002A0BB2">
      <w:pPr>
        <w:keepNext/>
      </w:pPr>
      <w:r>
        <w:t>Q16 How likely are you to get the COVID-19 vaccine?</w:t>
      </w:r>
    </w:p>
    <w:p w14:paraId="7F2CE276" w14:textId="77777777" w:rsidR="00B71FB7" w:rsidRDefault="002A0BB2">
      <w:pPr>
        <w:pStyle w:val="ListParagraph"/>
        <w:keepNext/>
        <w:numPr>
          <w:ilvl w:val="0"/>
          <w:numId w:val="4"/>
        </w:numPr>
      </w:pPr>
      <w:r>
        <w:t xml:space="preserve">Definitely would get it  (1) </w:t>
      </w:r>
    </w:p>
    <w:p w14:paraId="77F8D26F" w14:textId="77777777" w:rsidR="00B71FB7" w:rsidRDefault="002A0BB2">
      <w:pPr>
        <w:pStyle w:val="ListParagraph"/>
        <w:keepNext/>
        <w:numPr>
          <w:ilvl w:val="0"/>
          <w:numId w:val="4"/>
        </w:numPr>
      </w:pPr>
      <w:r>
        <w:t xml:space="preserve">Probably would get it  (2) </w:t>
      </w:r>
    </w:p>
    <w:p w14:paraId="1FADD90C" w14:textId="77777777" w:rsidR="00B71FB7" w:rsidRDefault="002A0BB2">
      <w:pPr>
        <w:pStyle w:val="ListParagraph"/>
        <w:keepNext/>
        <w:numPr>
          <w:ilvl w:val="0"/>
          <w:numId w:val="4"/>
        </w:numPr>
      </w:pPr>
      <w:r>
        <w:t xml:space="preserve">Probably would not get it  (3) </w:t>
      </w:r>
    </w:p>
    <w:p w14:paraId="6B6C6A6A" w14:textId="77777777" w:rsidR="00B71FB7" w:rsidRDefault="002A0BB2">
      <w:pPr>
        <w:pStyle w:val="ListParagraph"/>
        <w:keepNext/>
        <w:numPr>
          <w:ilvl w:val="0"/>
          <w:numId w:val="4"/>
        </w:numPr>
      </w:pPr>
      <w:r>
        <w:t xml:space="preserve">Definitely would not get it  (4) </w:t>
      </w:r>
    </w:p>
    <w:p w14:paraId="393B422B" w14:textId="77777777" w:rsidR="00B71FB7" w:rsidRDefault="00B71FB7"/>
    <w:p w14:paraId="3166478F" w14:textId="77777777" w:rsidR="00B71FB7" w:rsidRDefault="00B71FB7">
      <w:pPr>
        <w:pStyle w:val="QuestionSeparator"/>
      </w:pPr>
    </w:p>
    <w:p w14:paraId="3BD40DEB" w14:textId="77777777" w:rsidR="00B71FB7" w:rsidRDefault="00B71FB7"/>
    <w:p w14:paraId="5126C976" w14:textId="77777777" w:rsidR="00B71FB7" w:rsidRDefault="002A0BB2">
      <w:pPr>
        <w:keepNext/>
      </w:pPr>
      <w:r>
        <w:t>Q77 Please evaluate the following statement</w:t>
      </w:r>
    </w:p>
    <w:tbl>
      <w:tblPr>
        <w:tblStyle w:val="QQuestionTable"/>
        <w:tblW w:w="9576" w:type="auto"/>
        <w:tblLook w:val="07E0" w:firstRow="1" w:lastRow="1" w:firstColumn="1" w:lastColumn="1" w:noHBand="1" w:noVBand="1"/>
      </w:tblPr>
      <w:tblGrid>
        <w:gridCol w:w="1875"/>
        <w:gridCol w:w="1876"/>
        <w:gridCol w:w="1876"/>
        <w:gridCol w:w="1861"/>
        <w:gridCol w:w="1872"/>
      </w:tblGrid>
      <w:tr w:rsidR="00B71FB7" w14:paraId="642725F9" w14:textId="77777777" w:rsidTr="00B71F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580B8C95" w14:textId="77777777" w:rsidR="00B71FB7" w:rsidRDefault="00B71FB7">
            <w:pPr>
              <w:keepNext/>
            </w:pPr>
          </w:p>
        </w:tc>
        <w:tc>
          <w:tcPr>
            <w:tcW w:w="1915" w:type="dxa"/>
          </w:tcPr>
          <w:p w14:paraId="4E1D0C5D" w14:textId="77777777" w:rsidR="00B71FB7" w:rsidRDefault="002A0BB2">
            <w:pPr>
              <w:cnfStyle w:val="100000000000" w:firstRow="1" w:lastRow="0" w:firstColumn="0" w:lastColumn="0" w:oddVBand="0" w:evenVBand="0" w:oddHBand="0" w:evenHBand="0" w:firstRowFirstColumn="0" w:firstRowLastColumn="0" w:lastRowFirstColumn="0" w:lastRowLastColumn="0"/>
            </w:pPr>
            <w:r>
              <w:t>Strongly Disagree (1)</w:t>
            </w:r>
          </w:p>
        </w:tc>
        <w:tc>
          <w:tcPr>
            <w:tcW w:w="1915" w:type="dxa"/>
          </w:tcPr>
          <w:p w14:paraId="4B703CA0" w14:textId="77777777" w:rsidR="00B71FB7" w:rsidRDefault="002A0BB2">
            <w:pPr>
              <w:cnfStyle w:val="100000000000" w:firstRow="1" w:lastRow="0" w:firstColumn="0" w:lastColumn="0" w:oddVBand="0" w:evenVBand="0" w:oddHBand="0" w:evenHBand="0" w:firstRowFirstColumn="0" w:firstRowLastColumn="0" w:lastRowFirstColumn="0" w:lastRowLastColumn="0"/>
            </w:pPr>
            <w:r>
              <w:t>Disagree (2)</w:t>
            </w:r>
          </w:p>
        </w:tc>
        <w:tc>
          <w:tcPr>
            <w:tcW w:w="1915" w:type="dxa"/>
          </w:tcPr>
          <w:p w14:paraId="2BD2B518" w14:textId="77777777" w:rsidR="00B71FB7" w:rsidRDefault="002A0BB2">
            <w:pPr>
              <w:cnfStyle w:val="100000000000" w:firstRow="1" w:lastRow="0" w:firstColumn="0" w:lastColumn="0" w:oddVBand="0" w:evenVBand="0" w:oddHBand="0" w:evenHBand="0" w:firstRowFirstColumn="0" w:firstRowLastColumn="0" w:lastRowFirstColumn="0" w:lastRowLastColumn="0"/>
            </w:pPr>
            <w:r>
              <w:t>Agree (3)</w:t>
            </w:r>
          </w:p>
        </w:tc>
        <w:tc>
          <w:tcPr>
            <w:tcW w:w="1915" w:type="dxa"/>
          </w:tcPr>
          <w:p w14:paraId="4D7A33EF" w14:textId="77777777" w:rsidR="00B71FB7" w:rsidRDefault="002A0BB2">
            <w:pPr>
              <w:cnfStyle w:val="100000000000" w:firstRow="1" w:lastRow="0" w:firstColumn="0" w:lastColumn="0" w:oddVBand="0" w:evenVBand="0" w:oddHBand="0" w:evenHBand="0" w:firstRowFirstColumn="0" w:firstRowLastColumn="0" w:lastRowFirstColumn="0" w:lastRowLastColumn="0"/>
            </w:pPr>
            <w:r>
              <w:t>Strongly Agree (4)</w:t>
            </w:r>
          </w:p>
        </w:tc>
      </w:tr>
      <w:tr w:rsidR="00B71FB7" w14:paraId="10ADE9C1" w14:textId="77777777" w:rsidTr="00B71FB7">
        <w:tc>
          <w:tcPr>
            <w:cnfStyle w:val="001000000000" w:firstRow="0" w:lastRow="0" w:firstColumn="1" w:lastColumn="0" w:oddVBand="0" w:evenVBand="0" w:oddHBand="0" w:evenHBand="0" w:firstRowFirstColumn="0" w:firstRowLastColumn="0" w:lastRowFirstColumn="0" w:lastRowLastColumn="0"/>
            <w:tcW w:w="1915" w:type="dxa"/>
          </w:tcPr>
          <w:p w14:paraId="4CE8AC9B" w14:textId="77777777" w:rsidR="00B71FB7" w:rsidRDefault="002A0BB2">
            <w:pPr>
              <w:keepNext/>
            </w:pPr>
            <w:r>
              <w:t xml:space="preserve">The benefits of COVID-19 vaccine outweigh the potential risks (1) </w:t>
            </w:r>
          </w:p>
        </w:tc>
        <w:tc>
          <w:tcPr>
            <w:tcW w:w="1915" w:type="dxa"/>
          </w:tcPr>
          <w:p w14:paraId="15328669"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E5B244A"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98C02ED"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B5901FC"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AED5658" w14:textId="77777777" w:rsidR="00B71FB7" w:rsidRDefault="00B71FB7"/>
    <w:p w14:paraId="7E1667E0" w14:textId="77777777" w:rsidR="00B71FB7" w:rsidRDefault="00B71FB7"/>
    <w:p w14:paraId="3C9BEA98" w14:textId="77777777" w:rsidR="00B71FB7" w:rsidRDefault="00B71FB7">
      <w:pPr>
        <w:pStyle w:val="QuestionSeparator"/>
      </w:pPr>
    </w:p>
    <w:p w14:paraId="4483AA8D" w14:textId="77777777" w:rsidR="00B71FB7" w:rsidRDefault="002A0BB2">
      <w:pPr>
        <w:pStyle w:val="QDisplayLogic"/>
        <w:keepNext/>
      </w:pPr>
      <w:r>
        <w:t>Display This Question:</w:t>
      </w:r>
    </w:p>
    <w:p w14:paraId="0A32BB31" w14:textId="77777777" w:rsidR="00B71FB7" w:rsidRDefault="002A0BB2">
      <w:pPr>
        <w:pStyle w:val="QDisplayLogic"/>
        <w:keepNext/>
        <w:ind w:firstLine="400"/>
      </w:pPr>
      <w:r>
        <w:t>If How likely are you to get the COVID-19 vaccine? = Definitely would not get it</w:t>
      </w:r>
    </w:p>
    <w:p w14:paraId="574403B7" w14:textId="77777777" w:rsidR="00B71FB7" w:rsidRDefault="00B71FB7"/>
    <w:p w14:paraId="674F772B" w14:textId="77777777" w:rsidR="00B71FB7" w:rsidRDefault="002A0BB2">
      <w:pPr>
        <w:keepNext/>
      </w:pPr>
      <w:r>
        <w:t>Q18 Briefly, in your own words, what's the main reason why you do not intend to get the COVID-19 vaccine?</w:t>
      </w:r>
    </w:p>
    <w:p w14:paraId="6E9B97D7" w14:textId="77777777" w:rsidR="00B71FB7" w:rsidRDefault="002A0BB2">
      <w:pPr>
        <w:pStyle w:val="TextEntryLine"/>
        <w:ind w:firstLine="400"/>
      </w:pPr>
      <w:r>
        <w:t>________________________________________________________________</w:t>
      </w:r>
    </w:p>
    <w:p w14:paraId="621D1089" w14:textId="77777777" w:rsidR="00B71FB7" w:rsidRDefault="00B71FB7"/>
    <w:p w14:paraId="1010344F" w14:textId="77777777" w:rsidR="00B71FB7" w:rsidRDefault="00B71FB7">
      <w:pPr>
        <w:pStyle w:val="QuestionSeparator"/>
      </w:pPr>
    </w:p>
    <w:p w14:paraId="58B37AB0" w14:textId="77777777" w:rsidR="00B71FB7" w:rsidRDefault="002A0BB2">
      <w:pPr>
        <w:pStyle w:val="QDisplayLogic"/>
        <w:keepNext/>
      </w:pPr>
      <w:r>
        <w:t>Display This Question:</w:t>
      </w:r>
    </w:p>
    <w:p w14:paraId="7876906B" w14:textId="77777777" w:rsidR="00B71FB7" w:rsidRDefault="002A0BB2">
      <w:pPr>
        <w:pStyle w:val="QDisplayLogic"/>
        <w:keepNext/>
        <w:ind w:firstLine="400"/>
      </w:pPr>
      <w:r>
        <w:t>If How likely are you to get the COVID-19 vaccine? = Probably would not get it</w:t>
      </w:r>
    </w:p>
    <w:p w14:paraId="778F5AF2" w14:textId="77777777" w:rsidR="00B71FB7" w:rsidRDefault="00B71FB7"/>
    <w:p w14:paraId="51A0DC57" w14:textId="77777777" w:rsidR="00B71FB7" w:rsidRDefault="002A0BB2">
      <w:pPr>
        <w:keepNext/>
      </w:pPr>
      <w:r>
        <w:t>Q106 Briefly, in your own words, what's the main reason why you may not get the COVID-19 vaccine?</w:t>
      </w:r>
    </w:p>
    <w:p w14:paraId="2331DB23" w14:textId="77777777" w:rsidR="00B71FB7" w:rsidRDefault="002A0BB2">
      <w:pPr>
        <w:pStyle w:val="TextEntryLine"/>
        <w:ind w:firstLine="400"/>
      </w:pPr>
      <w:r>
        <w:t>________________________________________________________________</w:t>
      </w:r>
    </w:p>
    <w:p w14:paraId="4AB085E9" w14:textId="77777777" w:rsidR="00B71FB7" w:rsidRDefault="00B71FB7"/>
    <w:p w14:paraId="710E1E53" w14:textId="77777777" w:rsidR="00B71FB7" w:rsidRDefault="002A0BB2">
      <w:pPr>
        <w:pStyle w:val="BlockEndLabel"/>
      </w:pPr>
      <w:r>
        <w:t>End of Block: COVID-19 Vaccine Hesitancy Section - Vaccine Receipt</w:t>
      </w:r>
    </w:p>
    <w:p w14:paraId="45AE3875" w14:textId="77777777" w:rsidR="00B71FB7" w:rsidRDefault="00B71FB7">
      <w:pPr>
        <w:pStyle w:val="BlockSeparator"/>
      </w:pPr>
    </w:p>
    <w:p w14:paraId="47B8C655" w14:textId="77777777" w:rsidR="00B71FB7" w:rsidRDefault="002A0BB2">
      <w:pPr>
        <w:pStyle w:val="BlockStartLabel"/>
      </w:pPr>
      <w:r>
        <w:t>Start of Block: COVID-19 Vaccine Hesitancy - Trust</w:t>
      </w:r>
    </w:p>
    <w:p w14:paraId="169D7EF4" w14:textId="77777777" w:rsidR="00B71FB7" w:rsidRDefault="00B71FB7"/>
    <w:p w14:paraId="331C027A" w14:textId="77777777" w:rsidR="00B71FB7" w:rsidRDefault="002A0BB2">
      <w:pPr>
        <w:keepNext/>
      </w:pPr>
      <w:r>
        <w:t>Q19 Overall, how much do you trust that the coronavirus vaccines are safe?</w:t>
      </w:r>
    </w:p>
    <w:p w14:paraId="5497BFC3" w14:textId="77777777" w:rsidR="00B71FB7" w:rsidRDefault="002A0BB2">
      <w:pPr>
        <w:pStyle w:val="ListParagraph"/>
        <w:keepNext/>
        <w:numPr>
          <w:ilvl w:val="0"/>
          <w:numId w:val="4"/>
        </w:numPr>
      </w:pPr>
      <w:r>
        <w:t xml:space="preserve">Complete  (1) </w:t>
      </w:r>
    </w:p>
    <w:p w14:paraId="5CA47394" w14:textId="77777777" w:rsidR="00B71FB7" w:rsidRDefault="002A0BB2">
      <w:pPr>
        <w:pStyle w:val="ListParagraph"/>
        <w:keepNext/>
        <w:numPr>
          <w:ilvl w:val="0"/>
          <w:numId w:val="4"/>
        </w:numPr>
      </w:pPr>
      <w:r>
        <w:t xml:space="preserve">Mostly  (2) </w:t>
      </w:r>
    </w:p>
    <w:p w14:paraId="2BF2E981" w14:textId="77777777" w:rsidR="00B71FB7" w:rsidRDefault="002A0BB2">
      <w:pPr>
        <w:pStyle w:val="ListParagraph"/>
        <w:keepNext/>
        <w:numPr>
          <w:ilvl w:val="0"/>
          <w:numId w:val="4"/>
        </w:numPr>
      </w:pPr>
      <w:r>
        <w:t xml:space="preserve">Somewhat  (3) </w:t>
      </w:r>
    </w:p>
    <w:p w14:paraId="20F4D38E" w14:textId="77777777" w:rsidR="00B71FB7" w:rsidRDefault="002A0BB2">
      <w:pPr>
        <w:pStyle w:val="ListParagraph"/>
        <w:keepNext/>
        <w:numPr>
          <w:ilvl w:val="0"/>
          <w:numId w:val="4"/>
        </w:numPr>
      </w:pPr>
      <w:r>
        <w:t xml:space="preserve">Not much  (4) </w:t>
      </w:r>
    </w:p>
    <w:p w14:paraId="6B64B252" w14:textId="77777777" w:rsidR="00B71FB7" w:rsidRDefault="002A0BB2">
      <w:pPr>
        <w:pStyle w:val="ListParagraph"/>
        <w:keepNext/>
        <w:numPr>
          <w:ilvl w:val="0"/>
          <w:numId w:val="4"/>
        </w:numPr>
      </w:pPr>
      <w:r>
        <w:t xml:space="preserve">None at all  (5) </w:t>
      </w:r>
    </w:p>
    <w:p w14:paraId="1119D56C" w14:textId="77777777" w:rsidR="00B71FB7" w:rsidRDefault="00B71FB7"/>
    <w:p w14:paraId="271D5DC9" w14:textId="77777777" w:rsidR="00B71FB7" w:rsidRDefault="00B71FB7">
      <w:pPr>
        <w:pStyle w:val="QuestionSeparator"/>
      </w:pPr>
    </w:p>
    <w:p w14:paraId="2CA3C1C9" w14:textId="77777777" w:rsidR="00B71FB7" w:rsidRDefault="00B71FB7"/>
    <w:p w14:paraId="214E06BA" w14:textId="77777777" w:rsidR="00B71FB7" w:rsidRDefault="002A0BB2">
      <w:pPr>
        <w:keepNext/>
      </w:pPr>
      <w:r>
        <w:t>Q79 How much do you trust that the COVID-19 vaccines are effective (meaning that they will provide substantial protection against contracting the virus)?</w:t>
      </w:r>
    </w:p>
    <w:p w14:paraId="4964C4B8" w14:textId="77777777" w:rsidR="00B71FB7" w:rsidRDefault="002A0BB2">
      <w:pPr>
        <w:pStyle w:val="ListParagraph"/>
        <w:keepNext/>
        <w:numPr>
          <w:ilvl w:val="0"/>
          <w:numId w:val="4"/>
        </w:numPr>
      </w:pPr>
      <w:r>
        <w:t xml:space="preserve">Complete  (1) </w:t>
      </w:r>
    </w:p>
    <w:p w14:paraId="39DB94B2" w14:textId="77777777" w:rsidR="00B71FB7" w:rsidRDefault="002A0BB2">
      <w:pPr>
        <w:pStyle w:val="ListParagraph"/>
        <w:keepNext/>
        <w:numPr>
          <w:ilvl w:val="0"/>
          <w:numId w:val="4"/>
        </w:numPr>
      </w:pPr>
      <w:r>
        <w:t xml:space="preserve">Mostly  (2) </w:t>
      </w:r>
    </w:p>
    <w:p w14:paraId="37E43FF0" w14:textId="77777777" w:rsidR="00B71FB7" w:rsidRDefault="002A0BB2">
      <w:pPr>
        <w:pStyle w:val="ListParagraph"/>
        <w:keepNext/>
        <w:numPr>
          <w:ilvl w:val="0"/>
          <w:numId w:val="4"/>
        </w:numPr>
      </w:pPr>
      <w:r>
        <w:t xml:space="preserve">Somewhat  (3) </w:t>
      </w:r>
    </w:p>
    <w:p w14:paraId="4A75BAC5" w14:textId="77777777" w:rsidR="00B71FB7" w:rsidRDefault="002A0BB2">
      <w:pPr>
        <w:pStyle w:val="ListParagraph"/>
        <w:keepNext/>
        <w:numPr>
          <w:ilvl w:val="0"/>
          <w:numId w:val="4"/>
        </w:numPr>
      </w:pPr>
      <w:r>
        <w:t xml:space="preserve">Not much  (4) </w:t>
      </w:r>
    </w:p>
    <w:p w14:paraId="218AF694" w14:textId="77777777" w:rsidR="00B71FB7" w:rsidRDefault="002A0BB2">
      <w:pPr>
        <w:pStyle w:val="ListParagraph"/>
        <w:keepNext/>
        <w:numPr>
          <w:ilvl w:val="0"/>
          <w:numId w:val="4"/>
        </w:numPr>
      </w:pPr>
      <w:r>
        <w:t xml:space="preserve">None at all  (5) </w:t>
      </w:r>
    </w:p>
    <w:p w14:paraId="6B224B87" w14:textId="77777777" w:rsidR="00B71FB7" w:rsidRDefault="00B71FB7"/>
    <w:p w14:paraId="1DB869FD" w14:textId="77777777" w:rsidR="00B71FB7" w:rsidRDefault="00B71FB7">
      <w:pPr>
        <w:pStyle w:val="QuestionSeparator"/>
      </w:pPr>
    </w:p>
    <w:p w14:paraId="46C6D0C6" w14:textId="77777777" w:rsidR="00B71FB7" w:rsidRDefault="00B71FB7"/>
    <w:p w14:paraId="544408CE" w14:textId="77777777" w:rsidR="00B71FB7" w:rsidRDefault="002A0BB2">
      <w:pPr>
        <w:keepNext/>
      </w:pPr>
      <w:r>
        <w:t>Q20 Regarding the currently available vaccines for COVID-19, please rate your agreement with the following statements (1= agree completely, 5= completely disagree).</w:t>
      </w:r>
    </w:p>
    <w:tbl>
      <w:tblPr>
        <w:tblStyle w:val="QSliderLabelsTable"/>
        <w:tblW w:w="9576" w:type="auto"/>
        <w:tblInd w:w="0" w:type="dxa"/>
        <w:tblLook w:val="07E0" w:firstRow="1" w:lastRow="1" w:firstColumn="1" w:lastColumn="1" w:noHBand="1" w:noVBand="1"/>
      </w:tblPr>
      <w:tblGrid>
        <w:gridCol w:w="4648"/>
        <w:gridCol w:w="2356"/>
        <w:gridCol w:w="2356"/>
      </w:tblGrid>
      <w:tr w:rsidR="00B71FB7" w14:paraId="691ACCB1" w14:textId="77777777">
        <w:tc>
          <w:tcPr>
            <w:tcW w:w="4788" w:type="dxa"/>
          </w:tcPr>
          <w:p w14:paraId="5112AE9C" w14:textId="77777777" w:rsidR="00B71FB7" w:rsidRDefault="00B71FB7">
            <w:pPr>
              <w:keepNext/>
            </w:pPr>
          </w:p>
        </w:tc>
        <w:tc>
          <w:tcPr>
            <w:tcW w:w="2394" w:type="dxa"/>
          </w:tcPr>
          <w:p w14:paraId="54C18677" w14:textId="77777777" w:rsidR="00B71FB7" w:rsidRDefault="002A0BB2">
            <w:r>
              <w:t>Agree Completely</w:t>
            </w:r>
          </w:p>
        </w:tc>
        <w:tc>
          <w:tcPr>
            <w:tcW w:w="2394" w:type="dxa"/>
          </w:tcPr>
          <w:p w14:paraId="1F505D5F" w14:textId="77777777" w:rsidR="00B71FB7" w:rsidRDefault="002A0BB2">
            <w:r>
              <w:t>Completely Disagree</w:t>
            </w:r>
          </w:p>
        </w:tc>
      </w:tr>
    </w:tbl>
    <w:p w14:paraId="442B9192" w14:textId="77777777" w:rsidR="00B71FB7" w:rsidRDefault="00B71FB7"/>
    <w:tbl>
      <w:tblPr>
        <w:tblStyle w:val="QSliderLabelsTable"/>
        <w:tblW w:w="9576" w:type="auto"/>
        <w:tblInd w:w="0" w:type="dxa"/>
        <w:tblLook w:val="07E0" w:firstRow="1" w:lastRow="1" w:firstColumn="1" w:lastColumn="1" w:noHBand="1" w:noVBand="1"/>
      </w:tblPr>
      <w:tblGrid>
        <w:gridCol w:w="4672"/>
        <w:gridCol w:w="782"/>
        <w:gridCol w:w="782"/>
        <w:gridCol w:w="781"/>
        <w:gridCol w:w="781"/>
        <w:gridCol w:w="781"/>
        <w:gridCol w:w="781"/>
      </w:tblGrid>
      <w:tr w:rsidR="00B71FB7" w14:paraId="47B09FFB" w14:textId="77777777">
        <w:tc>
          <w:tcPr>
            <w:tcW w:w="4788" w:type="dxa"/>
          </w:tcPr>
          <w:p w14:paraId="567C5DC3" w14:textId="77777777" w:rsidR="00B71FB7" w:rsidRDefault="00B71FB7"/>
        </w:tc>
        <w:tc>
          <w:tcPr>
            <w:tcW w:w="798" w:type="dxa"/>
          </w:tcPr>
          <w:p w14:paraId="7C25E5DE" w14:textId="77777777" w:rsidR="00B71FB7" w:rsidRDefault="002A0BB2">
            <w:r>
              <w:t>1</w:t>
            </w:r>
          </w:p>
        </w:tc>
        <w:tc>
          <w:tcPr>
            <w:tcW w:w="798" w:type="dxa"/>
          </w:tcPr>
          <w:p w14:paraId="54F0624B" w14:textId="77777777" w:rsidR="00B71FB7" w:rsidRDefault="002A0BB2">
            <w:r>
              <w:t>2</w:t>
            </w:r>
          </w:p>
        </w:tc>
        <w:tc>
          <w:tcPr>
            <w:tcW w:w="798" w:type="dxa"/>
          </w:tcPr>
          <w:p w14:paraId="24F7BFC6" w14:textId="77777777" w:rsidR="00B71FB7" w:rsidRDefault="002A0BB2">
            <w:r>
              <w:t>3</w:t>
            </w:r>
          </w:p>
        </w:tc>
        <w:tc>
          <w:tcPr>
            <w:tcW w:w="798" w:type="dxa"/>
          </w:tcPr>
          <w:p w14:paraId="4F84D151" w14:textId="77777777" w:rsidR="00B71FB7" w:rsidRDefault="002A0BB2">
            <w:r>
              <w:t>3</w:t>
            </w:r>
          </w:p>
        </w:tc>
        <w:tc>
          <w:tcPr>
            <w:tcW w:w="798" w:type="dxa"/>
          </w:tcPr>
          <w:p w14:paraId="355EE7B8" w14:textId="77777777" w:rsidR="00B71FB7" w:rsidRDefault="002A0BB2">
            <w:r>
              <w:t>4</w:t>
            </w:r>
          </w:p>
        </w:tc>
        <w:tc>
          <w:tcPr>
            <w:tcW w:w="798" w:type="dxa"/>
          </w:tcPr>
          <w:p w14:paraId="14EC48C6" w14:textId="77777777" w:rsidR="00B71FB7" w:rsidRDefault="002A0BB2">
            <w:r>
              <w:t>5</w:t>
            </w:r>
          </w:p>
        </w:tc>
      </w:tr>
    </w:tbl>
    <w:p w14:paraId="5DF64808" w14:textId="77777777" w:rsidR="00B71FB7" w:rsidRDefault="00B71FB7"/>
    <w:tbl>
      <w:tblPr>
        <w:tblStyle w:val="QStandardSliderTable"/>
        <w:tblW w:w="9576" w:type="auto"/>
        <w:tblLook w:val="07E0" w:firstRow="1" w:lastRow="1" w:firstColumn="1" w:lastColumn="1" w:noHBand="1" w:noVBand="1"/>
      </w:tblPr>
      <w:tblGrid>
        <w:gridCol w:w="4640"/>
        <w:gridCol w:w="4720"/>
      </w:tblGrid>
      <w:tr w:rsidR="00B71FB7" w14:paraId="0D01A3A3" w14:textId="77777777" w:rsidTr="00B71FB7">
        <w:tc>
          <w:tcPr>
            <w:cnfStyle w:val="001000000000" w:firstRow="0" w:lastRow="0" w:firstColumn="1" w:lastColumn="0" w:oddVBand="0" w:evenVBand="0" w:oddHBand="0" w:evenHBand="0" w:firstRowFirstColumn="0" w:firstRowLastColumn="0" w:lastRowFirstColumn="0" w:lastRowLastColumn="0"/>
            <w:tcW w:w="4788" w:type="dxa"/>
          </w:tcPr>
          <w:p w14:paraId="4C3651AB" w14:textId="77777777" w:rsidR="00B71FB7" w:rsidRDefault="002A0BB2">
            <w:pPr>
              <w:keepNext/>
            </w:pPr>
            <w:r>
              <w:t>Early versions of the vaccine are less effective than later versions ()</w:t>
            </w:r>
          </w:p>
        </w:tc>
        <w:tc>
          <w:tcPr>
            <w:tcW w:w="4788" w:type="dxa"/>
          </w:tcPr>
          <w:p w14:paraId="5AE7E323" w14:textId="77777777" w:rsidR="00B71FB7" w:rsidRDefault="002A0BB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FC9FB58" wp14:editId="72BC1DE8">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B71FB7" w14:paraId="3D49EFB7" w14:textId="77777777" w:rsidTr="00B71FB7">
        <w:tc>
          <w:tcPr>
            <w:cnfStyle w:val="001000000000" w:firstRow="0" w:lastRow="0" w:firstColumn="1" w:lastColumn="0" w:oddVBand="0" w:evenVBand="0" w:oddHBand="0" w:evenHBand="0" w:firstRowFirstColumn="0" w:firstRowLastColumn="0" w:lastRowFirstColumn="0" w:lastRowLastColumn="0"/>
            <w:tcW w:w="4788" w:type="dxa"/>
          </w:tcPr>
          <w:p w14:paraId="12EF699A" w14:textId="77777777" w:rsidR="00B71FB7" w:rsidRDefault="002A0BB2">
            <w:pPr>
              <w:keepNext/>
            </w:pPr>
            <w:r>
              <w:t>There is a possibility of the vaccine itself making people sick ()</w:t>
            </w:r>
          </w:p>
        </w:tc>
        <w:tc>
          <w:tcPr>
            <w:tcW w:w="4788" w:type="dxa"/>
          </w:tcPr>
          <w:p w14:paraId="05B2F411" w14:textId="77777777" w:rsidR="00B71FB7" w:rsidRDefault="002A0BB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5D43D4D" wp14:editId="2A407BBB">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B71FB7" w14:paraId="4C1C9682" w14:textId="77777777" w:rsidTr="00B71FB7">
        <w:tc>
          <w:tcPr>
            <w:cnfStyle w:val="001000000000" w:firstRow="0" w:lastRow="0" w:firstColumn="1" w:lastColumn="0" w:oddVBand="0" w:evenVBand="0" w:oddHBand="0" w:evenHBand="0" w:firstRowFirstColumn="0" w:firstRowLastColumn="0" w:lastRowFirstColumn="0" w:lastRowLastColumn="0"/>
            <w:tcW w:w="4788" w:type="dxa"/>
          </w:tcPr>
          <w:p w14:paraId="587E1A84" w14:textId="77777777" w:rsidR="00B71FB7" w:rsidRDefault="002A0BB2">
            <w:pPr>
              <w:keepNext/>
            </w:pPr>
            <w:r>
              <w:t>People in your community are getting less safe versions of the vaccine ()</w:t>
            </w:r>
          </w:p>
        </w:tc>
        <w:tc>
          <w:tcPr>
            <w:tcW w:w="4788" w:type="dxa"/>
          </w:tcPr>
          <w:p w14:paraId="78CC2E63" w14:textId="77777777" w:rsidR="00B71FB7" w:rsidRDefault="002A0BB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6D776B9" wp14:editId="12F25D1E">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B71FB7" w14:paraId="61183650" w14:textId="77777777" w:rsidTr="00B71FB7">
        <w:tc>
          <w:tcPr>
            <w:cnfStyle w:val="001000000000" w:firstRow="0" w:lastRow="0" w:firstColumn="1" w:lastColumn="0" w:oddVBand="0" w:evenVBand="0" w:oddHBand="0" w:evenHBand="0" w:firstRowFirstColumn="0" w:firstRowLastColumn="0" w:lastRowFirstColumn="0" w:lastRowLastColumn="0"/>
            <w:tcW w:w="4788" w:type="dxa"/>
          </w:tcPr>
          <w:p w14:paraId="7FC6CD84" w14:textId="77777777" w:rsidR="00B71FB7" w:rsidRDefault="002A0BB2">
            <w:pPr>
              <w:keepNext/>
            </w:pPr>
            <w:r>
              <w:t>If I get vaccinated for the coronavirus, I think that I will experience side effects ()</w:t>
            </w:r>
          </w:p>
        </w:tc>
        <w:tc>
          <w:tcPr>
            <w:tcW w:w="4788" w:type="dxa"/>
          </w:tcPr>
          <w:p w14:paraId="08C74E6C" w14:textId="77777777" w:rsidR="00B71FB7" w:rsidRDefault="002A0BB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6EB0D6E" wp14:editId="326F2461">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78E873ED" w14:textId="77777777" w:rsidR="00B71FB7" w:rsidRDefault="00B71FB7"/>
    <w:p w14:paraId="08B43546" w14:textId="77777777" w:rsidR="00B71FB7" w:rsidRDefault="00B71FB7"/>
    <w:p w14:paraId="046C80BF" w14:textId="77777777" w:rsidR="00B71FB7" w:rsidRDefault="002A0BB2">
      <w:pPr>
        <w:pStyle w:val="BlockEndLabel"/>
      </w:pPr>
      <w:r>
        <w:t>End of Block: COVID-19 Vaccine Hesitancy - Trust</w:t>
      </w:r>
    </w:p>
    <w:p w14:paraId="5193C959" w14:textId="77777777" w:rsidR="00B71FB7" w:rsidRDefault="00B71FB7">
      <w:pPr>
        <w:pStyle w:val="BlockSeparator"/>
      </w:pPr>
    </w:p>
    <w:p w14:paraId="2DA02A62" w14:textId="77777777" w:rsidR="00B71FB7" w:rsidRDefault="002A0BB2">
      <w:pPr>
        <w:pStyle w:val="BlockStartLabel"/>
      </w:pPr>
      <w:r>
        <w:t>Start of Block: Healthcare Mis/Trust Section</w:t>
      </w:r>
    </w:p>
    <w:p w14:paraId="7486BD47" w14:textId="77777777" w:rsidR="00B71FB7" w:rsidRDefault="00B71FB7"/>
    <w:p w14:paraId="7018382A" w14:textId="77777777" w:rsidR="00B71FB7" w:rsidRDefault="002A0BB2">
      <w:pPr>
        <w:keepNext/>
      </w:pPr>
      <w:r>
        <w:t xml:space="preserve">Q107 </w:t>
      </w:r>
      <w:r>
        <w:rPr>
          <w:b/>
        </w:rPr>
        <w:t>People have different beliefs about medical care. Thinking about your past experiences or stories you know, we'd like you to share how you feel about doctors, hospitals, nursing homes, and other medical professionals and institutions.</w:t>
      </w:r>
    </w:p>
    <w:p w14:paraId="6C2F8855" w14:textId="77777777" w:rsidR="00B71FB7" w:rsidRDefault="00B71FB7"/>
    <w:p w14:paraId="768E266D" w14:textId="77777777" w:rsidR="00B71FB7" w:rsidRDefault="00B71FB7">
      <w:pPr>
        <w:pStyle w:val="QuestionSeparator"/>
      </w:pPr>
    </w:p>
    <w:p w14:paraId="4665260C" w14:textId="77777777" w:rsidR="00B71FB7" w:rsidRDefault="00B71FB7"/>
    <w:p w14:paraId="31717D57" w14:textId="77777777" w:rsidR="00B71FB7" w:rsidRDefault="002A0BB2">
      <w:pPr>
        <w:keepNext/>
      </w:pPr>
      <w:r>
        <w:t>Q80 How often, if at all, do you...</w:t>
      </w:r>
    </w:p>
    <w:tbl>
      <w:tblPr>
        <w:tblStyle w:val="QQuestionTable"/>
        <w:tblW w:w="9576" w:type="auto"/>
        <w:tblLook w:val="07E0" w:firstRow="1" w:lastRow="1" w:firstColumn="1" w:lastColumn="1" w:noHBand="1" w:noVBand="1"/>
      </w:tblPr>
      <w:tblGrid>
        <w:gridCol w:w="1903"/>
        <w:gridCol w:w="1864"/>
        <w:gridCol w:w="1865"/>
        <w:gridCol w:w="1863"/>
        <w:gridCol w:w="1865"/>
      </w:tblGrid>
      <w:tr w:rsidR="00B71FB7" w14:paraId="58B36412" w14:textId="77777777" w:rsidTr="00B71F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69E24A6B" w14:textId="77777777" w:rsidR="00B71FB7" w:rsidRDefault="00B71FB7">
            <w:pPr>
              <w:keepNext/>
            </w:pPr>
          </w:p>
        </w:tc>
        <w:tc>
          <w:tcPr>
            <w:tcW w:w="1915" w:type="dxa"/>
          </w:tcPr>
          <w:p w14:paraId="294DE694" w14:textId="77777777" w:rsidR="00B71FB7" w:rsidRDefault="002A0BB2">
            <w:pPr>
              <w:cnfStyle w:val="100000000000" w:firstRow="1" w:lastRow="0" w:firstColumn="0" w:lastColumn="0" w:oddVBand="0" w:evenVBand="0" w:oddHBand="0" w:evenHBand="0" w:firstRowFirstColumn="0" w:firstRowLastColumn="0" w:lastRowFirstColumn="0" w:lastRowLastColumn="0"/>
            </w:pPr>
            <w:r>
              <w:t>Every Year (1)</w:t>
            </w:r>
          </w:p>
        </w:tc>
        <w:tc>
          <w:tcPr>
            <w:tcW w:w="1915" w:type="dxa"/>
          </w:tcPr>
          <w:p w14:paraId="2C939156" w14:textId="77777777" w:rsidR="00B71FB7" w:rsidRDefault="002A0BB2">
            <w:pPr>
              <w:cnfStyle w:val="100000000000" w:firstRow="1" w:lastRow="0" w:firstColumn="0" w:lastColumn="0" w:oddVBand="0" w:evenVBand="0" w:oddHBand="0" w:evenHBand="0" w:firstRowFirstColumn="0" w:firstRowLastColumn="0" w:lastRowFirstColumn="0" w:lastRowLastColumn="0"/>
            </w:pPr>
            <w:r>
              <w:t>Every Few Years (2)</w:t>
            </w:r>
          </w:p>
        </w:tc>
        <w:tc>
          <w:tcPr>
            <w:tcW w:w="1915" w:type="dxa"/>
          </w:tcPr>
          <w:p w14:paraId="343B545A" w14:textId="77777777" w:rsidR="00B71FB7" w:rsidRDefault="002A0BB2">
            <w:pPr>
              <w:cnfStyle w:val="100000000000" w:firstRow="1" w:lastRow="0" w:firstColumn="0" w:lastColumn="0" w:oddVBand="0" w:evenVBand="0" w:oddHBand="0" w:evenHBand="0" w:firstRowFirstColumn="0" w:firstRowLastColumn="0" w:lastRowFirstColumn="0" w:lastRowLastColumn="0"/>
            </w:pPr>
            <w:r>
              <w:t>Less Often (3)</w:t>
            </w:r>
          </w:p>
        </w:tc>
        <w:tc>
          <w:tcPr>
            <w:tcW w:w="1915" w:type="dxa"/>
          </w:tcPr>
          <w:p w14:paraId="631FDECE" w14:textId="77777777" w:rsidR="00B71FB7" w:rsidRDefault="002A0BB2">
            <w:pPr>
              <w:cnfStyle w:val="100000000000" w:firstRow="1" w:lastRow="0" w:firstColumn="0" w:lastColumn="0" w:oddVBand="0" w:evenVBand="0" w:oddHBand="0" w:evenHBand="0" w:firstRowFirstColumn="0" w:firstRowLastColumn="0" w:lastRowFirstColumn="0" w:lastRowLastColumn="0"/>
            </w:pPr>
            <w:r>
              <w:t>Never (4)</w:t>
            </w:r>
          </w:p>
        </w:tc>
      </w:tr>
      <w:tr w:rsidR="00B71FB7" w14:paraId="2D8D9C5B" w14:textId="77777777" w:rsidTr="00B71FB7">
        <w:tc>
          <w:tcPr>
            <w:cnfStyle w:val="001000000000" w:firstRow="0" w:lastRow="0" w:firstColumn="1" w:lastColumn="0" w:oddVBand="0" w:evenVBand="0" w:oddHBand="0" w:evenHBand="0" w:firstRowFirstColumn="0" w:firstRowLastColumn="0" w:lastRowFirstColumn="0" w:lastRowLastColumn="0"/>
            <w:tcW w:w="1915" w:type="dxa"/>
          </w:tcPr>
          <w:p w14:paraId="7512DB35" w14:textId="77777777" w:rsidR="00B71FB7" w:rsidRDefault="002A0BB2">
            <w:pPr>
              <w:keepNext/>
            </w:pPr>
            <w:r>
              <w:t xml:space="preserve">Get vaccines (e.g., for the seasonal flu)? (1) </w:t>
            </w:r>
          </w:p>
        </w:tc>
        <w:tc>
          <w:tcPr>
            <w:tcW w:w="1915" w:type="dxa"/>
          </w:tcPr>
          <w:p w14:paraId="6F7063D5"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5B2CBA7"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73BA772"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693C231"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01CBCBA0" w14:textId="77777777" w:rsidTr="00B71FB7">
        <w:tc>
          <w:tcPr>
            <w:cnfStyle w:val="001000000000" w:firstRow="0" w:lastRow="0" w:firstColumn="1" w:lastColumn="0" w:oddVBand="0" w:evenVBand="0" w:oddHBand="0" w:evenHBand="0" w:firstRowFirstColumn="0" w:firstRowLastColumn="0" w:lastRowFirstColumn="0" w:lastRowLastColumn="0"/>
            <w:tcW w:w="1915" w:type="dxa"/>
          </w:tcPr>
          <w:p w14:paraId="2CB41EA2" w14:textId="77777777" w:rsidR="00B71FB7" w:rsidRDefault="002A0BB2">
            <w:pPr>
              <w:keepNext/>
            </w:pPr>
            <w:r>
              <w:t xml:space="preserve">Get other medical treatment recommended by health care providers? (2) </w:t>
            </w:r>
          </w:p>
        </w:tc>
        <w:tc>
          <w:tcPr>
            <w:tcW w:w="1915" w:type="dxa"/>
          </w:tcPr>
          <w:p w14:paraId="150802F2"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F65CC70"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F60CC51"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F8AFAFF"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24F7B71" w14:textId="77777777" w:rsidR="00B71FB7" w:rsidRDefault="00B71FB7"/>
    <w:p w14:paraId="3E3F4803" w14:textId="77777777" w:rsidR="00B71FB7" w:rsidRDefault="00B71FB7"/>
    <w:p w14:paraId="1CBA8124" w14:textId="77777777" w:rsidR="00B71FB7" w:rsidRDefault="00B71FB7">
      <w:pPr>
        <w:pStyle w:val="QuestionSeparator"/>
      </w:pPr>
    </w:p>
    <w:p w14:paraId="39F8FD0C" w14:textId="77777777" w:rsidR="00B71FB7" w:rsidRDefault="00B71FB7"/>
    <w:p w14:paraId="20108D54" w14:textId="77777777" w:rsidR="00B71FB7" w:rsidRDefault="002A0BB2">
      <w:pPr>
        <w:keepNext/>
      </w:pPr>
      <w:r>
        <w:t>Q81 How often, if at all, do you use natural home remedies to try to prevent or cure illnesses?</w:t>
      </w:r>
    </w:p>
    <w:p w14:paraId="360A8C6F" w14:textId="77777777" w:rsidR="00B71FB7" w:rsidRDefault="002A0BB2">
      <w:pPr>
        <w:pStyle w:val="ListParagraph"/>
        <w:keepNext/>
        <w:numPr>
          <w:ilvl w:val="0"/>
          <w:numId w:val="4"/>
        </w:numPr>
      </w:pPr>
      <w:r>
        <w:t xml:space="preserve">Very Often  (1) </w:t>
      </w:r>
    </w:p>
    <w:p w14:paraId="4DBA4BA6" w14:textId="77777777" w:rsidR="00B71FB7" w:rsidRDefault="002A0BB2">
      <w:pPr>
        <w:pStyle w:val="ListParagraph"/>
        <w:keepNext/>
        <w:numPr>
          <w:ilvl w:val="0"/>
          <w:numId w:val="4"/>
        </w:numPr>
      </w:pPr>
      <w:r>
        <w:t xml:space="preserve">Often  (2) </w:t>
      </w:r>
    </w:p>
    <w:p w14:paraId="7EF50A86" w14:textId="77777777" w:rsidR="00B71FB7" w:rsidRDefault="002A0BB2">
      <w:pPr>
        <w:pStyle w:val="ListParagraph"/>
        <w:keepNext/>
        <w:numPr>
          <w:ilvl w:val="0"/>
          <w:numId w:val="4"/>
        </w:numPr>
      </w:pPr>
      <w:r>
        <w:t xml:space="preserve">Sometimes  (3) </w:t>
      </w:r>
    </w:p>
    <w:p w14:paraId="19A1B41D" w14:textId="77777777" w:rsidR="00B71FB7" w:rsidRDefault="002A0BB2">
      <w:pPr>
        <w:pStyle w:val="ListParagraph"/>
        <w:keepNext/>
        <w:numPr>
          <w:ilvl w:val="0"/>
          <w:numId w:val="4"/>
        </w:numPr>
      </w:pPr>
      <w:r>
        <w:t xml:space="preserve">Occasionally  (4) </w:t>
      </w:r>
    </w:p>
    <w:p w14:paraId="6B8772B5" w14:textId="77777777" w:rsidR="00B71FB7" w:rsidRDefault="002A0BB2">
      <w:pPr>
        <w:pStyle w:val="ListParagraph"/>
        <w:keepNext/>
        <w:numPr>
          <w:ilvl w:val="0"/>
          <w:numId w:val="4"/>
        </w:numPr>
      </w:pPr>
      <w:r>
        <w:t xml:space="preserve">Never  (5) </w:t>
      </w:r>
    </w:p>
    <w:p w14:paraId="4648701B" w14:textId="77777777" w:rsidR="00B71FB7" w:rsidRDefault="00B71FB7"/>
    <w:p w14:paraId="64019A71" w14:textId="77777777" w:rsidR="00B71FB7" w:rsidRDefault="00B71FB7">
      <w:pPr>
        <w:pStyle w:val="QuestionSeparator"/>
      </w:pPr>
    </w:p>
    <w:p w14:paraId="2C8ECAB4" w14:textId="77777777" w:rsidR="00B71FB7" w:rsidRDefault="00B71FB7"/>
    <w:p w14:paraId="7D031335" w14:textId="77777777" w:rsidR="00B71FB7" w:rsidRDefault="002A0BB2">
      <w:pPr>
        <w:keepNext/>
      </w:pPr>
      <w:r>
        <w:t>Q83 How much do you agree or disagree with the following statements?</w:t>
      </w:r>
    </w:p>
    <w:tbl>
      <w:tblPr>
        <w:tblStyle w:val="QQuestionTable"/>
        <w:tblW w:w="9576" w:type="auto"/>
        <w:tblLook w:val="07E0" w:firstRow="1" w:lastRow="1" w:firstColumn="1" w:lastColumn="1" w:noHBand="1" w:noVBand="1"/>
      </w:tblPr>
      <w:tblGrid>
        <w:gridCol w:w="1897"/>
        <w:gridCol w:w="1871"/>
        <w:gridCol w:w="1871"/>
        <w:gridCol w:w="1854"/>
        <w:gridCol w:w="1867"/>
      </w:tblGrid>
      <w:tr w:rsidR="00B71FB7" w14:paraId="6489B516" w14:textId="77777777" w:rsidTr="00B71F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7A04E4D1" w14:textId="77777777" w:rsidR="00B71FB7" w:rsidRDefault="00B71FB7">
            <w:pPr>
              <w:keepNext/>
            </w:pPr>
          </w:p>
        </w:tc>
        <w:tc>
          <w:tcPr>
            <w:tcW w:w="1915" w:type="dxa"/>
          </w:tcPr>
          <w:p w14:paraId="28CB1CD7" w14:textId="77777777" w:rsidR="00B71FB7" w:rsidRDefault="002A0BB2">
            <w:pPr>
              <w:cnfStyle w:val="100000000000" w:firstRow="1" w:lastRow="0" w:firstColumn="0" w:lastColumn="0" w:oddVBand="0" w:evenVBand="0" w:oddHBand="0" w:evenHBand="0" w:firstRowFirstColumn="0" w:firstRowLastColumn="0" w:lastRowFirstColumn="0" w:lastRowLastColumn="0"/>
            </w:pPr>
            <w:r>
              <w:t>Strongly Disagree (1)</w:t>
            </w:r>
          </w:p>
        </w:tc>
        <w:tc>
          <w:tcPr>
            <w:tcW w:w="1915" w:type="dxa"/>
          </w:tcPr>
          <w:p w14:paraId="131E21C6" w14:textId="77777777" w:rsidR="00B71FB7" w:rsidRDefault="002A0BB2">
            <w:pPr>
              <w:cnfStyle w:val="100000000000" w:firstRow="1" w:lastRow="0" w:firstColumn="0" w:lastColumn="0" w:oddVBand="0" w:evenVBand="0" w:oddHBand="0" w:evenHBand="0" w:firstRowFirstColumn="0" w:firstRowLastColumn="0" w:lastRowFirstColumn="0" w:lastRowLastColumn="0"/>
            </w:pPr>
            <w:r>
              <w:t>Disagree (2)</w:t>
            </w:r>
          </w:p>
        </w:tc>
        <w:tc>
          <w:tcPr>
            <w:tcW w:w="1915" w:type="dxa"/>
          </w:tcPr>
          <w:p w14:paraId="06026F37" w14:textId="77777777" w:rsidR="00B71FB7" w:rsidRDefault="002A0BB2">
            <w:pPr>
              <w:cnfStyle w:val="100000000000" w:firstRow="1" w:lastRow="0" w:firstColumn="0" w:lastColumn="0" w:oddVBand="0" w:evenVBand="0" w:oddHBand="0" w:evenHBand="0" w:firstRowFirstColumn="0" w:firstRowLastColumn="0" w:lastRowFirstColumn="0" w:lastRowLastColumn="0"/>
            </w:pPr>
            <w:r>
              <w:t>Agree (3)</w:t>
            </w:r>
          </w:p>
        </w:tc>
        <w:tc>
          <w:tcPr>
            <w:tcW w:w="1915" w:type="dxa"/>
          </w:tcPr>
          <w:p w14:paraId="267152FF" w14:textId="77777777" w:rsidR="00B71FB7" w:rsidRDefault="002A0BB2">
            <w:pPr>
              <w:cnfStyle w:val="100000000000" w:firstRow="1" w:lastRow="0" w:firstColumn="0" w:lastColumn="0" w:oddVBand="0" w:evenVBand="0" w:oddHBand="0" w:evenHBand="0" w:firstRowFirstColumn="0" w:firstRowLastColumn="0" w:lastRowFirstColumn="0" w:lastRowLastColumn="0"/>
            </w:pPr>
            <w:r>
              <w:t>Strongly Agree (4)</w:t>
            </w:r>
          </w:p>
        </w:tc>
      </w:tr>
      <w:tr w:rsidR="00B71FB7" w14:paraId="3D025AFA" w14:textId="77777777" w:rsidTr="00B71FB7">
        <w:tc>
          <w:tcPr>
            <w:cnfStyle w:val="001000000000" w:firstRow="0" w:lastRow="0" w:firstColumn="1" w:lastColumn="0" w:oddVBand="0" w:evenVBand="0" w:oddHBand="0" w:evenHBand="0" w:firstRowFirstColumn="0" w:firstRowLastColumn="0" w:lastRowFirstColumn="0" w:lastRowLastColumn="0"/>
            <w:tcW w:w="1915" w:type="dxa"/>
          </w:tcPr>
          <w:p w14:paraId="11F4EC87" w14:textId="77777777" w:rsidR="00B71FB7" w:rsidRDefault="002A0BB2">
            <w:pPr>
              <w:keepNext/>
            </w:pPr>
            <w:r>
              <w:t xml:space="preserve">You’d better be cautious when dealing with health care organizations. (1) </w:t>
            </w:r>
          </w:p>
        </w:tc>
        <w:tc>
          <w:tcPr>
            <w:tcW w:w="1915" w:type="dxa"/>
          </w:tcPr>
          <w:p w14:paraId="7C22C138"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C5B7ACD"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C82F53F"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7074583"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7ED598FD" w14:textId="77777777" w:rsidTr="00B71FB7">
        <w:tc>
          <w:tcPr>
            <w:cnfStyle w:val="001000000000" w:firstRow="0" w:lastRow="0" w:firstColumn="1" w:lastColumn="0" w:oddVBand="0" w:evenVBand="0" w:oddHBand="0" w:evenHBand="0" w:firstRowFirstColumn="0" w:firstRowLastColumn="0" w:lastRowFirstColumn="0" w:lastRowLastColumn="0"/>
            <w:tcW w:w="1915" w:type="dxa"/>
          </w:tcPr>
          <w:p w14:paraId="1E68FEFD" w14:textId="77777777" w:rsidR="00B71FB7" w:rsidRDefault="002A0BB2">
            <w:pPr>
              <w:keepNext/>
            </w:pPr>
            <w:r>
              <w:t xml:space="preserve">Patients have sometimes been deceived or misled by health care organizations. (2) </w:t>
            </w:r>
          </w:p>
        </w:tc>
        <w:tc>
          <w:tcPr>
            <w:tcW w:w="1915" w:type="dxa"/>
          </w:tcPr>
          <w:p w14:paraId="3D0B0567"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ADB23EC"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3FDF6F6"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0F840A9"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1DF4E796" w14:textId="77777777" w:rsidTr="00B71FB7">
        <w:tc>
          <w:tcPr>
            <w:cnfStyle w:val="001000000000" w:firstRow="0" w:lastRow="0" w:firstColumn="1" w:lastColumn="0" w:oddVBand="0" w:evenVBand="0" w:oddHBand="0" w:evenHBand="0" w:firstRowFirstColumn="0" w:firstRowLastColumn="0" w:lastRowFirstColumn="0" w:lastRowLastColumn="0"/>
            <w:tcW w:w="1915" w:type="dxa"/>
          </w:tcPr>
          <w:p w14:paraId="635B1D04" w14:textId="77777777" w:rsidR="00B71FB7" w:rsidRDefault="002A0BB2">
            <w:pPr>
              <w:keepNext/>
            </w:pPr>
            <w:r>
              <w:t xml:space="preserve">When health care organizations make mistakes they usually cover them up. (3) </w:t>
            </w:r>
          </w:p>
        </w:tc>
        <w:tc>
          <w:tcPr>
            <w:tcW w:w="1915" w:type="dxa"/>
          </w:tcPr>
          <w:p w14:paraId="39750D14"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A837DF3"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183AA46"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327EE7C"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5A871E36" w14:textId="77777777" w:rsidTr="00B71FB7">
        <w:tc>
          <w:tcPr>
            <w:cnfStyle w:val="001000000000" w:firstRow="0" w:lastRow="0" w:firstColumn="1" w:lastColumn="0" w:oddVBand="0" w:evenVBand="0" w:oddHBand="0" w:evenHBand="0" w:firstRowFirstColumn="0" w:firstRowLastColumn="0" w:lastRowFirstColumn="0" w:lastRowLastColumn="0"/>
            <w:tcW w:w="1915" w:type="dxa"/>
          </w:tcPr>
          <w:p w14:paraId="576530FB" w14:textId="77777777" w:rsidR="00B71FB7" w:rsidRDefault="002A0BB2">
            <w:pPr>
              <w:keepNext/>
            </w:pPr>
            <w:r>
              <w:t xml:space="preserve">Health care organizations have sometimes done harmful experiments on patients without their knowledge. (4) </w:t>
            </w:r>
          </w:p>
        </w:tc>
        <w:tc>
          <w:tcPr>
            <w:tcW w:w="1915" w:type="dxa"/>
          </w:tcPr>
          <w:p w14:paraId="6014FA51"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FD3D197"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1C515E"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56A4FE1"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5224ABC4" w14:textId="77777777" w:rsidTr="00B71FB7">
        <w:tc>
          <w:tcPr>
            <w:cnfStyle w:val="001000000000" w:firstRow="0" w:lastRow="0" w:firstColumn="1" w:lastColumn="0" w:oddVBand="0" w:evenVBand="0" w:oddHBand="0" w:evenHBand="0" w:firstRowFirstColumn="0" w:firstRowLastColumn="0" w:lastRowFirstColumn="0" w:lastRowLastColumn="0"/>
            <w:tcW w:w="1915" w:type="dxa"/>
          </w:tcPr>
          <w:p w14:paraId="0C9EF5A8" w14:textId="77777777" w:rsidR="00B71FB7" w:rsidRDefault="002A0BB2">
            <w:pPr>
              <w:keepNext/>
            </w:pPr>
            <w:r>
              <w:t xml:space="preserve">Health care organizations don’t always keep your information totally private. (5) </w:t>
            </w:r>
          </w:p>
        </w:tc>
        <w:tc>
          <w:tcPr>
            <w:tcW w:w="1915" w:type="dxa"/>
          </w:tcPr>
          <w:p w14:paraId="4942E10F"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5C0CAAD"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02C1A99"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70551EC"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4345996E" w14:textId="77777777" w:rsidTr="00B71FB7">
        <w:tc>
          <w:tcPr>
            <w:cnfStyle w:val="001000000000" w:firstRow="0" w:lastRow="0" w:firstColumn="1" w:lastColumn="0" w:oddVBand="0" w:evenVBand="0" w:oddHBand="0" w:evenHBand="0" w:firstRowFirstColumn="0" w:firstRowLastColumn="0" w:lastRowFirstColumn="0" w:lastRowLastColumn="0"/>
            <w:tcW w:w="1915" w:type="dxa"/>
          </w:tcPr>
          <w:p w14:paraId="63DE60A8" w14:textId="77777777" w:rsidR="00B71FB7" w:rsidRDefault="002A0BB2">
            <w:pPr>
              <w:keepNext/>
            </w:pPr>
            <w:r>
              <w:t xml:space="preserve">Sometimes I wonder if health care organizations really know what they are doing. (6) </w:t>
            </w:r>
          </w:p>
        </w:tc>
        <w:tc>
          <w:tcPr>
            <w:tcW w:w="1915" w:type="dxa"/>
          </w:tcPr>
          <w:p w14:paraId="652F00CB"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73E5DF0"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EA69323"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7675C1D"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5AD3F56D" w14:textId="77777777" w:rsidTr="00B71FB7">
        <w:tc>
          <w:tcPr>
            <w:cnfStyle w:val="001000000000" w:firstRow="0" w:lastRow="0" w:firstColumn="1" w:lastColumn="0" w:oddVBand="0" w:evenVBand="0" w:oddHBand="0" w:evenHBand="0" w:firstRowFirstColumn="0" w:firstRowLastColumn="0" w:lastRowFirstColumn="0" w:lastRowLastColumn="0"/>
            <w:tcW w:w="1915" w:type="dxa"/>
          </w:tcPr>
          <w:p w14:paraId="601BE315" w14:textId="77777777" w:rsidR="00B71FB7" w:rsidRDefault="002A0BB2">
            <w:pPr>
              <w:keepNext/>
            </w:pPr>
            <w:r>
              <w:t xml:space="preserve">Mistakes are common in health care organizations. (7) </w:t>
            </w:r>
          </w:p>
        </w:tc>
        <w:tc>
          <w:tcPr>
            <w:tcW w:w="1915" w:type="dxa"/>
          </w:tcPr>
          <w:p w14:paraId="28E37977"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9B7A618"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56BB4B8"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000D40F"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07B365C" w14:textId="77777777" w:rsidR="00B71FB7" w:rsidRDefault="00B71FB7"/>
    <w:p w14:paraId="61E12024" w14:textId="77777777" w:rsidR="00B71FB7" w:rsidRDefault="00B71FB7"/>
    <w:p w14:paraId="149AF22D" w14:textId="77777777" w:rsidR="00B71FB7" w:rsidRDefault="00B71FB7">
      <w:pPr>
        <w:pStyle w:val="QuestionSeparator"/>
      </w:pPr>
    </w:p>
    <w:p w14:paraId="17496DCF" w14:textId="77777777" w:rsidR="00B71FB7" w:rsidRDefault="00B71FB7"/>
    <w:p w14:paraId="77066048" w14:textId="77777777" w:rsidR="00B71FB7" w:rsidRDefault="002A0BB2">
      <w:pPr>
        <w:keepNext/>
      </w:pPr>
      <w:r>
        <w:t>Q84 How trustworthy are each of these actors which at various points have been involved in the development and distribution of the coronavirus vaccine?</w:t>
      </w:r>
    </w:p>
    <w:tbl>
      <w:tblPr>
        <w:tblStyle w:val="QQuestionTable"/>
        <w:tblW w:w="9576" w:type="auto"/>
        <w:tblLook w:val="07E0" w:firstRow="1" w:lastRow="1" w:firstColumn="1" w:lastColumn="1" w:noHBand="1" w:noVBand="1"/>
      </w:tblPr>
      <w:tblGrid>
        <w:gridCol w:w="1893"/>
        <w:gridCol w:w="1553"/>
        <w:gridCol w:w="1478"/>
        <w:gridCol w:w="1543"/>
        <w:gridCol w:w="1462"/>
        <w:gridCol w:w="1431"/>
      </w:tblGrid>
      <w:tr w:rsidR="00B71FB7" w14:paraId="11803E83" w14:textId="77777777" w:rsidTr="00B71F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AA8B24D" w14:textId="77777777" w:rsidR="00B71FB7" w:rsidRDefault="00B71FB7">
            <w:pPr>
              <w:keepNext/>
            </w:pPr>
          </w:p>
        </w:tc>
        <w:tc>
          <w:tcPr>
            <w:tcW w:w="1596" w:type="dxa"/>
          </w:tcPr>
          <w:p w14:paraId="44CD0F76" w14:textId="77777777" w:rsidR="00B71FB7" w:rsidRDefault="002A0BB2">
            <w:pPr>
              <w:cnfStyle w:val="100000000000" w:firstRow="1" w:lastRow="0" w:firstColumn="0" w:lastColumn="0" w:oddVBand="0" w:evenVBand="0" w:oddHBand="0" w:evenHBand="0" w:firstRowFirstColumn="0" w:firstRowLastColumn="0" w:lastRowFirstColumn="0" w:lastRowLastColumn="0"/>
            </w:pPr>
            <w:r>
              <w:t>Completely (1)</w:t>
            </w:r>
          </w:p>
        </w:tc>
        <w:tc>
          <w:tcPr>
            <w:tcW w:w="1596" w:type="dxa"/>
          </w:tcPr>
          <w:p w14:paraId="09D6F365" w14:textId="77777777" w:rsidR="00B71FB7" w:rsidRDefault="002A0BB2">
            <w:pPr>
              <w:cnfStyle w:val="100000000000" w:firstRow="1" w:lastRow="0" w:firstColumn="0" w:lastColumn="0" w:oddVBand="0" w:evenVBand="0" w:oddHBand="0" w:evenHBand="0" w:firstRowFirstColumn="0" w:firstRowLastColumn="0" w:lastRowFirstColumn="0" w:lastRowLastColumn="0"/>
            </w:pPr>
            <w:r>
              <w:t>Mostly (2)</w:t>
            </w:r>
          </w:p>
        </w:tc>
        <w:tc>
          <w:tcPr>
            <w:tcW w:w="1596" w:type="dxa"/>
          </w:tcPr>
          <w:p w14:paraId="16440EC9" w14:textId="77777777" w:rsidR="00B71FB7" w:rsidRDefault="002A0BB2">
            <w:pPr>
              <w:cnfStyle w:val="100000000000" w:firstRow="1" w:lastRow="0" w:firstColumn="0" w:lastColumn="0" w:oddVBand="0" w:evenVBand="0" w:oddHBand="0" w:evenHBand="0" w:firstRowFirstColumn="0" w:firstRowLastColumn="0" w:lastRowFirstColumn="0" w:lastRowLastColumn="0"/>
            </w:pPr>
            <w:r>
              <w:t>Somewhat (3)</w:t>
            </w:r>
          </w:p>
        </w:tc>
        <w:tc>
          <w:tcPr>
            <w:tcW w:w="1596" w:type="dxa"/>
          </w:tcPr>
          <w:p w14:paraId="4BF7E520" w14:textId="77777777" w:rsidR="00B71FB7" w:rsidRDefault="002A0BB2">
            <w:pPr>
              <w:cnfStyle w:val="100000000000" w:firstRow="1" w:lastRow="0" w:firstColumn="0" w:lastColumn="0" w:oddVBand="0" w:evenVBand="0" w:oddHBand="0" w:evenHBand="0" w:firstRowFirstColumn="0" w:firstRowLastColumn="0" w:lastRowFirstColumn="0" w:lastRowLastColumn="0"/>
            </w:pPr>
            <w:r>
              <w:t>Not much (4)</w:t>
            </w:r>
          </w:p>
        </w:tc>
        <w:tc>
          <w:tcPr>
            <w:tcW w:w="1596" w:type="dxa"/>
          </w:tcPr>
          <w:p w14:paraId="001DC7A2" w14:textId="77777777" w:rsidR="00B71FB7" w:rsidRDefault="002A0BB2">
            <w:pPr>
              <w:cnfStyle w:val="100000000000" w:firstRow="1" w:lastRow="0" w:firstColumn="0" w:lastColumn="0" w:oddVBand="0" w:evenVBand="0" w:oddHBand="0" w:evenHBand="0" w:firstRowFirstColumn="0" w:firstRowLastColumn="0" w:lastRowFirstColumn="0" w:lastRowLastColumn="0"/>
            </w:pPr>
            <w:r>
              <w:t>Not at all (5)</w:t>
            </w:r>
          </w:p>
        </w:tc>
      </w:tr>
      <w:tr w:rsidR="00B71FB7" w14:paraId="147C0BC3"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7FEAE4F4" w14:textId="77777777" w:rsidR="00B71FB7" w:rsidRDefault="002A0BB2">
            <w:pPr>
              <w:keepNext/>
            </w:pPr>
            <w:r>
              <w:t xml:space="preserve">Drug companies working to create and test the vaccine (1) </w:t>
            </w:r>
          </w:p>
        </w:tc>
        <w:tc>
          <w:tcPr>
            <w:tcW w:w="1596" w:type="dxa"/>
          </w:tcPr>
          <w:p w14:paraId="715E6A24"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1AE315"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868E24"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080266"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50DEB2"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21997398"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75DBFB0C" w14:textId="77777777" w:rsidR="00B71FB7" w:rsidRDefault="002A0BB2">
            <w:pPr>
              <w:keepNext/>
            </w:pPr>
            <w:r>
              <w:t xml:space="preserve">The U.S. Food and Drug Administration (FDA) (3) </w:t>
            </w:r>
          </w:p>
        </w:tc>
        <w:tc>
          <w:tcPr>
            <w:tcW w:w="1596" w:type="dxa"/>
          </w:tcPr>
          <w:p w14:paraId="133AF8F1"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6CF982"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ACE6C3"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1DAE50"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B52D58"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2D3A782A"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16F453E8" w14:textId="77777777" w:rsidR="00B71FB7" w:rsidRDefault="002A0BB2">
            <w:pPr>
              <w:keepNext/>
            </w:pPr>
            <w:r>
              <w:t xml:space="preserve">The Trump/Pence Administration (4) </w:t>
            </w:r>
          </w:p>
        </w:tc>
        <w:tc>
          <w:tcPr>
            <w:tcW w:w="1596" w:type="dxa"/>
          </w:tcPr>
          <w:p w14:paraId="36439BE9"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C10F10"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6BB559"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18FDAF"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C90110"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7110EAD4"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3720A353" w14:textId="77777777" w:rsidR="00B71FB7" w:rsidRDefault="002A0BB2">
            <w:pPr>
              <w:keepNext/>
            </w:pPr>
            <w:r>
              <w:t xml:space="preserve">The Biden/Harris Administration (5) </w:t>
            </w:r>
          </w:p>
        </w:tc>
        <w:tc>
          <w:tcPr>
            <w:tcW w:w="1596" w:type="dxa"/>
          </w:tcPr>
          <w:p w14:paraId="7A26663D"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2D301E"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9BAF6A"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A5380B"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63E339"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20A3D3BF"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310DC13A" w14:textId="77777777" w:rsidR="00B71FB7" w:rsidRDefault="002A0BB2">
            <w:pPr>
              <w:keepNext/>
            </w:pPr>
            <w:r>
              <w:t xml:space="preserve">Your usual doctor or healthcare team (Skip if you don’t have one) (6) </w:t>
            </w:r>
          </w:p>
        </w:tc>
        <w:tc>
          <w:tcPr>
            <w:tcW w:w="1596" w:type="dxa"/>
          </w:tcPr>
          <w:p w14:paraId="77BA8B6F"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841876"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AB3983"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CA3DD7"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B3467C"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1F92F069"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47FF11EA" w14:textId="77777777" w:rsidR="00B71FB7" w:rsidRDefault="002A0BB2">
            <w:pPr>
              <w:keepNext/>
            </w:pPr>
            <w:r>
              <w:t xml:space="preserve">Pharmacies and walk-in clinics where people can get vaccinated (7) </w:t>
            </w:r>
          </w:p>
        </w:tc>
        <w:tc>
          <w:tcPr>
            <w:tcW w:w="1596" w:type="dxa"/>
          </w:tcPr>
          <w:p w14:paraId="1F5F1B72"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ACAB4C"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345601"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D44493"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577791"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5312D8A8"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631DB400" w14:textId="77777777" w:rsidR="00B71FB7" w:rsidRDefault="002A0BB2">
            <w:pPr>
              <w:keepNext/>
            </w:pPr>
            <w:r>
              <w:t xml:space="preserve">Elected officials in your state (8) </w:t>
            </w:r>
          </w:p>
        </w:tc>
        <w:tc>
          <w:tcPr>
            <w:tcW w:w="1596" w:type="dxa"/>
          </w:tcPr>
          <w:p w14:paraId="058F4543"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60C5F9"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97C8DB"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016CE0"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BA95D5"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0173206C"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150E7B6D" w14:textId="77777777" w:rsidR="00B71FB7" w:rsidRDefault="002A0BB2">
            <w:pPr>
              <w:keepNext/>
            </w:pPr>
            <w:r>
              <w:t xml:space="preserve">Private agencies (i.e. businesses/start-ups) hired by government officials (9) </w:t>
            </w:r>
          </w:p>
        </w:tc>
        <w:tc>
          <w:tcPr>
            <w:tcW w:w="1596" w:type="dxa"/>
          </w:tcPr>
          <w:p w14:paraId="67A1C8A1"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9AC5FE"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AA84A2"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AEE8C9"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2527C2"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8AF906C" w14:textId="77777777" w:rsidR="00B71FB7" w:rsidRDefault="00B71FB7"/>
    <w:p w14:paraId="42445A20" w14:textId="77777777" w:rsidR="00B71FB7" w:rsidRDefault="00B71FB7"/>
    <w:p w14:paraId="5342493A" w14:textId="77777777" w:rsidR="00B71FB7" w:rsidRDefault="00B71FB7">
      <w:pPr>
        <w:pStyle w:val="QuestionSeparator"/>
      </w:pPr>
    </w:p>
    <w:p w14:paraId="31001A7A" w14:textId="77777777" w:rsidR="00B71FB7" w:rsidRDefault="00B71FB7"/>
    <w:p w14:paraId="6C047D14" w14:textId="77777777" w:rsidR="00B71FB7" w:rsidRDefault="002A0BB2">
      <w:pPr>
        <w:keepNext/>
      </w:pPr>
      <w:r>
        <w:t>Q93 How much do you agree or disagree with the following statements?</w:t>
      </w:r>
    </w:p>
    <w:tbl>
      <w:tblPr>
        <w:tblStyle w:val="QQuestionTable"/>
        <w:tblW w:w="9576" w:type="auto"/>
        <w:tblLook w:val="07E0" w:firstRow="1" w:lastRow="1" w:firstColumn="1" w:lastColumn="1" w:noHBand="1" w:noVBand="1"/>
      </w:tblPr>
      <w:tblGrid>
        <w:gridCol w:w="1710"/>
        <w:gridCol w:w="1568"/>
        <w:gridCol w:w="1520"/>
        <w:gridCol w:w="1562"/>
        <w:gridCol w:w="1510"/>
        <w:gridCol w:w="1490"/>
      </w:tblGrid>
      <w:tr w:rsidR="00B71FB7" w14:paraId="7C008362" w14:textId="77777777" w:rsidTr="00B71F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33F6267" w14:textId="77777777" w:rsidR="00B71FB7" w:rsidRDefault="00B71FB7">
            <w:pPr>
              <w:keepNext/>
            </w:pPr>
          </w:p>
        </w:tc>
        <w:tc>
          <w:tcPr>
            <w:tcW w:w="1596" w:type="dxa"/>
          </w:tcPr>
          <w:p w14:paraId="31AEBFE4" w14:textId="77777777" w:rsidR="00B71FB7" w:rsidRDefault="002A0BB2">
            <w:pPr>
              <w:cnfStyle w:val="100000000000" w:firstRow="1" w:lastRow="0" w:firstColumn="0" w:lastColumn="0" w:oddVBand="0" w:evenVBand="0" w:oddHBand="0" w:evenHBand="0" w:firstRowFirstColumn="0" w:firstRowLastColumn="0" w:lastRowFirstColumn="0" w:lastRowLastColumn="0"/>
            </w:pPr>
            <w:r>
              <w:t>Completely (1)</w:t>
            </w:r>
          </w:p>
        </w:tc>
        <w:tc>
          <w:tcPr>
            <w:tcW w:w="1596" w:type="dxa"/>
          </w:tcPr>
          <w:p w14:paraId="180469B2" w14:textId="77777777" w:rsidR="00B71FB7" w:rsidRDefault="002A0BB2">
            <w:pPr>
              <w:cnfStyle w:val="100000000000" w:firstRow="1" w:lastRow="0" w:firstColumn="0" w:lastColumn="0" w:oddVBand="0" w:evenVBand="0" w:oddHBand="0" w:evenHBand="0" w:firstRowFirstColumn="0" w:firstRowLastColumn="0" w:lastRowFirstColumn="0" w:lastRowLastColumn="0"/>
            </w:pPr>
            <w:r>
              <w:t>Mostly (2)</w:t>
            </w:r>
          </w:p>
        </w:tc>
        <w:tc>
          <w:tcPr>
            <w:tcW w:w="1596" w:type="dxa"/>
          </w:tcPr>
          <w:p w14:paraId="7C57904D" w14:textId="77777777" w:rsidR="00B71FB7" w:rsidRDefault="002A0BB2">
            <w:pPr>
              <w:cnfStyle w:val="100000000000" w:firstRow="1" w:lastRow="0" w:firstColumn="0" w:lastColumn="0" w:oddVBand="0" w:evenVBand="0" w:oddHBand="0" w:evenHBand="0" w:firstRowFirstColumn="0" w:firstRowLastColumn="0" w:lastRowFirstColumn="0" w:lastRowLastColumn="0"/>
            </w:pPr>
            <w:r>
              <w:t>Somewhat (3)</w:t>
            </w:r>
          </w:p>
        </w:tc>
        <w:tc>
          <w:tcPr>
            <w:tcW w:w="1596" w:type="dxa"/>
          </w:tcPr>
          <w:p w14:paraId="4647D47B" w14:textId="77777777" w:rsidR="00B71FB7" w:rsidRDefault="002A0BB2">
            <w:pPr>
              <w:cnfStyle w:val="100000000000" w:firstRow="1" w:lastRow="0" w:firstColumn="0" w:lastColumn="0" w:oddVBand="0" w:evenVBand="0" w:oddHBand="0" w:evenHBand="0" w:firstRowFirstColumn="0" w:firstRowLastColumn="0" w:lastRowFirstColumn="0" w:lastRowLastColumn="0"/>
            </w:pPr>
            <w:r>
              <w:t>Not Much (4)</w:t>
            </w:r>
          </w:p>
        </w:tc>
        <w:tc>
          <w:tcPr>
            <w:tcW w:w="1596" w:type="dxa"/>
          </w:tcPr>
          <w:p w14:paraId="4CAF4BEC" w14:textId="77777777" w:rsidR="00B71FB7" w:rsidRDefault="002A0BB2">
            <w:pPr>
              <w:cnfStyle w:val="100000000000" w:firstRow="1" w:lastRow="0" w:firstColumn="0" w:lastColumn="0" w:oddVBand="0" w:evenVBand="0" w:oddHBand="0" w:evenHBand="0" w:firstRowFirstColumn="0" w:firstRowLastColumn="0" w:lastRowFirstColumn="0" w:lastRowLastColumn="0"/>
            </w:pPr>
            <w:r>
              <w:t>Not at all (5)</w:t>
            </w:r>
          </w:p>
        </w:tc>
      </w:tr>
      <w:tr w:rsidR="00B71FB7" w14:paraId="5936731C"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3ABD40F6" w14:textId="77777777" w:rsidR="00B71FB7" w:rsidRDefault="002A0BB2">
            <w:pPr>
              <w:keepNext/>
            </w:pPr>
            <w:r>
              <w:t xml:space="preserve">Healthcare institutions provide the highest quality medical care. (1) </w:t>
            </w:r>
          </w:p>
        </w:tc>
        <w:tc>
          <w:tcPr>
            <w:tcW w:w="1596" w:type="dxa"/>
          </w:tcPr>
          <w:p w14:paraId="0971E8AC"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F7D703"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0087B3"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62B060"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151E41"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53AC0C88"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18EAEEAA" w14:textId="77777777" w:rsidR="00B71FB7" w:rsidRDefault="002A0BB2">
            <w:pPr>
              <w:keepNext/>
            </w:pPr>
            <w:r>
              <w:t xml:space="preserve">When treating my medical problems, health care institutions put my medical needs above all other considerations, including costs. (2) </w:t>
            </w:r>
          </w:p>
        </w:tc>
        <w:tc>
          <w:tcPr>
            <w:tcW w:w="1596" w:type="dxa"/>
          </w:tcPr>
          <w:p w14:paraId="07D29C0B"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B912E3"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164D7B"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A7384F"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27F342"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578404CF"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0A69AA6E" w14:textId="77777777" w:rsidR="00B71FB7" w:rsidRDefault="002A0BB2">
            <w:pPr>
              <w:keepNext/>
            </w:pPr>
            <w:r>
              <w:t xml:space="preserve">Health care institutions will be held accountable if they cause me harm. (3) </w:t>
            </w:r>
          </w:p>
        </w:tc>
        <w:tc>
          <w:tcPr>
            <w:tcW w:w="1596" w:type="dxa"/>
          </w:tcPr>
          <w:p w14:paraId="12BBFC74"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D0B459"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A39BBC"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9A8099"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442674"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3C1FD84D"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7EB95CC7" w14:textId="77777777" w:rsidR="00B71FB7" w:rsidRDefault="002A0BB2">
            <w:pPr>
              <w:keepNext/>
            </w:pPr>
            <w:r>
              <w:t xml:space="preserve">Health care institutions treat all patients the same regardless of their race or ethnicity. (4) </w:t>
            </w:r>
          </w:p>
        </w:tc>
        <w:tc>
          <w:tcPr>
            <w:tcW w:w="1596" w:type="dxa"/>
          </w:tcPr>
          <w:p w14:paraId="2829277E"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DCE783"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AA6528"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F77DD4"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A3271B"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18A8CEDA"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2CB9E33B" w14:textId="77777777" w:rsidR="00B71FB7" w:rsidRDefault="002A0BB2">
            <w:pPr>
              <w:keepNext/>
            </w:pPr>
            <w:r>
              <w:t xml:space="preserve">Health care institutions only care about keeping medical costs down, and not what is needed for my health. (5) </w:t>
            </w:r>
          </w:p>
        </w:tc>
        <w:tc>
          <w:tcPr>
            <w:tcW w:w="1596" w:type="dxa"/>
          </w:tcPr>
          <w:p w14:paraId="724F1F6E"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75A65C"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7C0ABD"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B4BD0A"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C5144D"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F1444DC" w14:textId="77777777" w:rsidR="00B71FB7" w:rsidRDefault="00B71FB7"/>
    <w:p w14:paraId="67A26038" w14:textId="77777777" w:rsidR="00B71FB7" w:rsidRDefault="00B71FB7"/>
    <w:p w14:paraId="5B523C4D" w14:textId="77777777" w:rsidR="00B71FB7" w:rsidRDefault="002A0BB2">
      <w:pPr>
        <w:pStyle w:val="BlockEndLabel"/>
      </w:pPr>
      <w:r>
        <w:t>End of Block: Healthcare Mis/Trust Section</w:t>
      </w:r>
    </w:p>
    <w:p w14:paraId="7CE04EC1" w14:textId="77777777" w:rsidR="00B71FB7" w:rsidRDefault="00B71FB7">
      <w:pPr>
        <w:pStyle w:val="BlockSeparator"/>
      </w:pPr>
    </w:p>
    <w:p w14:paraId="443A3AD3" w14:textId="77777777" w:rsidR="00B71FB7" w:rsidRDefault="002A0BB2">
      <w:pPr>
        <w:pStyle w:val="BlockStartLabel"/>
      </w:pPr>
      <w:r>
        <w:t>Start of Block: Governmental Mis/Trust Section</w:t>
      </w:r>
    </w:p>
    <w:p w14:paraId="08EF7C1C" w14:textId="77777777" w:rsidR="00B71FB7" w:rsidRDefault="00B71FB7"/>
    <w:p w14:paraId="6678EE46" w14:textId="77777777" w:rsidR="00B71FB7" w:rsidRDefault="002A0BB2">
      <w:pPr>
        <w:keepNext/>
      </w:pPr>
      <w:r>
        <w:t xml:space="preserve">Q108 </w:t>
      </w:r>
      <w:r>
        <w:rPr>
          <w:b/>
        </w:rPr>
        <w:t>Beyond medical care, we're interested in knowing how much you trust the federal government, your own state government, and your local government representatives.</w:t>
      </w:r>
    </w:p>
    <w:p w14:paraId="4859E4CC" w14:textId="77777777" w:rsidR="00B71FB7" w:rsidRDefault="00B71FB7"/>
    <w:p w14:paraId="3BAB3921" w14:textId="77777777" w:rsidR="00B71FB7" w:rsidRDefault="00B71FB7">
      <w:pPr>
        <w:pStyle w:val="QuestionSeparator"/>
      </w:pPr>
    </w:p>
    <w:p w14:paraId="32BB8AB8" w14:textId="77777777" w:rsidR="00B71FB7" w:rsidRDefault="00B71FB7"/>
    <w:p w14:paraId="5FC5859D" w14:textId="77777777" w:rsidR="00B71FB7" w:rsidRDefault="002A0BB2">
      <w:pPr>
        <w:keepNext/>
      </w:pPr>
      <w:r>
        <w:t xml:space="preserve">Q88 What percent of the time do you think you can trust the </w:t>
      </w:r>
      <w:r>
        <w:rPr>
          <w:u w:val="single"/>
        </w:rPr>
        <w:t>federal government in Washington</w:t>
      </w:r>
      <w:r>
        <w:t xml:space="preserve"> to do what is best for the country?</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71FB7" w14:paraId="2DA33D32" w14:textId="77777777">
        <w:tc>
          <w:tcPr>
            <w:tcW w:w="4788" w:type="dxa"/>
          </w:tcPr>
          <w:p w14:paraId="37A3D0E5" w14:textId="77777777" w:rsidR="00B71FB7" w:rsidRDefault="00B71FB7"/>
        </w:tc>
        <w:tc>
          <w:tcPr>
            <w:tcW w:w="435" w:type="dxa"/>
          </w:tcPr>
          <w:p w14:paraId="2291BA82" w14:textId="77777777" w:rsidR="00B71FB7" w:rsidRDefault="002A0BB2">
            <w:r>
              <w:t>0</w:t>
            </w:r>
          </w:p>
        </w:tc>
        <w:tc>
          <w:tcPr>
            <w:tcW w:w="435" w:type="dxa"/>
          </w:tcPr>
          <w:p w14:paraId="4BACD47C" w14:textId="77777777" w:rsidR="00B71FB7" w:rsidRDefault="002A0BB2">
            <w:r>
              <w:t>10</w:t>
            </w:r>
          </w:p>
        </w:tc>
        <w:tc>
          <w:tcPr>
            <w:tcW w:w="435" w:type="dxa"/>
          </w:tcPr>
          <w:p w14:paraId="406068EC" w14:textId="77777777" w:rsidR="00B71FB7" w:rsidRDefault="002A0BB2">
            <w:r>
              <w:t>20</w:t>
            </w:r>
          </w:p>
        </w:tc>
        <w:tc>
          <w:tcPr>
            <w:tcW w:w="435" w:type="dxa"/>
          </w:tcPr>
          <w:p w14:paraId="4DA5F156" w14:textId="77777777" w:rsidR="00B71FB7" w:rsidRDefault="002A0BB2">
            <w:r>
              <w:t>30</w:t>
            </w:r>
          </w:p>
        </w:tc>
        <w:tc>
          <w:tcPr>
            <w:tcW w:w="435" w:type="dxa"/>
          </w:tcPr>
          <w:p w14:paraId="722854A5" w14:textId="77777777" w:rsidR="00B71FB7" w:rsidRDefault="002A0BB2">
            <w:r>
              <w:t>40</w:t>
            </w:r>
          </w:p>
        </w:tc>
        <w:tc>
          <w:tcPr>
            <w:tcW w:w="435" w:type="dxa"/>
          </w:tcPr>
          <w:p w14:paraId="10442712" w14:textId="77777777" w:rsidR="00B71FB7" w:rsidRDefault="002A0BB2">
            <w:r>
              <w:t>50</w:t>
            </w:r>
          </w:p>
        </w:tc>
        <w:tc>
          <w:tcPr>
            <w:tcW w:w="435" w:type="dxa"/>
          </w:tcPr>
          <w:p w14:paraId="219B8B06" w14:textId="77777777" w:rsidR="00B71FB7" w:rsidRDefault="002A0BB2">
            <w:r>
              <w:t>60</w:t>
            </w:r>
          </w:p>
        </w:tc>
        <w:tc>
          <w:tcPr>
            <w:tcW w:w="435" w:type="dxa"/>
          </w:tcPr>
          <w:p w14:paraId="67312278" w14:textId="77777777" w:rsidR="00B71FB7" w:rsidRDefault="002A0BB2">
            <w:r>
              <w:t>70</w:t>
            </w:r>
          </w:p>
        </w:tc>
        <w:tc>
          <w:tcPr>
            <w:tcW w:w="435" w:type="dxa"/>
          </w:tcPr>
          <w:p w14:paraId="630445C2" w14:textId="77777777" w:rsidR="00B71FB7" w:rsidRDefault="002A0BB2">
            <w:r>
              <w:t>80</w:t>
            </w:r>
          </w:p>
        </w:tc>
        <w:tc>
          <w:tcPr>
            <w:tcW w:w="435" w:type="dxa"/>
          </w:tcPr>
          <w:p w14:paraId="35F52075" w14:textId="77777777" w:rsidR="00B71FB7" w:rsidRDefault="002A0BB2">
            <w:r>
              <w:t>90</w:t>
            </w:r>
          </w:p>
        </w:tc>
        <w:tc>
          <w:tcPr>
            <w:tcW w:w="435" w:type="dxa"/>
          </w:tcPr>
          <w:p w14:paraId="17EB0172" w14:textId="77777777" w:rsidR="00B71FB7" w:rsidRDefault="002A0BB2">
            <w:r>
              <w:t>100</w:t>
            </w:r>
          </w:p>
        </w:tc>
      </w:tr>
    </w:tbl>
    <w:p w14:paraId="6A6F6547" w14:textId="77777777" w:rsidR="00B71FB7" w:rsidRDefault="00B71FB7"/>
    <w:tbl>
      <w:tblPr>
        <w:tblStyle w:val="QStandardSliderTable"/>
        <w:tblW w:w="9576" w:type="auto"/>
        <w:tblLook w:val="07E0" w:firstRow="1" w:lastRow="1" w:firstColumn="1" w:lastColumn="1" w:noHBand="1" w:noVBand="1"/>
      </w:tblPr>
      <w:tblGrid>
        <w:gridCol w:w="4629"/>
        <w:gridCol w:w="4731"/>
      </w:tblGrid>
      <w:tr w:rsidR="00B71FB7" w14:paraId="22AA9D99" w14:textId="77777777" w:rsidTr="00B71FB7">
        <w:tc>
          <w:tcPr>
            <w:cnfStyle w:val="001000000000" w:firstRow="0" w:lastRow="0" w:firstColumn="1" w:lastColumn="0" w:oddVBand="0" w:evenVBand="0" w:oddHBand="0" w:evenHBand="0" w:firstRowFirstColumn="0" w:firstRowLastColumn="0" w:lastRowFirstColumn="0" w:lastRowLastColumn="0"/>
            <w:tcW w:w="4788" w:type="dxa"/>
          </w:tcPr>
          <w:p w14:paraId="4E8D44E3" w14:textId="77777777" w:rsidR="00B71FB7" w:rsidRDefault="002A0BB2">
            <w:pPr>
              <w:keepNext/>
            </w:pPr>
            <w:r>
              <w:t>  ()</w:t>
            </w:r>
          </w:p>
        </w:tc>
        <w:tc>
          <w:tcPr>
            <w:tcW w:w="4788" w:type="dxa"/>
          </w:tcPr>
          <w:p w14:paraId="1C98881E" w14:textId="77777777" w:rsidR="00B71FB7" w:rsidRDefault="002A0BB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CD37AF9" wp14:editId="08218537">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066CC0FD" w14:textId="77777777" w:rsidR="00B71FB7" w:rsidRDefault="00B71FB7"/>
    <w:p w14:paraId="15346B8D" w14:textId="77777777" w:rsidR="00B71FB7" w:rsidRDefault="00B71FB7"/>
    <w:p w14:paraId="170EB832" w14:textId="77777777" w:rsidR="00B71FB7" w:rsidRDefault="00B71FB7">
      <w:pPr>
        <w:pStyle w:val="QuestionSeparator"/>
      </w:pPr>
    </w:p>
    <w:p w14:paraId="2ABD23F1" w14:textId="77777777" w:rsidR="00B71FB7" w:rsidRDefault="00B71FB7"/>
    <w:p w14:paraId="35189CDC" w14:textId="77777777" w:rsidR="00B71FB7" w:rsidRDefault="002A0BB2">
      <w:pPr>
        <w:keepNext/>
      </w:pPr>
      <w:r>
        <w:t xml:space="preserve">Q87 What percent of the time do you think you can trust your </w:t>
      </w:r>
      <w:r>
        <w:rPr>
          <w:u w:val="single"/>
        </w:rPr>
        <w:t>state government</w:t>
      </w:r>
      <w:r>
        <w:t xml:space="preserve"> to make decisions in a fair way?</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71FB7" w14:paraId="6EE05604" w14:textId="77777777">
        <w:tc>
          <w:tcPr>
            <w:tcW w:w="4788" w:type="dxa"/>
          </w:tcPr>
          <w:p w14:paraId="0C466244" w14:textId="77777777" w:rsidR="00B71FB7" w:rsidRDefault="00B71FB7"/>
        </w:tc>
        <w:tc>
          <w:tcPr>
            <w:tcW w:w="435" w:type="dxa"/>
          </w:tcPr>
          <w:p w14:paraId="033482FA" w14:textId="77777777" w:rsidR="00B71FB7" w:rsidRDefault="002A0BB2">
            <w:r>
              <w:t>0</w:t>
            </w:r>
          </w:p>
        </w:tc>
        <w:tc>
          <w:tcPr>
            <w:tcW w:w="435" w:type="dxa"/>
          </w:tcPr>
          <w:p w14:paraId="1091741C" w14:textId="77777777" w:rsidR="00B71FB7" w:rsidRDefault="002A0BB2">
            <w:r>
              <w:t>10</w:t>
            </w:r>
          </w:p>
        </w:tc>
        <w:tc>
          <w:tcPr>
            <w:tcW w:w="435" w:type="dxa"/>
          </w:tcPr>
          <w:p w14:paraId="37200DFF" w14:textId="77777777" w:rsidR="00B71FB7" w:rsidRDefault="002A0BB2">
            <w:r>
              <w:t>20</w:t>
            </w:r>
          </w:p>
        </w:tc>
        <w:tc>
          <w:tcPr>
            <w:tcW w:w="435" w:type="dxa"/>
          </w:tcPr>
          <w:p w14:paraId="63C5C67A" w14:textId="77777777" w:rsidR="00B71FB7" w:rsidRDefault="002A0BB2">
            <w:r>
              <w:t>30</w:t>
            </w:r>
          </w:p>
        </w:tc>
        <w:tc>
          <w:tcPr>
            <w:tcW w:w="435" w:type="dxa"/>
          </w:tcPr>
          <w:p w14:paraId="355C242B" w14:textId="77777777" w:rsidR="00B71FB7" w:rsidRDefault="002A0BB2">
            <w:r>
              <w:t>40</w:t>
            </w:r>
          </w:p>
        </w:tc>
        <w:tc>
          <w:tcPr>
            <w:tcW w:w="435" w:type="dxa"/>
          </w:tcPr>
          <w:p w14:paraId="2AE4440A" w14:textId="77777777" w:rsidR="00B71FB7" w:rsidRDefault="002A0BB2">
            <w:r>
              <w:t>50</w:t>
            </w:r>
          </w:p>
        </w:tc>
        <w:tc>
          <w:tcPr>
            <w:tcW w:w="435" w:type="dxa"/>
          </w:tcPr>
          <w:p w14:paraId="1212F2E0" w14:textId="77777777" w:rsidR="00B71FB7" w:rsidRDefault="002A0BB2">
            <w:r>
              <w:t>60</w:t>
            </w:r>
          </w:p>
        </w:tc>
        <w:tc>
          <w:tcPr>
            <w:tcW w:w="435" w:type="dxa"/>
          </w:tcPr>
          <w:p w14:paraId="7BFC3A89" w14:textId="77777777" w:rsidR="00B71FB7" w:rsidRDefault="002A0BB2">
            <w:r>
              <w:t>70</w:t>
            </w:r>
          </w:p>
        </w:tc>
        <w:tc>
          <w:tcPr>
            <w:tcW w:w="435" w:type="dxa"/>
          </w:tcPr>
          <w:p w14:paraId="165E9EB2" w14:textId="77777777" w:rsidR="00B71FB7" w:rsidRDefault="002A0BB2">
            <w:r>
              <w:t>80</w:t>
            </w:r>
          </w:p>
        </w:tc>
        <w:tc>
          <w:tcPr>
            <w:tcW w:w="435" w:type="dxa"/>
          </w:tcPr>
          <w:p w14:paraId="46FACF22" w14:textId="77777777" w:rsidR="00B71FB7" w:rsidRDefault="002A0BB2">
            <w:r>
              <w:t>90</w:t>
            </w:r>
          </w:p>
        </w:tc>
        <w:tc>
          <w:tcPr>
            <w:tcW w:w="435" w:type="dxa"/>
          </w:tcPr>
          <w:p w14:paraId="1EE9153C" w14:textId="77777777" w:rsidR="00B71FB7" w:rsidRDefault="002A0BB2">
            <w:r>
              <w:t>100</w:t>
            </w:r>
          </w:p>
        </w:tc>
      </w:tr>
    </w:tbl>
    <w:p w14:paraId="2F50D2A3" w14:textId="77777777" w:rsidR="00B71FB7" w:rsidRDefault="00B71FB7"/>
    <w:tbl>
      <w:tblPr>
        <w:tblStyle w:val="QStandardSliderTable"/>
        <w:tblW w:w="9576" w:type="auto"/>
        <w:tblLook w:val="07E0" w:firstRow="1" w:lastRow="1" w:firstColumn="1" w:lastColumn="1" w:noHBand="1" w:noVBand="1"/>
      </w:tblPr>
      <w:tblGrid>
        <w:gridCol w:w="4629"/>
        <w:gridCol w:w="4731"/>
      </w:tblGrid>
      <w:tr w:rsidR="00B71FB7" w14:paraId="2DBBB44C" w14:textId="77777777" w:rsidTr="00B71FB7">
        <w:tc>
          <w:tcPr>
            <w:cnfStyle w:val="001000000000" w:firstRow="0" w:lastRow="0" w:firstColumn="1" w:lastColumn="0" w:oddVBand="0" w:evenVBand="0" w:oddHBand="0" w:evenHBand="0" w:firstRowFirstColumn="0" w:firstRowLastColumn="0" w:lastRowFirstColumn="0" w:lastRowLastColumn="0"/>
            <w:tcW w:w="4788" w:type="dxa"/>
          </w:tcPr>
          <w:p w14:paraId="4AAD825E" w14:textId="77777777" w:rsidR="00B71FB7" w:rsidRDefault="002A0BB2">
            <w:pPr>
              <w:keepNext/>
            </w:pPr>
            <w:r>
              <w:t>  ()</w:t>
            </w:r>
          </w:p>
        </w:tc>
        <w:tc>
          <w:tcPr>
            <w:tcW w:w="4788" w:type="dxa"/>
          </w:tcPr>
          <w:p w14:paraId="7D6F311A" w14:textId="77777777" w:rsidR="00B71FB7" w:rsidRDefault="002A0BB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900520C" wp14:editId="6C583946">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15009936" w14:textId="77777777" w:rsidR="00B71FB7" w:rsidRDefault="00B71FB7"/>
    <w:p w14:paraId="530258AD" w14:textId="77777777" w:rsidR="00B71FB7" w:rsidRDefault="00B71FB7"/>
    <w:p w14:paraId="1C10B732" w14:textId="77777777" w:rsidR="00B71FB7" w:rsidRDefault="00B71FB7">
      <w:pPr>
        <w:pStyle w:val="QuestionSeparator"/>
      </w:pPr>
    </w:p>
    <w:p w14:paraId="4850C48B" w14:textId="77777777" w:rsidR="00B71FB7" w:rsidRDefault="00B71FB7"/>
    <w:p w14:paraId="5D90D7FE" w14:textId="77777777" w:rsidR="00B71FB7" w:rsidRDefault="002A0BB2">
      <w:pPr>
        <w:keepNext/>
      </w:pPr>
      <w:r>
        <w:t xml:space="preserve">Q91 What percent of the time do you think you can trust your </w:t>
      </w:r>
      <w:r>
        <w:rPr>
          <w:u w:val="single"/>
        </w:rPr>
        <w:t>local government</w:t>
      </w:r>
      <w:r>
        <w:t xml:space="preserve"> to make decisions in a fair way?</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71FB7" w14:paraId="7D8BF1C7" w14:textId="77777777">
        <w:tc>
          <w:tcPr>
            <w:tcW w:w="4788" w:type="dxa"/>
          </w:tcPr>
          <w:p w14:paraId="18BB20C4" w14:textId="77777777" w:rsidR="00B71FB7" w:rsidRDefault="00B71FB7"/>
        </w:tc>
        <w:tc>
          <w:tcPr>
            <w:tcW w:w="435" w:type="dxa"/>
          </w:tcPr>
          <w:p w14:paraId="5DE4AB7C" w14:textId="77777777" w:rsidR="00B71FB7" w:rsidRDefault="002A0BB2">
            <w:r>
              <w:t>0</w:t>
            </w:r>
          </w:p>
        </w:tc>
        <w:tc>
          <w:tcPr>
            <w:tcW w:w="435" w:type="dxa"/>
          </w:tcPr>
          <w:p w14:paraId="28939B4D" w14:textId="77777777" w:rsidR="00B71FB7" w:rsidRDefault="002A0BB2">
            <w:r>
              <w:t>10</w:t>
            </w:r>
          </w:p>
        </w:tc>
        <w:tc>
          <w:tcPr>
            <w:tcW w:w="435" w:type="dxa"/>
          </w:tcPr>
          <w:p w14:paraId="41B997FD" w14:textId="77777777" w:rsidR="00B71FB7" w:rsidRDefault="002A0BB2">
            <w:r>
              <w:t>20</w:t>
            </w:r>
          </w:p>
        </w:tc>
        <w:tc>
          <w:tcPr>
            <w:tcW w:w="435" w:type="dxa"/>
          </w:tcPr>
          <w:p w14:paraId="08089589" w14:textId="77777777" w:rsidR="00B71FB7" w:rsidRDefault="002A0BB2">
            <w:r>
              <w:t>30</w:t>
            </w:r>
          </w:p>
        </w:tc>
        <w:tc>
          <w:tcPr>
            <w:tcW w:w="435" w:type="dxa"/>
          </w:tcPr>
          <w:p w14:paraId="4C5D6D54" w14:textId="77777777" w:rsidR="00B71FB7" w:rsidRDefault="002A0BB2">
            <w:r>
              <w:t>40</w:t>
            </w:r>
          </w:p>
        </w:tc>
        <w:tc>
          <w:tcPr>
            <w:tcW w:w="435" w:type="dxa"/>
          </w:tcPr>
          <w:p w14:paraId="37381113" w14:textId="77777777" w:rsidR="00B71FB7" w:rsidRDefault="002A0BB2">
            <w:r>
              <w:t>50</w:t>
            </w:r>
          </w:p>
        </w:tc>
        <w:tc>
          <w:tcPr>
            <w:tcW w:w="435" w:type="dxa"/>
          </w:tcPr>
          <w:p w14:paraId="7CF3CC68" w14:textId="77777777" w:rsidR="00B71FB7" w:rsidRDefault="002A0BB2">
            <w:r>
              <w:t>60</w:t>
            </w:r>
          </w:p>
        </w:tc>
        <w:tc>
          <w:tcPr>
            <w:tcW w:w="435" w:type="dxa"/>
          </w:tcPr>
          <w:p w14:paraId="2FF5AF10" w14:textId="77777777" w:rsidR="00B71FB7" w:rsidRDefault="002A0BB2">
            <w:r>
              <w:t>70</w:t>
            </w:r>
          </w:p>
        </w:tc>
        <w:tc>
          <w:tcPr>
            <w:tcW w:w="435" w:type="dxa"/>
          </w:tcPr>
          <w:p w14:paraId="7F49C742" w14:textId="77777777" w:rsidR="00B71FB7" w:rsidRDefault="002A0BB2">
            <w:r>
              <w:t>80</w:t>
            </w:r>
          </w:p>
        </w:tc>
        <w:tc>
          <w:tcPr>
            <w:tcW w:w="435" w:type="dxa"/>
          </w:tcPr>
          <w:p w14:paraId="4C6E35FF" w14:textId="77777777" w:rsidR="00B71FB7" w:rsidRDefault="002A0BB2">
            <w:r>
              <w:t>90</w:t>
            </w:r>
          </w:p>
        </w:tc>
        <w:tc>
          <w:tcPr>
            <w:tcW w:w="435" w:type="dxa"/>
          </w:tcPr>
          <w:p w14:paraId="3B1A5DC4" w14:textId="77777777" w:rsidR="00B71FB7" w:rsidRDefault="002A0BB2">
            <w:r>
              <w:t>100</w:t>
            </w:r>
          </w:p>
        </w:tc>
      </w:tr>
    </w:tbl>
    <w:p w14:paraId="7CC76DBA" w14:textId="77777777" w:rsidR="00B71FB7" w:rsidRDefault="00B71FB7"/>
    <w:tbl>
      <w:tblPr>
        <w:tblStyle w:val="QStandardSliderTable"/>
        <w:tblW w:w="9576" w:type="auto"/>
        <w:tblLook w:val="07E0" w:firstRow="1" w:lastRow="1" w:firstColumn="1" w:lastColumn="1" w:noHBand="1" w:noVBand="1"/>
      </w:tblPr>
      <w:tblGrid>
        <w:gridCol w:w="4629"/>
        <w:gridCol w:w="4731"/>
      </w:tblGrid>
      <w:tr w:rsidR="00B71FB7" w14:paraId="1347215F" w14:textId="77777777" w:rsidTr="00B71FB7">
        <w:tc>
          <w:tcPr>
            <w:cnfStyle w:val="001000000000" w:firstRow="0" w:lastRow="0" w:firstColumn="1" w:lastColumn="0" w:oddVBand="0" w:evenVBand="0" w:oddHBand="0" w:evenHBand="0" w:firstRowFirstColumn="0" w:firstRowLastColumn="0" w:lastRowFirstColumn="0" w:lastRowLastColumn="0"/>
            <w:tcW w:w="4788" w:type="dxa"/>
          </w:tcPr>
          <w:p w14:paraId="09C98451" w14:textId="77777777" w:rsidR="00B71FB7" w:rsidRDefault="002A0BB2">
            <w:pPr>
              <w:keepNext/>
            </w:pPr>
            <w:r>
              <w:t>  ()</w:t>
            </w:r>
          </w:p>
        </w:tc>
        <w:tc>
          <w:tcPr>
            <w:tcW w:w="4788" w:type="dxa"/>
          </w:tcPr>
          <w:p w14:paraId="12E5C1C3" w14:textId="77777777" w:rsidR="00B71FB7" w:rsidRDefault="002A0BB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F9A2500" wp14:editId="278A1A23">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2AD7F096" w14:textId="77777777" w:rsidR="00B71FB7" w:rsidRDefault="00B71FB7"/>
    <w:p w14:paraId="39357160" w14:textId="77777777" w:rsidR="00B71FB7" w:rsidRDefault="00B71FB7"/>
    <w:p w14:paraId="524B4345" w14:textId="77777777" w:rsidR="00B71FB7" w:rsidRDefault="00B71FB7">
      <w:pPr>
        <w:pStyle w:val="QuestionSeparator"/>
      </w:pPr>
    </w:p>
    <w:p w14:paraId="2C608E47" w14:textId="77777777" w:rsidR="00B71FB7" w:rsidRDefault="002A0BB2">
      <w:pPr>
        <w:pStyle w:val="QDisplayLogic"/>
        <w:keepNext/>
      </w:pPr>
      <w:r>
        <w:t>Display This Question:</w:t>
      </w:r>
    </w:p>
    <w:p w14:paraId="0F3EF5F7" w14:textId="77777777" w:rsidR="00B71FB7" w:rsidRDefault="002A0BB2">
      <w:pPr>
        <w:pStyle w:val="QDisplayLogic"/>
        <w:keepNext/>
        <w:ind w:firstLine="400"/>
      </w:pPr>
      <w:r>
        <w:t>If Please select the Race and/or Ethnicity that you most closely identify with? = American Indian/Native American/Alaska Native</w:t>
      </w:r>
    </w:p>
    <w:p w14:paraId="7D6EB2BC" w14:textId="77777777" w:rsidR="00B71FB7" w:rsidRDefault="002A0BB2">
      <w:pPr>
        <w:pStyle w:val="QDisplayLogic"/>
        <w:keepNext/>
        <w:ind w:firstLine="400"/>
      </w:pPr>
      <w:r>
        <w:t>Or Are you affiliated with a tribe(s)? = Yes (enter all tribal affiliations)</w:t>
      </w:r>
    </w:p>
    <w:p w14:paraId="1ACBC45E" w14:textId="77777777" w:rsidR="00B71FB7" w:rsidRDefault="00B71FB7"/>
    <w:p w14:paraId="16391D8C" w14:textId="77777777" w:rsidR="00B71FB7" w:rsidRDefault="002A0BB2">
      <w:pPr>
        <w:keepNext/>
      </w:pPr>
      <w:r>
        <w:t>Q109 What percent of the time do you think you can trust your tribal government to make decisions in a fair way?</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71FB7" w14:paraId="1495D1B0" w14:textId="77777777">
        <w:tc>
          <w:tcPr>
            <w:tcW w:w="4788" w:type="dxa"/>
          </w:tcPr>
          <w:p w14:paraId="282F3DB5" w14:textId="77777777" w:rsidR="00B71FB7" w:rsidRDefault="00B71FB7"/>
        </w:tc>
        <w:tc>
          <w:tcPr>
            <w:tcW w:w="435" w:type="dxa"/>
          </w:tcPr>
          <w:p w14:paraId="375F04EC" w14:textId="77777777" w:rsidR="00B71FB7" w:rsidRDefault="002A0BB2">
            <w:r>
              <w:t>0</w:t>
            </w:r>
          </w:p>
        </w:tc>
        <w:tc>
          <w:tcPr>
            <w:tcW w:w="435" w:type="dxa"/>
          </w:tcPr>
          <w:p w14:paraId="534CA61A" w14:textId="77777777" w:rsidR="00B71FB7" w:rsidRDefault="002A0BB2">
            <w:r>
              <w:t>10</w:t>
            </w:r>
          </w:p>
        </w:tc>
        <w:tc>
          <w:tcPr>
            <w:tcW w:w="435" w:type="dxa"/>
          </w:tcPr>
          <w:p w14:paraId="3E8D2184" w14:textId="77777777" w:rsidR="00B71FB7" w:rsidRDefault="002A0BB2">
            <w:r>
              <w:t>20</w:t>
            </w:r>
          </w:p>
        </w:tc>
        <w:tc>
          <w:tcPr>
            <w:tcW w:w="435" w:type="dxa"/>
          </w:tcPr>
          <w:p w14:paraId="474B9846" w14:textId="77777777" w:rsidR="00B71FB7" w:rsidRDefault="002A0BB2">
            <w:r>
              <w:t>30</w:t>
            </w:r>
          </w:p>
        </w:tc>
        <w:tc>
          <w:tcPr>
            <w:tcW w:w="435" w:type="dxa"/>
          </w:tcPr>
          <w:p w14:paraId="3A1D8EAC" w14:textId="77777777" w:rsidR="00B71FB7" w:rsidRDefault="002A0BB2">
            <w:r>
              <w:t>40</w:t>
            </w:r>
          </w:p>
        </w:tc>
        <w:tc>
          <w:tcPr>
            <w:tcW w:w="435" w:type="dxa"/>
          </w:tcPr>
          <w:p w14:paraId="1AF71CC7" w14:textId="77777777" w:rsidR="00B71FB7" w:rsidRDefault="002A0BB2">
            <w:r>
              <w:t>50</w:t>
            </w:r>
          </w:p>
        </w:tc>
        <w:tc>
          <w:tcPr>
            <w:tcW w:w="435" w:type="dxa"/>
          </w:tcPr>
          <w:p w14:paraId="1517ABED" w14:textId="77777777" w:rsidR="00B71FB7" w:rsidRDefault="002A0BB2">
            <w:r>
              <w:t>60</w:t>
            </w:r>
          </w:p>
        </w:tc>
        <w:tc>
          <w:tcPr>
            <w:tcW w:w="435" w:type="dxa"/>
          </w:tcPr>
          <w:p w14:paraId="482B6E53" w14:textId="77777777" w:rsidR="00B71FB7" w:rsidRDefault="002A0BB2">
            <w:r>
              <w:t>70</w:t>
            </w:r>
          </w:p>
        </w:tc>
        <w:tc>
          <w:tcPr>
            <w:tcW w:w="435" w:type="dxa"/>
          </w:tcPr>
          <w:p w14:paraId="45344E14" w14:textId="77777777" w:rsidR="00B71FB7" w:rsidRDefault="002A0BB2">
            <w:r>
              <w:t>80</w:t>
            </w:r>
          </w:p>
        </w:tc>
        <w:tc>
          <w:tcPr>
            <w:tcW w:w="435" w:type="dxa"/>
          </w:tcPr>
          <w:p w14:paraId="02A42CA3" w14:textId="77777777" w:rsidR="00B71FB7" w:rsidRDefault="002A0BB2">
            <w:r>
              <w:t>90</w:t>
            </w:r>
          </w:p>
        </w:tc>
        <w:tc>
          <w:tcPr>
            <w:tcW w:w="435" w:type="dxa"/>
          </w:tcPr>
          <w:p w14:paraId="6F5114BF" w14:textId="77777777" w:rsidR="00B71FB7" w:rsidRDefault="002A0BB2">
            <w:r>
              <w:t>100</w:t>
            </w:r>
          </w:p>
        </w:tc>
      </w:tr>
    </w:tbl>
    <w:p w14:paraId="5299FF83" w14:textId="77777777" w:rsidR="00B71FB7" w:rsidRDefault="00B71FB7"/>
    <w:tbl>
      <w:tblPr>
        <w:tblStyle w:val="QStandardSliderTable"/>
        <w:tblW w:w="9576" w:type="auto"/>
        <w:tblLook w:val="07E0" w:firstRow="1" w:lastRow="1" w:firstColumn="1" w:lastColumn="1" w:noHBand="1" w:noVBand="1"/>
      </w:tblPr>
      <w:tblGrid>
        <w:gridCol w:w="4629"/>
        <w:gridCol w:w="4731"/>
      </w:tblGrid>
      <w:tr w:rsidR="00B71FB7" w14:paraId="6B4C4B4F" w14:textId="77777777" w:rsidTr="00B71FB7">
        <w:tc>
          <w:tcPr>
            <w:cnfStyle w:val="001000000000" w:firstRow="0" w:lastRow="0" w:firstColumn="1" w:lastColumn="0" w:oddVBand="0" w:evenVBand="0" w:oddHBand="0" w:evenHBand="0" w:firstRowFirstColumn="0" w:firstRowLastColumn="0" w:lastRowFirstColumn="0" w:lastRowLastColumn="0"/>
            <w:tcW w:w="4788" w:type="dxa"/>
          </w:tcPr>
          <w:p w14:paraId="78EC35BA" w14:textId="77777777" w:rsidR="00B71FB7" w:rsidRDefault="002A0BB2">
            <w:pPr>
              <w:keepNext/>
            </w:pPr>
            <w:r>
              <w:t>  ()</w:t>
            </w:r>
          </w:p>
        </w:tc>
        <w:tc>
          <w:tcPr>
            <w:tcW w:w="4788" w:type="dxa"/>
          </w:tcPr>
          <w:p w14:paraId="18D62B6A" w14:textId="77777777" w:rsidR="00B71FB7" w:rsidRDefault="002A0BB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8197FD6" wp14:editId="054A2DC1">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68F212AD" w14:textId="77777777" w:rsidR="00B71FB7" w:rsidRDefault="00B71FB7"/>
    <w:p w14:paraId="29C37627" w14:textId="77777777" w:rsidR="00B71FB7" w:rsidRDefault="00B71FB7"/>
    <w:p w14:paraId="4A9880F2" w14:textId="77777777" w:rsidR="00B71FB7" w:rsidRDefault="00B71FB7">
      <w:pPr>
        <w:pStyle w:val="QuestionSeparator"/>
      </w:pPr>
    </w:p>
    <w:p w14:paraId="5797A864" w14:textId="77777777" w:rsidR="00B71FB7" w:rsidRDefault="002A0BB2">
      <w:pPr>
        <w:pStyle w:val="QDisplayLogic"/>
        <w:keepNext/>
      </w:pPr>
      <w:r>
        <w:t>Display This Question:</w:t>
      </w:r>
    </w:p>
    <w:p w14:paraId="7023F46B" w14:textId="77777777" w:rsidR="00B71FB7" w:rsidRDefault="002A0BB2">
      <w:pPr>
        <w:pStyle w:val="QDisplayLogic"/>
        <w:keepNext/>
        <w:ind w:firstLine="400"/>
      </w:pPr>
      <w:r>
        <w:t>If Please select the Race and/or Ethnicity that you most closely identify with? = American Indian/Native American/Alaska Native</w:t>
      </w:r>
    </w:p>
    <w:p w14:paraId="2E64A2E2" w14:textId="77777777" w:rsidR="00B71FB7" w:rsidRDefault="002A0BB2">
      <w:pPr>
        <w:pStyle w:val="QDisplayLogic"/>
        <w:keepNext/>
        <w:ind w:firstLine="400"/>
      </w:pPr>
      <w:r>
        <w:t>Or Are you affiliated with a tribe(s)? = Yes (enter all tribal affiliations)</w:t>
      </w:r>
    </w:p>
    <w:p w14:paraId="65C9953C" w14:textId="77777777" w:rsidR="00B71FB7" w:rsidRDefault="00B71FB7"/>
    <w:p w14:paraId="016F1689" w14:textId="77777777" w:rsidR="00B71FB7" w:rsidRDefault="002A0BB2">
      <w:pPr>
        <w:keepNext/>
      </w:pPr>
      <w:r>
        <w:t>Q111 What percent of the time do you think you can trust your tribal government to do what is best for people in your area?</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71FB7" w14:paraId="60FA8A58" w14:textId="77777777">
        <w:tc>
          <w:tcPr>
            <w:tcW w:w="4788" w:type="dxa"/>
          </w:tcPr>
          <w:p w14:paraId="1DC0434A" w14:textId="77777777" w:rsidR="00B71FB7" w:rsidRDefault="00B71FB7"/>
        </w:tc>
        <w:tc>
          <w:tcPr>
            <w:tcW w:w="435" w:type="dxa"/>
          </w:tcPr>
          <w:p w14:paraId="73E2263A" w14:textId="77777777" w:rsidR="00B71FB7" w:rsidRDefault="002A0BB2">
            <w:r>
              <w:t>0</w:t>
            </w:r>
          </w:p>
        </w:tc>
        <w:tc>
          <w:tcPr>
            <w:tcW w:w="435" w:type="dxa"/>
          </w:tcPr>
          <w:p w14:paraId="45E17B30" w14:textId="77777777" w:rsidR="00B71FB7" w:rsidRDefault="002A0BB2">
            <w:r>
              <w:t>10</w:t>
            </w:r>
          </w:p>
        </w:tc>
        <w:tc>
          <w:tcPr>
            <w:tcW w:w="435" w:type="dxa"/>
          </w:tcPr>
          <w:p w14:paraId="763FC942" w14:textId="77777777" w:rsidR="00B71FB7" w:rsidRDefault="002A0BB2">
            <w:r>
              <w:t>20</w:t>
            </w:r>
          </w:p>
        </w:tc>
        <w:tc>
          <w:tcPr>
            <w:tcW w:w="435" w:type="dxa"/>
          </w:tcPr>
          <w:p w14:paraId="0818ED9A" w14:textId="77777777" w:rsidR="00B71FB7" w:rsidRDefault="002A0BB2">
            <w:r>
              <w:t>30</w:t>
            </w:r>
          </w:p>
        </w:tc>
        <w:tc>
          <w:tcPr>
            <w:tcW w:w="435" w:type="dxa"/>
          </w:tcPr>
          <w:p w14:paraId="3F5FF3E7" w14:textId="77777777" w:rsidR="00B71FB7" w:rsidRDefault="002A0BB2">
            <w:r>
              <w:t>40</w:t>
            </w:r>
          </w:p>
        </w:tc>
        <w:tc>
          <w:tcPr>
            <w:tcW w:w="435" w:type="dxa"/>
          </w:tcPr>
          <w:p w14:paraId="5F1CBF48" w14:textId="77777777" w:rsidR="00B71FB7" w:rsidRDefault="002A0BB2">
            <w:r>
              <w:t>50</w:t>
            </w:r>
          </w:p>
        </w:tc>
        <w:tc>
          <w:tcPr>
            <w:tcW w:w="435" w:type="dxa"/>
          </w:tcPr>
          <w:p w14:paraId="6CE3093E" w14:textId="77777777" w:rsidR="00B71FB7" w:rsidRDefault="002A0BB2">
            <w:r>
              <w:t>60</w:t>
            </w:r>
          </w:p>
        </w:tc>
        <w:tc>
          <w:tcPr>
            <w:tcW w:w="435" w:type="dxa"/>
          </w:tcPr>
          <w:p w14:paraId="5CE6726D" w14:textId="77777777" w:rsidR="00B71FB7" w:rsidRDefault="002A0BB2">
            <w:r>
              <w:t>70</w:t>
            </w:r>
          </w:p>
        </w:tc>
        <w:tc>
          <w:tcPr>
            <w:tcW w:w="435" w:type="dxa"/>
          </w:tcPr>
          <w:p w14:paraId="0FC0B6D0" w14:textId="77777777" w:rsidR="00B71FB7" w:rsidRDefault="002A0BB2">
            <w:r>
              <w:t>80</w:t>
            </w:r>
          </w:p>
        </w:tc>
        <w:tc>
          <w:tcPr>
            <w:tcW w:w="435" w:type="dxa"/>
          </w:tcPr>
          <w:p w14:paraId="6F31FCA9" w14:textId="77777777" w:rsidR="00B71FB7" w:rsidRDefault="002A0BB2">
            <w:r>
              <w:t>90</w:t>
            </w:r>
          </w:p>
        </w:tc>
        <w:tc>
          <w:tcPr>
            <w:tcW w:w="435" w:type="dxa"/>
          </w:tcPr>
          <w:p w14:paraId="6BB6DAF3" w14:textId="77777777" w:rsidR="00B71FB7" w:rsidRDefault="002A0BB2">
            <w:r>
              <w:t>100</w:t>
            </w:r>
          </w:p>
        </w:tc>
      </w:tr>
    </w:tbl>
    <w:p w14:paraId="069A4BBB" w14:textId="77777777" w:rsidR="00B71FB7" w:rsidRDefault="00B71FB7"/>
    <w:tbl>
      <w:tblPr>
        <w:tblStyle w:val="QStandardSliderTable"/>
        <w:tblW w:w="9576" w:type="auto"/>
        <w:tblLook w:val="07E0" w:firstRow="1" w:lastRow="1" w:firstColumn="1" w:lastColumn="1" w:noHBand="1" w:noVBand="1"/>
      </w:tblPr>
      <w:tblGrid>
        <w:gridCol w:w="4629"/>
        <w:gridCol w:w="4731"/>
      </w:tblGrid>
      <w:tr w:rsidR="00B71FB7" w14:paraId="36044506" w14:textId="77777777" w:rsidTr="00B71FB7">
        <w:tc>
          <w:tcPr>
            <w:cnfStyle w:val="001000000000" w:firstRow="0" w:lastRow="0" w:firstColumn="1" w:lastColumn="0" w:oddVBand="0" w:evenVBand="0" w:oddHBand="0" w:evenHBand="0" w:firstRowFirstColumn="0" w:firstRowLastColumn="0" w:lastRowFirstColumn="0" w:lastRowLastColumn="0"/>
            <w:tcW w:w="4788" w:type="dxa"/>
          </w:tcPr>
          <w:p w14:paraId="6857FEC7" w14:textId="77777777" w:rsidR="00B71FB7" w:rsidRDefault="002A0BB2">
            <w:pPr>
              <w:keepNext/>
            </w:pPr>
            <w:r>
              <w:t>  ()</w:t>
            </w:r>
          </w:p>
        </w:tc>
        <w:tc>
          <w:tcPr>
            <w:tcW w:w="4788" w:type="dxa"/>
          </w:tcPr>
          <w:p w14:paraId="12D5FAD4" w14:textId="77777777" w:rsidR="00B71FB7" w:rsidRDefault="002A0BB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9CA0614" wp14:editId="2657F340">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5CD8BEE2" w14:textId="77777777" w:rsidR="00B71FB7" w:rsidRDefault="00B71FB7"/>
    <w:p w14:paraId="021FDDCA" w14:textId="77777777" w:rsidR="00B71FB7" w:rsidRDefault="00B71FB7"/>
    <w:p w14:paraId="1B8C4143" w14:textId="77777777" w:rsidR="00B71FB7" w:rsidRDefault="00B71FB7">
      <w:pPr>
        <w:pStyle w:val="QuestionSeparator"/>
      </w:pPr>
    </w:p>
    <w:p w14:paraId="6EB067A1" w14:textId="77777777" w:rsidR="00B71FB7" w:rsidRDefault="002A0BB2">
      <w:pPr>
        <w:pStyle w:val="QDisplayLogic"/>
        <w:keepNext/>
      </w:pPr>
      <w:r>
        <w:t>Display This Question:</w:t>
      </w:r>
    </w:p>
    <w:p w14:paraId="0084767D" w14:textId="77777777" w:rsidR="00B71FB7" w:rsidRDefault="002A0BB2">
      <w:pPr>
        <w:pStyle w:val="QDisplayLogic"/>
        <w:keepNext/>
        <w:ind w:firstLine="400"/>
      </w:pPr>
      <w:r>
        <w:t>If Please select the Race and/or Ethnicity that you most closely identify with? = American Indian/Native American/Alaska Native</w:t>
      </w:r>
    </w:p>
    <w:p w14:paraId="74C25B92" w14:textId="77777777" w:rsidR="00B71FB7" w:rsidRDefault="002A0BB2">
      <w:pPr>
        <w:pStyle w:val="QDisplayLogic"/>
        <w:keepNext/>
        <w:ind w:firstLine="400"/>
      </w:pPr>
      <w:r>
        <w:t>Or Are you affiliated with a tribe(s)? = Yes (enter all tribal affiliations)</w:t>
      </w:r>
    </w:p>
    <w:p w14:paraId="5F3FD8CA" w14:textId="77777777" w:rsidR="00B71FB7" w:rsidRDefault="00B71FB7"/>
    <w:p w14:paraId="2F6CA037" w14:textId="77777777" w:rsidR="00B71FB7" w:rsidRDefault="002A0BB2">
      <w:pPr>
        <w:keepNext/>
      </w:pPr>
      <w:r>
        <w:t>Q112 What percent of the time do you think you can trust the Indian Health Service to make decisions in a fair way?</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71FB7" w14:paraId="1A890C54" w14:textId="77777777">
        <w:tc>
          <w:tcPr>
            <w:tcW w:w="4788" w:type="dxa"/>
          </w:tcPr>
          <w:p w14:paraId="754B27DB" w14:textId="77777777" w:rsidR="00B71FB7" w:rsidRDefault="00B71FB7"/>
        </w:tc>
        <w:tc>
          <w:tcPr>
            <w:tcW w:w="435" w:type="dxa"/>
          </w:tcPr>
          <w:p w14:paraId="5F450081" w14:textId="77777777" w:rsidR="00B71FB7" w:rsidRDefault="002A0BB2">
            <w:r>
              <w:t>0</w:t>
            </w:r>
          </w:p>
        </w:tc>
        <w:tc>
          <w:tcPr>
            <w:tcW w:w="435" w:type="dxa"/>
          </w:tcPr>
          <w:p w14:paraId="7531501E" w14:textId="77777777" w:rsidR="00B71FB7" w:rsidRDefault="002A0BB2">
            <w:r>
              <w:t>10</w:t>
            </w:r>
          </w:p>
        </w:tc>
        <w:tc>
          <w:tcPr>
            <w:tcW w:w="435" w:type="dxa"/>
          </w:tcPr>
          <w:p w14:paraId="7FDB8761" w14:textId="77777777" w:rsidR="00B71FB7" w:rsidRDefault="002A0BB2">
            <w:r>
              <w:t>20</w:t>
            </w:r>
          </w:p>
        </w:tc>
        <w:tc>
          <w:tcPr>
            <w:tcW w:w="435" w:type="dxa"/>
          </w:tcPr>
          <w:p w14:paraId="23E59771" w14:textId="77777777" w:rsidR="00B71FB7" w:rsidRDefault="002A0BB2">
            <w:r>
              <w:t>30</w:t>
            </w:r>
          </w:p>
        </w:tc>
        <w:tc>
          <w:tcPr>
            <w:tcW w:w="435" w:type="dxa"/>
          </w:tcPr>
          <w:p w14:paraId="39EF7FA0" w14:textId="77777777" w:rsidR="00B71FB7" w:rsidRDefault="002A0BB2">
            <w:r>
              <w:t>40</w:t>
            </w:r>
          </w:p>
        </w:tc>
        <w:tc>
          <w:tcPr>
            <w:tcW w:w="435" w:type="dxa"/>
          </w:tcPr>
          <w:p w14:paraId="33FFF218" w14:textId="77777777" w:rsidR="00B71FB7" w:rsidRDefault="002A0BB2">
            <w:r>
              <w:t>50</w:t>
            </w:r>
          </w:p>
        </w:tc>
        <w:tc>
          <w:tcPr>
            <w:tcW w:w="435" w:type="dxa"/>
          </w:tcPr>
          <w:p w14:paraId="7CF75BCE" w14:textId="77777777" w:rsidR="00B71FB7" w:rsidRDefault="002A0BB2">
            <w:r>
              <w:t>60</w:t>
            </w:r>
          </w:p>
        </w:tc>
        <w:tc>
          <w:tcPr>
            <w:tcW w:w="435" w:type="dxa"/>
          </w:tcPr>
          <w:p w14:paraId="3889ECEA" w14:textId="77777777" w:rsidR="00B71FB7" w:rsidRDefault="002A0BB2">
            <w:r>
              <w:t>70</w:t>
            </w:r>
          </w:p>
        </w:tc>
        <w:tc>
          <w:tcPr>
            <w:tcW w:w="435" w:type="dxa"/>
          </w:tcPr>
          <w:p w14:paraId="1E52A93F" w14:textId="77777777" w:rsidR="00B71FB7" w:rsidRDefault="002A0BB2">
            <w:r>
              <w:t>80</w:t>
            </w:r>
          </w:p>
        </w:tc>
        <w:tc>
          <w:tcPr>
            <w:tcW w:w="435" w:type="dxa"/>
          </w:tcPr>
          <w:p w14:paraId="6433A05D" w14:textId="77777777" w:rsidR="00B71FB7" w:rsidRDefault="002A0BB2">
            <w:r>
              <w:t>90</w:t>
            </w:r>
          </w:p>
        </w:tc>
        <w:tc>
          <w:tcPr>
            <w:tcW w:w="435" w:type="dxa"/>
          </w:tcPr>
          <w:p w14:paraId="2B9BFEC1" w14:textId="77777777" w:rsidR="00B71FB7" w:rsidRDefault="002A0BB2">
            <w:r>
              <w:t>100</w:t>
            </w:r>
          </w:p>
        </w:tc>
      </w:tr>
    </w:tbl>
    <w:p w14:paraId="16AAC0AB" w14:textId="77777777" w:rsidR="00B71FB7" w:rsidRDefault="00B71FB7"/>
    <w:tbl>
      <w:tblPr>
        <w:tblStyle w:val="QStandardSliderTable"/>
        <w:tblW w:w="9576" w:type="auto"/>
        <w:tblLook w:val="07E0" w:firstRow="1" w:lastRow="1" w:firstColumn="1" w:lastColumn="1" w:noHBand="1" w:noVBand="1"/>
      </w:tblPr>
      <w:tblGrid>
        <w:gridCol w:w="4629"/>
        <w:gridCol w:w="4731"/>
      </w:tblGrid>
      <w:tr w:rsidR="00B71FB7" w14:paraId="67AA71BE" w14:textId="77777777" w:rsidTr="00B71FB7">
        <w:tc>
          <w:tcPr>
            <w:cnfStyle w:val="001000000000" w:firstRow="0" w:lastRow="0" w:firstColumn="1" w:lastColumn="0" w:oddVBand="0" w:evenVBand="0" w:oddHBand="0" w:evenHBand="0" w:firstRowFirstColumn="0" w:firstRowLastColumn="0" w:lastRowFirstColumn="0" w:lastRowLastColumn="0"/>
            <w:tcW w:w="4788" w:type="dxa"/>
          </w:tcPr>
          <w:p w14:paraId="2FAE24E8" w14:textId="77777777" w:rsidR="00B71FB7" w:rsidRDefault="002A0BB2">
            <w:pPr>
              <w:keepNext/>
            </w:pPr>
            <w:r>
              <w:t>  ()</w:t>
            </w:r>
          </w:p>
        </w:tc>
        <w:tc>
          <w:tcPr>
            <w:tcW w:w="4788" w:type="dxa"/>
          </w:tcPr>
          <w:p w14:paraId="46CAA861" w14:textId="77777777" w:rsidR="00B71FB7" w:rsidRDefault="002A0BB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71BAAC1" wp14:editId="1B72730D">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10DA846E" w14:textId="77777777" w:rsidR="00B71FB7" w:rsidRDefault="00B71FB7"/>
    <w:p w14:paraId="2A1733D9" w14:textId="77777777" w:rsidR="00B71FB7" w:rsidRDefault="00B71FB7"/>
    <w:p w14:paraId="572CD509" w14:textId="77777777" w:rsidR="00B71FB7" w:rsidRDefault="00B71FB7">
      <w:pPr>
        <w:pStyle w:val="QuestionSeparator"/>
      </w:pPr>
    </w:p>
    <w:p w14:paraId="6DF5A5DD" w14:textId="77777777" w:rsidR="00B71FB7" w:rsidRDefault="002A0BB2">
      <w:pPr>
        <w:pStyle w:val="QDisplayLogic"/>
        <w:keepNext/>
      </w:pPr>
      <w:r>
        <w:t>Display This Question:</w:t>
      </w:r>
    </w:p>
    <w:p w14:paraId="03E90933" w14:textId="77777777" w:rsidR="00B71FB7" w:rsidRDefault="002A0BB2">
      <w:pPr>
        <w:pStyle w:val="QDisplayLogic"/>
        <w:keepNext/>
        <w:ind w:firstLine="400"/>
      </w:pPr>
      <w:r>
        <w:t>If Please select the Race and/or Ethnicity that you most closely identify with? = American Indian/Native American/Alaska Native</w:t>
      </w:r>
    </w:p>
    <w:p w14:paraId="1E128B06" w14:textId="77777777" w:rsidR="00B71FB7" w:rsidRDefault="002A0BB2">
      <w:pPr>
        <w:pStyle w:val="QDisplayLogic"/>
        <w:keepNext/>
        <w:ind w:firstLine="400"/>
      </w:pPr>
      <w:r>
        <w:t>Or Are you affiliated with a tribe(s)? = Yes (enter all tribal affiliations)</w:t>
      </w:r>
    </w:p>
    <w:p w14:paraId="486C2013" w14:textId="77777777" w:rsidR="00B71FB7" w:rsidRDefault="00B71FB7"/>
    <w:p w14:paraId="771749E6" w14:textId="77777777" w:rsidR="00B71FB7" w:rsidRDefault="002A0BB2">
      <w:pPr>
        <w:keepNext/>
      </w:pPr>
      <w:r>
        <w:t>Q113 What percent of the time do you think you can trust the Indian Health Service to do what is best for the people in your area?</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B71FB7" w14:paraId="4C2C868A" w14:textId="77777777">
        <w:tc>
          <w:tcPr>
            <w:tcW w:w="4788" w:type="dxa"/>
          </w:tcPr>
          <w:p w14:paraId="537AE3F4" w14:textId="77777777" w:rsidR="00B71FB7" w:rsidRDefault="00B71FB7"/>
        </w:tc>
        <w:tc>
          <w:tcPr>
            <w:tcW w:w="435" w:type="dxa"/>
          </w:tcPr>
          <w:p w14:paraId="2C87FAF5" w14:textId="77777777" w:rsidR="00B71FB7" w:rsidRDefault="002A0BB2">
            <w:r>
              <w:t>0</w:t>
            </w:r>
          </w:p>
        </w:tc>
        <w:tc>
          <w:tcPr>
            <w:tcW w:w="435" w:type="dxa"/>
          </w:tcPr>
          <w:p w14:paraId="77B35162" w14:textId="77777777" w:rsidR="00B71FB7" w:rsidRDefault="002A0BB2">
            <w:r>
              <w:t>10</w:t>
            </w:r>
          </w:p>
        </w:tc>
        <w:tc>
          <w:tcPr>
            <w:tcW w:w="435" w:type="dxa"/>
          </w:tcPr>
          <w:p w14:paraId="35460846" w14:textId="77777777" w:rsidR="00B71FB7" w:rsidRDefault="002A0BB2">
            <w:r>
              <w:t>20</w:t>
            </w:r>
          </w:p>
        </w:tc>
        <w:tc>
          <w:tcPr>
            <w:tcW w:w="435" w:type="dxa"/>
          </w:tcPr>
          <w:p w14:paraId="5AB84004" w14:textId="77777777" w:rsidR="00B71FB7" w:rsidRDefault="002A0BB2">
            <w:r>
              <w:t>30</w:t>
            </w:r>
          </w:p>
        </w:tc>
        <w:tc>
          <w:tcPr>
            <w:tcW w:w="435" w:type="dxa"/>
          </w:tcPr>
          <w:p w14:paraId="697CCA71" w14:textId="77777777" w:rsidR="00B71FB7" w:rsidRDefault="002A0BB2">
            <w:r>
              <w:t>40</w:t>
            </w:r>
          </w:p>
        </w:tc>
        <w:tc>
          <w:tcPr>
            <w:tcW w:w="435" w:type="dxa"/>
          </w:tcPr>
          <w:p w14:paraId="736F4DF4" w14:textId="77777777" w:rsidR="00B71FB7" w:rsidRDefault="002A0BB2">
            <w:r>
              <w:t>50</w:t>
            </w:r>
          </w:p>
        </w:tc>
        <w:tc>
          <w:tcPr>
            <w:tcW w:w="435" w:type="dxa"/>
          </w:tcPr>
          <w:p w14:paraId="100E81FB" w14:textId="77777777" w:rsidR="00B71FB7" w:rsidRDefault="002A0BB2">
            <w:r>
              <w:t>60</w:t>
            </w:r>
          </w:p>
        </w:tc>
        <w:tc>
          <w:tcPr>
            <w:tcW w:w="435" w:type="dxa"/>
          </w:tcPr>
          <w:p w14:paraId="179D22DF" w14:textId="77777777" w:rsidR="00B71FB7" w:rsidRDefault="002A0BB2">
            <w:r>
              <w:t>70</w:t>
            </w:r>
          </w:p>
        </w:tc>
        <w:tc>
          <w:tcPr>
            <w:tcW w:w="435" w:type="dxa"/>
          </w:tcPr>
          <w:p w14:paraId="024F90B2" w14:textId="77777777" w:rsidR="00B71FB7" w:rsidRDefault="002A0BB2">
            <w:r>
              <w:t>80</w:t>
            </w:r>
          </w:p>
        </w:tc>
        <w:tc>
          <w:tcPr>
            <w:tcW w:w="435" w:type="dxa"/>
          </w:tcPr>
          <w:p w14:paraId="416E9B4F" w14:textId="77777777" w:rsidR="00B71FB7" w:rsidRDefault="002A0BB2">
            <w:r>
              <w:t>90</w:t>
            </w:r>
          </w:p>
        </w:tc>
        <w:tc>
          <w:tcPr>
            <w:tcW w:w="435" w:type="dxa"/>
          </w:tcPr>
          <w:p w14:paraId="4B490AB4" w14:textId="77777777" w:rsidR="00B71FB7" w:rsidRDefault="002A0BB2">
            <w:r>
              <w:t>100</w:t>
            </w:r>
          </w:p>
        </w:tc>
      </w:tr>
    </w:tbl>
    <w:p w14:paraId="63322C3B" w14:textId="77777777" w:rsidR="00B71FB7" w:rsidRDefault="00B71FB7"/>
    <w:tbl>
      <w:tblPr>
        <w:tblStyle w:val="QStandardSliderTable"/>
        <w:tblW w:w="9576" w:type="auto"/>
        <w:tblLook w:val="07E0" w:firstRow="1" w:lastRow="1" w:firstColumn="1" w:lastColumn="1" w:noHBand="1" w:noVBand="1"/>
      </w:tblPr>
      <w:tblGrid>
        <w:gridCol w:w="4629"/>
        <w:gridCol w:w="4731"/>
      </w:tblGrid>
      <w:tr w:rsidR="00B71FB7" w14:paraId="7BCD171A" w14:textId="77777777" w:rsidTr="00B71FB7">
        <w:tc>
          <w:tcPr>
            <w:cnfStyle w:val="001000000000" w:firstRow="0" w:lastRow="0" w:firstColumn="1" w:lastColumn="0" w:oddVBand="0" w:evenVBand="0" w:oddHBand="0" w:evenHBand="0" w:firstRowFirstColumn="0" w:firstRowLastColumn="0" w:lastRowFirstColumn="0" w:lastRowLastColumn="0"/>
            <w:tcW w:w="4788" w:type="dxa"/>
          </w:tcPr>
          <w:p w14:paraId="16D7B3F2" w14:textId="77777777" w:rsidR="00B71FB7" w:rsidRDefault="002A0BB2">
            <w:pPr>
              <w:keepNext/>
            </w:pPr>
            <w:r>
              <w:t>  ()</w:t>
            </w:r>
          </w:p>
        </w:tc>
        <w:tc>
          <w:tcPr>
            <w:tcW w:w="4788" w:type="dxa"/>
          </w:tcPr>
          <w:p w14:paraId="6C1EFC97" w14:textId="77777777" w:rsidR="00B71FB7" w:rsidRDefault="002A0BB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0B47166" wp14:editId="756F07F4">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05FC302B" w14:textId="77777777" w:rsidR="00B71FB7" w:rsidRDefault="00B71FB7"/>
    <w:p w14:paraId="36D08E81" w14:textId="77777777" w:rsidR="00B71FB7" w:rsidRDefault="00B71FB7"/>
    <w:p w14:paraId="79F7BD22" w14:textId="77777777" w:rsidR="00B71FB7" w:rsidRDefault="00B71FB7">
      <w:pPr>
        <w:pStyle w:val="QuestionSeparator"/>
      </w:pPr>
    </w:p>
    <w:p w14:paraId="301FAC20" w14:textId="77777777" w:rsidR="00B71FB7" w:rsidRDefault="00B71FB7"/>
    <w:p w14:paraId="4A1B1B52" w14:textId="77777777" w:rsidR="00B71FB7" w:rsidRDefault="002A0BB2">
      <w:pPr>
        <w:keepNext/>
      </w:pPr>
      <w:r>
        <w:t>Q92 How often do you think the government in this country can be trusted to look out for the interests of your racial group?</w:t>
      </w:r>
    </w:p>
    <w:p w14:paraId="0CF3EE83" w14:textId="77777777" w:rsidR="00B71FB7" w:rsidRDefault="002A0BB2">
      <w:pPr>
        <w:pStyle w:val="ListParagraph"/>
        <w:keepNext/>
        <w:numPr>
          <w:ilvl w:val="0"/>
          <w:numId w:val="4"/>
        </w:numPr>
      </w:pPr>
      <w:r>
        <w:t xml:space="preserve">Always  (1) </w:t>
      </w:r>
    </w:p>
    <w:p w14:paraId="0511C347" w14:textId="77777777" w:rsidR="00B71FB7" w:rsidRDefault="002A0BB2">
      <w:pPr>
        <w:pStyle w:val="ListParagraph"/>
        <w:keepNext/>
        <w:numPr>
          <w:ilvl w:val="0"/>
          <w:numId w:val="4"/>
        </w:numPr>
      </w:pPr>
      <w:r>
        <w:t xml:space="preserve">Often  (2) </w:t>
      </w:r>
    </w:p>
    <w:p w14:paraId="157D2A4D" w14:textId="77777777" w:rsidR="00B71FB7" w:rsidRDefault="002A0BB2">
      <w:pPr>
        <w:pStyle w:val="ListParagraph"/>
        <w:keepNext/>
        <w:numPr>
          <w:ilvl w:val="0"/>
          <w:numId w:val="4"/>
        </w:numPr>
      </w:pPr>
      <w:r>
        <w:t xml:space="preserve">Occasionally  (3) </w:t>
      </w:r>
    </w:p>
    <w:p w14:paraId="7DCC8597" w14:textId="77777777" w:rsidR="00B71FB7" w:rsidRDefault="002A0BB2">
      <w:pPr>
        <w:pStyle w:val="ListParagraph"/>
        <w:keepNext/>
        <w:numPr>
          <w:ilvl w:val="0"/>
          <w:numId w:val="4"/>
        </w:numPr>
      </w:pPr>
      <w:r>
        <w:t xml:space="preserve">Rarely  (4) </w:t>
      </w:r>
    </w:p>
    <w:p w14:paraId="2A2DE5D9" w14:textId="77777777" w:rsidR="00B71FB7" w:rsidRDefault="002A0BB2">
      <w:pPr>
        <w:pStyle w:val="ListParagraph"/>
        <w:keepNext/>
        <w:numPr>
          <w:ilvl w:val="0"/>
          <w:numId w:val="4"/>
        </w:numPr>
      </w:pPr>
      <w:r>
        <w:t xml:space="preserve">Never  (5) </w:t>
      </w:r>
    </w:p>
    <w:p w14:paraId="3DD77034" w14:textId="77777777" w:rsidR="00B71FB7" w:rsidRDefault="00B71FB7"/>
    <w:p w14:paraId="0CF8417A" w14:textId="77777777" w:rsidR="00B71FB7" w:rsidRDefault="002A0BB2">
      <w:pPr>
        <w:pStyle w:val="BlockEndLabel"/>
      </w:pPr>
      <w:r>
        <w:t>End of Block: Governmental Mis/Trust Section</w:t>
      </w:r>
    </w:p>
    <w:p w14:paraId="2AF49CD8" w14:textId="77777777" w:rsidR="00B71FB7" w:rsidRDefault="00B71FB7">
      <w:pPr>
        <w:pStyle w:val="BlockSeparator"/>
      </w:pPr>
    </w:p>
    <w:p w14:paraId="0531D4CD" w14:textId="77777777" w:rsidR="00B71FB7" w:rsidRDefault="002A0BB2">
      <w:pPr>
        <w:pStyle w:val="BlockStartLabel"/>
      </w:pPr>
      <w:r>
        <w:t>Start of Block: COVID-19 Impact Assessment Section</w:t>
      </w:r>
    </w:p>
    <w:p w14:paraId="63BD7724" w14:textId="77777777" w:rsidR="00B71FB7" w:rsidRDefault="00B71FB7"/>
    <w:p w14:paraId="76908288" w14:textId="77777777" w:rsidR="00B71FB7" w:rsidRDefault="002A0BB2">
      <w:pPr>
        <w:keepNext/>
      </w:pPr>
      <w:r>
        <w:t>Q44 Between March 2020-March 2021, did you experience changes in any of the following?</w:t>
      </w:r>
    </w:p>
    <w:tbl>
      <w:tblPr>
        <w:tblStyle w:val="QQuestionTable"/>
        <w:tblW w:w="9576" w:type="auto"/>
        <w:tblLook w:val="07E0" w:firstRow="1" w:lastRow="1" w:firstColumn="1" w:lastColumn="1" w:noHBand="1" w:noVBand="1"/>
      </w:tblPr>
      <w:tblGrid>
        <w:gridCol w:w="2363"/>
        <w:gridCol w:w="2319"/>
        <w:gridCol w:w="2337"/>
        <w:gridCol w:w="2341"/>
      </w:tblGrid>
      <w:tr w:rsidR="00B71FB7" w14:paraId="4C9BC602" w14:textId="77777777" w:rsidTr="00B71F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20EC8F2C" w14:textId="77777777" w:rsidR="00B71FB7" w:rsidRDefault="00B71FB7">
            <w:pPr>
              <w:keepNext/>
            </w:pPr>
          </w:p>
        </w:tc>
        <w:tc>
          <w:tcPr>
            <w:tcW w:w="2394" w:type="dxa"/>
          </w:tcPr>
          <w:p w14:paraId="2E3D56E3" w14:textId="77777777" w:rsidR="00B71FB7" w:rsidRDefault="002A0BB2">
            <w:pPr>
              <w:cnfStyle w:val="100000000000" w:firstRow="1" w:lastRow="0" w:firstColumn="0" w:lastColumn="0" w:oddVBand="0" w:evenVBand="0" w:oddHBand="0" w:evenHBand="0" w:firstRowFirstColumn="0" w:firstRowLastColumn="0" w:lastRowFirstColumn="0" w:lastRowLastColumn="0"/>
            </w:pPr>
            <w:r>
              <w:t>No (1)</w:t>
            </w:r>
          </w:p>
        </w:tc>
        <w:tc>
          <w:tcPr>
            <w:tcW w:w="2394" w:type="dxa"/>
          </w:tcPr>
          <w:p w14:paraId="023B1C62" w14:textId="77777777" w:rsidR="00B71FB7" w:rsidRDefault="002A0BB2">
            <w:pPr>
              <w:cnfStyle w:val="100000000000" w:firstRow="1" w:lastRow="0" w:firstColumn="0" w:lastColumn="0" w:oddVBand="0" w:evenVBand="0" w:oddHBand="0" w:evenHBand="0" w:firstRowFirstColumn="0" w:firstRowLastColumn="0" w:lastRowFirstColumn="0" w:lastRowLastColumn="0"/>
            </w:pPr>
            <w:r>
              <w:t>Yes, and the change was positive (2)</w:t>
            </w:r>
          </w:p>
        </w:tc>
        <w:tc>
          <w:tcPr>
            <w:tcW w:w="2394" w:type="dxa"/>
          </w:tcPr>
          <w:p w14:paraId="30BC8DE1" w14:textId="77777777" w:rsidR="00B71FB7" w:rsidRDefault="002A0BB2">
            <w:pPr>
              <w:cnfStyle w:val="100000000000" w:firstRow="1" w:lastRow="0" w:firstColumn="0" w:lastColumn="0" w:oddVBand="0" w:evenVBand="0" w:oddHBand="0" w:evenHBand="0" w:firstRowFirstColumn="0" w:firstRowLastColumn="0" w:lastRowFirstColumn="0" w:lastRowLastColumn="0"/>
            </w:pPr>
            <w:r>
              <w:t>Yes, and the change was negative (3)</w:t>
            </w:r>
          </w:p>
        </w:tc>
      </w:tr>
      <w:tr w:rsidR="00B71FB7" w14:paraId="29778503" w14:textId="77777777" w:rsidTr="00B71FB7">
        <w:tc>
          <w:tcPr>
            <w:cnfStyle w:val="001000000000" w:firstRow="0" w:lastRow="0" w:firstColumn="1" w:lastColumn="0" w:oddVBand="0" w:evenVBand="0" w:oddHBand="0" w:evenHBand="0" w:firstRowFirstColumn="0" w:firstRowLastColumn="0" w:lastRowFirstColumn="0" w:lastRowLastColumn="0"/>
            <w:tcW w:w="2394" w:type="dxa"/>
          </w:tcPr>
          <w:p w14:paraId="0F082055" w14:textId="77777777" w:rsidR="00B71FB7" w:rsidRDefault="002A0BB2">
            <w:pPr>
              <w:keepNext/>
            </w:pPr>
            <w:r>
              <w:t xml:space="preserve">Overall day-to-day life (1) </w:t>
            </w:r>
          </w:p>
        </w:tc>
        <w:tc>
          <w:tcPr>
            <w:tcW w:w="2394" w:type="dxa"/>
          </w:tcPr>
          <w:p w14:paraId="45CD1C0B"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8B9B08E"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6B71A44"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6710BDFC" w14:textId="77777777" w:rsidTr="00B71FB7">
        <w:tc>
          <w:tcPr>
            <w:cnfStyle w:val="001000000000" w:firstRow="0" w:lastRow="0" w:firstColumn="1" w:lastColumn="0" w:oddVBand="0" w:evenVBand="0" w:oddHBand="0" w:evenHBand="0" w:firstRowFirstColumn="0" w:firstRowLastColumn="0" w:lastRowFirstColumn="0" w:lastRowLastColumn="0"/>
            <w:tcW w:w="2394" w:type="dxa"/>
          </w:tcPr>
          <w:p w14:paraId="6936838D" w14:textId="77777777" w:rsidR="00B71FB7" w:rsidRDefault="002A0BB2">
            <w:pPr>
              <w:keepNext/>
            </w:pPr>
            <w:r>
              <w:t xml:space="preserve">Housing (2) </w:t>
            </w:r>
          </w:p>
        </w:tc>
        <w:tc>
          <w:tcPr>
            <w:tcW w:w="2394" w:type="dxa"/>
          </w:tcPr>
          <w:p w14:paraId="6B61B2A7"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E0FA93B"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9DBF9F3"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62245AB2" w14:textId="77777777" w:rsidTr="00B71FB7">
        <w:tc>
          <w:tcPr>
            <w:cnfStyle w:val="001000000000" w:firstRow="0" w:lastRow="0" w:firstColumn="1" w:lastColumn="0" w:oddVBand="0" w:evenVBand="0" w:oddHBand="0" w:evenHBand="0" w:firstRowFirstColumn="0" w:firstRowLastColumn="0" w:lastRowFirstColumn="0" w:lastRowLastColumn="0"/>
            <w:tcW w:w="2394" w:type="dxa"/>
          </w:tcPr>
          <w:p w14:paraId="08555D2B" w14:textId="77777777" w:rsidR="00B71FB7" w:rsidRDefault="002A0BB2">
            <w:pPr>
              <w:keepNext/>
            </w:pPr>
            <w:r>
              <w:t xml:space="preserve">Income (3) </w:t>
            </w:r>
          </w:p>
        </w:tc>
        <w:tc>
          <w:tcPr>
            <w:tcW w:w="2394" w:type="dxa"/>
          </w:tcPr>
          <w:p w14:paraId="4DE3EE52"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C3AA65E"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10D312D"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52104B8A" w14:textId="77777777" w:rsidTr="00B71FB7">
        <w:tc>
          <w:tcPr>
            <w:cnfStyle w:val="001000000000" w:firstRow="0" w:lastRow="0" w:firstColumn="1" w:lastColumn="0" w:oddVBand="0" w:evenVBand="0" w:oddHBand="0" w:evenHBand="0" w:firstRowFirstColumn="0" w:firstRowLastColumn="0" w:lastRowFirstColumn="0" w:lastRowLastColumn="0"/>
            <w:tcW w:w="2394" w:type="dxa"/>
          </w:tcPr>
          <w:p w14:paraId="27B84637" w14:textId="77777777" w:rsidR="00B71FB7" w:rsidRDefault="002A0BB2">
            <w:pPr>
              <w:keepNext/>
            </w:pPr>
            <w:r>
              <w:t xml:space="preserve">Employment (4) </w:t>
            </w:r>
          </w:p>
        </w:tc>
        <w:tc>
          <w:tcPr>
            <w:tcW w:w="2394" w:type="dxa"/>
          </w:tcPr>
          <w:p w14:paraId="636A86DE"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8C4D927"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2CB733B"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128CDCEB" w14:textId="77777777" w:rsidTr="00B71FB7">
        <w:tc>
          <w:tcPr>
            <w:cnfStyle w:val="001000000000" w:firstRow="0" w:lastRow="0" w:firstColumn="1" w:lastColumn="0" w:oddVBand="0" w:evenVBand="0" w:oddHBand="0" w:evenHBand="0" w:firstRowFirstColumn="0" w:firstRowLastColumn="0" w:lastRowFirstColumn="0" w:lastRowLastColumn="0"/>
            <w:tcW w:w="2394" w:type="dxa"/>
          </w:tcPr>
          <w:p w14:paraId="562ED44F" w14:textId="77777777" w:rsidR="00B71FB7" w:rsidRDefault="002A0BB2">
            <w:pPr>
              <w:keepNext/>
            </w:pPr>
            <w:r>
              <w:t xml:space="preserve">Financial Stress (5) </w:t>
            </w:r>
          </w:p>
        </w:tc>
        <w:tc>
          <w:tcPr>
            <w:tcW w:w="2394" w:type="dxa"/>
          </w:tcPr>
          <w:p w14:paraId="5D93D01C"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AA3B437"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54566FD"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67C814D0" w14:textId="77777777" w:rsidTr="00B71FB7">
        <w:tc>
          <w:tcPr>
            <w:cnfStyle w:val="001000000000" w:firstRow="0" w:lastRow="0" w:firstColumn="1" w:lastColumn="0" w:oddVBand="0" w:evenVBand="0" w:oddHBand="0" w:evenHBand="0" w:firstRowFirstColumn="0" w:firstRowLastColumn="0" w:lastRowFirstColumn="0" w:lastRowLastColumn="0"/>
            <w:tcW w:w="2394" w:type="dxa"/>
          </w:tcPr>
          <w:p w14:paraId="4103D127" w14:textId="77777777" w:rsidR="00B71FB7" w:rsidRDefault="002A0BB2">
            <w:pPr>
              <w:keepNext/>
            </w:pPr>
            <w:r>
              <w:t xml:space="preserve">Health Services Use (6) </w:t>
            </w:r>
          </w:p>
        </w:tc>
        <w:tc>
          <w:tcPr>
            <w:tcW w:w="2394" w:type="dxa"/>
          </w:tcPr>
          <w:p w14:paraId="4A7B9E55"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3760291"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14D266D"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41D3D8CC" w14:textId="77777777" w:rsidTr="00B71FB7">
        <w:tc>
          <w:tcPr>
            <w:cnfStyle w:val="001000000000" w:firstRow="0" w:lastRow="0" w:firstColumn="1" w:lastColumn="0" w:oddVBand="0" w:evenVBand="0" w:oddHBand="0" w:evenHBand="0" w:firstRowFirstColumn="0" w:firstRowLastColumn="0" w:lastRowFirstColumn="0" w:lastRowLastColumn="0"/>
            <w:tcW w:w="2394" w:type="dxa"/>
          </w:tcPr>
          <w:p w14:paraId="01D35B04" w14:textId="77777777" w:rsidR="00B71FB7" w:rsidRDefault="002A0BB2">
            <w:pPr>
              <w:keepNext/>
            </w:pPr>
            <w:r>
              <w:t xml:space="preserve">Depression (7) </w:t>
            </w:r>
          </w:p>
        </w:tc>
        <w:tc>
          <w:tcPr>
            <w:tcW w:w="2394" w:type="dxa"/>
          </w:tcPr>
          <w:p w14:paraId="245747B3"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3666E0E"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B98D944"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1C78E100" w14:textId="77777777" w:rsidTr="00B71FB7">
        <w:tc>
          <w:tcPr>
            <w:cnfStyle w:val="001000000000" w:firstRow="0" w:lastRow="0" w:firstColumn="1" w:lastColumn="0" w:oddVBand="0" w:evenVBand="0" w:oddHBand="0" w:evenHBand="0" w:firstRowFirstColumn="0" w:firstRowLastColumn="0" w:lastRowFirstColumn="0" w:lastRowLastColumn="0"/>
            <w:tcW w:w="2394" w:type="dxa"/>
          </w:tcPr>
          <w:p w14:paraId="7730F4CE" w14:textId="77777777" w:rsidR="00B71FB7" w:rsidRDefault="002A0BB2">
            <w:pPr>
              <w:keepNext/>
            </w:pPr>
            <w:r>
              <w:t xml:space="preserve">Anxiety (8) </w:t>
            </w:r>
          </w:p>
        </w:tc>
        <w:tc>
          <w:tcPr>
            <w:tcW w:w="2394" w:type="dxa"/>
          </w:tcPr>
          <w:p w14:paraId="2C2C75DA"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0B1FF24"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795E4D8"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14454E39" w14:textId="77777777" w:rsidTr="00B71FB7">
        <w:tc>
          <w:tcPr>
            <w:cnfStyle w:val="001000000000" w:firstRow="0" w:lastRow="0" w:firstColumn="1" w:lastColumn="0" w:oddVBand="0" w:evenVBand="0" w:oddHBand="0" w:evenHBand="0" w:firstRowFirstColumn="0" w:firstRowLastColumn="0" w:lastRowFirstColumn="0" w:lastRowLastColumn="0"/>
            <w:tcW w:w="2394" w:type="dxa"/>
          </w:tcPr>
          <w:p w14:paraId="645C8F1F" w14:textId="77777777" w:rsidR="00B71FB7" w:rsidRDefault="002A0BB2">
            <w:pPr>
              <w:keepNext/>
            </w:pPr>
            <w:r>
              <w:t xml:space="preserve">Stress (9) </w:t>
            </w:r>
          </w:p>
        </w:tc>
        <w:tc>
          <w:tcPr>
            <w:tcW w:w="2394" w:type="dxa"/>
          </w:tcPr>
          <w:p w14:paraId="4DEB7519"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CF81BF1"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554E0EA"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36F15EB1" w14:textId="77777777" w:rsidTr="00B71FB7">
        <w:tc>
          <w:tcPr>
            <w:cnfStyle w:val="001000000000" w:firstRow="0" w:lastRow="0" w:firstColumn="1" w:lastColumn="0" w:oddVBand="0" w:evenVBand="0" w:oddHBand="0" w:evenHBand="0" w:firstRowFirstColumn="0" w:firstRowLastColumn="0" w:lastRowFirstColumn="0" w:lastRowLastColumn="0"/>
            <w:tcW w:w="2394" w:type="dxa"/>
          </w:tcPr>
          <w:p w14:paraId="41D692AF" w14:textId="77777777" w:rsidR="00B71FB7" w:rsidRDefault="002A0BB2">
            <w:pPr>
              <w:keepNext/>
            </w:pPr>
            <w:r>
              <w:t xml:space="preserve">Loneliness (10) </w:t>
            </w:r>
          </w:p>
        </w:tc>
        <w:tc>
          <w:tcPr>
            <w:tcW w:w="2394" w:type="dxa"/>
          </w:tcPr>
          <w:p w14:paraId="5FC62355"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F4652F6"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7E99476"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66F99E1D" w14:textId="77777777" w:rsidTr="00B71FB7">
        <w:tc>
          <w:tcPr>
            <w:cnfStyle w:val="001000000000" w:firstRow="0" w:lastRow="0" w:firstColumn="1" w:lastColumn="0" w:oddVBand="0" w:evenVBand="0" w:oddHBand="0" w:evenHBand="0" w:firstRowFirstColumn="0" w:firstRowLastColumn="0" w:lastRowFirstColumn="0" w:lastRowLastColumn="0"/>
            <w:tcW w:w="2394" w:type="dxa"/>
          </w:tcPr>
          <w:p w14:paraId="64CA6E63" w14:textId="77777777" w:rsidR="00B71FB7" w:rsidRDefault="002A0BB2">
            <w:pPr>
              <w:keepNext/>
            </w:pPr>
            <w:r>
              <w:t xml:space="preserve">Emotional Support (11) </w:t>
            </w:r>
          </w:p>
        </w:tc>
        <w:tc>
          <w:tcPr>
            <w:tcW w:w="2394" w:type="dxa"/>
          </w:tcPr>
          <w:p w14:paraId="44F9ADBF"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98B53CD"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11AAA07"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2007018D" w14:textId="77777777" w:rsidTr="00B71FB7">
        <w:tc>
          <w:tcPr>
            <w:cnfStyle w:val="001000000000" w:firstRow="0" w:lastRow="0" w:firstColumn="1" w:lastColumn="0" w:oddVBand="0" w:evenVBand="0" w:oddHBand="0" w:evenHBand="0" w:firstRowFirstColumn="0" w:firstRowLastColumn="0" w:lastRowFirstColumn="0" w:lastRowLastColumn="0"/>
            <w:tcW w:w="2394" w:type="dxa"/>
          </w:tcPr>
          <w:p w14:paraId="1133BAFF" w14:textId="77777777" w:rsidR="00B71FB7" w:rsidRDefault="002A0BB2">
            <w:pPr>
              <w:keepNext/>
            </w:pPr>
            <w:r>
              <w:t xml:space="preserve">Racial Discrimination (12) </w:t>
            </w:r>
          </w:p>
        </w:tc>
        <w:tc>
          <w:tcPr>
            <w:tcW w:w="2394" w:type="dxa"/>
          </w:tcPr>
          <w:p w14:paraId="089970CD"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18929BD"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612F328"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691FBAC7" w14:textId="77777777" w:rsidTr="00B71FB7">
        <w:tc>
          <w:tcPr>
            <w:cnfStyle w:val="001000000000" w:firstRow="0" w:lastRow="0" w:firstColumn="1" w:lastColumn="0" w:oddVBand="0" w:evenVBand="0" w:oddHBand="0" w:evenHBand="0" w:firstRowFirstColumn="0" w:firstRowLastColumn="0" w:lastRowFirstColumn="0" w:lastRowLastColumn="0"/>
            <w:tcW w:w="2394" w:type="dxa"/>
          </w:tcPr>
          <w:p w14:paraId="47D35027" w14:textId="77777777" w:rsidR="00B71FB7" w:rsidRDefault="002A0BB2">
            <w:pPr>
              <w:keepNext/>
            </w:pPr>
            <w:r>
              <w:t xml:space="preserve">Vicarious Discrimination (13) </w:t>
            </w:r>
          </w:p>
        </w:tc>
        <w:tc>
          <w:tcPr>
            <w:tcW w:w="2394" w:type="dxa"/>
          </w:tcPr>
          <w:p w14:paraId="10B6BF20"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DCEED6A"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676DD98"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12A6FB0B" w14:textId="77777777" w:rsidTr="00B71FB7">
        <w:tc>
          <w:tcPr>
            <w:cnfStyle w:val="001000000000" w:firstRow="0" w:lastRow="0" w:firstColumn="1" w:lastColumn="0" w:oddVBand="0" w:evenVBand="0" w:oddHBand="0" w:evenHBand="0" w:firstRowFirstColumn="0" w:firstRowLastColumn="0" w:lastRowFirstColumn="0" w:lastRowLastColumn="0"/>
            <w:tcW w:w="2394" w:type="dxa"/>
          </w:tcPr>
          <w:p w14:paraId="014D44BB" w14:textId="77777777" w:rsidR="00B71FB7" w:rsidRDefault="002A0BB2">
            <w:pPr>
              <w:keepNext/>
            </w:pPr>
            <w:r>
              <w:t xml:space="preserve">Amount of Sleep (14) </w:t>
            </w:r>
          </w:p>
        </w:tc>
        <w:tc>
          <w:tcPr>
            <w:tcW w:w="2394" w:type="dxa"/>
          </w:tcPr>
          <w:p w14:paraId="0C5264A5"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FEBD5F3"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57B9F9C"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00FC3B60" w14:textId="77777777" w:rsidTr="00B71FB7">
        <w:tc>
          <w:tcPr>
            <w:cnfStyle w:val="001000000000" w:firstRow="0" w:lastRow="0" w:firstColumn="1" w:lastColumn="0" w:oddVBand="0" w:evenVBand="0" w:oddHBand="0" w:evenHBand="0" w:firstRowFirstColumn="0" w:firstRowLastColumn="0" w:lastRowFirstColumn="0" w:lastRowLastColumn="0"/>
            <w:tcW w:w="2394" w:type="dxa"/>
          </w:tcPr>
          <w:p w14:paraId="2AF98088" w14:textId="77777777" w:rsidR="00B71FB7" w:rsidRDefault="002A0BB2">
            <w:pPr>
              <w:keepNext/>
            </w:pPr>
            <w:r>
              <w:t xml:space="preserve">Quality of Sleep (15) </w:t>
            </w:r>
          </w:p>
        </w:tc>
        <w:tc>
          <w:tcPr>
            <w:tcW w:w="2394" w:type="dxa"/>
          </w:tcPr>
          <w:p w14:paraId="40C4A956"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3A13077"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9CD3878"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77E74F0" w14:textId="77777777" w:rsidR="00B71FB7" w:rsidRDefault="00B71FB7"/>
    <w:p w14:paraId="79591BB0" w14:textId="77777777" w:rsidR="00B71FB7" w:rsidRDefault="00B71FB7"/>
    <w:p w14:paraId="6A8827F2" w14:textId="77777777" w:rsidR="00B71FB7" w:rsidRDefault="00B71FB7">
      <w:pPr>
        <w:pStyle w:val="QuestionSeparator"/>
      </w:pPr>
    </w:p>
    <w:p w14:paraId="0471563E" w14:textId="77777777" w:rsidR="00B71FB7" w:rsidRDefault="002A0BB2">
      <w:pPr>
        <w:pStyle w:val="QDisplayLogic"/>
        <w:keepNext/>
      </w:pPr>
      <w:r>
        <w:t>Display This Question:</w:t>
      </w:r>
    </w:p>
    <w:p w14:paraId="0B064E83" w14:textId="77777777" w:rsidR="00B71FB7" w:rsidRDefault="002A0BB2">
      <w:pPr>
        <w:pStyle w:val="QDisplayLogic"/>
        <w:keepNext/>
        <w:ind w:firstLine="400"/>
      </w:pPr>
      <w:r>
        <w:t>If Between March 2020-March 2021, did you experience changes in any of the following? != No</w:t>
      </w:r>
    </w:p>
    <w:p w14:paraId="0BFE9DBB" w14:textId="77777777" w:rsidR="00B71FB7" w:rsidRDefault="00B71FB7"/>
    <w:p w14:paraId="41F5D3DE" w14:textId="77777777" w:rsidR="00B71FB7" w:rsidRDefault="002A0BB2">
      <w:pPr>
        <w:keepNext/>
      </w:pPr>
      <w:r>
        <w:t>Q46 Do you believe the changes you experienced were due to the COVID-19 pandemic?</w:t>
      </w:r>
    </w:p>
    <w:tbl>
      <w:tblPr>
        <w:tblStyle w:val="QQuestionTable"/>
        <w:tblW w:w="9576" w:type="auto"/>
        <w:tblLook w:val="07E0" w:firstRow="1" w:lastRow="1" w:firstColumn="1" w:lastColumn="1" w:noHBand="1" w:noVBand="1"/>
      </w:tblPr>
      <w:tblGrid>
        <w:gridCol w:w="4687"/>
        <w:gridCol w:w="4673"/>
      </w:tblGrid>
      <w:tr w:rsidR="00B71FB7" w14:paraId="48DC0EE5" w14:textId="77777777" w:rsidTr="00B71F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0ECDC9B0" w14:textId="77777777" w:rsidR="00B71FB7" w:rsidRDefault="00B71FB7">
            <w:pPr>
              <w:keepNext/>
            </w:pPr>
          </w:p>
        </w:tc>
        <w:tc>
          <w:tcPr>
            <w:tcW w:w="4788" w:type="dxa"/>
          </w:tcPr>
          <w:p w14:paraId="07BF16D8" w14:textId="77777777" w:rsidR="00B71FB7" w:rsidRDefault="002A0BB2">
            <w:pPr>
              <w:cnfStyle w:val="100000000000" w:firstRow="1" w:lastRow="0" w:firstColumn="0" w:lastColumn="0" w:oddVBand="0" w:evenVBand="0" w:oddHBand="0" w:evenHBand="0" w:firstRowFirstColumn="0" w:firstRowLastColumn="0" w:lastRowFirstColumn="0" w:lastRowLastColumn="0"/>
            </w:pPr>
            <w:r>
              <w:t>Yes, change was due to the COVID-19 pandemic (1)</w:t>
            </w:r>
          </w:p>
        </w:tc>
      </w:tr>
      <w:tr w:rsidR="00B71FB7" w14:paraId="7D38387C" w14:textId="77777777" w:rsidTr="00B71FB7">
        <w:tc>
          <w:tcPr>
            <w:cnfStyle w:val="001000000000" w:firstRow="0" w:lastRow="0" w:firstColumn="1" w:lastColumn="0" w:oddVBand="0" w:evenVBand="0" w:oddHBand="0" w:evenHBand="0" w:firstRowFirstColumn="0" w:firstRowLastColumn="0" w:lastRowFirstColumn="0" w:lastRowLastColumn="0"/>
            <w:tcW w:w="4788" w:type="dxa"/>
          </w:tcPr>
          <w:p w14:paraId="3D344A66" w14:textId="77777777" w:rsidR="00B71FB7" w:rsidRDefault="002A0BB2">
            <w:pPr>
              <w:keepNext/>
            </w:pPr>
            <w:r>
              <w:t xml:space="preserve">Overall day-to-day life (1) </w:t>
            </w:r>
          </w:p>
        </w:tc>
        <w:tc>
          <w:tcPr>
            <w:tcW w:w="4788" w:type="dxa"/>
          </w:tcPr>
          <w:p w14:paraId="1A16F16A"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7BDF94A9" w14:textId="77777777" w:rsidTr="00B71FB7">
        <w:tc>
          <w:tcPr>
            <w:cnfStyle w:val="001000000000" w:firstRow="0" w:lastRow="0" w:firstColumn="1" w:lastColumn="0" w:oddVBand="0" w:evenVBand="0" w:oddHBand="0" w:evenHBand="0" w:firstRowFirstColumn="0" w:firstRowLastColumn="0" w:lastRowFirstColumn="0" w:lastRowLastColumn="0"/>
            <w:tcW w:w="4788" w:type="dxa"/>
          </w:tcPr>
          <w:p w14:paraId="70DBEA19" w14:textId="77777777" w:rsidR="00B71FB7" w:rsidRDefault="002A0BB2">
            <w:pPr>
              <w:keepNext/>
            </w:pPr>
            <w:r>
              <w:t xml:space="preserve">Housing (2) </w:t>
            </w:r>
          </w:p>
        </w:tc>
        <w:tc>
          <w:tcPr>
            <w:tcW w:w="4788" w:type="dxa"/>
          </w:tcPr>
          <w:p w14:paraId="3FB0C76E"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05D7C6C2" w14:textId="77777777" w:rsidTr="00B71FB7">
        <w:tc>
          <w:tcPr>
            <w:cnfStyle w:val="001000000000" w:firstRow="0" w:lastRow="0" w:firstColumn="1" w:lastColumn="0" w:oddVBand="0" w:evenVBand="0" w:oddHBand="0" w:evenHBand="0" w:firstRowFirstColumn="0" w:firstRowLastColumn="0" w:lastRowFirstColumn="0" w:lastRowLastColumn="0"/>
            <w:tcW w:w="4788" w:type="dxa"/>
          </w:tcPr>
          <w:p w14:paraId="4B56FF18" w14:textId="77777777" w:rsidR="00B71FB7" w:rsidRDefault="002A0BB2">
            <w:pPr>
              <w:keepNext/>
            </w:pPr>
            <w:r>
              <w:t xml:space="preserve">Income (3) </w:t>
            </w:r>
          </w:p>
        </w:tc>
        <w:tc>
          <w:tcPr>
            <w:tcW w:w="4788" w:type="dxa"/>
          </w:tcPr>
          <w:p w14:paraId="6385248B"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7AAFB33D" w14:textId="77777777" w:rsidTr="00B71FB7">
        <w:tc>
          <w:tcPr>
            <w:cnfStyle w:val="001000000000" w:firstRow="0" w:lastRow="0" w:firstColumn="1" w:lastColumn="0" w:oddVBand="0" w:evenVBand="0" w:oddHBand="0" w:evenHBand="0" w:firstRowFirstColumn="0" w:firstRowLastColumn="0" w:lastRowFirstColumn="0" w:lastRowLastColumn="0"/>
            <w:tcW w:w="4788" w:type="dxa"/>
          </w:tcPr>
          <w:p w14:paraId="41F0C749" w14:textId="77777777" w:rsidR="00B71FB7" w:rsidRDefault="002A0BB2">
            <w:pPr>
              <w:keepNext/>
            </w:pPr>
            <w:r>
              <w:t xml:space="preserve">Employment (4) </w:t>
            </w:r>
          </w:p>
        </w:tc>
        <w:tc>
          <w:tcPr>
            <w:tcW w:w="4788" w:type="dxa"/>
          </w:tcPr>
          <w:p w14:paraId="4D1A07F2"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6846EB7F" w14:textId="77777777" w:rsidTr="00B71FB7">
        <w:tc>
          <w:tcPr>
            <w:cnfStyle w:val="001000000000" w:firstRow="0" w:lastRow="0" w:firstColumn="1" w:lastColumn="0" w:oddVBand="0" w:evenVBand="0" w:oddHBand="0" w:evenHBand="0" w:firstRowFirstColumn="0" w:firstRowLastColumn="0" w:lastRowFirstColumn="0" w:lastRowLastColumn="0"/>
            <w:tcW w:w="4788" w:type="dxa"/>
          </w:tcPr>
          <w:p w14:paraId="417C33AE" w14:textId="77777777" w:rsidR="00B71FB7" w:rsidRDefault="002A0BB2">
            <w:pPr>
              <w:keepNext/>
            </w:pPr>
            <w:r>
              <w:t xml:space="preserve">Financial Stress (5) </w:t>
            </w:r>
          </w:p>
        </w:tc>
        <w:tc>
          <w:tcPr>
            <w:tcW w:w="4788" w:type="dxa"/>
          </w:tcPr>
          <w:p w14:paraId="54D77240"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34F71775" w14:textId="77777777" w:rsidTr="00B71FB7">
        <w:tc>
          <w:tcPr>
            <w:cnfStyle w:val="001000000000" w:firstRow="0" w:lastRow="0" w:firstColumn="1" w:lastColumn="0" w:oddVBand="0" w:evenVBand="0" w:oddHBand="0" w:evenHBand="0" w:firstRowFirstColumn="0" w:firstRowLastColumn="0" w:lastRowFirstColumn="0" w:lastRowLastColumn="0"/>
            <w:tcW w:w="4788" w:type="dxa"/>
          </w:tcPr>
          <w:p w14:paraId="03C556B5" w14:textId="77777777" w:rsidR="00B71FB7" w:rsidRDefault="002A0BB2">
            <w:pPr>
              <w:keepNext/>
            </w:pPr>
            <w:r>
              <w:t xml:space="preserve">Health Services Use (6) </w:t>
            </w:r>
          </w:p>
        </w:tc>
        <w:tc>
          <w:tcPr>
            <w:tcW w:w="4788" w:type="dxa"/>
          </w:tcPr>
          <w:p w14:paraId="449C22FD"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5E747F51" w14:textId="77777777" w:rsidTr="00B71FB7">
        <w:tc>
          <w:tcPr>
            <w:cnfStyle w:val="001000000000" w:firstRow="0" w:lastRow="0" w:firstColumn="1" w:lastColumn="0" w:oddVBand="0" w:evenVBand="0" w:oddHBand="0" w:evenHBand="0" w:firstRowFirstColumn="0" w:firstRowLastColumn="0" w:lastRowFirstColumn="0" w:lastRowLastColumn="0"/>
            <w:tcW w:w="4788" w:type="dxa"/>
          </w:tcPr>
          <w:p w14:paraId="064BAB4A" w14:textId="77777777" w:rsidR="00B71FB7" w:rsidRDefault="002A0BB2">
            <w:pPr>
              <w:keepNext/>
            </w:pPr>
            <w:r>
              <w:t xml:space="preserve">Depression (7) </w:t>
            </w:r>
          </w:p>
        </w:tc>
        <w:tc>
          <w:tcPr>
            <w:tcW w:w="4788" w:type="dxa"/>
          </w:tcPr>
          <w:p w14:paraId="1FF6E9CF"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3211E306" w14:textId="77777777" w:rsidTr="00B71FB7">
        <w:tc>
          <w:tcPr>
            <w:cnfStyle w:val="001000000000" w:firstRow="0" w:lastRow="0" w:firstColumn="1" w:lastColumn="0" w:oddVBand="0" w:evenVBand="0" w:oddHBand="0" w:evenHBand="0" w:firstRowFirstColumn="0" w:firstRowLastColumn="0" w:lastRowFirstColumn="0" w:lastRowLastColumn="0"/>
            <w:tcW w:w="4788" w:type="dxa"/>
          </w:tcPr>
          <w:p w14:paraId="36452D74" w14:textId="77777777" w:rsidR="00B71FB7" w:rsidRDefault="002A0BB2">
            <w:pPr>
              <w:keepNext/>
            </w:pPr>
            <w:r>
              <w:t xml:space="preserve">Anxiety (8) </w:t>
            </w:r>
          </w:p>
        </w:tc>
        <w:tc>
          <w:tcPr>
            <w:tcW w:w="4788" w:type="dxa"/>
          </w:tcPr>
          <w:p w14:paraId="16ED8B9E"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5792C391" w14:textId="77777777" w:rsidTr="00B71FB7">
        <w:tc>
          <w:tcPr>
            <w:cnfStyle w:val="001000000000" w:firstRow="0" w:lastRow="0" w:firstColumn="1" w:lastColumn="0" w:oddVBand="0" w:evenVBand="0" w:oddHBand="0" w:evenHBand="0" w:firstRowFirstColumn="0" w:firstRowLastColumn="0" w:lastRowFirstColumn="0" w:lastRowLastColumn="0"/>
            <w:tcW w:w="4788" w:type="dxa"/>
          </w:tcPr>
          <w:p w14:paraId="733F209D" w14:textId="77777777" w:rsidR="00B71FB7" w:rsidRDefault="002A0BB2">
            <w:pPr>
              <w:keepNext/>
            </w:pPr>
            <w:r>
              <w:t xml:space="preserve">Stress (9) </w:t>
            </w:r>
          </w:p>
        </w:tc>
        <w:tc>
          <w:tcPr>
            <w:tcW w:w="4788" w:type="dxa"/>
          </w:tcPr>
          <w:p w14:paraId="57D31328"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198BBBD0" w14:textId="77777777" w:rsidTr="00B71FB7">
        <w:tc>
          <w:tcPr>
            <w:cnfStyle w:val="001000000000" w:firstRow="0" w:lastRow="0" w:firstColumn="1" w:lastColumn="0" w:oddVBand="0" w:evenVBand="0" w:oddHBand="0" w:evenHBand="0" w:firstRowFirstColumn="0" w:firstRowLastColumn="0" w:lastRowFirstColumn="0" w:lastRowLastColumn="0"/>
            <w:tcW w:w="4788" w:type="dxa"/>
          </w:tcPr>
          <w:p w14:paraId="346569F1" w14:textId="77777777" w:rsidR="00B71FB7" w:rsidRDefault="002A0BB2">
            <w:pPr>
              <w:keepNext/>
            </w:pPr>
            <w:r>
              <w:t xml:space="preserve">Loneliness (10) </w:t>
            </w:r>
          </w:p>
        </w:tc>
        <w:tc>
          <w:tcPr>
            <w:tcW w:w="4788" w:type="dxa"/>
          </w:tcPr>
          <w:p w14:paraId="319E1B58"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0189F12D" w14:textId="77777777" w:rsidTr="00B71FB7">
        <w:tc>
          <w:tcPr>
            <w:cnfStyle w:val="001000000000" w:firstRow="0" w:lastRow="0" w:firstColumn="1" w:lastColumn="0" w:oddVBand="0" w:evenVBand="0" w:oddHBand="0" w:evenHBand="0" w:firstRowFirstColumn="0" w:firstRowLastColumn="0" w:lastRowFirstColumn="0" w:lastRowLastColumn="0"/>
            <w:tcW w:w="4788" w:type="dxa"/>
          </w:tcPr>
          <w:p w14:paraId="20B0E0EC" w14:textId="77777777" w:rsidR="00B71FB7" w:rsidRDefault="002A0BB2">
            <w:pPr>
              <w:keepNext/>
            </w:pPr>
            <w:r>
              <w:t xml:space="preserve">Emotional Support (11) </w:t>
            </w:r>
          </w:p>
        </w:tc>
        <w:tc>
          <w:tcPr>
            <w:tcW w:w="4788" w:type="dxa"/>
          </w:tcPr>
          <w:p w14:paraId="3CB186B7"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51CFF430" w14:textId="77777777" w:rsidTr="00B71FB7">
        <w:tc>
          <w:tcPr>
            <w:cnfStyle w:val="001000000000" w:firstRow="0" w:lastRow="0" w:firstColumn="1" w:lastColumn="0" w:oddVBand="0" w:evenVBand="0" w:oddHBand="0" w:evenHBand="0" w:firstRowFirstColumn="0" w:firstRowLastColumn="0" w:lastRowFirstColumn="0" w:lastRowLastColumn="0"/>
            <w:tcW w:w="4788" w:type="dxa"/>
          </w:tcPr>
          <w:p w14:paraId="23F604E5" w14:textId="77777777" w:rsidR="00B71FB7" w:rsidRDefault="002A0BB2">
            <w:pPr>
              <w:keepNext/>
            </w:pPr>
            <w:r>
              <w:t xml:space="preserve">Racial Discrimination (12) </w:t>
            </w:r>
          </w:p>
        </w:tc>
        <w:tc>
          <w:tcPr>
            <w:tcW w:w="4788" w:type="dxa"/>
          </w:tcPr>
          <w:p w14:paraId="30268BDA"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384484D4" w14:textId="77777777" w:rsidTr="00B71FB7">
        <w:tc>
          <w:tcPr>
            <w:cnfStyle w:val="001000000000" w:firstRow="0" w:lastRow="0" w:firstColumn="1" w:lastColumn="0" w:oddVBand="0" w:evenVBand="0" w:oddHBand="0" w:evenHBand="0" w:firstRowFirstColumn="0" w:firstRowLastColumn="0" w:lastRowFirstColumn="0" w:lastRowLastColumn="0"/>
            <w:tcW w:w="4788" w:type="dxa"/>
          </w:tcPr>
          <w:p w14:paraId="31D7AA4C" w14:textId="77777777" w:rsidR="00B71FB7" w:rsidRDefault="002A0BB2">
            <w:pPr>
              <w:keepNext/>
            </w:pPr>
            <w:r>
              <w:t xml:space="preserve">Vicarious Discrimination (13) </w:t>
            </w:r>
          </w:p>
        </w:tc>
        <w:tc>
          <w:tcPr>
            <w:tcW w:w="4788" w:type="dxa"/>
          </w:tcPr>
          <w:p w14:paraId="39ACE11A"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44C36824" w14:textId="77777777" w:rsidTr="00B71FB7">
        <w:tc>
          <w:tcPr>
            <w:cnfStyle w:val="001000000000" w:firstRow="0" w:lastRow="0" w:firstColumn="1" w:lastColumn="0" w:oddVBand="0" w:evenVBand="0" w:oddHBand="0" w:evenHBand="0" w:firstRowFirstColumn="0" w:firstRowLastColumn="0" w:lastRowFirstColumn="0" w:lastRowLastColumn="0"/>
            <w:tcW w:w="4788" w:type="dxa"/>
          </w:tcPr>
          <w:p w14:paraId="37A87F73" w14:textId="77777777" w:rsidR="00B71FB7" w:rsidRDefault="002A0BB2">
            <w:pPr>
              <w:keepNext/>
            </w:pPr>
            <w:r>
              <w:t xml:space="preserve">Amount of Sleep (14) </w:t>
            </w:r>
          </w:p>
        </w:tc>
        <w:tc>
          <w:tcPr>
            <w:tcW w:w="4788" w:type="dxa"/>
          </w:tcPr>
          <w:p w14:paraId="562E2EBA"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5CA90CFB" w14:textId="77777777" w:rsidTr="00B71FB7">
        <w:tc>
          <w:tcPr>
            <w:cnfStyle w:val="001000000000" w:firstRow="0" w:lastRow="0" w:firstColumn="1" w:lastColumn="0" w:oddVBand="0" w:evenVBand="0" w:oddHBand="0" w:evenHBand="0" w:firstRowFirstColumn="0" w:firstRowLastColumn="0" w:lastRowFirstColumn="0" w:lastRowLastColumn="0"/>
            <w:tcW w:w="4788" w:type="dxa"/>
          </w:tcPr>
          <w:p w14:paraId="177F0D5D" w14:textId="77777777" w:rsidR="00B71FB7" w:rsidRDefault="002A0BB2">
            <w:pPr>
              <w:keepNext/>
            </w:pPr>
            <w:r>
              <w:t xml:space="preserve">Quality of Sleep (15) </w:t>
            </w:r>
          </w:p>
        </w:tc>
        <w:tc>
          <w:tcPr>
            <w:tcW w:w="4788" w:type="dxa"/>
          </w:tcPr>
          <w:p w14:paraId="00306BED"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C63E7A1" w14:textId="77777777" w:rsidR="00B71FB7" w:rsidRDefault="00B71FB7"/>
    <w:p w14:paraId="7FB9E9AB" w14:textId="77777777" w:rsidR="00B71FB7" w:rsidRDefault="00B71FB7"/>
    <w:p w14:paraId="1A4651B0" w14:textId="77777777" w:rsidR="00B71FB7" w:rsidRDefault="00B71FB7">
      <w:pPr>
        <w:pStyle w:val="QuestionSeparator"/>
      </w:pPr>
    </w:p>
    <w:p w14:paraId="16B89D7D" w14:textId="77777777" w:rsidR="00B71FB7" w:rsidRDefault="00B71FB7"/>
    <w:p w14:paraId="437E8200" w14:textId="77777777" w:rsidR="00B71FB7" w:rsidRDefault="002A0BB2">
      <w:pPr>
        <w:keepNext/>
      </w:pPr>
      <w:r>
        <w:t>Q100 To what degree does your place of employment pose a risk of contracting COVID-19?</w:t>
      </w:r>
    </w:p>
    <w:p w14:paraId="674E1FAD" w14:textId="77777777" w:rsidR="00B71FB7" w:rsidRDefault="002A0BB2">
      <w:pPr>
        <w:pStyle w:val="ListParagraph"/>
        <w:keepNext/>
        <w:numPr>
          <w:ilvl w:val="0"/>
          <w:numId w:val="4"/>
        </w:numPr>
      </w:pPr>
      <w:r>
        <w:t xml:space="preserve">No risk at all  (1) </w:t>
      </w:r>
    </w:p>
    <w:p w14:paraId="3B221C58" w14:textId="77777777" w:rsidR="00B71FB7" w:rsidRDefault="002A0BB2">
      <w:pPr>
        <w:pStyle w:val="ListParagraph"/>
        <w:keepNext/>
        <w:numPr>
          <w:ilvl w:val="0"/>
          <w:numId w:val="4"/>
        </w:numPr>
      </w:pPr>
      <w:r>
        <w:t xml:space="preserve">A little risk  (2) </w:t>
      </w:r>
    </w:p>
    <w:p w14:paraId="26A63669" w14:textId="77777777" w:rsidR="00B71FB7" w:rsidRDefault="002A0BB2">
      <w:pPr>
        <w:pStyle w:val="ListParagraph"/>
        <w:keepNext/>
        <w:numPr>
          <w:ilvl w:val="0"/>
          <w:numId w:val="4"/>
        </w:numPr>
      </w:pPr>
      <w:r>
        <w:t xml:space="preserve">Some risk  (3) </w:t>
      </w:r>
    </w:p>
    <w:p w14:paraId="518216D6" w14:textId="77777777" w:rsidR="00B71FB7" w:rsidRDefault="002A0BB2">
      <w:pPr>
        <w:pStyle w:val="ListParagraph"/>
        <w:keepNext/>
        <w:numPr>
          <w:ilvl w:val="0"/>
          <w:numId w:val="4"/>
        </w:numPr>
      </w:pPr>
      <w:r>
        <w:t xml:space="preserve">A lot of risk  (4) </w:t>
      </w:r>
    </w:p>
    <w:p w14:paraId="06B2EE88" w14:textId="77777777" w:rsidR="00B71FB7" w:rsidRDefault="002A0BB2">
      <w:pPr>
        <w:pStyle w:val="ListParagraph"/>
        <w:keepNext/>
        <w:numPr>
          <w:ilvl w:val="0"/>
          <w:numId w:val="4"/>
        </w:numPr>
      </w:pPr>
      <w:r>
        <w:t xml:space="preserve">Extreme risk  (5) </w:t>
      </w:r>
    </w:p>
    <w:p w14:paraId="19758245" w14:textId="77777777" w:rsidR="00B71FB7" w:rsidRDefault="00B71FB7"/>
    <w:p w14:paraId="4C1340A5" w14:textId="77777777" w:rsidR="00B71FB7" w:rsidRDefault="00B71FB7">
      <w:pPr>
        <w:pStyle w:val="QuestionSeparator"/>
      </w:pPr>
    </w:p>
    <w:p w14:paraId="19A3E0E5" w14:textId="77777777" w:rsidR="00B71FB7" w:rsidRDefault="00B71FB7"/>
    <w:p w14:paraId="3EF77AB2" w14:textId="77777777" w:rsidR="00B71FB7" w:rsidRDefault="002A0BB2">
      <w:pPr>
        <w:keepNext/>
      </w:pPr>
      <w:r>
        <w:t>Q101 Do you personally know anyone that has been diagnosed with the coronavirus?</w:t>
      </w:r>
    </w:p>
    <w:p w14:paraId="372ADFC6" w14:textId="77777777" w:rsidR="00B71FB7" w:rsidRDefault="002A0BB2">
      <w:pPr>
        <w:pStyle w:val="ListParagraph"/>
        <w:keepNext/>
        <w:numPr>
          <w:ilvl w:val="0"/>
          <w:numId w:val="4"/>
        </w:numPr>
      </w:pPr>
      <w:r>
        <w:t xml:space="preserve">Yes  (1) </w:t>
      </w:r>
    </w:p>
    <w:p w14:paraId="02D771FF" w14:textId="77777777" w:rsidR="00B71FB7" w:rsidRDefault="002A0BB2">
      <w:pPr>
        <w:pStyle w:val="ListParagraph"/>
        <w:keepNext/>
        <w:numPr>
          <w:ilvl w:val="0"/>
          <w:numId w:val="4"/>
        </w:numPr>
      </w:pPr>
      <w:r>
        <w:t xml:space="preserve">No  (2) </w:t>
      </w:r>
    </w:p>
    <w:p w14:paraId="1E3CE68E" w14:textId="77777777" w:rsidR="00B71FB7" w:rsidRDefault="00B71FB7"/>
    <w:p w14:paraId="2165A1CB" w14:textId="77777777" w:rsidR="00B71FB7" w:rsidRDefault="00B71FB7">
      <w:pPr>
        <w:pStyle w:val="QuestionSeparator"/>
      </w:pPr>
    </w:p>
    <w:p w14:paraId="52FCA8CF" w14:textId="77777777" w:rsidR="00B71FB7" w:rsidRDefault="00B71FB7"/>
    <w:p w14:paraId="41E4F2A7" w14:textId="77777777" w:rsidR="00B71FB7" w:rsidRDefault="002A0BB2">
      <w:pPr>
        <w:keepNext/>
      </w:pPr>
      <w:r>
        <w:t>Q102 Do you personally know anyone in any of these categories?</w:t>
      </w:r>
    </w:p>
    <w:tbl>
      <w:tblPr>
        <w:tblStyle w:val="QQuestionTable"/>
        <w:tblW w:w="9576" w:type="auto"/>
        <w:tblLook w:val="07E0" w:firstRow="1" w:lastRow="1" w:firstColumn="1" w:lastColumn="1" w:noHBand="1" w:noVBand="1"/>
      </w:tblPr>
      <w:tblGrid>
        <w:gridCol w:w="2225"/>
        <w:gridCol w:w="2193"/>
        <w:gridCol w:w="2253"/>
        <w:gridCol w:w="2689"/>
      </w:tblGrid>
      <w:tr w:rsidR="00B71FB7" w14:paraId="60A7B3C2" w14:textId="77777777" w:rsidTr="00B71F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073DC843" w14:textId="77777777" w:rsidR="00B71FB7" w:rsidRDefault="00B71FB7">
            <w:pPr>
              <w:keepNext/>
            </w:pPr>
          </w:p>
        </w:tc>
        <w:tc>
          <w:tcPr>
            <w:tcW w:w="2394" w:type="dxa"/>
          </w:tcPr>
          <w:p w14:paraId="683872C7" w14:textId="77777777" w:rsidR="00B71FB7" w:rsidRDefault="002A0BB2">
            <w:pPr>
              <w:cnfStyle w:val="100000000000" w:firstRow="1" w:lastRow="0" w:firstColumn="0" w:lastColumn="0" w:oddVBand="0" w:evenVBand="0" w:oddHBand="0" w:evenHBand="0" w:firstRowFirstColumn="0" w:firstRowLastColumn="0" w:lastRowFirstColumn="0" w:lastRowLastColumn="0"/>
            </w:pPr>
            <w:r>
              <w:t>This has happened to me (1)</w:t>
            </w:r>
          </w:p>
        </w:tc>
        <w:tc>
          <w:tcPr>
            <w:tcW w:w="2394" w:type="dxa"/>
          </w:tcPr>
          <w:p w14:paraId="58981E39" w14:textId="77777777" w:rsidR="00B71FB7" w:rsidRDefault="002A0BB2">
            <w:pPr>
              <w:cnfStyle w:val="100000000000" w:firstRow="1" w:lastRow="0" w:firstColumn="0" w:lastColumn="0" w:oddVBand="0" w:evenVBand="0" w:oddHBand="0" w:evenHBand="0" w:firstRowFirstColumn="0" w:firstRowLastColumn="0" w:lastRowFirstColumn="0" w:lastRowLastColumn="0"/>
            </w:pPr>
            <w:r>
              <w:t>This has happened to someone that I’m close to (friend/family) (2)</w:t>
            </w:r>
          </w:p>
        </w:tc>
        <w:tc>
          <w:tcPr>
            <w:tcW w:w="2394" w:type="dxa"/>
          </w:tcPr>
          <w:p w14:paraId="5ECC5A0E" w14:textId="77777777" w:rsidR="00B71FB7" w:rsidRDefault="002A0BB2">
            <w:pPr>
              <w:cnfStyle w:val="100000000000" w:firstRow="1" w:lastRow="0" w:firstColumn="0" w:lastColumn="0" w:oddVBand="0" w:evenVBand="0" w:oddHBand="0" w:evenHBand="0" w:firstRowFirstColumn="0" w:firstRowLastColumn="0" w:lastRowFirstColumn="0" w:lastRowLastColumn="0"/>
            </w:pPr>
            <w:r>
              <w:t>This has happened to someone I know (acquaintance/colleague) (3)</w:t>
            </w:r>
          </w:p>
        </w:tc>
      </w:tr>
      <w:tr w:rsidR="00B71FB7" w14:paraId="3AE12FA2" w14:textId="77777777" w:rsidTr="00B71FB7">
        <w:tc>
          <w:tcPr>
            <w:cnfStyle w:val="001000000000" w:firstRow="0" w:lastRow="0" w:firstColumn="1" w:lastColumn="0" w:oddVBand="0" w:evenVBand="0" w:oddHBand="0" w:evenHBand="0" w:firstRowFirstColumn="0" w:firstRowLastColumn="0" w:lastRowFirstColumn="0" w:lastRowLastColumn="0"/>
            <w:tcW w:w="2394" w:type="dxa"/>
          </w:tcPr>
          <w:p w14:paraId="1CA8102A" w14:textId="77777777" w:rsidR="00B71FB7" w:rsidRDefault="002A0BB2">
            <w:pPr>
              <w:keepNext/>
            </w:pPr>
            <w:r>
              <w:t xml:space="preserve">Been exposed to someone with confirmed COVID-19 (1) </w:t>
            </w:r>
          </w:p>
        </w:tc>
        <w:tc>
          <w:tcPr>
            <w:tcW w:w="2394" w:type="dxa"/>
          </w:tcPr>
          <w:p w14:paraId="7680EA4E"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AA9A460"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913E265"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428B3E92" w14:textId="77777777" w:rsidTr="00B71FB7">
        <w:tc>
          <w:tcPr>
            <w:cnfStyle w:val="001000000000" w:firstRow="0" w:lastRow="0" w:firstColumn="1" w:lastColumn="0" w:oddVBand="0" w:evenVBand="0" w:oddHBand="0" w:evenHBand="0" w:firstRowFirstColumn="0" w:firstRowLastColumn="0" w:lastRowFirstColumn="0" w:lastRowLastColumn="0"/>
            <w:tcW w:w="2394" w:type="dxa"/>
          </w:tcPr>
          <w:p w14:paraId="6BED25C0" w14:textId="77777777" w:rsidR="00B71FB7" w:rsidRDefault="002A0BB2">
            <w:pPr>
              <w:keepNext/>
            </w:pPr>
            <w:r>
              <w:t xml:space="preserve">Been diagnosed with COVID-19 (2) </w:t>
            </w:r>
          </w:p>
        </w:tc>
        <w:tc>
          <w:tcPr>
            <w:tcW w:w="2394" w:type="dxa"/>
          </w:tcPr>
          <w:p w14:paraId="03CE3708"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921E030"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3A24058"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7E908390" w14:textId="77777777" w:rsidTr="00B71FB7">
        <w:tc>
          <w:tcPr>
            <w:cnfStyle w:val="001000000000" w:firstRow="0" w:lastRow="0" w:firstColumn="1" w:lastColumn="0" w:oddVBand="0" w:evenVBand="0" w:oddHBand="0" w:evenHBand="0" w:firstRowFirstColumn="0" w:firstRowLastColumn="0" w:lastRowFirstColumn="0" w:lastRowLastColumn="0"/>
            <w:tcW w:w="2394" w:type="dxa"/>
          </w:tcPr>
          <w:p w14:paraId="72EC2F44" w14:textId="77777777" w:rsidR="00B71FB7" w:rsidRDefault="002A0BB2">
            <w:pPr>
              <w:keepNext/>
            </w:pPr>
            <w:r>
              <w:t xml:space="preserve">Been seriously ill with COVID-19 (3) </w:t>
            </w:r>
          </w:p>
        </w:tc>
        <w:tc>
          <w:tcPr>
            <w:tcW w:w="2394" w:type="dxa"/>
          </w:tcPr>
          <w:p w14:paraId="69DE47CD"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F75664E"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5E28838"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7DB593BD" w14:textId="77777777" w:rsidTr="00B71FB7">
        <w:tc>
          <w:tcPr>
            <w:cnfStyle w:val="001000000000" w:firstRow="0" w:lastRow="0" w:firstColumn="1" w:lastColumn="0" w:oddVBand="0" w:evenVBand="0" w:oddHBand="0" w:evenHBand="0" w:firstRowFirstColumn="0" w:firstRowLastColumn="0" w:lastRowFirstColumn="0" w:lastRowLastColumn="0"/>
            <w:tcW w:w="2394" w:type="dxa"/>
          </w:tcPr>
          <w:p w14:paraId="09142680" w14:textId="77777777" w:rsidR="00B71FB7" w:rsidRDefault="002A0BB2">
            <w:pPr>
              <w:keepNext/>
            </w:pPr>
            <w:r>
              <w:t xml:space="preserve">Been hospitalized with COVID-19 (4) </w:t>
            </w:r>
          </w:p>
        </w:tc>
        <w:tc>
          <w:tcPr>
            <w:tcW w:w="2394" w:type="dxa"/>
          </w:tcPr>
          <w:p w14:paraId="6515A14A"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9D974D8"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6643797"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1D3FC07B" w14:textId="77777777" w:rsidTr="00B71FB7">
        <w:tc>
          <w:tcPr>
            <w:cnfStyle w:val="001000000000" w:firstRow="0" w:lastRow="0" w:firstColumn="1" w:lastColumn="0" w:oddVBand="0" w:evenVBand="0" w:oddHBand="0" w:evenHBand="0" w:firstRowFirstColumn="0" w:firstRowLastColumn="0" w:lastRowFirstColumn="0" w:lastRowLastColumn="0"/>
            <w:tcW w:w="2394" w:type="dxa"/>
          </w:tcPr>
          <w:p w14:paraId="39F1AB7A" w14:textId="77777777" w:rsidR="00B71FB7" w:rsidRDefault="002A0BB2">
            <w:pPr>
              <w:keepNext/>
            </w:pPr>
            <w:r>
              <w:t xml:space="preserve">Has died from COVID-19 (5) </w:t>
            </w:r>
          </w:p>
        </w:tc>
        <w:tc>
          <w:tcPr>
            <w:tcW w:w="2394" w:type="dxa"/>
          </w:tcPr>
          <w:p w14:paraId="074C3DDE"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2EE1943"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34BC7E0"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1C7FBF0" w14:textId="77777777" w:rsidR="00B71FB7" w:rsidRDefault="00B71FB7"/>
    <w:p w14:paraId="6018E414" w14:textId="77777777" w:rsidR="00B71FB7" w:rsidRDefault="00B71FB7"/>
    <w:p w14:paraId="35F2AE74" w14:textId="77777777" w:rsidR="00B71FB7" w:rsidRDefault="002A0BB2">
      <w:pPr>
        <w:pStyle w:val="BlockEndLabel"/>
      </w:pPr>
      <w:r>
        <w:t>End of Block: COVID-19 Impact Assessment Section</w:t>
      </w:r>
    </w:p>
    <w:p w14:paraId="3A1B7427" w14:textId="77777777" w:rsidR="00B71FB7" w:rsidRDefault="00B71FB7">
      <w:pPr>
        <w:pStyle w:val="BlockSeparator"/>
      </w:pPr>
    </w:p>
    <w:p w14:paraId="4A43D81B" w14:textId="77777777" w:rsidR="00B71FB7" w:rsidRDefault="002A0BB2">
      <w:pPr>
        <w:pStyle w:val="BlockStartLabel"/>
      </w:pPr>
      <w:r>
        <w:t>Start of Block: Access Section</w:t>
      </w:r>
    </w:p>
    <w:p w14:paraId="27C658C7" w14:textId="77777777" w:rsidR="00B71FB7" w:rsidRDefault="00B71FB7"/>
    <w:p w14:paraId="7F48A361" w14:textId="77777777" w:rsidR="00B71FB7" w:rsidRDefault="002A0BB2">
      <w:pPr>
        <w:keepNext/>
      </w:pPr>
      <w:r>
        <w:t>Q123 A lot has happened in the last year due to the COVID-19 pandemic, we're interested in knowing whether you have a usual source of getting medical care, your level of access to medical care, and your experiences with that care.</w:t>
      </w:r>
    </w:p>
    <w:p w14:paraId="20B0BF52" w14:textId="77777777" w:rsidR="00B71FB7" w:rsidRDefault="00B71FB7"/>
    <w:p w14:paraId="37A862AA" w14:textId="77777777" w:rsidR="00B71FB7" w:rsidRDefault="00B71FB7">
      <w:pPr>
        <w:pStyle w:val="QuestionSeparator"/>
      </w:pPr>
    </w:p>
    <w:p w14:paraId="51DDDE3C" w14:textId="77777777" w:rsidR="00B71FB7" w:rsidRDefault="00B71FB7"/>
    <w:p w14:paraId="47A392C4" w14:textId="77777777" w:rsidR="00B71FB7" w:rsidRDefault="002A0BB2">
      <w:pPr>
        <w:keepNext/>
      </w:pPr>
      <w:r>
        <w:t>Q122 Is there a particular doctor's office, clinic, health center, or another place that you usually go to if you are sick or need advice about your health?</w:t>
      </w:r>
    </w:p>
    <w:p w14:paraId="6942436A" w14:textId="77777777" w:rsidR="00B71FB7" w:rsidRDefault="002A0BB2">
      <w:pPr>
        <w:pStyle w:val="ListParagraph"/>
        <w:keepNext/>
        <w:numPr>
          <w:ilvl w:val="0"/>
          <w:numId w:val="4"/>
        </w:numPr>
      </w:pPr>
      <w:r>
        <w:t xml:space="preserve">Yes  (1) </w:t>
      </w:r>
    </w:p>
    <w:p w14:paraId="2E212E06" w14:textId="77777777" w:rsidR="00B71FB7" w:rsidRDefault="002A0BB2">
      <w:pPr>
        <w:pStyle w:val="ListParagraph"/>
        <w:keepNext/>
        <w:numPr>
          <w:ilvl w:val="0"/>
          <w:numId w:val="4"/>
        </w:numPr>
      </w:pPr>
      <w:r>
        <w:t xml:space="preserve">No  (2) </w:t>
      </w:r>
    </w:p>
    <w:p w14:paraId="49EF60F7" w14:textId="77777777" w:rsidR="00B71FB7" w:rsidRDefault="00B71FB7"/>
    <w:p w14:paraId="7F67B3D3" w14:textId="77777777" w:rsidR="00B71FB7" w:rsidRDefault="00B71FB7">
      <w:pPr>
        <w:pStyle w:val="QuestionSeparator"/>
      </w:pPr>
    </w:p>
    <w:p w14:paraId="486AAC86" w14:textId="77777777" w:rsidR="00B71FB7" w:rsidRDefault="002A0BB2">
      <w:pPr>
        <w:pStyle w:val="QDisplayLogic"/>
        <w:keepNext/>
      </w:pPr>
      <w:r>
        <w:t>Display This Question:</w:t>
      </w:r>
    </w:p>
    <w:p w14:paraId="3F6968B9" w14:textId="77777777" w:rsidR="00B71FB7" w:rsidRDefault="002A0BB2">
      <w:pPr>
        <w:pStyle w:val="QDisplayLogic"/>
        <w:keepNext/>
        <w:ind w:firstLine="400"/>
      </w:pPr>
      <w:r>
        <w:t>If Is there a particular doctor's office, clinic, health center, or another place that you usually g... = Yes</w:t>
      </w:r>
    </w:p>
    <w:p w14:paraId="49E34517" w14:textId="77777777" w:rsidR="00B71FB7" w:rsidRDefault="00B71FB7"/>
    <w:p w14:paraId="2EDE72ED" w14:textId="77777777" w:rsidR="00B71FB7" w:rsidRDefault="002A0BB2">
      <w:pPr>
        <w:keepNext/>
      </w:pPr>
      <w:r>
        <w:t>Q119 Where do you usually go if you are sick or need advice about your health?</w:t>
      </w:r>
    </w:p>
    <w:p w14:paraId="26EBB355" w14:textId="77777777" w:rsidR="00B71FB7" w:rsidRDefault="002A0BB2">
      <w:pPr>
        <w:pStyle w:val="ListParagraph"/>
        <w:keepNext/>
        <w:numPr>
          <w:ilvl w:val="0"/>
          <w:numId w:val="4"/>
        </w:numPr>
      </w:pPr>
      <w:r>
        <w:t xml:space="preserve">Doctor's office  (1) </w:t>
      </w:r>
    </w:p>
    <w:p w14:paraId="3B4B976D" w14:textId="77777777" w:rsidR="00B71FB7" w:rsidRDefault="002A0BB2">
      <w:pPr>
        <w:pStyle w:val="ListParagraph"/>
        <w:keepNext/>
        <w:numPr>
          <w:ilvl w:val="0"/>
          <w:numId w:val="4"/>
        </w:numPr>
      </w:pPr>
      <w:r>
        <w:t xml:space="preserve">Community health center  (2) </w:t>
      </w:r>
    </w:p>
    <w:p w14:paraId="5DFCF861" w14:textId="77777777" w:rsidR="00B71FB7" w:rsidRDefault="002A0BB2">
      <w:pPr>
        <w:pStyle w:val="ListParagraph"/>
        <w:keepNext/>
        <w:numPr>
          <w:ilvl w:val="0"/>
          <w:numId w:val="4"/>
        </w:numPr>
      </w:pPr>
      <w:r>
        <w:t xml:space="preserve">Hospital clinic or outpatient department  (3) </w:t>
      </w:r>
    </w:p>
    <w:p w14:paraId="4CD17B87" w14:textId="77777777" w:rsidR="00B71FB7" w:rsidRDefault="002A0BB2">
      <w:pPr>
        <w:pStyle w:val="ListParagraph"/>
        <w:keepNext/>
        <w:numPr>
          <w:ilvl w:val="0"/>
          <w:numId w:val="4"/>
        </w:numPr>
      </w:pPr>
      <w:r>
        <w:t xml:space="preserve">Hospital emergency room  (4) </w:t>
      </w:r>
    </w:p>
    <w:p w14:paraId="1B7CBF2A" w14:textId="77777777" w:rsidR="00B71FB7" w:rsidRDefault="002A0BB2">
      <w:pPr>
        <w:pStyle w:val="ListParagraph"/>
        <w:keepNext/>
        <w:numPr>
          <w:ilvl w:val="0"/>
          <w:numId w:val="4"/>
        </w:numPr>
      </w:pPr>
      <w:r>
        <w:t xml:space="preserve">Another place  (5) </w:t>
      </w:r>
    </w:p>
    <w:p w14:paraId="1BBE6EEC" w14:textId="77777777" w:rsidR="00B71FB7" w:rsidRDefault="00B71FB7"/>
    <w:p w14:paraId="73B22434" w14:textId="77777777" w:rsidR="00B71FB7" w:rsidRDefault="00B71FB7">
      <w:pPr>
        <w:pStyle w:val="QuestionSeparator"/>
      </w:pPr>
    </w:p>
    <w:p w14:paraId="1423E23E" w14:textId="77777777" w:rsidR="00B71FB7" w:rsidRDefault="002A0BB2">
      <w:pPr>
        <w:pStyle w:val="QDisplayLogic"/>
        <w:keepNext/>
      </w:pPr>
      <w:r>
        <w:t>Display This Question:</w:t>
      </w:r>
    </w:p>
    <w:p w14:paraId="3FAB2809" w14:textId="77777777" w:rsidR="00B71FB7" w:rsidRDefault="002A0BB2">
      <w:pPr>
        <w:pStyle w:val="QDisplayLogic"/>
        <w:keepNext/>
        <w:ind w:firstLine="400"/>
      </w:pPr>
      <w:r>
        <w:t>If Is there a particular doctor's office, clinic, health center, or another place that you usually g... = Yes</w:t>
      </w:r>
    </w:p>
    <w:p w14:paraId="242BAE00" w14:textId="77777777" w:rsidR="00B71FB7" w:rsidRDefault="00B71FB7"/>
    <w:p w14:paraId="3ABEE97A" w14:textId="77777777" w:rsidR="00B71FB7" w:rsidRDefault="002A0BB2">
      <w:pPr>
        <w:keepNext/>
      </w:pPr>
      <w:r>
        <w:t>Q124 On average how long does it usually take you to get to where you usually get health care from your home using your usual source of transportation (e.g., bus, train, car, etc.)?</w:t>
      </w:r>
    </w:p>
    <w:p w14:paraId="490FBEFE" w14:textId="77777777" w:rsidR="00B71FB7" w:rsidRDefault="002A0BB2">
      <w:pPr>
        <w:pStyle w:val="ListParagraph"/>
        <w:keepNext/>
        <w:numPr>
          <w:ilvl w:val="0"/>
          <w:numId w:val="4"/>
        </w:numPr>
      </w:pPr>
      <w:r>
        <w:t xml:space="preserve">Less than 15 minutes  (1) </w:t>
      </w:r>
    </w:p>
    <w:p w14:paraId="7C1EEFA9" w14:textId="77777777" w:rsidR="00B71FB7" w:rsidRDefault="002A0BB2">
      <w:pPr>
        <w:pStyle w:val="ListParagraph"/>
        <w:keepNext/>
        <w:numPr>
          <w:ilvl w:val="0"/>
          <w:numId w:val="4"/>
        </w:numPr>
      </w:pPr>
      <w:r>
        <w:t xml:space="preserve">16-30 minutes  (2) </w:t>
      </w:r>
    </w:p>
    <w:p w14:paraId="49DD1AFC" w14:textId="77777777" w:rsidR="00B71FB7" w:rsidRDefault="002A0BB2">
      <w:pPr>
        <w:pStyle w:val="ListParagraph"/>
        <w:keepNext/>
        <w:numPr>
          <w:ilvl w:val="0"/>
          <w:numId w:val="4"/>
        </w:numPr>
      </w:pPr>
      <w:r>
        <w:t xml:space="preserve">31-60 minutes  (3) </w:t>
      </w:r>
    </w:p>
    <w:p w14:paraId="4261014D" w14:textId="77777777" w:rsidR="00B71FB7" w:rsidRDefault="002A0BB2">
      <w:pPr>
        <w:pStyle w:val="ListParagraph"/>
        <w:keepNext/>
        <w:numPr>
          <w:ilvl w:val="0"/>
          <w:numId w:val="4"/>
        </w:numPr>
      </w:pPr>
      <w:r>
        <w:t xml:space="preserve">More than an hour  (4) </w:t>
      </w:r>
    </w:p>
    <w:p w14:paraId="1E7BB2F4" w14:textId="77777777" w:rsidR="00B71FB7" w:rsidRDefault="002A0BB2">
      <w:pPr>
        <w:pStyle w:val="ListParagraph"/>
        <w:keepNext/>
        <w:numPr>
          <w:ilvl w:val="0"/>
          <w:numId w:val="4"/>
        </w:numPr>
      </w:pPr>
      <w:r>
        <w:t xml:space="preserve">More than two hours  (5) </w:t>
      </w:r>
    </w:p>
    <w:p w14:paraId="0A8CF52A" w14:textId="77777777" w:rsidR="00B71FB7" w:rsidRDefault="00B71FB7"/>
    <w:p w14:paraId="5CA5FA6A" w14:textId="77777777" w:rsidR="00B71FB7" w:rsidRDefault="00B71FB7">
      <w:pPr>
        <w:pStyle w:val="QuestionSeparator"/>
      </w:pPr>
    </w:p>
    <w:p w14:paraId="66848A26" w14:textId="77777777" w:rsidR="00B71FB7" w:rsidRDefault="00B71FB7"/>
    <w:p w14:paraId="05B4C540" w14:textId="77777777" w:rsidR="00B71FB7" w:rsidRDefault="002A0BB2">
      <w:pPr>
        <w:keepNext/>
      </w:pPr>
      <w:r>
        <w:t>Q125 In the last 12 months, was there any time when you needed medical care, but did not get it because you couldn’t afford it?</w:t>
      </w:r>
    </w:p>
    <w:p w14:paraId="02FFDBE1" w14:textId="77777777" w:rsidR="00B71FB7" w:rsidRDefault="002A0BB2">
      <w:pPr>
        <w:pStyle w:val="ListParagraph"/>
        <w:keepNext/>
        <w:numPr>
          <w:ilvl w:val="0"/>
          <w:numId w:val="4"/>
        </w:numPr>
      </w:pPr>
      <w:r>
        <w:t xml:space="preserve">Yes  (1) </w:t>
      </w:r>
    </w:p>
    <w:p w14:paraId="2CA2FFFC" w14:textId="77777777" w:rsidR="00B71FB7" w:rsidRDefault="002A0BB2">
      <w:pPr>
        <w:pStyle w:val="ListParagraph"/>
        <w:keepNext/>
        <w:numPr>
          <w:ilvl w:val="0"/>
          <w:numId w:val="4"/>
        </w:numPr>
      </w:pPr>
      <w:r>
        <w:t xml:space="preserve">No  (2) </w:t>
      </w:r>
    </w:p>
    <w:p w14:paraId="044337B3" w14:textId="77777777" w:rsidR="00B71FB7" w:rsidRDefault="00B71FB7"/>
    <w:p w14:paraId="21BC8DA5" w14:textId="77777777" w:rsidR="00B71FB7" w:rsidRDefault="00B71FB7">
      <w:pPr>
        <w:pStyle w:val="QuestionSeparator"/>
      </w:pPr>
    </w:p>
    <w:p w14:paraId="5992AE95" w14:textId="77777777" w:rsidR="00B71FB7" w:rsidRDefault="00B71FB7"/>
    <w:p w14:paraId="6B407A72" w14:textId="77777777" w:rsidR="00B71FB7" w:rsidRDefault="002A0BB2">
      <w:pPr>
        <w:keepNext/>
      </w:pPr>
      <w:r>
        <w:t>Q126 In the last 12 months, was there any time when you needed prescription drugs, but did not get it because you couldn’t afford it?</w:t>
      </w:r>
    </w:p>
    <w:p w14:paraId="23A64BF8" w14:textId="77777777" w:rsidR="00B71FB7" w:rsidRDefault="002A0BB2">
      <w:pPr>
        <w:pStyle w:val="ListParagraph"/>
        <w:keepNext/>
        <w:numPr>
          <w:ilvl w:val="0"/>
          <w:numId w:val="4"/>
        </w:numPr>
      </w:pPr>
      <w:r>
        <w:t xml:space="preserve">Yes  (1) </w:t>
      </w:r>
    </w:p>
    <w:p w14:paraId="3DBD39F1" w14:textId="77777777" w:rsidR="00B71FB7" w:rsidRDefault="002A0BB2">
      <w:pPr>
        <w:pStyle w:val="ListParagraph"/>
        <w:keepNext/>
        <w:numPr>
          <w:ilvl w:val="0"/>
          <w:numId w:val="4"/>
        </w:numPr>
      </w:pPr>
      <w:r>
        <w:t xml:space="preserve">No  (2) </w:t>
      </w:r>
    </w:p>
    <w:p w14:paraId="1F64AC04" w14:textId="77777777" w:rsidR="00B71FB7" w:rsidRDefault="00B71FB7"/>
    <w:p w14:paraId="7427EAA5" w14:textId="77777777" w:rsidR="00B71FB7" w:rsidRDefault="00B71FB7">
      <w:pPr>
        <w:pStyle w:val="QuestionSeparator"/>
      </w:pPr>
    </w:p>
    <w:p w14:paraId="3A61A9F0" w14:textId="77777777" w:rsidR="00B71FB7" w:rsidRDefault="00B71FB7"/>
    <w:p w14:paraId="4FC1288A" w14:textId="77777777" w:rsidR="00B71FB7" w:rsidRDefault="002A0BB2">
      <w:pPr>
        <w:keepNext/>
      </w:pPr>
      <w:r>
        <w:t>Q127 Do you have a doctor that you usually see if you are sick or need advice about your health?</w:t>
      </w:r>
    </w:p>
    <w:p w14:paraId="403D137E" w14:textId="77777777" w:rsidR="00B71FB7" w:rsidRDefault="002A0BB2">
      <w:pPr>
        <w:pStyle w:val="ListParagraph"/>
        <w:keepNext/>
        <w:numPr>
          <w:ilvl w:val="0"/>
          <w:numId w:val="4"/>
        </w:numPr>
      </w:pPr>
      <w:r>
        <w:t xml:space="preserve">Yes  (1) </w:t>
      </w:r>
    </w:p>
    <w:p w14:paraId="0221AF0E" w14:textId="77777777" w:rsidR="00B71FB7" w:rsidRDefault="002A0BB2">
      <w:pPr>
        <w:pStyle w:val="ListParagraph"/>
        <w:keepNext/>
        <w:numPr>
          <w:ilvl w:val="0"/>
          <w:numId w:val="4"/>
        </w:numPr>
      </w:pPr>
      <w:r>
        <w:t xml:space="preserve">No  (2) </w:t>
      </w:r>
    </w:p>
    <w:p w14:paraId="61455D3D" w14:textId="77777777" w:rsidR="00B71FB7" w:rsidRDefault="00B71FB7"/>
    <w:p w14:paraId="3D16CCFF" w14:textId="77777777" w:rsidR="00B71FB7" w:rsidRDefault="00B71FB7">
      <w:pPr>
        <w:pStyle w:val="QuestionSeparator"/>
      </w:pPr>
    </w:p>
    <w:p w14:paraId="2EC32955" w14:textId="77777777" w:rsidR="00B71FB7" w:rsidRDefault="002A0BB2">
      <w:pPr>
        <w:pStyle w:val="QDisplayLogic"/>
        <w:keepNext/>
      </w:pPr>
      <w:r>
        <w:t>Display This Question:</w:t>
      </w:r>
    </w:p>
    <w:p w14:paraId="10155B6D" w14:textId="77777777" w:rsidR="00B71FB7" w:rsidRDefault="002A0BB2">
      <w:pPr>
        <w:pStyle w:val="QDisplayLogic"/>
        <w:keepNext/>
        <w:ind w:firstLine="400"/>
      </w:pPr>
      <w:r>
        <w:t>If Do you have a doctor that you usually see if you are sick or need advice about your health? = Yes</w:t>
      </w:r>
    </w:p>
    <w:p w14:paraId="1E612B42" w14:textId="77777777" w:rsidR="00B71FB7" w:rsidRDefault="00B71FB7"/>
    <w:p w14:paraId="10C54178" w14:textId="77777777" w:rsidR="00B71FB7" w:rsidRDefault="002A0BB2">
      <w:pPr>
        <w:keepNext/>
      </w:pPr>
      <w:r>
        <w:t>Q128 Please rate the frequency in which the following occurs:</w:t>
      </w:r>
    </w:p>
    <w:tbl>
      <w:tblPr>
        <w:tblStyle w:val="QQuestionTable"/>
        <w:tblW w:w="9576" w:type="auto"/>
        <w:tblLook w:val="07E0" w:firstRow="1" w:lastRow="1" w:firstColumn="1" w:lastColumn="1" w:noHBand="1" w:noVBand="1"/>
      </w:tblPr>
      <w:tblGrid>
        <w:gridCol w:w="1888"/>
        <w:gridCol w:w="1858"/>
        <w:gridCol w:w="1885"/>
        <w:gridCol w:w="1865"/>
        <w:gridCol w:w="1864"/>
      </w:tblGrid>
      <w:tr w:rsidR="00B71FB7" w14:paraId="7287B004" w14:textId="77777777" w:rsidTr="00B71F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7A6D5ECC" w14:textId="77777777" w:rsidR="00B71FB7" w:rsidRDefault="00B71FB7">
            <w:pPr>
              <w:keepNext/>
            </w:pPr>
          </w:p>
        </w:tc>
        <w:tc>
          <w:tcPr>
            <w:tcW w:w="1915" w:type="dxa"/>
          </w:tcPr>
          <w:p w14:paraId="50DABFE1" w14:textId="77777777" w:rsidR="00B71FB7" w:rsidRDefault="002A0BB2">
            <w:pPr>
              <w:cnfStyle w:val="100000000000" w:firstRow="1" w:lastRow="0" w:firstColumn="0" w:lastColumn="0" w:oddVBand="0" w:evenVBand="0" w:oddHBand="0" w:evenHBand="0" w:firstRowFirstColumn="0" w:firstRowLastColumn="0" w:lastRowFirstColumn="0" w:lastRowLastColumn="0"/>
            </w:pPr>
            <w:r>
              <w:t>Never (1)</w:t>
            </w:r>
          </w:p>
        </w:tc>
        <w:tc>
          <w:tcPr>
            <w:tcW w:w="1915" w:type="dxa"/>
          </w:tcPr>
          <w:p w14:paraId="72FFF9AB" w14:textId="77777777" w:rsidR="00B71FB7" w:rsidRDefault="002A0BB2">
            <w:pPr>
              <w:cnfStyle w:val="100000000000" w:firstRow="1" w:lastRow="0" w:firstColumn="0" w:lastColumn="0" w:oddVBand="0" w:evenVBand="0" w:oddHBand="0" w:evenHBand="0" w:firstRowFirstColumn="0" w:firstRowLastColumn="0" w:lastRowFirstColumn="0" w:lastRowLastColumn="0"/>
            </w:pPr>
            <w:r>
              <w:t>Sometimes (2)</w:t>
            </w:r>
          </w:p>
        </w:tc>
        <w:tc>
          <w:tcPr>
            <w:tcW w:w="1915" w:type="dxa"/>
          </w:tcPr>
          <w:p w14:paraId="611A1AA4" w14:textId="77777777" w:rsidR="00B71FB7" w:rsidRDefault="002A0BB2">
            <w:pPr>
              <w:cnfStyle w:val="100000000000" w:firstRow="1" w:lastRow="0" w:firstColumn="0" w:lastColumn="0" w:oddVBand="0" w:evenVBand="0" w:oddHBand="0" w:evenHBand="0" w:firstRowFirstColumn="0" w:firstRowLastColumn="0" w:lastRowFirstColumn="0" w:lastRowLastColumn="0"/>
            </w:pPr>
            <w:r>
              <w:t>Usually (3)</w:t>
            </w:r>
          </w:p>
        </w:tc>
        <w:tc>
          <w:tcPr>
            <w:tcW w:w="1915" w:type="dxa"/>
          </w:tcPr>
          <w:p w14:paraId="417CF9CB" w14:textId="77777777" w:rsidR="00B71FB7" w:rsidRDefault="002A0BB2">
            <w:pPr>
              <w:cnfStyle w:val="100000000000" w:firstRow="1" w:lastRow="0" w:firstColumn="0" w:lastColumn="0" w:oddVBand="0" w:evenVBand="0" w:oddHBand="0" w:evenHBand="0" w:firstRowFirstColumn="0" w:firstRowLastColumn="0" w:lastRowFirstColumn="0" w:lastRowLastColumn="0"/>
            </w:pPr>
            <w:r>
              <w:t>Always (4)</w:t>
            </w:r>
          </w:p>
        </w:tc>
      </w:tr>
      <w:tr w:rsidR="00B71FB7" w14:paraId="56CF227C" w14:textId="77777777" w:rsidTr="00B71FB7">
        <w:tc>
          <w:tcPr>
            <w:cnfStyle w:val="001000000000" w:firstRow="0" w:lastRow="0" w:firstColumn="1" w:lastColumn="0" w:oddVBand="0" w:evenVBand="0" w:oddHBand="0" w:evenHBand="0" w:firstRowFirstColumn="0" w:firstRowLastColumn="0" w:lastRowFirstColumn="0" w:lastRowLastColumn="0"/>
            <w:tcW w:w="1915" w:type="dxa"/>
          </w:tcPr>
          <w:p w14:paraId="5A789066" w14:textId="77777777" w:rsidR="00B71FB7" w:rsidRDefault="002A0BB2">
            <w:pPr>
              <w:keepNext/>
            </w:pPr>
            <w:r>
              <w:t xml:space="preserve">My doctor explains things in a way that is easy to understand. (1) </w:t>
            </w:r>
          </w:p>
        </w:tc>
        <w:tc>
          <w:tcPr>
            <w:tcW w:w="1915" w:type="dxa"/>
          </w:tcPr>
          <w:p w14:paraId="5E487823"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D35C3D0"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2A5C806"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F75045"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706C2031" w14:textId="77777777" w:rsidTr="00B71FB7">
        <w:tc>
          <w:tcPr>
            <w:cnfStyle w:val="001000000000" w:firstRow="0" w:lastRow="0" w:firstColumn="1" w:lastColumn="0" w:oddVBand="0" w:evenVBand="0" w:oddHBand="0" w:evenHBand="0" w:firstRowFirstColumn="0" w:firstRowLastColumn="0" w:lastRowFirstColumn="0" w:lastRowLastColumn="0"/>
            <w:tcW w:w="1915" w:type="dxa"/>
          </w:tcPr>
          <w:p w14:paraId="636ACA75" w14:textId="77777777" w:rsidR="00B71FB7" w:rsidRDefault="002A0BB2">
            <w:pPr>
              <w:keepNext/>
            </w:pPr>
            <w:r>
              <w:t xml:space="preserve">My doctor shows respect for what I have to say. (2) </w:t>
            </w:r>
          </w:p>
        </w:tc>
        <w:tc>
          <w:tcPr>
            <w:tcW w:w="1915" w:type="dxa"/>
          </w:tcPr>
          <w:p w14:paraId="12E5DB6D"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71F8DD0"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090144B"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2674FC6"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6CD56FC3" w14:textId="77777777" w:rsidTr="00B71FB7">
        <w:tc>
          <w:tcPr>
            <w:cnfStyle w:val="001000000000" w:firstRow="0" w:lastRow="0" w:firstColumn="1" w:lastColumn="0" w:oddVBand="0" w:evenVBand="0" w:oddHBand="0" w:evenHBand="0" w:firstRowFirstColumn="0" w:firstRowLastColumn="0" w:lastRowFirstColumn="0" w:lastRowLastColumn="0"/>
            <w:tcW w:w="1915" w:type="dxa"/>
          </w:tcPr>
          <w:p w14:paraId="7F1BD9A7" w14:textId="77777777" w:rsidR="00B71FB7" w:rsidRDefault="002A0BB2">
            <w:pPr>
              <w:keepNext/>
            </w:pPr>
            <w:r>
              <w:t xml:space="preserve">My doctor spends enough time with me. (3) </w:t>
            </w:r>
          </w:p>
        </w:tc>
        <w:tc>
          <w:tcPr>
            <w:tcW w:w="1915" w:type="dxa"/>
          </w:tcPr>
          <w:p w14:paraId="6A79E48F"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1423CC1"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521AD27"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7FC805E"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32D6EF8" w14:textId="77777777" w:rsidR="00B71FB7" w:rsidRDefault="00B71FB7"/>
    <w:p w14:paraId="110705ED" w14:textId="77777777" w:rsidR="00B71FB7" w:rsidRDefault="00B71FB7"/>
    <w:p w14:paraId="557B02CE" w14:textId="77777777" w:rsidR="00B71FB7" w:rsidRDefault="00B71FB7">
      <w:pPr>
        <w:pStyle w:val="QuestionSeparator"/>
      </w:pPr>
    </w:p>
    <w:p w14:paraId="6B276B08" w14:textId="77777777" w:rsidR="00B71FB7" w:rsidRDefault="00B71FB7"/>
    <w:p w14:paraId="6241F5B5" w14:textId="77777777" w:rsidR="00B71FB7" w:rsidRDefault="002A0BB2">
      <w:pPr>
        <w:keepNext/>
      </w:pPr>
      <w:r>
        <w:t>Q129 During the last 2 years, did you need an interpreter to help you speak with a doctor?</w:t>
      </w:r>
    </w:p>
    <w:p w14:paraId="177C1EDC" w14:textId="77777777" w:rsidR="00B71FB7" w:rsidRDefault="002A0BB2">
      <w:pPr>
        <w:pStyle w:val="ListParagraph"/>
        <w:keepNext/>
        <w:numPr>
          <w:ilvl w:val="0"/>
          <w:numId w:val="4"/>
        </w:numPr>
      </w:pPr>
      <w:r>
        <w:t xml:space="preserve">Yes  (1) </w:t>
      </w:r>
    </w:p>
    <w:p w14:paraId="0FB8AC4D" w14:textId="77777777" w:rsidR="00B71FB7" w:rsidRDefault="002A0BB2">
      <w:pPr>
        <w:pStyle w:val="ListParagraph"/>
        <w:keepNext/>
        <w:numPr>
          <w:ilvl w:val="0"/>
          <w:numId w:val="4"/>
        </w:numPr>
      </w:pPr>
      <w:r>
        <w:t xml:space="preserve">No  (2) </w:t>
      </w:r>
    </w:p>
    <w:p w14:paraId="3AB6B94D" w14:textId="77777777" w:rsidR="00B71FB7" w:rsidRDefault="00B71FB7"/>
    <w:p w14:paraId="0EEF82B6" w14:textId="77777777" w:rsidR="00B71FB7" w:rsidRDefault="00B71FB7">
      <w:pPr>
        <w:pStyle w:val="QuestionSeparator"/>
      </w:pPr>
    </w:p>
    <w:p w14:paraId="15763B63" w14:textId="77777777" w:rsidR="00B71FB7" w:rsidRDefault="00B71FB7"/>
    <w:p w14:paraId="73D11270" w14:textId="77777777" w:rsidR="00B71FB7" w:rsidRDefault="002A0BB2">
      <w:pPr>
        <w:keepNext/>
      </w:pPr>
      <w:r>
        <w:t>Q132 In the last 12 months, have you had an appointment with a doctor, nurse, or other health professional by video or by phone?</w:t>
      </w:r>
    </w:p>
    <w:p w14:paraId="36BD4BD9" w14:textId="77777777" w:rsidR="00B71FB7" w:rsidRDefault="002A0BB2">
      <w:pPr>
        <w:pStyle w:val="ListParagraph"/>
        <w:keepNext/>
        <w:numPr>
          <w:ilvl w:val="0"/>
          <w:numId w:val="4"/>
        </w:numPr>
      </w:pPr>
      <w:r>
        <w:t xml:space="preserve">Yes  (1) </w:t>
      </w:r>
    </w:p>
    <w:p w14:paraId="171392BC" w14:textId="77777777" w:rsidR="00B71FB7" w:rsidRDefault="002A0BB2">
      <w:pPr>
        <w:pStyle w:val="ListParagraph"/>
        <w:keepNext/>
        <w:numPr>
          <w:ilvl w:val="0"/>
          <w:numId w:val="4"/>
        </w:numPr>
      </w:pPr>
      <w:r>
        <w:t xml:space="preserve">No  (2) </w:t>
      </w:r>
    </w:p>
    <w:p w14:paraId="64F0F409" w14:textId="77777777" w:rsidR="00B71FB7" w:rsidRDefault="00B71FB7"/>
    <w:p w14:paraId="0ACEF0E3" w14:textId="77777777" w:rsidR="00B71FB7" w:rsidRDefault="00B71FB7">
      <w:pPr>
        <w:pStyle w:val="QuestionSeparator"/>
      </w:pPr>
    </w:p>
    <w:p w14:paraId="3FFBF25B" w14:textId="77777777" w:rsidR="00B71FB7" w:rsidRDefault="00B71FB7"/>
    <w:p w14:paraId="3F8D683F" w14:textId="77777777" w:rsidR="00B71FB7" w:rsidRDefault="002A0BB2">
      <w:pPr>
        <w:keepNext/>
      </w:pPr>
      <w:r>
        <w:t>Q133 In the last 12 months, has your usual source of care offered you an appointment with a doctor, nurse, or other health professional by video or by phone?</w:t>
      </w:r>
    </w:p>
    <w:p w14:paraId="2EE514E6" w14:textId="77777777" w:rsidR="00B71FB7" w:rsidRDefault="002A0BB2">
      <w:pPr>
        <w:pStyle w:val="ListParagraph"/>
        <w:keepNext/>
        <w:numPr>
          <w:ilvl w:val="0"/>
          <w:numId w:val="4"/>
        </w:numPr>
      </w:pPr>
      <w:r>
        <w:t xml:space="preserve">Yes  (1) </w:t>
      </w:r>
    </w:p>
    <w:p w14:paraId="255F977E" w14:textId="77777777" w:rsidR="00B71FB7" w:rsidRDefault="002A0BB2">
      <w:pPr>
        <w:pStyle w:val="ListParagraph"/>
        <w:keepNext/>
        <w:numPr>
          <w:ilvl w:val="0"/>
          <w:numId w:val="4"/>
        </w:numPr>
      </w:pPr>
      <w:r>
        <w:t xml:space="preserve">No  (2) </w:t>
      </w:r>
    </w:p>
    <w:p w14:paraId="5F4391BE" w14:textId="77777777" w:rsidR="00B71FB7" w:rsidRDefault="00B71FB7"/>
    <w:p w14:paraId="3E3AFF1D" w14:textId="77777777" w:rsidR="00B71FB7" w:rsidRDefault="00B71FB7">
      <w:pPr>
        <w:pStyle w:val="QuestionSeparator"/>
      </w:pPr>
    </w:p>
    <w:p w14:paraId="7859D43F" w14:textId="77777777" w:rsidR="00B71FB7" w:rsidRDefault="00B71FB7"/>
    <w:p w14:paraId="2930777D" w14:textId="77777777" w:rsidR="00B71FB7" w:rsidRDefault="002A0BB2">
      <w:pPr>
        <w:keepNext/>
      </w:pPr>
      <w:r>
        <w:t>Q134 Before the coronavirus pandemic, did your usual source of care ever offer you an appointment with a doctor, nurse, or other health professional by video or by phone?</w:t>
      </w:r>
    </w:p>
    <w:p w14:paraId="4364C0F7" w14:textId="77777777" w:rsidR="00B71FB7" w:rsidRDefault="002A0BB2">
      <w:pPr>
        <w:pStyle w:val="ListParagraph"/>
        <w:keepNext/>
        <w:numPr>
          <w:ilvl w:val="0"/>
          <w:numId w:val="4"/>
        </w:numPr>
      </w:pPr>
      <w:r>
        <w:t xml:space="preserve">Yes  (1) </w:t>
      </w:r>
    </w:p>
    <w:p w14:paraId="0B4B934F" w14:textId="77777777" w:rsidR="00B71FB7" w:rsidRDefault="002A0BB2">
      <w:pPr>
        <w:pStyle w:val="ListParagraph"/>
        <w:keepNext/>
        <w:numPr>
          <w:ilvl w:val="0"/>
          <w:numId w:val="4"/>
        </w:numPr>
      </w:pPr>
      <w:r>
        <w:t xml:space="preserve">No  (2) </w:t>
      </w:r>
    </w:p>
    <w:p w14:paraId="6D5EED6D" w14:textId="77777777" w:rsidR="00B71FB7" w:rsidRDefault="00B71FB7"/>
    <w:p w14:paraId="6DC7637C" w14:textId="77777777" w:rsidR="00B71FB7" w:rsidRDefault="002A0BB2">
      <w:pPr>
        <w:pStyle w:val="BlockEndLabel"/>
      </w:pPr>
      <w:r>
        <w:t>End of Block: Access Section</w:t>
      </w:r>
    </w:p>
    <w:p w14:paraId="154073AD" w14:textId="77777777" w:rsidR="00B71FB7" w:rsidRDefault="00B71FB7">
      <w:pPr>
        <w:pStyle w:val="BlockSeparator"/>
      </w:pPr>
    </w:p>
    <w:p w14:paraId="64A26F6A" w14:textId="77777777" w:rsidR="00B71FB7" w:rsidRDefault="002A0BB2">
      <w:pPr>
        <w:pStyle w:val="BlockStartLabel"/>
      </w:pPr>
      <w:r>
        <w:t>Start of Block: COVID-19 Perceived Risk Section</w:t>
      </w:r>
    </w:p>
    <w:tbl>
      <w:tblPr>
        <w:tblStyle w:val="QQuestionIconTable"/>
        <w:tblW w:w="50" w:type="auto"/>
        <w:tblLook w:val="07E0" w:firstRow="1" w:lastRow="1" w:firstColumn="1" w:lastColumn="1" w:noHBand="1" w:noVBand="1"/>
      </w:tblPr>
      <w:tblGrid>
        <w:gridCol w:w="380"/>
      </w:tblGrid>
      <w:tr w:rsidR="00B71FB7" w14:paraId="7B41A03B" w14:textId="77777777">
        <w:tc>
          <w:tcPr>
            <w:tcW w:w="50" w:type="dxa"/>
          </w:tcPr>
          <w:p w14:paraId="46991EDB" w14:textId="77777777" w:rsidR="00B71FB7" w:rsidRDefault="002A0BB2">
            <w:pPr>
              <w:keepNext/>
            </w:pPr>
            <w:r>
              <w:rPr>
                <w:noProof/>
              </w:rPr>
              <w:drawing>
                <wp:inline distT="0" distB="0" distL="0" distR="0" wp14:anchorId="3F911ACB" wp14:editId="3CBDC107">
                  <wp:extent cx="228600" cy="228600"/>
                  <wp:effectExtent l="0" t="0" r="0" b="0"/>
                  <wp:docPr id="1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1FACEE1F" w14:textId="77777777" w:rsidR="00B71FB7" w:rsidRDefault="00B71FB7"/>
    <w:p w14:paraId="4837EA50" w14:textId="77777777" w:rsidR="00B71FB7" w:rsidRDefault="002A0BB2">
      <w:pPr>
        <w:keepNext/>
      </w:pPr>
      <w:r>
        <w:t>Q143 Not including yourself, last year in 2020 how many other people lived in your household?</w:t>
      </w:r>
    </w:p>
    <w:p w14:paraId="2424CABE" w14:textId="77777777" w:rsidR="00B71FB7" w:rsidRDefault="002A0BB2">
      <w:pPr>
        <w:pStyle w:val="TextEntryLine"/>
        <w:ind w:firstLine="400"/>
      </w:pPr>
      <w:r>
        <w:t>________________________________________________________________</w:t>
      </w:r>
    </w:p>
    <w:p w14:paraId="3282A009" w14:textId="77777777" w:rsidR="00B71FB7" w:rsidRDefault="00B71FB7"/>
    <w:p w14:paraId="584237E9" w14:textId="77777777" w:rsidR="00B71FB7" w:rsidRDefault="00B71FB7">
      <w:pPr>
        <w:pStyle w:val="QuestionSeparator"/>
      </w:pPr>
    </w:p>
    <w:p w14:paraId="7F67B9C9" w14:textId="77777777" w:rsidR="00B71FB7" w:rsidRDefault="00B71FB7"/>
    <w:p w14:paraId="494F538C" w14:textId="77777777" w:rsidR="00B71FB7" w:rsidRDefault="002A0BB2">
      <w:pPr>
        <w:keepNext/>
      </w:pPr>
      <w:r>
        <w:t>Q52 Apart from yourself, how worried are you, if at all, about the possibility that your family members (living in your household) might catch the coronavirus?</w:t>
      </w:r>
    </w:p>
    <w:p w14:paraId="034501B2" w14:textId="77777777" w:rsidR="00B71FB7" w:rsidRDefault="002A0BB2">
      <w:pPr>
        <w:pStyle w:val="ListParagraph"/>
        <w:keepNext/>
        <w:numPr>
          <w:ilvl w:val="0"/>
          <w:numId w:val="4"/>
        </w:numPr>
      </w:pPr>
      <w:r>
        <w:t xml:space="preserve">Very worried  (1) </w:t>
      </w:r>
    </w:p>
    <w:p w14:paraId="095EC95B" w14:textId="77777777" w:rsidR="00B71FB7" w:rsidRDefault="002A0BB2">
      <w:pPr>
        <w:pStyle w:val="ListParagraph"/>
        <w:keepNext/>
        <w:numPr>
          <w:ilvl w:val="0"/>
          <w:numId w:val="4"/>
        </w:numPr>
      </w:pPr>
      <w:r>
        <w:t xml:space="preserve">Somewhat worried  (2) </w:t>
      </w:r>
    </w:p>
    <w:p w14:paraId="145F6AAD" w14:textId="77777777" w:rsidR="00B71FB7" w:rsidRDefault="002A0BB2">
      <w:pPr>
        <w:pStyle w:val="ListParagraph"/>
        <w:keepNext/>
        <w:numPr>
          <w:ilvl w:val="0"/>
          <w:numId w:val="4"/>
        </w:numPr>
      </w:pPr>
      <w:r>
        <w:t xml:space="preserve">Not very worried  (3) </w:t>
      </w:r>
    </w:p>
    <w:p w14:paraId="2B8C2550" w14:textId="77777777" w:rsidR="00B71FB7" w:rsidRDefault="002A0BB2">
      <w:pPr>
        <w:pStyle w:val="ListParagraph"/>
        <w:keepNext/>
        <w:numPr>
          <w:ilvl w:val="0"/>
          <w:numId w:val="4"/>
        </w:numPr>
      </w:pPr>
      <w:r>
        <w:t xml:space="preserve">Not worried at all  (4) </w:t>
      </w:r>
    </w:p>
    <w:p w14:paraId="3A803AAD" w14:textId="77777777" w:rsidR="00B71FB7" w:rsidRDefault="00B71FB7"/>
    <w:p w14:paraId="6457E16A" w14:textId="77777777" w:rsidR="00B71FB7" w:rsidRDefault="00B71FB7">
      <w:pPr>
        <w:pStyle w:val="QuestionSeparator"/>
      </w:pPr>
    </w:p>
    <w:p w14:paraId="1A6F8A82" w14:textId="77777777" w:rsidR="00B71FB7" w:rsidRDefault="00B71FB7"/>
    <w:p w14:paraId="44215F63" w14:textId="77777777" w:rsidR="00B71FB7" w:rsidRDefault="002A0BB2">
      <w:pPr>
        <w:keepNext/>
      </w:pPr>
      <w:r>
        <w:t>Q53 Apart from yourself, how worried are you, if at all, about the possibility that your family members (not living in your household) might catch the coronavirus?</w:t>
      </w:r>
    </w:p>
    <w:p w14:paraId="4F5541B7" w14:textId="77777777" w:rsidR="00B71FB7" w:rsidRDefault="002A0BB2">
      <w:pPr>
        <w:pStyle w:val="ListParagraph"/>
        <w:keepNext/>
        <w:numPr>
          <w:ilvl w:val="0"/>
          <w:numId w:val="4"/>
        </w:numPr>
      </w:pPr>
      <w:r>
        <w:t xml:space="preserve">Very worried  (1) </w:t>
      </w:r>
    </w:p>
    <w:p w14:paraId="14C6E0C6" w14:textId="77777777" w:rsidR="00B71FB7" w:rsidRDefault="002A0BB2">
      <w:pPr>
        <w:pStyle w:val="ListParagraph"/>
        <w:keepNext/>
        <w:numPr>
          <w:ilvl w:val="0"/>
          <w:numId w:val="4"/>
        </w:numPr>
      </w:pPr>
      <w:r>
        <w:t xml:space="preserve">Somewhat worried  (2) </w:t>
      </w:r>
    </w:p>
    <w:p w14:paraId="2CA9D6DC" w14:textId="77777777" w:rsidR="00B71FB7" w:rsidRDefault="002A0BB2">
      <w:pPr>
        <w:pStyle w:val="ListParagraph"/>
        <w:keepNext/>
        <w:numPr>
          <w:ilvl w:val="0"/>
          <w:numId w:val="4"/>
        </w:numPr>
      </w:pPr>
      <w:r>
        <w:t xml:space="preserve">Not very worried  (3) </w:t>
      </w:r>
    </w:p>
    <w:p w14:paraId="0AA481FA" w14:textId="77777777" w:rsidR="00B71FB7" w:rsidRDefault="002A0BB2">
      <w:pPr>
        <w:pStyle w:val="ListParagraph"/>
        <w:keepNext/>
        <w:numPr>
          <w:ilvl w:val="0"/>
          <w:numId w:val="4"/>
        </w:numPr>
      </w:pPr>
      <w:r>
        <w:t xml:space="preserve">Not worried at all  (4) </w:t>
      </w:r>
    </w:p>
    <w:p w14:paraId="641B154E" w14:textId="77777777" w:rsidR="00B71FB7" w:rsidRDefault="00B71FB7"/>
    <w:p w14:paraId="7E0D4818" w14:textId="77777777" w:rsidR="00B71FB7" w:rsidRDefault="00B71FB7">
      <w:pPr>
        <w:pStyle w:val="QuestionSeparator"/>
      </w:pPr>
    </w:p>
    <w:p w14:paraId="5E93BD19" w14:textId="77777777" w:rsidR="00B71FB7" w:rsidRDefault="00B71FB7"/>
    <w:p w14:paraId="64CA5600" w14:textId="77777777" w:rsidR="00B71FB7" w:rsidRDefault="002A0BB2">
      <w:pPr>
        <w:keepNext/>
      </w:pPr>
      <w:r>
        <w:t>Q54 Apart from yourself, how worried are you, if at all, about the possibility that your close friends might catch the coronavirus?</w:t>
      </w:r>
    </w:p>
    <w:p w14:paraId="415229BF" w14:textId="77777777" w:rsidR="00B71FB7" w:rsidRDefault="002A0BB2">
      <w:pPr>
        <w:pStyle w:val="ListParagraph"/>
        <w:keepNext/>
        <w:numPr>
          <w:ilvl w:val="0"/>
          <w:numId w:val="4"/>
        </w:numPr>
      </w:pPr>
      <w:r>
        <w:t xml:space="preserve">Very worried  (1) </w:t>
      </w:r>
    </w:p>
    <w:p w14:paraId="081865DF" w14:textId="77777777" w:rsidR="00B71FB7" w:rsidRDefault="002A0BB2">
      <w:pPr>
        <w:pStyle w:val="ListParagraph"/>
        <w:keepNext/>
        <w:numPr>
          <w:ilvl w:val="0"/>
          <w:numId w:val="4"/>
        </w:numPr>
      </w:pPr>
      <w:r>
        <w:t xml:space="preserve">Somewhat worried  (2) </w:t>
      </w:r>
    </w:p>
    <w:p w14:paraId="2B08DB8D" w14:textId="77777777" w:rsidR="00B71FB7" w:rsidRDefault="002A0BB2">
      <w:pPr>
        <w:pStyle w:val="ListParagraph"/>
        <w:keepNext/>
        <w:numPr>
          <w:ilvl w:val="0"/>
          <w:numId w:val="4"/>
        </w:numPr>
      </w:pPr>
      <w:r>
        <w:t xml:space="preserve">Not very worried  (3) </w:t>
      </w:r>
    </w:p>
    <w:p w14:paraId="0DDB8B44" w14:textId="77777777" w:rsidR="00B71FB7" w:rsidRDefault="002A0BB2">
      <w:pPr>
        <w:pStyle w:val="ListParagraph"/>
        <w:keepNext/>
        <w:numPr>
          <w:ilvl w:val="0"/>
          <w:numId w:val="4"/>
        </w:numPr>
      </w:pPr>
      <w:r>
        <w:t xml:space="preserve">Not worried at all  (4) </w:t>
      </w:r>
    </w:p>
    <w:p w14:paraId="3A7A576A" w14:textId="77777777" w:rsidR="00B71FB7" w:rsidRDefault="00B71FB7"/>
    <w:p w14:paraId="027861B1" w14:textId="77777777" w:rsidR="00B71FB7" w:rsidRDefault="00B71FB7">
      <w:pPr>
        <w:pStyle w:val="QuestionSeparator"/>
      </w:pPr>
    </w:p>
    <w:p w14:paraId="5F487128" w14:textId="77777777" w:rsidR="00B71FB7" w:rsidRDefault="00B71FB7"/>
    <w:p w14:paraId="7929EBAA" w14:textId="77777777" w:rsidR="00B71FB7" w:rsidRDefault="002A0BB2">
      <w:pPr>
        <w:keepNext/>
      </w:pPr>
      <w:r>
        <w:t>Q55 Apart from yourself, how worried are you, if at all, about the possibility that some of your co-workers might catch the coronavirus?</w:t>
      </w:r>
    </w:p>
    <w:p w14:paraId="5842CB52" w14:textId="77777777" w:rsidR="00B71FB7" w:rsidRDefault="002A0BB2">
      <w:pPr>
        <w:pStyle w:val="ListParagraph"/>
        <w:keepNext/>
        <w:numPr>
          <w:ilvl w:val="0"/>
          <w:numId w:val="4"/>
        </w:numPr>
      </w:pPr>
      <w:r>
        <w:t xml:space="preserve">Very worried  (1) </w:t>
      </w:r>
    </w:p>
    <w:p w14:paraId="157EFEA7" w14:textId="77777777" w:rsidR="00B71FB7" w:rsidRDefault="002A0BB2">
      <w:pPr>
        <w:pStyle w:val="ListParagraph"/>
        <w:keepNext/>
        <w:numPr>
          <w:ilvl w:val="0"/>
          <w:numId w:val="4"/>
        </w:numPr>
      </w:pPr>
      <w:r>
        <w:t xml:space="preserve">Somewhat worried  (2) </w:t>
      </w:r>
    </w:p>
    <w:p w14:paraId="43FC1BCB" w14:textId="77777777" w:rsidR="00B71FB7" w:rsidRDefault="002A0BB2">
      <w:pPr>
        <w:pStyle w:val="ListParagraph"/>
        <w:keepNext/>
        <w:numPr>
          <w:ilvl w:val="0"/>
          <w:numId w:val="4"/>
        </w:numPr>
      </w:pPr>
      <w:r>
        <w:t xml:space="preserve">Not very worried  (3) </w:t>
      </w:r>
    </w:p>
    <w:p w14:paraId="39C30D65" w14:textId="77777777" w:rsidR="00B71FB7" w:rsidRDefault="002A0BB2">
      <w:pPr>
        <w:pStyle w:val="ListParagraph"/>
        <w:keepNext/>
        <w:numPr>
          <w:ilvl w:val="0"/>
          <w:numId w:val="4"/>
        </w:numPr>
      </w:pPr>
      <w:r>
        <w:t xml:space="preserve">Not worried at all  (4) </w:t>
      </w:r>
    </w:p>
    <w:p w14:paraId="0AE59C95" w14:textId="77777777" w:rsidR="00B71FB7" w:rsidRDefault="00B71FB7"/>
    <w:p w14:paraId="25B4BF25" w14:textId="77777777" w:rsidR="00B71FB7" w:rsidRDefault="002A0BB2">
      <w:pPr>
        <w:pStyle w:val="BlockEndLabel"/>
      </w:pPr>
      <w:r>
        <w:t>End of Block: COVID-19 Perceived Risk Section</w:t>
      </w:r>
    </w:p>
    <w:p w14:paraId="2215BF11" w14:textId="77777777" w:rsidR="00B71FB7" w:rsidRDefault="00B71FB7">
      <w:pPr>
        <w:pStyle w:val="BlockSeparator"/>
      </w:pPr>
    </w:p>
    <w:p w14:paraId="374FB3BC" w14:textId="77777777" w:rsidR="00B71FB7" w:rsidRDefault="002A0BB2">
      <w:pPr>
        <w:pStyle w:val="BlockStartLabel"/>
      </w:pPr>
      <w:r>
        <w:t>Start of Block: Governmental Mis/Trust - Police Violence Section</w:t>
      </w:r>
    </w:p>
    <w:p w14:paraId="07AF14DB" w14:textId="77777777" w:rsidR="00B71FB7" w:rsidRDefault="00B71FB7"/>
    <w:p w14:paraId="62BFDC10" w14:textId="77777777" w:rsidR="00B71FB7" w:rsidRDefault="002A0BB2">
      <w:pPr>
        <w:keepNext/>
      </w:pPr>
      <w:r>
        <w:t>Q28 How much, if anything, have you read or heard of the circumstances of  Breonna Taylor’s death  in Louisville, Kentucky on March 13,  2020?</w:t>
      </w:r>
    </w:p>
    <w:p w14:paraId="756A4F17" w14:textId="77777777" w:rsidR="00B71FB7" w:rsidRDefault="002A0BB2">
      <w:pPr>
        <w:pStyle w:val="ListParagraph"/>
        <w:keepNext/>
        <w:numPr>
          <w:ilvl w:val="0"/>
          <w:numId w:val="4"/>
        </w:numPr>
      </w:pPr>
      <w:r>
        <w:t xml:space="preserve">A great deal  (1) </w:t>
      </w:r>
    </w:p>
    <w:p w14:paraId="0A691A2C" w14:textId="77777777" w:rsidR="00B71FB7" w:rsidRDefault="002A0BB2">
      <w:pPr>
        <w:pStyle w:val="ListParagraph"/>
        <w:keepNext/>
        <w:numPr>
          <w:ilvl w:val="0"/>
          <w:numId w:val="4"/>
        </w:numPr>
      </w:pPr>
      <w:r>
        <w:t xml:space="preserve">A lot  (2) </w:t>
      </w:r>
    </w:p>
    <w:p w14:paraId="7D1DC45A" w14:textId="77777777" w:rsidR="00B71FB7" w:rsidRDefault="002A0BB2">
      <w:pPr>
        <w:pStyle w:val="ListParagraph"/>
        <w:keepNext/>
        <w:numPr>
          <w:ilvl w:val="0"/>
          <w:numId w:val="4"/>
        </w:numPr>
      </w:pPr>
      <w:r>
        <w:t xml:space="preserve">A moderate amount  (3) </w:t>
      </w:r>
    </w:p>
    <w:p w14:paraId="7A029DA3" w14:textId="77777777" w:rsidR="00B71FB7" w:rsidRDefault="002A0BB2">
      <w:pPr>
        <w:pStyle w:val="ListParagraph"/>
        <w:keepNext/>
        <w:numPr>
          <w:ilvl w:val="0"/>
          <w:numId w:val="4"/>
        </w:numPr>
      </w:pPr>
      <w:r>
        <w:t xml:space="preserve">A little  (4) </w:t>
      </w:r>
    </w:p>
    <w:p w14:paraId="51667A9D" w14:textId="77777777" w:rsidR="00B71FB7" w:rsidRDefault="002A0BB2">
      <w:pPr>
        <w:pStyle w:val="ListParagraph"/>
        <w:keepNext/>
        <w:numPr>
          <w:ilvl w:val="0"/>
          <w:numId w:val="4"/>
        </w:numPr>
      </w:pPr>
      <w:r>
        <w:t xml:space="preserve">None at all  (5) </w:t>
      </w:r>
    </w:p>
    <w:p w14:paraId="637AB160" w14:textId="77777777" w:rsidR="00B71FB7" w:rsidRDefault="00B71FB7"/>
    <w:p w14:paraId="74F38FA1" w14:textId="77777777" w:rsidR="00B71FB7" w:rsidRDefault="00B71FB7">
      <w:pPr>
        <w:pStyle w:val="QuestionSeparator"/>
      </w:pPr>
    </w:p>
    <w:p w14:paraId="3EDA18F0" w14:textId="77777777" w:rsidR="00B71FB7" w:rsidRDefault="002A0BB2">
      <w:pPr>
        <w:pStyle w:val="QDisplayLogic"/>
        <w:keepNext/>
      </w:pPr>
      <w:r>
        <w:t>Display This Question:</w:t>
      </w:r>
    </w:p>
    <w:p w14:paraId="4FFB75FE" w14:textId="77777777" w:rsidR="00B71FB7" w:rsidRDefault="002A0BB2">
      <w:pPr>
        <w:pStyle w:val="QDisplayLogic"/>
        <w:keepNext/>
        <w:ind w:firstLine="400"/>
      </w:pPr>
      <w:r>
        <w:t>If How much, if anything, have you read or heard of the circumstances of Breonna Taylor’s death in L... != None at all</w:t>
      </w:r>
    </w:p>
    <w:p w14:paraId="7CEA840F" w14:textId="77777777" w:rsidR="00B71FB7" w:rsidRDefault="00B71FB7"/>
    <w:p w14:paraId="4BD93E24" w14:textId="77777777" w:rsidR="00B71FB7" w:rsidRDefault="002A0BB2">
      <w:pPr>
        <w:keepNext/>
      </w:pPr>
      <w:r>
        <w:t>Q29 How satisfied are you with how Kentucky state and local government officials handled the investigation  into her death?</w:t>
      </w:r>
    </w:p>
    <w:p w14:paraId="6831CD4F" w14:textId="77777777" w:rsidR="00B71FB7" w:rsidRDefault="002A0BB2">
      <w:pPr>
        <w:pStyle w:val="ListParagraph"/>
        <w:keepNext/>
        <w:numPr>
          <w:ilvl w:val="0"/>
          <w:numId w:val="4"/>
        </w:numPr>
      </w:pPr>
      <w:r>
        <w:t xml:space="preserve">Extremely satisfied  (1) </w:t>
      </w:r>
    </w:p>
    <w:p w14:paraId="599E2E8F" w14:textId="77777777" w:rsidR="00B71FB7" w:rsidRDefault="002A0BB2">
      <w:pPr>
        <w:pStyle w:val="ListParagraph"/>
        <w:keepNext/>
        <w:numPr>
          <w:ilvl w:val="0"/>
          <w:numId w:val="4"/>
        </w:numPr>
      </w:pPr>
      <w:r>
        <w:t xml:space="preserve">Somewhat satisfied  (2) </w:t>
      </w:r>
    </w:p>
    <w:p w14:paraId="246CFC24" w14:textId="77777777" w:rsidR="00B71FB7" w:rsidRDefault="002A0BB2">
      <w:pPr>
        <w:pStyle w:val="ListParagraph"/>
        <w:keepNext/>
        <w:numPr>
          <w:ilvl w:val="0"/>
          <w:numId w:val="4"/>
        </w:numPr>
      </w:pPr>
      <w:r>
        <w:t xml:space="preserve">Neither satisfied nor dissatisfied  (3) </w:t>
      </w:r>
    </w:p>
    <w:p w14:paraId="0411C2E7" w14:textId="77777777" w:rsidR="00B71FB7" w:rsidRDefault="002A0BB2">
      <w:pPr>
        <w:pStyle w:val="ListParagraph"/>
        <w:keepNext/>
        <w:numPr>
          <w:ilvl w:val="0"/>
          <w:numId w:val="4"/>
        </w:numPr>
      </w:pPr>
      <w:r>
        <w:t xml:space="preserve">Somewhat dissatisfied  (4) </w:t>
      </w:r>
    </w:p>
    <w:p w14:paraId="386ED8E2" w14:textId="77777777" w:rsidR="00B71FB7" w:rsidRDefault="002A0BB2">
      <w:pPr>
        <w:pStyle w:val="ListParagraph"/>
        <w:keepNext/>
        <w:numPr>
          <w:ilvl w:val="0"/>
          <w:numId w:val="4"/>
        </w:numPr>
      </w:pPr>
      <w:r>
        <w:t xml:space="preserve">Extremely dissatisfied  (5) </w:t>
      </w:r>
    </w:p>
    <w:p w14:paraId="0F831C16" w14:textId="77777777" w:rsidR="00B71FB7" w:rsidRDefault="00B71FB7"/>
    <w:p w14:paraId="33D9447F" w14:textId="77777777" w:rsidR="00B71FB7" w:rsidRDefault="00B71FB7">
      <w:pPr>
        <w:pStyle w:val="QuestionSeparator"/>
      </w:pPr>
    </w:p>
    <w:p w14:paraId="31258112" w14:textId="77777777" w:rsidR="00B71FB7" w:rsidRDefault="00B71FB7"/>
    <w:p w14:paraId="06D56D94" w14:textId="77777777" w:rsidR="00B71FB7" w:rsidRDefault="002A0BB2">
      <w:pPr>
        <w:keepNext/>
      </w:pPr>
      <w:r>
        <w:t>Q30 How much, if anything, have you read or heard of the circumstances of  George Floyd’s death  in Minneapolis, Minnesota on May 25,  2020?</w:t>
      </w:r>
    </w:p>
    <w:p w14:paraId="44D978AB" w14:textId="77777777" w:rsidR="00B71FB7" w:rsidRDefault="002A0BB2">
      <w:pPr>
        <w:pStyle w:val="ListParagraph"/>
        <w:keepNext/>
        <w:numPr>
          <w:ilvl w:val="0"/>
          <w:numId w:val="4"/>
        </w:numPr>
      </w:pPr>
      <w:r>
        <w:t xml:space="preserve">A great deal  (1) </w:t>
      </w:r>
    </w:p>
    <w:p w14:paraId="65F710E9" w14:textId="77777777" w:rsidR="00B71FB7" w:rsidRDefault="002A0BB2">
      <w:pPr>
        <w:pStyle w:val="ListParagraph"/>
        <w:keepNext/>
        <w:numPr>
          <w:ilvl w:val="0"/>
          <w:numId w:val="4"/>
        </w:numPr>
      </w:pPr>
      <w:r>
        <w:t xml:space="preserve">A lot  (2) </w:t>
      </w:r>
    </w:p>
    <w:p w14:paraId="52509DD9" w14:textId="77777777" w:rsidR="00B71FB7" w:rsidRDefault="002A0BB2">
      <w:pPr>
        <w:pStyle w:val="ListParagraph"/>
        <w:keepNext/>
        <w:numPr>
          <w:ilvl w:val="0"/>
          <w:numId w:val="4"/>
        </w:numPr>
      </w:pPr>
      <w:r>
        <w:t xml:space="preserve">A moderate amount  (3) </w:t>
      </w:r>
    </w:p>
    <w:p w14:paraId="79C47A8D" w14:textId="77777777" w:rsidR="00B71FB7" w:rsidRDefault="002A0BB2">
      <w:pPr>
        <w:pStyle w:val="ListParagraph"/>
        <w:keepNext/>
        <w:numPr>
          <w:ilvl w:val="0"/>
          <w:numId w:val="4"/>
        </w:numPr>
      </w:pPr>
      <w:r>
        <w:t xml:space="preserve">A little  (4) </w:t>
      </w:r>
    </w:p>
    <w:p w14:paraId="019E6292" w14:textId="77777777" w:rsidR="00B71FB7" w:rsidRDefault="002A0BB2">
      <w:pPr>
        <w:pStyle w:val="ListParagraph"/>
        <w:keepNext/>
        <w:numPr>
          <w:ilvl w:val="0"/>
          <w:numId w:val="4"/>
        </w:numPr>
      </w:pPr>
      <w:r>
        <w:t xml:space="preserve">None at all  (5) </w:t>
      </w:r>
    </w:p>
    <w:p w14:paraId="34382B85" w14:textId="77777777" w:rsidR="00B71FB7" w:rsidRDefault="00B71FB7"/>
    <w:p w14:paraId="69EA54CC" w14:textId="77777777" w:rsidR="00B71FB7" w:rsidRDefault="00B71FB7">
      <w:pPr>
        <w:pStyle w:val="QuestionSeparator"/>
      </w:pPr>
    </w:p>
    <w:p w14:paraId="5DC40663" w14:textId="77777777" w:rsidR="00B71FB7" w:rsidRDefault="002A0BB2">
      <w:pPr>
        <w:pStyle w:val="QDisplayLogic"/>
        <w:keepNext/>
      </w:pPr>
      <w:r>
        <w:t>Display This Question:</w:t>
      </w:r>
    </w:p>
    <w:p w14:paraId="4435F841" w14:textId="77777777" w:rsidR="00B71FB7" w:rsidRDefault="002A0BB2">
      <w:pPr>
        <w:pStyle w:val="QDisplayLogic"/>
        <w:keepNext/>
        <w:ind w:firstLine="400"/>
      </w:pPr>
      <w:r>
        <w:t>If How much, if anything, have you read or heard of the circumstances of George Floyd’s death in Min... != None at all</w:t>
      </w:r>
    </w:p>
    <w:p w14:paraId="6581ABDB" w14:textId="77777777" w:rsidR="00B71FB7" w:rsidRDefault="00B71FB7"/>
    <w:p w14:paraId="3AAACD05" w14:textId="77777777" w:rsidR="00B71FB7" w:rsidRDefault="002A0BB2">
      <w:pPr>
        <w:keepNext/>
      </w:pPr>
      <w:r>
        <w:t>Q31 How satisfied are you with how Minnesota state and local government officials handled the investigation into his death?</w:t>
      </w:r>
    </w:p>
    <w:p w14:paraId="45881833" w14:textId="77777777" w:rsidR="00B71FB7" w:rsidRDefault="002A0BB2">
      <w:pPr>
        <w:pStyle w:val="ListParagraph"/>
        <w:keepNext/>
        <w:numPr>
          <w:ilvl w:val="0"/>
          <w:numId w:val="4"/>
        </w:numPr>
      </w:pPr>
      <w:r>
        <w:t xml:space="preserve">Extremely satisfied  (1) </w:t>
      </w:r>
    </w:p>
    <w:p w14:paraId="11153F23" w14:textId="77777777" w:rsidR="00B71FB7" w:rsidRDefault="002A0BB2">
      <w:pPr>
        <w:pStyle w:val="ListParagraph"/>
        <w:keepNext/>
        <w:numPr>
          <w:ilvl w:val="0"/>
          <w:numId w:val="4"/>
        </w:numPr>
      </w:pPr>
      <w:r>
        <w:t xml:space="preserve">Somewhat satisfied  (2) </w:t>
      </w:r>
    </w:p>
    <w:p w14:paraId="7723D6B0" w14:textId="77777777" w:rsidR="00B71FB7" w:rsidRDefault="002A0BB2">
      <w:pPr>
        <w:pStyle w:val="ListParagraph"/>
        <w:keepNext/>
        <w:numPr>
          <w:ilvl w:val="0"/>
          <w:numId w:val="4"/>
        </w:numPr>
      </w:pPr>
      <w:r>
        <w:t xml:space="preserve">Neither satisfied nor dissatisfied  (3) </w:t>
      </w:r>
    </w:p>
    <w:p w14:paraId="34F007E3" w14:textId="77777777" w:rsidR="00B71FB7" w:rsidRDefault="002A0BB2">
      <w:pPr>
        <w:pStyle w:val="ListParagraph"/>
        <w:keepNext/>
        <w:numPr>
          <w:ilvl w:val="0"/>
          <w:numId w:val="4"/>
        </w:numPr>
      </w:pPr>
      <w:r>
        <w:t xml:space="preserve">Somewhat dissatisfied  (4) </w:t>
      </w:r>
    </w:p>
    <w:p w14:paraId="776B634E" w14:textId="77777777" w:rsidR="00B71FB7" w:rsidRDefault="002A0BB2">
      <w:pPr>
        <w:pStyle w:val="ListParagraph"/>
        <w:keepNext/>
        <w:numPr>
          <w:ilvl w:val="0"/>
          <w:numId w:val="4"/>
        </w:numPr>
      </w:pPr>
      <w:r>
        <w:t xml:space="preserve">Extremely dissatisfied  (5) </w:t>
      </w:r>
    </w:p>
    <w:p w14:paraId="6DCDB15A" w14:textId="77777777" w:rsidR="00B71FB7" w:rsidRDefault="00B71FB7"/>
    <w:p w14:paraId="0719BA04" w14:textId="77777777" w:rsidR="00B71FB7" w:rsidRDefault="00B71FB7">
      <w:pPr>
        <w:pStyle w:val="QuestionSeparator"/>
      </w:pPr>
    </w:p>
    <w:p w14:paraId="0101E9B9" w14:textId="77777777" w:rsidR="00B71FB7" w:rsidRDefault="00B71FB7"/>
    <w:p w14:paraId="41700F83" w14:textId="77777777" w:rsidR="00B71FB7" w:rsidRDefault="002A0BB2">
      <w:pPr>
        <w:keepNext/>
      </w:pPr>
      <w:r>
        <w:t>Q32 How much, if anything, have you read or heard of the circumstances of  Jacob Blakes’s shooting injury in Kenosha, Wisconsin on August 23,  2020?</w:t>
      </w:r>
    </w:p>
    <w:p w14:paraId="030FDC00" w14:textId="77777777" w:rsidR="00B71FB7" w:rsidRDefault="002A0BB2">
      <w:pPr>
        <w:pStyle w:val="ListParagraph"/>
        <w:keepNext/>
        <w:numPr>
          <w:ilvl w:val="0"/>
          <w:numId w:val="4"/>
        </w:numPr>
      </w:pPr>
      <w:r>
        <w:t xml:space="preserve">A great deal  (1) </w:t>
      </w:r>
    </w:p>
    <w:p w14:paraId="1277AEEA" w14:textId="77777777" w:rsidR="00B71FB7" w:rsidRDefault="002A0BB2">
      <w:pPr>
        <w:pStyle w:val="ListParagraph"/>
        <w:keepNext/>
        <w:numPr>
          <w:ilvl w:val="0"/>
          <w:numId w:val="4"/>
        </w:numPr>
      </w:pPr>
      <w:r>
        <w:t xml:space="preserve">A lot  (2) </w:t>
      </w:r>
    </w:p>
    <w:p w14:paraId="147E025B" w14:textId="77777777" w:rsidR="00B71FB7" w:rsidRDefault="002A0BB2">
      <w:pPr>
        <w:pStyle w:val="ListParagraph"/>
        <w:keepNext/>
        <w:numPr>
          <w:ilvl w:val="0"/>
          <w:numId w:val="4"/>
        </w:numPr>
      </w:pPr>
      <w:r>
        <w:t xml:space="preserve">A moderate amount  (3) </w:t>
      </w:r>
    </w:p>
    <w:p w14:paraId="412D2225" w14:textId="77777777" w:rsidR="00B71FB7" w:rsidRDefault="002A0BB2">
      <w:pPr>
        <w:pStyle w:val="ListParagraph"/>
        <w:keepNext/>
        <w:numPr>
          <w:ilvl w:val="0"/>
          <w:numId w:val="4"/>
        </w:numPr>
      </w:pPr>
      <w:r>
        <w:t xml:space="preserve">A little  (4) </w:t>
      </w:r>
    </w:p>
    <w:p w14:paraId="7B83AB0C" w14:textId="77777777" w:rsidR="00B71FB7" w:rsidRDefault="002A0BB2">
      <w:pPr>
        <w:pStyle w:val="ListParagraph"/>
        <w:keepNext/>
        <w:numPr>
          <w:ilvl w:val="0"/>
          <w:numId w:val="4"/>
        </w:numPr>
      </w:pPr>
      <w:r>
        <w:t xml:space="preserve">None at all  (5) </w:t>
      </w:r>
    </w:p>
    <w:p w14:paraId="0545E1C0" w14:textId="77777777" w:rsidR="00B71FB7" w:rsidRDefault="00B71FB7"/>
    <w:p w14:paraId="64F235ED" w14:textId="77777777" w:rsidR="00B71FB7" w:rsidRDefault="00B71FB7">
      <w:pPr>
        <w:pStyle w:val="QuestionSeparator"/>
      </w:pPr>
    </w:p>
    <w:p w14:paraId="3B0BA143" w14:textId="77777777" w:rsidR="00B71FB7" w:rsidRDefault="002A0BB2">
      <w:pPr>
        <w:pStyle w:val="QDisplayLogic"/>
        <w:keepNext/>
      </w:pPr>
      <w:r>
        <w:t>Display This Question:</w:t>
      </w:r>
    </w:p>
    <w:p w14:paraId="48364ADA" w14:textId="77777777" w:rsidR="00B71FB7" w:rsidRDefault="002A0BB2">
      <w:pPr>
        <w:pStyle w:val="QDisplayLogic"/>
        <w:keepNext/>
        <w:ind w:firstLine="400"/>
      </w:pPr>
      <w:r>
        <w:t>If How much, if anything, have you read or heard of the circumstances of Jacob Blakes’s shooting inj... != None at all</w:t>
      </w:r>
    </w:p>
    <w:p w14:paraId="65E259EB" w14:textId="77777777" w:rsidR="00B71FB7" w:rsidRDefault="00B71FB7"/>
    <w:p w14:paraId="37A08C93" w14:textId="77777777" w:rsidR="00B71FB7" w:rsidRDefault="002A0BB2">
      <w:pPr>
        <w:keepNext/>
      </w:pPr>
      <w:r>
        <w:t>Q33 How satisfied are you with how Wisconsin state and local government officials handled the investigation into his shooting?</w:t>
      </w:r>
    </w:p>
    <w:p w14:paraId="253DB513" w14:textId="77777777" w:rsidR="00B71FB7" w:rsidRDefault="002A0BB2">
      <w:pPr>
        <w:pStyle w:val="ListParagraph"/>
        <w:keepNext/>
        <w:numPr>
          <w:ilvl w:val="0"/>
          <w:numId w:val="4"/>
        </w:numPr>
      </w:pPr>
      <w:r>
        <w:t xml:space="preserve">Extremely satisfied  (1) </w:t>
      </w:r>
    </w:p>
    <w:p w14:paraId="4B58734B" w14:textId="77777777" w:rsidR="00B71FB7" w:rsidRDefault="002A0BB2">
      <w:pPr>
        <w:pStyle w:val="ListParagraph"/>
        <w:keepNext/>
        <w:numPr>
          <w:ilvl w:val="0"/>
          <w:numId w:val="4"/>
        </w:numPr>
      </w:pPr>
      <w:r>
        <w:t xml:space="preserve">Somewhat satisfied  (2) </w:t>
      </w:r>
    </w:p>
    <w:p w14:paraId="1B4BD279" w14:textId="77777777" w:rsidR="00B71FB7" w:rsidRDefault="002A0BB2">
      <w:pPr>
        <w:pStyle w:val="ListParagraph"/>
        <w:keepNext/>
        <w:numPr>
          <w:ilvl w:val="0"/>
          <w:numId w:val="4"/>
        </w:numPr>
      </w:pPr>
      <w:r>
        <w:t xml:space="preserve">Neither satisfied nor dissatisfied  (3) </w:t>
      </w:r>
    </w:p>
    <w:p w14:paraId="46D637B6" w14:textId="77777777" w:rsidR="00B71FB7" w:rsidRDefault="002A0BB2">
      <w:pPr>
        <w:pStyle w:val="ListParagraph"/>
        <w:keepNext/>
        <w:numPr>
          <w:ilvl w:val="0"/>
          <w:numId w:val="4"/>
        </w:numPr>
      </w:pPr>
      <w:r>
        <w:t xml:space="preserve">Somewhat dissatisfied  (4) </w:t>
      </w:r>
    </w:p>
    <w:p w14:paraId="23240D19" w14:textId="77777777" w:rsidR="00B71FB7" w:rsidRDefault="002A0BB2">
      <w:pPr>
        <w:pStyle w:val="ListParagraph"/>
        <w:keepNext/>
        <w:numPr>
          <w:ilvl w:val="0"/>
          <w:numId w:val="4"/>
        </w:numPr>
      </w:pPr>
      <w:r>
        <w:t xml:space="preserve">Extremely dissatisfied  (5) </w:t>
      </w:r>
    </w:p>
    <w:p w14:paraId="3917329A" w14:textId="77777777" w:rsidR="00B71FB7" w:rsidRDefault="00B71FB7"/>
    <w:p w14:paraId="49FD1277" w14:textId="77777777" w:rsidR="00B71FB7" w:rsidRDefault="00B71FB7">
      <w:pPr>
        <w:pStyle w:val="QuestionSeparator"/>
      </w:pPr>
    </w:p>
    <w:p w14:paraId="0CBA34E1" w14:textId="77777777" w:rsidR="00B71FB7" w:rsidRDefault="00B71FB7"/>
    <w:p w14:paraId="5E8B4074" w14:textId="77777777" w:rsidR="00B71FB7" w:rsidRDefault="002A0BB2">
      <w:pPr>
        <w:keepNext/>
      </w:pPr>
      <w:r>
        <w:t>Q94 How much, if anything, have you read or heard of the shooting by 17-year old Kyle Rittenhouse in Kenosha, Wisconsin on August 25,  2020?</w:t>
      </w:r>
    </w:p>
    <w:p w14:paraId="1F347C22" w14:textId="77777777" w:rsidR="00B71FB7" w:rsidRDefault="002A0BB2">
      <w:pPr>
        <w:pStyle w:val="ListParagraph"/>
        <w:keepNext/>
        <w:numPr>
          <w:ilvl w:val="0"/>
          <w:numId w:val="4"/>
        </w:numPr>
      </w:pPr>
      <w:r>
        <w:t xml:space="preserve">A great deal  (1) </w:t>
      </w:r>
    </w:p>
    <w:p w14:paraId="3B8ADD99" w14:textId="77777777" w:rsidR="00B71FB7" w:rsidRDefault="002A0BB2">
      <w:pPr>
        <w:pStyle w:val="ListParagraph"/>
        <w:keepNext/>
        <w:numPr>
          <w:ilvl w:val="0"/>
          <w:numId w:val="4"/>
        </w:numPr>
      </w:pPr>
      <w:r>
        <w:t xml:space="preserve">A lot  (2) </w:t>
      </w:r>
    </w:p>
    <w:p w14:paraId="596407BA" w14:textId="77777777" w:rsidR="00B71FB7" w:rsidRDefault="002A0BB2">
      <w:pPr>
        <w:pStyle w:val="ListParagraph"/>
        <w:keepNext/>
        <w:numPr>
          <w:ilvl w:val="0"/>
          <w:numId w:val="4"/>
        </w:numPr>
      </w:pPr>
      <w:r>
        <w:t xml:space="preserve">A moderate amount  (3) </w:t>
      </w:r>
    </w:p>
    <w:p w14:paraId="6D895FE8" w14:textId="77777777" w:rsidR="00B71FB7" w:rsidRDefault="002A0BB2">
      <w:pPr>
        <w:pStyle w:val="ListParagraph"/>
        <w:keepNext/>
        <w:numPr>
          <w:ilvl w:val="0"/>
          <w:numId w:val="4"/>
        </w:numPr>
      </w:pPr>
      <w:r>
        <w:t xml:space="preserve">A little  (4) </w:t>
      </w:r>
    </w:p>
    <w:p w14:paraId="4A31325A" w14:textId="77777777" w:rsidR="00B71FB7" w:rsidRDefault="002A0BB2">
      <w:pPr>
        <w:pStyle w:val="ListParagraph"/>
        <w:keepNext/>
        <w:numPr>
          <w:ilvl w:val="0"/>
          <w:numId w:val="4"/>
        </w:numPr>
      </w:pPr>
      <w:r>
        <w:t xml:space="preserve">None at all  (5) </w:t>
      </w:r>
    </w:p>
    <w:p w14:paraId="5C659643" w14:textId="77777777" w:rsidR="00B71FB7" w:rsidRDefault="00B71FB7"/>
    <w:p w14:paraId="404273F0" w14:textId="77777777" w:rsidR="00B71FB7" w:rsidRDefault="00B71FB7">
      <w:pPr>
        <w:pStyle w:val="QuestionSeparator"/>
      </w:pPr>
    </w:p>
    <w:p w14:paraId="506691BB" w14:textId="77777777" w:rsidR="00B71FB7" w:rsidRDefault="002A0BB2">
      <w:pPr>
        <w:pStyle w:val="QDisplayLogic"/>
        <w:keepNext/>
      </w:pPr>
      <w:r>
        <w:t>Display This Question:</w:t>
      </w:r>
    </w:p>
    <w:p w14:paraId="09F1A115" w14:textId="77777777" w:rsidR="00B71FB7" w:rsidRDefault="002A0BB2">
      <w:pPr>
        <w:pStyle w:val="QDisplayLogic"/>
        <w:keepNext/>
        <w:ind w:firstLine="400"/>
      </w:pPr>
      <w:r>
        <w:t>If How much, if anything, have you read or heard of the shooting by 17-year old Kyle Rittenhouse in... != None at all</w:t>
      </w:r>
    </w:p>
    <w:p w14:paraId="15BD568F" w14:textId="77777777" w:rsidR="00B71FB7" w:rsidRDefault="00B71FB7"/>
    <w:p w14:paraId="1BAE5AB5" w14:textId="77777777" w:rsidR="00B71FB7" w:rsidRDefault="002A0BB2">
      <w:pPr>
        <w:keepNext/>
      </w:pPr>
      <w:r>
        <w:t>Q95 How satisfied are you with how Wisconsin state and local government officials handled the investigation into his shooting?</w:t>
      </w:r>
    </w:p>
    <w:p w14:paraId="0ADA926C" w14:textId="77777777" w:rsidR="00B71FB7" w:rsidRDefault="002A0BB2">
      <w:pPr>
        <w:pStyle w:val="ListParagraph"/>
        <w:keepNext/>
        <w:numPr>
          <w:ilvl w:val="0"/>
          <w:numId w:val="4"/>
        </w:numPr>
      </w:pPr>
      <w:r>
        <w:t xml:space="preserve">Extremely satisfied  (1) </w:t>
      </w:r>
    </w:p>
    <w:p w14:paraId="7E2FE357" w14:textId="77777777" w:rsidR="00B71FB7" w:rsidRDefault="002A0BB2">
      <w:pPr>
        <w:pStyle w:val="ListParagraph"/>
        <w:keepNext/>
        <w:numPr>
          <w:ilvl w:val="0"/>
          <w:numId w:val="4"/>
        </w:numPr>
      </w:pPr>
      <w:r>
        <w:t xml:space="preserve">Somewhat satisfied  (2) </w:t>
      </w:r>
    </w:p>
    <w:p w14:paraId="0E3183F5" w14:textId="77777777" w:rsidR="00B71FB7" w:rsidRDefault="002A0BB2">
      <w:pPr>
        <w:pStyle w:val="ListParagraph"/>
        <w:keepNext/>
        <w:numPr>
          <w:ilvl w:val="0"/>
          <w:numId w:val="4"/>
        </w:numPr>
      </w:pPr>
      <w:r>
        <w:t xml:space="preserve">Neither satisfied nor dissatisfied  (3) </w:t>
      </w:r>
    </w:p>
    <w:p w14:paraId="1CA01184" w14:textId="77777777" w:rsidR="00B71FB7" w:rsidRDefault="002A0BB2">
      <w:pPr>
        <w:pStyle w:val="ListParagraph"/>
        <w:keepNext/>
        <w:numPr>
          <w:ilvl w:val="0"/>
          <w:numId w:val="4"/>
        </w:numPr>
      </w:pPr>
      <w:r>
        <w:t xml:space="preserve">Somewhat dissatisfied  (4) </w:t>
      </w:r>
    </w:p>
    <w:p w14:paraId="43CCC1AE" w14:textId="77777777" w:rsidR="00B71FB7" w:rsidRDefault="002A0BB2">
      <w:pPr>
        <w:pStyle w:val="ListParagraph"/>
        <w:keepNext/>
        <w:numPr>
          <w:ilvl w:val="0"/>
          <w:numId w:val="4"/>
        </w:numPr>
      </w:pPr>
      <w:r>
        <w:t xml:space="preserve">Extremely dissatisfied  (5) </w:t>
      </w:r>
    </w:p>
    <w:p w14:paraId="212F0A0D" w14:textId="77777777" w:rsidR="00B71FB7" w:rsidRDefault="00B71FB7"/>
    <w:p w14:paraId="24A16666" w14:textId="77777777" w:rsidR="00B71FB7" w:rsidRDefault="00B71FB7">
      <w:pPr>
        <w:pStyle w:val="QuestionSeparator"/>
      </w:pPr>
    </w:p>
    <w:p w14:paraId="5EE20A14" w14:textId="77777777" w:rsidR="00B71FB7" w:rsidRDefault="00B71FB7"/>
    <w:p w14:paraId="20A995DB" w14:textId="77777777" w:rsidR="00B71FB7" w:rsidRDefault="002A0BB2">
      <w:pPr>
        <w:keepNext/>
      </w:pPr>
      <w:r>
        <w:t>Q96 How much, if anything, have you read or heard of the circumstances of  Ernie Teddy Serrano’s death  in California on December 15, 2020?</w:t>
      </w:r>
    </w:p>
    <w:p w14:paraId="24E6BE50" w14:textId="77777777" w:rsidR="00B71FB7" w:rsidRDefault="002A0BB2">
      <w:pPr>
        <w:pStyle w:val="ListParagraph"/>
        <w:keepNext/>
        <w:numPr>
          <w:ilvl w:val="0"/>
          <w:numId w:val="4"/>
        </w:numPr>
      </w:pPr>
      <w:r>
        <w:t xml:space="preserve">A great deal  (1) </w:t>
      </w:r>
    </w:p>
    <w:p w14:paraId="431FCF0A" w14:textId="77777777" w:rsidR="00B71FB7" w:rsidRDefault="002A0BB2">
      <w:pPr>
        <w:pStyle w:val="ListParagraph"/>
        <w:keepNext/>
        <w:numPr>
          <w:ilvl w:val="0"/>
          <w:numId w:val="4"/>
        </w:numPr>
      </w:pPr>
      <w:r>
        <w:t xml:space="preserve">A lot  (2) </w:t>
      </w:r>
    </w:p>
    <w:p w14:paraId="36569384" w14:textId="77777777" w:rsidR="00B71FB7" w:rsidRDefault="002A0BB2">
      <w:pPr>
        <w:pStyle w:val="ListParagraph"/>
        <w:keepNext/>
        <w:numPr>
          <w:ilvl w:val="0"/>
          <w:numId w:val="4"/>
        </w:numPr>
      </w:pPr>
      <w:r>
        <w:t xml:space="preserve">A moderate amount  (3) </w:t>
      </w:r>
    </w:p>
    <w:p w14:paraId="32660379" w14:textId="77777777" w:rsidR="00B71FB7" w:rsidRDefault="002A0BB2">
      <w:pPr>
        <w:pStyle w:val="ListParagraph"/>
        <w:keepNext/>
        <w:numPr>
          <w:ilvl w:val="0"/>
          <w:numId w:val="4"/>
        </w:numPr>
      </w:pPr>
      <w:r>
        <w:t xml:space="preserve">A little  (4) </w:t>
      </w:r>
    </w:p>
    <w:p w14:paraId="0EA00E9A" w14:textId="77777777" w:rsidR="00B71FB7" w:rsidRDefault="002A0BB2">
      <w:pPr>
        <w:pStyle w:val="ListParagraph"/>
        <w:keepNext/>
        <w:numPr>
          <w:ilvl w:val="0"/>
          <w:numId w:val="4"/>
        </w:numPr>
      </w:pPr>
      <w:r>
        <w:t xml:space="preserve">None at all  (5) </w:t>
      </w:r>
    </w:p>
    <w:p w14:paraId="2D5CF506" w14:textId="77777777" w:rsidR="00B71FB7" w:rsidRDefault="00B71FB7"/>
    <w:p w14:paraId="6230C12B" w14:textId="77777777" w:rsidR="00B71FB7" w:rsidRDefault="00B71FB7">
      <w:pPr>
        <w:pStyle w:val="QuestionSeparator"/>
      </w:pPr>
    </w:p>
    <w:p w14:paraId="036F6E3C" w14:textId="77777777" w:rsidR="00B71FB7" w:rsidRDefault="002A0BB2">
      <w:pPr>
        <w:pStyle w:val="QDisplayLogic"/>
        <w:keepNext/>
      </w:pPr>
      <w:r>
        <w:t>Display This Question:</w:t>
      </w:r>
    </w:p>
    <w:p w14:paraId="64E49E94" w14:textId="77777777" w:rsidR="00B71FB7" w:rsidRDefault="002A0BB2">
      <w:pPr>
        <w:pStyle w:val="QDisplayLogic"/>
        <w:keepNext/>
        <w:ind w:firstLine="400"/>
      </w:pPr>
      <w:r>
        <w:t>If How much, if anything, have you read or heard of the circumstances of Ernie Teddy Serrano’s death... != None at all</w:t>
      </w:r>
    </w:p>
    <w:p w14:paraId="31A4891B" w14:textId="77777777" w:rsidR="00B71FB7" w:rsidRDefault="00B71FB7"/>
    <w:p w14:paraId="102C9585" w14:textId="77777777" w:rsidR="00B71FB7" w:rsidRDefault="002A0BB2">
      <w:pPr>
        <w:keepNext/>
      </w:pPr>
      <w:r>
        <w:t>Q97 How satisfied are you with how California state and local government officials handled the investigation into his death?</w:t>
      </w:r>
    </w:p>
    <w:p w14:paraId="1970D873" w14:textId="77777777" w:rsidR="00B71FB7" w:rsidRDefault="002A0BB2">
      <w:pPr>
        <w:pStyle w:val="ListParagraph"/>
        <w:keepNext/>
        <w:numPr>
          <w:ilvl w:val="0"/>
          <w:numId w:val="4"/>
        </w:numPr>
      </w:pPr>
      <w:r>
        <w:t xml:space="preserve">Extremely satisfied  (1) </w:t>
      </w:r>
    </w:p>
    <w:p w14:paraId="192C720C" w14:textId="77777777" w:rsidR="00B71FB7" w:rsidRDefault="002A0BB2">
      <w:pPr>
        <w:pStyle w:val="ListParagraph"/>
        <w:keepNext/>
        <w:numPr>
          <w:ilvl w:val="0"/>
          <w:numId w:val="4"/>
        </w:numPr>
      </w:pPr>
      <w:r>
        <w:t xml:space="preserve">Somewhat satisfied  (2) </w:t>
      </w:r>
    </w:p>
    <w:p w14:paraId="591FE7A9" w14:textId="77777777" w:rsidR="00B71FB7" w:rsidRDefault="002A0BB2">
      <w:pPr>
        <w:pStyle w:val="ListParagraph"/>
        <w:keepNext/>
        <w:numPr>
          <w:ilvl w:val="0"/>
          <w:numId w:val="4"/>
        </w:numPr>
      </w:pPr>
      <w:r>
        <w:t xml:space="preserve">Neither satisfied nor dissatisfied  (3) </w:t>
      </w:r>
    </w:p>
    <w:p w14:paraId="38072C2A" w14:textId="77777777" w:rsidR="00B71FB7" w:rsidRDefault="002A0BB2">
      <w:pPr>
        <w:pStyle w:val="ListParagraph"/>
        <w:keepNext/>
        <w:numPr>
          <w:ilvl w:val="0"/>
          <w:numId w:val="4"/>
        </w:numPr>
      </w:pPr>
      <w:r>
        <w:t xml:space="preserve">Somewhat dissatisfied  (4) </w:t>
      </w:r>
    </w:p>
    <w:p w14:paraId="06362512" w14:textId="77777777" w:rsidR="00B71FB7" w:rsidRDefault="002A0BB2">
      <w:pPr>
        <w:pStyle w:val="ListParagraph"/>
        <w:keepNext/>
        <w:numPr>
          <w:ilvl w:val="0"/>
          <w:numId w:val="4"/>
        </w:numPr>
      </w:pPr>
      <w:r>
        <w:t xml:space="preserve">Extremely dissatisfied  (5) </w:t>
      </w:r>
    </w:p>
    <w:p w14:paraId="6638E6E6" w14:textId="77777777" w:rsidR="00B71FB7" w:rsidRDefault="00B71FB7"/>
    <w:p w14:paraId="2FFEEAB6" w14:textId="77777777" w:rsidR="00B71FB7" w:rsidRDefault="00B71FB7">
      <w:pPr>
        <w:pStyle w:val="QuestionSeparator"/>
      </w:pPr>
    </w:p>
    <w:p w14:paraId="617F03D5" w14:textId="77777777" w:rsidR="00B71FB7" w:rsidRDefault="00B71FB7"/>
    <w:p w14:paraId="60C2F9AA" w14:textId="77777777" w:rsidR="00B71FB7" w:rsidRDefault="002A0BB2">
      <w:pPr>
        <w:keepNext/>
      </w:pPr>
      <w:r>
        <w:t>Q34 In general, how satisfied were you with how the Trump/Pence Administration responded to notable events of police violence in 2020?</w:t>
      </w:r>
    </w:p>
    <w:p w14:paraId="32F0CF31" w14:textId="77777777" w:rsidR="00B71FB7" w:rsidRDefault="002A0BB2">
      <w:pPr>
        <w:pStyle w:val="ListParagraph"/>
        <w:keepNext/>
        <w:numPr>
          <w:ilvl w:val="0"/>
          <w:numId w:val="4"/>
        </w:numPr>
      </w:pPr>
      <w:r>
        <w:t xml:space="preserve">Extremely satisfied  (1) </w:t>
      </w:r>
    </w:p>
    <w:p w14:paraId="5B495BDF" w14:textId="77777777" w:rsidR="00B71FB7" w:rsidRDefault="002A0BB2">
      <w:pPr>
        <w:pStyle w:val="ListParagraph"/>
        <w:keepNext/>
        <w:numPr>
          <w:ilvl w:val="0"/>
          <w:numId w:val="4"/>
        </w:numPr>
      </w:pPr>
      <w:r>
        <w:t xml:space="preserve">Somewhat satisfied  (2) </w:t>
      </w:r>
    </w:p>
    <w:p w14:paraId="28566862" w14:textId="77777777" w:rsidR="00B71FB7" w:rsidRDefault="002A0BB2">
      <w:pPr>
        <w:pStyle w:val="ListParagraph"/>
        <w:keepNext/>
        <w:numPr>
          <w:ilvl w:val="0"/>
          <w:numId w:val="4"/>
        </w:numPr>
      </w:pPr>
      <w:r>
        <w:t xml:space="preserve">Neither satisfied nor dissatisfied  (3) </w:t>
      </w:r>
    </w:p>
    <w:p w14:paraId="15EF406F" w14:textId="77777777" w:rsidR="00B71FB7" w:rsidRDefault="002A0BB2">
      <w:pPr>
        <w:pStyle w:val="ListParagraph"/>
        <w:keepNext/>
        <w:numPr>
          <w:ilvl w:val="0"/>
          <w:numId w:val="4"/>
        </w:numPr>
      </w:pPr>
      <w:r>
        <w:t xml:space="preserve">Somewhat dissatisfied  (4) </w:t>
      </w:r>
    </w:p>
    <w:p w14:paraId="1687AB15" w14:textId="77777777" w:rsidR="00B71FB7" w:rsidRDefault="002A0BB2">
      <w:pPr>
        <w:pStyle w:val="ListParagraph"/>
        <w:keepNext/>
        <w:numPr>
          <w:ilvl w:val="0"/>
          <w:numId w:val="4"/>
        </w:numPr>
      </w:pPr>
      <w:r>
        <w:t xml:space="preserve">Extremely dissatisfied  (5) </w:t>
      </w:r>
    </w:p>
    <w:p w14:paraId="6DBB066A" w14:textId="77777777" w:rsidR="00B71FB7" w:rsidRDefault="00B71FB7"/>
    <w:p w14:paraId="3AF1FCC8" w14:textId="77777777" w:rsidR="00B71FB7" w:rsidRDefault="00B71FB7">
      <w:pPr>
        <w:pStyle w:val="QuestionSeparator"/>
      </w:pPr>
    </w:p>
    <w:p w14:paraId="707B4A43" w14:textId="77777777" w:rsidR="00B71FB7" w:rsidRDefault="00B71FB7"/>
    <w:p w14:paraId="44DCE2BA" w14:textId="77777777" w:rsidR="00B71FB7" w:rsidRDefault="002A0BB2">
      <w:pPr>
        <w:keepNext/>
      </w:pPr>
      <w:r>
        <w:t>Q35 In general, how satisfied were you with how the Biden/Harris Campaign responded to notable events of police violence in 2020?</w:t>
      </w:r>
    </w:p>
    <w:p w14:paraId="68F2D31C" w14:textId="77777777" w:rsidR="00B71FB7" w:rsidRDefault="002A0BB2">
      <w:pPr>
        <w:pStyle w:val="ListParagraph"/>
        <w:keepNext/>
        <w:numPr>
          <w:ilvl w:val="0"/>
          <w:numId w:val="4"/>
        </w:numPr>
      </w:pPr>
      <w:r>
        <w:t xml:space="preserve">Extremely satisfied  (1) </w:t>
      </w:r>
    </w:p>
    <w:p w14:paraId="4699B555" w14:textId="77777777" w:rsidR="00B71FB7" w:rsidRDefault="002A0BB2">
      <w:pPr>
        <w:pStyle w:val="ListParagraph"/>
        <w:keepNext/>
        <w:numPr>
          <w:ilvl w:val="0"/>
          <w:numId w:val="4"/>
        </w:numPr>
      </w:pPr>
      <w:r>
        <w:t xml:space="preserve">Somewhat satisfied  (2) </w:t>
      </w:r>
    </w:p>
    <w:p w14:paraId="11CE67C1" w14:textId="77777777" w:rsidR="00B71FB7" w:rsidRDefault="002A0BB2">
      <w:pPr>
        <w:pStyle w:val="ListParagraph"/>
        <w:keepNext/>
        <w:numPr>
          <w:ilvl w:val="0"/>
          <w:numId w:val="4"/>
        </w:numPr>
      </w:pPr>
      <w:r>
        <w:t xml:space="preserve">Neither satisfied nor dissatisfied  (3) </w:t>
      </w:r>
    </w:p>
    <w:p w14:paraId="366F23D7" w14:textId="77777777" w:rsidR="00B71FB7" w:rsidRDefault="002A0BB2">
      <w:pPr>
        <w:pStyle w:val="ListParagraph"/>
        <w:keepNext/>
        <w:numPr>
          <w:ilvl w:val="0"/>
          <w:numId w:val="4"/>
        </w:numPr>
      </w:pPr>
      <w:r>
        <w:t xml:space="preserve">Somewhat dissatisfied  (4) </w:t>
      </w:r>
    </w:p>
    <w:p w14:paraId="60BEC8F1" w14:textId="77777777" w:rsidR="00B71FB7" w:rsidRDefault="002A0BB2">
      <w:pPr>
        <w:pStyle w:val="ListParagraph"/>
        <w:keepNext/>
        <w:numPr>
          <w:ilvl w:val="0"/>
          <w:numId w:val="4"/>
        </w:numPr>
      </w:pPr>
      <w:r>
        <w:t xml:space="preserve">Extremely dissatisfied  (5) </w:t>
      </w:r>
    </w:p>
    <w:p w14:paraId="122FBD97" w14:textId="77777777" w:rsidR="00B71FB7" w:rsidRDefault="00B71FB7"/>
    <w:p w14:paraId="4C88FCE2" w14:textId="77777777" w:rsidR="00B71FB7" w:rsidRDefault="00B71FB7">
      <w:pPr>
        <w:pStyle w:val="QuestionSeparator"/>
      </w:pPr>
    </w:p>
    <w:p w14:paraId="3E5A3854" w14:textId="77777777" w:rsidR="00B71FB7" w:rsidRDefault="00B71FB7"/>
    <w:p w14:paraId="262FBA45" w14:textId="77777777" w:rsidR="00B71FB7" w:rsidRDefault="002A0BB2">
      <w:pPr>
        <w:keepNext/>
      </w:pPr>
      <w:r>
        <w:t>Q36 In general, how confident do you feel that you will be satisfied by how the Biden/Harris Administration will sufficiently address incidents of police violence in 2021 and beyond?</w:t>
      </w:r>
    </w:p>
    <w:p w14:paraId="1009B50C" w14:textId="77777777" w:rsidR="00B71FB7" w:rsidRDefault="002A0BB2">
      <w:pPr>
        <w:pStyle w:val="ListParagraph"/>
        <w:keepNext/>
        <w:numPr>
          <w:ilvl w:val="0"/>
          <w:numId w:val="4"/>
        </w:numPr>
      </w:pPr>
      <w:r>
        <w:t xml:space="preserve">Extremely confident I will be satisfied  (1) </w:t>
      </w:r>
    </w:p>
    <w:p w14:paraId="5F7347E0" w14:textId="77777777" w:rsidR="00B71FB7" w:rsidRDefault="002A0BB2">
      <w:pPr>
        <w:pStyle w:val="ListParagraph"/>
        <w:keepNext/>
        <w:numPr>
          <w:ilvl w:val="0"/>
          <w:numId w:val="4"/>
        </w:numPr>
      </w:pPr>
      <w:r>
        <w:t xml:space="preserve">Very confident I will be satisfied  (2) </w:t>
      </w:r>
    </w:p>
    <w:p w14:paraId="64995741" w14:textId="77777777" w:rsidR="00B71FB7" w:rsidRDefault="002A0BB2">
      <w:pPr>
        <w:pStyle w:val="ListParagraph"/>
        <w:keepNext/>
        <w:numPr>
          <w:ilvl w:val="0"/>
          <w:numId w:val="4"/>
        </w:numPr>
      </w:pPr>
      <w:r>
        <w:t xml:space="preserve">Moderately confident I will be satisfied  (3) </w:t>
      </w:r>
    </w:p>
    <w:p w14:paraId="69B5549E" w14:textId="77777777" w:rsidR="00B71FB7" w:rsidRDefault="002A0BB2">
      <w:pPr>
        <w:pStyle w:val="ListParagraph"/>
        <w:keepNext/>
        <w:numPr>
          <w:ilvl w:val="0"/>
          <w:numId w:val="4"/>
        </w:numPr>
      </w:pPr>
      <w:r>
        <w:t xml:space="preserve">Slightly confident I will be satisfied  (4) </w:t>
      </w:r>
    </w:p>
    <w:p w14:paraId="6C7C22D6" w14:textId="77777777" w:rsidR="00B71FB7" w:rsidRDefault="002A0BB2">
      <w:pPr>
        <w:pStyle w:val="ListParagraph"/>
        <w:keepNext/>
        <w:numPr>
          <w:ilvl w:val="0"/>
          <w:numId w:val="4"/>
        </w:numPr>
      </w:pPr>
      <w:r>
        <w:t xml:space="preserve">Not interesting at all  (5) </w:t>
      </w:r>
    </w:p>
    <w:p w14:paraId="71516C17" w14:textId="77777777" w:rsidR="00B71FB7" w:rsidRDefault="00B71FB7"/>
    <w:p w14:paraId="5BACB467" w14:textId="77777777" w:rsidR="00B71FB7" w:rsidRDefault="00B71FB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B71FB7" w14:paraId="0C50361A" w14:textId="77777777">
        <w:trPr>
          <w:trHeight w:val="300"/>
        </w:trPr>
        <w:tc>
          <w:tcPr>
            <w:tcW w:w="1368" w:type="dxa"/>
            <w:tcBorders>
              <w:top w:val="nil"/>
              <w:left w:val="nil"/>
              <w:bottom w:val="nil"/>
              <w:right w:val="nil"/>
            </w:tcBorders>
          </w:tcPr>
          <w:p w14:paraId="0B91AB9D" w14:textId="77777777" w:rsidR="00B71FB7" w:rsidRDefault="002A0BB2">
            <w:pPr>
              <w:rPr>
                <w:color w:val="CCCCCC"/>
              </w:rPr>
            </w:pPr>
            <w:r>
              <w:rPr>
                <w:color w:val="CCCCCC"/>
              </w:rPr>
              <w:t>Page Break</w:t>
            </w:r>
          </w:p>
        </w:tc>
        <w:tc>
          <w:tcPr>
            <w:tcW w:w="8208" w:type="dxa"/>
            <w:tcBorders>
              <w:top w:val="nil"/>
              <w:left w:val="nil"/>
              <w:bottom w:val="nil"/>
              <w:right w:val="nil"/>
            </w:tcBorders>
          </w:tcPr>
          <w:p w14:paraId="6E71517E" w14:textId="77777777" w:rsidR="00B71FB7" w:rsidRDefault="00B71FB7">
            <w:pPr>
              <w:pBdr>
                <w:top w:val="single" w:sz="8" w:space="0" w:color="CCCCCC"/>
              </w:pBdr>
              <w:spacing w:before="120" w:after="120" w:line="120" w:lineRule="auto"/>
              <w:jc w:val="center"/>
              <w:rPr>
                <w:color w:val="CCCCCC"/>
              </w:rPr>
            </w:pPr>
          </w:p>
        </w:tc>
      </w:tr>
    </w:tbl>
    <w:p w14:paraId="7C384980" w14:textId="77777777" w:rsidR="00B71FB7" w:rsidRDefault="002A0BB2">
      <w:r>
        <w:br w:type="page"/>
      </w:r>
    </w:p>
    <w:p w14:paraId="1668AD56" w14:textId="77777777" w:rsidR="00B71FB7" w:rsidRDefault="00B71FB7"/>
    <w:p w14:paraId="48CE7D34" w14:textId="77777777" w:rsidR="00B71FB7" w:rsidRDefault="002A0BB2">
      <w:pPr>
        <w:keepNext/>
      </w:pPr>
      <w:r>
        <w:t>Q98 I, someone I’m close to, or someone I know have been… by the police (select all that apply)</w:t>
      </w:r>
    </w:p>
    <w:tbl>
      <w:tblPr>
        <w:tblStyle w:val="QQuestionTable"/>
        <w:tblW w:w="9576" w:type="auto"/>
        <w:tblLook w:val="07E0" w:firstRow="1" w:lastRow="1" w:firstColumn="1" w:lastColumn="1" w:noHBand="1" w:noVBand="1"/>
      </w:tblPr>
      <w:tblGrid>
        <w:gridCol w:w="2004"/>
        <w:gridCol w:w="982"/>
        <w:gridCol w:w="1319"/>
        <w:gridCol w:w="1930"/>
        <w:gridCol w:w="1686"/>
        <w:gridCol w:w="1439"/>
      </w:tblGrid>
      <w:tr w:rsidR="00B71FB7" w14:paraId="225EB5BC" w14:textId="77777777" w:rsidTr="00B71F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4A6203D" w14:textId="77777777" w:rsidR="00B71FB7" w:rsidRDefault="00B71FB7">
            <w:pPr>
              <w:keepNext/>
            </w:pPr>
          </w:p>
        </w:tc>
        <w:tc>
          <w:tcPr>
            <w:tcW w:w="1596" w:type="dxa"/>
          </w:tcPr>
          <w:p w14:paraId="642F90A9" w14:textId="77777777" w:rsidR="00B71FB7" w:rsidRDefault="002A0BB2">
            <w:pPr>
              <w:cnfStyle w:val="100000000000" w:firstRow="1" w:lastRow="0" w:firstColumn="0" w:lastColumn="0" w:oddVBand="0" w:evenVBand="0" w:oddHBand="0" w:evenHBand="0" w:firstRowFirstColumn="0" w:firstRowLastColumn="0" w:lastRowFirstColumn="0" w:lastRowLastColumn="0"/>
            </w:pPr>
            <w:r>
              <w:t>I/me (1)</w:t>
            </w:r>
          </w:p>
        </w:tc>
        <w:tc>
          <w:tcPr>
            <w:tcW w:w="1596" w:type="dxa"/>
          </w:tcPr>
          <w:p w14:paraId="0FCD8EB2" w14:textId="77777777" w:rsidR="00B71FB7" w:rsidRDefault="002A0BB2">
            <w:pPr>
              <w:cnfStyle w:val="100000000000" w:firstRow="1" w:lastRow="0" w:firstColumn="0" w:lastColumn="0" w:oddVBand="0" w:evenVBand="0" w:oddHBand="0" w:evenHBand="0" w:firstRowFirstColumn="0" w:firstRowLastColumn="0" w:lastRowFirstColumn="0" w:lastRowLastColumn="0"/>
            </w:pPr>
            <w:r>
              <w:t>Someone I'm related to (2)</w:t>
            </w:r>
          </w:p>
        </w:tc>
        <w:tc>
          <w:tcPr>
            <w:tcW w:w="1596" w:type="dxa"/>
          </w:tcPr>
          <w:p w14:paraId="5BE7FA56" w14:textId="77777777" w:rsidR="00B71FB7" w:rsidRDefault="002A0BB2">
            <w:pPr>
              <w:cnfStyle w:val="100000000000" w:firstRow="1" w:lastRow="0" w:firstColumn="0" w:lastColumn="0" w:oddVBand="0" w:evenVBand="0" w:oddHBand="0" w:evenHBand="0" w:firstRowFirstColumn="0" w:firstRowLastColumn="0" w:lastRowFirstColumn="0" w:lastRowLastColumn="0"/>
            </w:pPr>
            <w:r>
              <w:t>Someone I'm close to (friend/colleague) (3)</w:t>
            </w:r>
          </w:p>
        </w:tc>
        <w:tc>
          <w:tcPr>
            <w:tcW w:w="1596" w:type="dxa"/>
          </w:tcPr>
          <w:p w14:paraId="6D7B8D81" w14:textId="77777777" w:rsidR="00B71FB7" w:rsidRDefault="002A0BB2">
            <w:pPr>
              <w:cnfStyle w:val="100000000000" w:firstRow="1" w:lastRow="0" w:firstColumn="0" w:lastColumn="0" w:oddVBand="0" w:evenVBand="0" w:oddHBand="0" w:evenHBand="0" w:firstRowFirstColumn="0" w:firstRowLastColumn="0" w:lastRowFirstColumn="0" w:lastRowLastColumn="0"/>
            </w:pPr>
            <w:r>
              <w:t>Someone I know but am not close to (acquaintance) (4)</w:t>
            </w:r>
          </w:p>
        </w:tc>
        <w:tc>
          <w:tcPr>
            <w:tcW w:w="1596" w:type="dxa"/>
          </w:tcPr>
          <w:p w14:paraId="37F08D04" w14:textId="77777777" w:rsidR="00B71FB7" w:rsidRDefault="002A0BB2">
            <w:pPr>
              <w:cnfStyle w:val="100000000000" w:firstRow="1" w:lastRow="0" w:firstColumn="0" w:lastColumn="0" w:oddVBand="0" w:evenVBand="0" w:oddHBand="0" w:evenHBand="0" w:firstRowFirstColumn="0" w:firstRowLastColumn="0" w:lastRowFirstColumn="0" w:lastRowLastColumn="0"/>
            </w:pPr>
            <w:r>
              <w:t>Someone that I know of but do not have a personal relationship with (5)</w:t>
            </w:r>
          </w:p>
        </w:tc>
      </w:tr>
      <w:tr w:rsidR="00B71FB7" w14:paraId="1C4D9F4E"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266EBAA0" w14:textId="77777777" w:rsidR="00B71FB7" w:rsidRDefault="002A0BB2">
            <w:pPr>
              <w:keepNext/>
            </w:pPr>
            <w:r>
              <w:t xml:space="preserve">Stopped (1) </w:t>
            </w:r>
          </w:p>
        </w:tc>
        <w:tc>
          <w:tcPr>
            <w:tcW w:w="1596" w:type="dxa"/>
          </w:tcPr>
          <w:p w14:paraId="00FA50FD"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E01AA9E"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0FB256C"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DD78426"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FF59B24"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71FB7" w14:paraId="281376BC"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68E5240A" w14:textId="77777777" w:rsidR="00B71FB7" w:rsidRDefault="002A0BB2">
            <w:pPr>
              <w:keepNext/>
            </w:pPr>
            <w:r>
              <w:t xml:space="preserve">Arrested/Detained (2) </w:t>
            </w:r>
          </w:p>
        </w:tc>
        <w:tc>
          <w:tcPr>
            <w:tcW w:w="1596" w:type="dxa"/>
          </w:tcPr>
          <w:p w14:paraId="39A47005"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46A483B"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C61E629"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2C78DEF"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C9CD7E5"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71FB7" w14:paraId="7655442D"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0DBEDE98" w14:textId="77777777" w:rsidR="00B71FB7" w:rsidRDefault="002A0BB2">
            <w:pPr>
              <w:keepNext/>
            </w:pPr>
            <w:r>
              <w:t xml:space="preserve">Disabled (someone who has a physical or mental impairment that substantially limits one or more major life activity after an encounter with the police) (3) </w:t>
            </w:r>
          </w:p>
        </w:tc>
        <w:tc>
          <w:tcPr>
            <w:tcW w:w="1596" w:type="dxa"/>
          </w:tcPr>
          <w:p w14:paraId="6E6E2DF4"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3E5E773"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5ECD95A"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A5B42D7"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A1FF05F"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71FB7" w14:paraId="3E4464ED"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4025601E" w14:textId="77777777" w:rsidR="00B71FB7" w:rsidRDefault="002A0BB2">
            <w:pPr>
              <w:keepNext/>
            </w:pPr>
            <w:r>
              <w:t xml:space="preserve">Framed (e.g., they planted drugs, etc.; police falsely alleged criminal involvements) (4) </w:t>
            </w:r>
          </w:p>
        </w:tc>
        <w:tc>
          <w:tcPr>
            <w:tcW w:w="1596" w:type="dxa"/>
          </w:tcPr>
          <w:p w14:paraId="74E53CC8"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959B55A"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18EF85E"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4DAEA3F"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D5919EC"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71FB7" w14:paraId="28953A6C"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60E0AB0B" w14:textId="77777777" w:rsidR="00B71FB7" w:rsidRDefault="002A0BB2">
            <w:pPr>
              <w:keepNext/>
            </w:pPr>
            <w:r>
              <w:t xml:space="preserve">Harassed (5) </w:t>
            </w:r>
          </w:p>
        </w:tc>
        <w:tc>
          <w:tcPr>
            <w:tcW w:w="1596" w:type="dxa"/>
          </w:tcPr>
          <w:p w14:paraId="260EA1C2"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A60645F"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EF762A1"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38FBDAF"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C6CE4DF"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71FB7" w14:paraId="6B9B89BB"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7FEEFB00" w14:textId="77777777" w:rsidR="00B71FB7" w:rsidRDefault="002A0BB2">
            <w:pPr>
              <w:keepNext/>
            </w:pPr>
            <w:r>
              <w:t xml:space="preserve">Killed (6) </w:t>
            </w:r>
          </w:p>
        </w:tc>
        <w:tc>
          <w:tcPr>
            <w:tcW w:w="1596" w:type="dxa"/>
          </w:tcPr>
          <w:p w14:paraId="0E2030EE"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401CCBE"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41843ED"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1F2D010"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B24BE0C"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71FB7" w14:paraId="1B44218A"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48FFADB0" w14:textId="77777777" w:rsidR="00B71FB7" w:rsidRDefault="002A0BB2">
            <w:pPr>
              <w:keepNext/>
            </w:pPr>
            <w:r>
              <w:t xml:space="preserve">Physically abused or beaten (7) </w:t>
            </w:r>
          </w:p>
        </w:tc>
        <w:tc>
          <w:tcPr>
            <w:tcW w:w="1596" w:type="dxa"/>
          </w:tcPr>
          <w:p w14:paraId="13B7225D"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3AE1310"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81E3F60"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B723BBD"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86A90DC"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71FB7" w14:paraId="584318A2"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1FC767E7" w14:textId="77777777" w:rsidR="00B71FB7" w:rsidRDefault="002A0BB2">
            <w:pPr>
              <w:keepNext/>
            </w:pPr>
            <w:r>
              <w:t xml:space="preserve">Sexually assaulted or harassed (8) </w:t>
            </w:r>
          </w:p>
        </w:tc>
        <w:tc>
          <w:tcPr>
            <w:tcW w:w="1596" w:type="dxa"/>
          </w:tcPr>
          <w:p w14:paraId="3FE9C84F"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6B64BCE"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A86CDCB"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4091A1D0"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DF983D4"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71FB7" w14:paraId="7BB0BD5B"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2114D6AB" w14:textId="77777777" w:rsidR="00B71FB7" w:rsidRDefault="002A0BB2">
            <w:pPr>
              <w:keepNext/>
            </w:pPr>
            <w:r>
              <w:t xml:space="preserve">Shot at (9) </w:t>
            </w:r>
          </w:p>
        </w:tc>
        <w:tc>
          <w:tcPr>
            <w:tcW w:w="1596" w:type="dxa"/>
          </w:tcPr>
          <w:p w14:paraId="377C3377"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2CF31CD"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1B64995"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5931B73D"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34F7E64"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71FB7" w14:paraId="24A4C1DA"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465D5600" w14:textId="77777777" w:rsidR="00B71FB7" w:rsidRDefault="002A0BB2">
            <w:pPr>
              <w:keepNext/>
            </w:pPr>
            <w:r>
              <w:t xml:space="preserve">Tased (10) </w:t>
            </w:r>
          </w:p>
        </w:tc>
        <w:tc>
          <w:tcPr>
            <w:tcW w:w="1596" w:type="dxa"/>
          </w:tcPr>
          <w:p w14:paraId="05B92747"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B248A23"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3D43529"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F083491"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8D5943D"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71FB7" w14:paraId="1D32BD90"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5FAD8BEE" w14:textId="77777777" w:rsidR="00B71FB7" w:rsidRDefault="002A0BB2">
            <w:pPr>
              <w:keepNext/>
            </w:pPr>
            <w:r>
              <w:t xml:space="preserve">Threatened (11) </w:t>
            </w:r>
          </w:p>
        </w:tc>
        <w:tc>
          <w:tcPr>
            <w:tcW w:w="1596" w:type="dxa"/>
          </w:tcPr>
          <w:p w14:paraId="1FDE0B18"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45C6532"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7A301F7"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38F0932"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16079EF"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71FB7" w14:paraId="6441112E"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3E9EFAFB" w14:textId="77777777" w:rsidR="00B71FB7" w:rsidRDefault="002A0BB2">
            <w:pPr>
              <w:keepNext/>
            </w:pPr>
            <w:r>
              <w:t xml:space="preserve">Verbally-assaulted or aggressed (12) </w:t>
            </w:r>
          </w:p>
        </w:tc>
        <w:tc>
          <w:tcPr>
            <w:tcW w:w="1596" w:type="dxa"/>
          </w:tcPr>
          <w:p w14:paraId="740F3577"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682FE9C"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A6E5B32"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26AD73AB"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73B2D2D"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71FB7" w14:paraId="18D73483"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2F3CF8E3" w14:textId="77777777" w:rsidR="00B71FB7" w:rsidRDefault="002A0BB2">
            <w:pPr>
              <w:keepNext/>
            </w:pPr>
            <w:r>
              <w:t xml:space="preserve">Other (13) </w:t>
            </w:r>
          </w:p>
        </w:tc>
        <w:tc>
          <w:tcPr>
            <w:tcW w:w="1596" w:type="dxa"/>
          </w:tcPr>
          <w:p w14:paraId="5124FAE0"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2B9381F"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66AAC172"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3FCC177E"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3AE17E4"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71FB7" w14:paraId="2F617778"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13063F4A" w14:textId="77777777" w:rsidR="00B71FB7" w:rsidRDefault="002A0BB2">
            <w:pPr>
              <w:keepNext/>
            </w:pPr>
            <w:r>
              <w:t xml:space="preserve">Other (14) </w:t>
            </w:r>
          </w:p>
        </w:tc>
        <w:tc>
          <w:tcPr>
            <w:tcW w:w="1596" w:type="dxa"/>
          </w:tcPr>
          <w:p w14:paraId="71B6A81C"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075C3D26"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78A2A1C2"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2249035"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14:paraId="1FBCF721" w14:textId="77777777" w:rsidR="00B71FB7" w:rsidRDefault="00B71FB7">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4930FF33" w14:textId="77777777" w:rsidR="00B71FB7" w:rsidRDefault="00B71FB7"/>
    <w:p w14:paraId="77BB21BD" w14:textId="77777777" w:rsidR="00B71FB7" w:rsidRDefault="00B71FB7"/>
    <w:p w14:paraId="610A442C" w14:textId="77777777" w:rsidR="00B71FB7" w:rsidRDefault="002A0BB2">
      <w:pPr>
        <w:pStyle w:val="BlockEndLabel"/>
      </w:pPr>
      <w:r>
        <w:t>End of Block: Governmental Mis/Trust - Police Violence Section</w:t>
      </w:r>
    </w:p>
    <w:p w14:paraId="61E63734" w14:textId="77777777" w:rsidR="00B71FB7" w:rsidRDefault="00B71FB7">
      <w:pPr>
        <w:pStyle w:val="BlockSeparator"/>
      </w:pPr>
    </w:p>
    <w:p w14:paraId="57E0C352" w14:textId="77777777" w:rsidR="00B71FB7" w:rsidRDefault="002A0BB2">
      <w:pPr>
        <w:pStyle w:val="BlockStartLabel"/>
      </w:pPr>
      <w:r>
        <w:t>Start of Block: Race &amp; Racism Section</w:t>
      </w:r>
    </w:p>
    <w:p w14:paraId="64B1FD2C" w14:textId="77777777" w:rsidR="00B71FB7" w:rsidRDefault="00B71FB7"/>
    <w:p w14:paraId="1B4A7FC4" w14:textId="77777777" w:rsidR="00B71FB7" w:rsidRDefault="002A0BB2">
      <w:pPr>
        <w:keepNext/>
      </w:pPr>
      <w:r>
        <w:t>Q37 We are all members of different social groups or social categories. We would like you to consider your race, ethnicity, or color in responding to the following statements. There are no right or wrong answers to any of these statements. We are interested in your honest reactions and opinions. </w:t>
      </w:r>
    </w:p>
    <w:p w14:paraId="14144292" w14:textId="77777777" w:rsidR="00B71FB7" w:rsidRDefault="00B71FB7"/>
    <w:p w14:paraId="684A8FA3" w14:textId="77777777" w:rsidR="00B71FB7" w:rsidRDefault="00B71FB7">
      <w:pPr>
        <w:pStyle w:val="QuestionSeparator"/>
      </w:pPr>
    </w:p>
    <w:p w14:paraId="0F754DB0" w14:textId="77777777" w:rsidR="00B71FB7" w:rsidRDefault="00B71FB7"/>
    <w:p w14:paraId="22321AE0" w14:textId="77777777" w:rsidR="00B71FB7" w:rsidRDefault="002A0BB2">
      <w:pPr>
        <w:keepNext/>
      </w:pPr>
      <w:r>
        <w:t>Q38 Please read each statement carefully, and respond by using the following scale from 1 to 5 with 1 as "Strongly Disagree" and 5 as "Strongly Agree".*</w:t>
      </w:r>
    </w:p>
    <w:tbl>
      <w:tblPr>
        <w:tblStyle w:val="QQuestionTable"/>
        <w:tblW w:w="9576" w:type="auto"/>
        <w:tblLook w:val="07E0" w:firstRow="1" w:lastRow="1" w:firstColumn="1" w:lastColumn="1" w:noHBand="1" w:noVBand="1"/>
      </w:tblPr>
      <w:tblGrid>
        <w:gridCol w:w="4096"/>
        <w:gridCol w:w="1067"/>
        <w:gridCol w:w="859"/>
        <w:gridCol w:w="1101"/>
        <w:gridCol w:w="1136"/>
        <w:gridCol w:w="1101"/>
      </w:tblGrid>
      <w:tr w:rsidR="00B71FB7" w14:paraId="6CF2F4FF" w14:textId="77777777" w:rsidTr="00B71F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73DD737" w14:textId="77777777" w:rsidR="00B71FB7" w:rsidRDefault="00B71FB7">
            <w:pPr>
              <w:keepNext/>
            </w:pPr>
          </w:p>
        </w:tc>
        <w:tc>
          <w:tcPr>
            <w:tcW w:w="1596" w:type="dxa"/>
          </w:tcPr>
          <w:p w14:paraId="1A766300" w14:textId="77777777" w:rsidR="00B71FB7" w:rsidRDefault="002A0BB2">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4AC0C0F4" w14:textId="77777777" w:rsidR="00B71FB7" w:rsidRDefault="002A0BB2">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5FB73531" w14:textId="77777777" w:rsidR="00B71FB7" w:rsidRDefault="002A0BB2">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12808FDD" w14:textId="77777777" w:rsidR="00B71FB7" w:rsidRDefault="002A0BB2">
            <w:pPr>
              <w:cnfStyle w:val="100000000000" w:firstRow="1" w:lastRow="0" w:firstColumn="0" w:lastColumn="0" w:oddVBand="0" w:evenVBand="0" w:oddHBand="0" w:evenHBand="0" w:firstRowFirstColumn="0" w:firstRowLastColumn="0" w:lastRowFirstColumn="0" w:lastRowLastColumn="0"/>
            </w:pPr>
            <w:r>
              <w:t>Disagree (4)</w:t>
            </w:r>
          </w:p>
        </w:tc>
        <w:tc>
          <w:tcPr>
            <w:tcW w:w="1596" w:type="dxa"/>
          </w:tcPr>
          <w:p w14:paraId="691BDCD0" w14:textId="77777777" w:rsidR="00B71FB7" w:rsidRDefault="002A0BB2">
            <w:pPr>
              <w:cnfStyle w:val="100000000000" w:firstRow="1" w:lastRow="0" w:firstColumn="0" w:lastColumn="0" w:oddVBand="0" w:evenVBand="0" w:oddHBand="0" w:evenHBand="0" w:firstRowFirstColumn="0" w:firstRowLastColumn="0" w:lastRowFirstColumn="0" w:lastRowLastColumn="0"/>
            </w:pPr>
            <w:r>
              <w:t>Strongly disagree (5)</w:t>
            </w:r>
          </w:p>
        </w:tc>
      </w:tr>
      <w:tr w:rsidR="00B71FB7" w14:paraId="1899B60E"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3FADC7E2" w14:textId="77777777" w:rsidR="00B71FB7" w:rsidRDefault="002A0BB2">
            <w:pPr>
              <w:keepNext/>
            </w:pPr>
            <w:r>
              <w:t xml:space="preserve">Overall, being </w:t>
            </w:r>
            <w:r>
              <w:rPr>
                <w:color w:val="426092"/>
              </w:rPr>
              <w:t>${Q39/ChoiceGroup/SelectedChoices}</w:t>
            </w:r>
            <w:r>
              <w:t xml:space="preserve"> has very little to do with how I feel about myself. (1) </w:t>
            </w:r>
          </w:p>
        </w:tc>
        <w:tc>
          <w:tcPr>
            <w:tcW w:w="1596" w:type="dxa"/>
          </w:tcPr>
          <w:p w14:paraId="08D9FCA6"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BE3416"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E10A47"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544146"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590175"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39014529"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5BE9F4AD" w14:textId="77777777" w:rsidR="00B71FB7" w:rsidRDefault="002A0BB2">
            <w:pPr>
              <w:keepNext/>
            </w:pPr>
            <w:r>
              <w:t xml:space="preserve">I feel good about </w:t>
            </w:r>
            <w:r>
              <w:rPr>
                <w:color w:val="426092"/>
              </w:rPr>
              <w:t>${Q39/ChoiceGroup/SelectedChoices}</w:t>
            </w:r>
            <w:r>
              <w:t xml:space="preserve">s in the U.S. (2) </w:t>
            </w:r>
          </w:p>
        </w:tc>
        <w:tc>
          <w:tcPr>
            <w:tcW w:w="1596" w:type="dxa"/>
          </w:tcPr>
          <w:p w14:paraId="395C7687"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3BDF2D"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ED9BCA"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7E5113"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F924AF"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65FF22D6"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00C70BD7" w14:textId="77777777" w:rsidR="00B71FB7" w:rsidRDefault="002A0BB2">
            <w:pPr>
              <w:keepNext/>
            </w:pPr>
            <w:r>
              <w:t xml:space="preserve">In general, being </w:t>
            </w:r>
            <w:r>
              <w:rPr>
                <w:color w:val="426092"/>
              </w:rPr>
              <w:t>${Q39/ChoiceGroup/SelectedChoices}</w:t>
            </w:r>
            <w:r>
              <w:t xml:space="preserve"> is an important part of my self-image. (3) </w:t>
            </w:r>
          </w:p>
        </w:tc>
        <w:tc>
          <w:tcPr>
            <w:tcW w:w="1596" w:type="dxa"/>
          </w:tcPr>
          <w:p w14:paraId="6F1DF7B1"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B4312B"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CF2B57"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BE9805"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DAFBEA"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4DB051FA"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07E85BFD" w14:textId="77777777" w:rsidR="00B71FB7" w:rsidRDefault="002A0BB2">
            <w:pPr>
              <w:keepNext/>
            </w:pPr>
            <w:r>
              <w:t xml:space="preserve">I am happy that I am </w:t>
            </w:r>
            <w:r>
              <w:rPr>
                <w:color w:val="426092"/>
              </w:rPr>
              <w:t>${Q39/ChoiceGroup/SelectedChoices}</w:t>
            </w:r>
            <w:r>
              <w:t xml:space="preserve">. (4) </w:t>
            </w:r>
          </w:p>
        </w:tc>
        <w:tc>
          <w:tcPr>
            <w:tcW w:w="1596" w:type="dxa"/>
          </w:tcPr>
          <w:p w14:paraId="781DB021"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FADD2C"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03AC24"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EF9BAC"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33F0F8"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5F73BC87"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0045D5A4" w14:textId="77777777" w:rsidR="00B71FB7" w:rsidRDefault="002A0BB2">
            <w:pPr>
              <w:keepNext/>
            </w:pPr>
            <w:r>
              <w:t xml:space="preserve">I feel that </w:t>
            </w:r>
            <w:r>
              <w:rPr>
                <w:color w:val="426092"/>
              </w:rPr>
              <w:t>${Q39/ChoiceGroup/SelectedChoices}</w:t>
            </w:r>
            <w:r>
              <w:t xml:space="preserve"> peoples in the U.S. have made major accomplishments and advancements. (5) </w:t>
            </w:r>
          </w:p>
        </w:tc>
        <w:tc>
          <w:tcPr>
            <w:tcW w:w="1596" w:type="dxa"/>
          </w:tcPr>
          <w:p w14:paraId="1221A4AF"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B79895"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654728"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6789F9"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24D106"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61FEBCE6"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76146FB7" w14:textId="77777777" w:rsidR="00B71FB7" w:rsidRDefault="002A0BB2">
            <w:pPr>
              <w:keepNext/>
            </w:pPr>
            <w:r>
              <w:t xml:space="preserve">My destiny is tied to the destiny of other </w:t>
            </w:r>
            <w:r>
              <w:rPr>
                <w:color w:val="426092"/>
              </w:rPr>
              <w:t>${Q39/ChoiceGroup/SelectedChoices}</w:t>
            </w:r>
            <w:r>
              <w:t xml:space="preserve">s in the U.S. (6) </w:t>
            </w:r>
          </w:p>
        </w:tc>
        <w:tc>
          <w:tcPr>
            <w:tcW w:w="1596" w:type="dxa"/>
          </w:tcPr>
          <w:p w14:paraId="090EB62C"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6F5EAC"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8FB82A"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98E845"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135DB4"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5D3BB5B8"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04A19CB9" w14:textId="77777777" w:rsidR="00B71FB7" w:rsidRDefault="002A0BB2">
            <w:pPr>
              <w:keepNext/>
            </w:pPr>
            <w:r>
              <w:t xml:space="preserve">Being </w:t>
            </w:r>
            <w:r>
              <w:rPr>
                <w:color w:val="426092"/>
              </w:rPr>
              <w:t>${Q39/ChoiceGroup/SelectedChoices}</w:t>
            </w:r>
            <w:r>
              <w:t xml:space="preserve"> is unimportant to my sense of what kind of person I am. (7) </w:t>
            </w:r>
          </w:p>
        </w:tc>
        <w:tc>
          <w:tcPr>
            <w:tcW w:w="1596" w:type="dxa"/>
          </w:tcPr>
          <w:p w14:paraId="47061E87"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CDF928"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DC64C0"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11DED6"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9E7D59"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3C6F8DAA"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56B72D62" w14:textId="77777777" w:rsidR="00B71FB7" w:rsidRDefault="002A0BB2">
            <w:pPr>
              <w:keepNext/>
            </w:pPr>
            <w:r>
              <w:t xml:space="preserve">I have a strong sense of belonging to </w:t>
            </w:r>
            <w:r>
              <w:rPr>
                <w:color w:val="426092"/>
              </w:rPr>
              <w:t>${Q39/ChoiceGroup/SelectedChoices}</w:t>
            </w:r>
            <w:r>
              <w:t xml:space="preserve">s in the U.S. (8) </w:t>
            </w:r>
          </w:p>
        </w:tc>
        <w:tc>
          <w:tcPr>
            <w:tcW w:w="1596" w:type="dxa"/>
          </w:tcPr>
          <w:p w14:paraId="4C54E4C3"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D8F6B6"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7D9734"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1EA617"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D6B878"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606EAB28"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1E9A83D5" w14:textId="77777777" w:rsidR="00B71FB7" w:rsidRDefault="002A0BB2">
            <w:pPr>
              <w:keepNext/>
            </w:pPr>
            <w:r>
              <w:t xml:space="preserve">I often regret that I am </w:t>
            </w:r>
            <w:r>
              <w:rPr>
                <w:color w:val="426092"/>
              </w:rPr>
              <w:t>${Q39/ChoiceGroup/SelectedChoices}</w:t>
            </w:r>
            <w:r>
              <w:t xml:space="preserve">. (9) </w:t>
            </w:r>
          </w:p>
        </w:tc>
        <w:tc>
          <w:tcPr>
            <w:tcW w:w="1596" w:type="dxa"/>
          </w:tcPr>
          <w:p w14:paraId="28C04A63"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F280CB"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43DADE"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303882"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F4C678"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6FFE9B6C"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10A8F4E7" w14:textId="77777777" w:rsidR="00B71FB7" w:rsidRDefault="002A0BB2">
            <w:pPr>
              <w:keepNext/>
            </w:pPr>
            <w:r>
              <w:t xml:space="preserve">I have a strong attachment to other </w:t>
            </w:r>
            <w:r>
              <w:rPr>
                <w:color w:val="426092"/>
              </w:rPr>
              <w:t>${Q39/ChoiceGroup/SelectedChoices}</w:t>
            </w:r>
            <w:r>
              <w:t xml:space="preserve">s in the U.S. (10) </w:t>
            </w:r>
          </w:p>
        </w:tc>
        <w:tc>
          <w:tcPr>
            <w:tcW w:w="1596" w:type="dxa"/>
          </w:tcPr>
          <w:p w14:paraId="3CC7ED74"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ED4312"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32F1C4"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71B914"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D61C0A"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63D8A4B5"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159D7EBD" w14:textId="77777777" w:rsidR="00B71FB7" w:rsidRDefault="002A0BB2">
            <w:pPr>
              <w:keepNext/>
            </w:pPr>
            <w:r>
              <w:t xml:space="preserve">Being </w:t>
            </w:r>
            <w:r>
              <w:rPr>
                <w:color w:val="426092"/>
              </w:rPr>
              <w:t>${Q39/ChoiceGroup/SelectedChoices}</w:t>
            </w:r>
            <w:r>
              <w:t xml:space="preserve"> is an important reflection of who I am. (11) </w:t>
            </w:r>
          </w:p>
        </w:tc>
        <w:tc>
          <w:tcPr>
            <w:tcW w:w="1596" w:type="dxa"/>
          </w:tcPr>
          <w:p w14:paraId="5613DFEA"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820A3E"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CFDE7D"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9745D0"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5E25B1"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69F3E1F5"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09339072" w14:textId="77777777" w:rsidR="00B71FB7" w:rsidRDefault="002A0BB2">
            <w:pPr>
              <w:keepNext/>
            </w:pPr>
            <w:r>
              <w:t xml:space="preserve">Being </w:t>
            </w:r>
            <w:r>
              <w:rPr>
                <w:color w:val="426092"/>
              </w:rPr>
              <w:t>${Q39/ChoiceGroup/SelectedChoices}</w:t>
            </w:r>
            <w:r>
              <w:t xml:space="preserve"> is not a major factor in my social relationships. (12) </w:t>
            </w:r>
          </w:p>
        </w:tc>
        <w:tc>
          <w:tcPr>
            <w:tcW w:w="1596" w:type="dxa"/>
          </w:tcPr>
          <w:p w14:paraId="1A390CFB"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B3A911"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69A747"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4307D1"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8F992B"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4B6F838C"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4C305DF4" w14:textId="77777777" w:rsidR="00B71FB7" w:rsidRDefault="002A0BB2">
            <w:pPr>
              <w:keepNext/>
            </w:pPr>
            <w:r>
              <w:t xml:space="preserve">In general, other Americans view </w:t>
            </w:r>
            <w:r>
              <w:rPr>
                <w:color w:val="426092"/>
              </w:rPr>
              <w:t>${Q39/ChoiceGroup/SelectedChoices}</w:t>
            </w:r>
            <w:r>
              <w:t xml:space="preserve">s in the US in a positive manner. (13) </w:t>
            </w:r>
          </w:p>
        </w:tc>
        <w:tc>
          <w:tcPr>
            <w:tcW w:w="1596" w:type="dxa"/>
          </w:tcPr>
          <w:p w14:paraId="76912D55"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8511F6"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0EDC6B"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2AA460"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F0D6DB"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48F921F0"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10167298" w14:textId="77777777" w:rsidR="00B71FB7" w:rsidRDefault="002A0BB2">
            <w:pPr>
              <w:keepNext/>
            </w:pPr>
            <w:r>
              <w:t xml:space="preserve">I am proud to be </w:t>
            </w:r>
            <w:r>
              <w:rPr>
                <w:color w:val="426092"/>
              </w:rPr>
              <w:t>${Q39/ChoiceGroup/SelectedChoices}</w:t>
            </w:r>
            <w:r>
              <w:t xml:space="preserve">. (14) </w:t>
            </w:r>
          </w:p>
        </w:tc>
        <w:tc>
          <w:tcPr>
            <w:tcW w:w="1596" w:type="dxa"/>
          </w:tcPr>
          <w:p w14:paraId="4836F7CD"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CD515B"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B700C1"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A4A6C8"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9F291D"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1C37F697" w14:textId="77777777" w:rsidTr="00B71FB7">
        <w:tc>
          <w:tcPr>
            <w:cnfStyle w:val="001000000000" w:firstRow="0" w:lastRow="0" w:firstColumn="1" w:lastColumn="0" w:oddVBand="0" w:evenVBand="0" w:oddHBand="0" w:evenHBand="0" w:firstRowFirstColumn="0" w:firstRowLastColumn="0" w:lastRowFirstColumn="0" w:lastRowLastColumn="0"/>
            <w:tcW w:w="1596" w:type="dxa"/>
          </w:tcPr>
          <w:p w14:paraId="1897DD51" w14:textId="77777777" w:rsidR="00B71FB7" w:rsidRDefault="002A0BB2">
            <w:pPr>
              <w:keepNext/>
            </w:pPr>
            <w:r>
              <w:t xml:space="preserve">I feel that </w:t>
            </w:r>
            <w:r>
              <w:rPr>
                <w:color w:val="426092"/>
              </w:rPr>
              <w:t>${Q39/ChoiceGroup/SelectedChoices}</w:t>
            </w:r>
            <w:r>
              <w:t xml:space="preserve"> peoples in the U.S. have made valuable contributions to American society. (15) </w:t>
            </w:r>
          </w:p>
        </w:tc>
        <w:tc>
          <w:tcPr>
            <w:tcW w:w="1596" w:type="dxa"/>
          </w:tcPr>
          <w:p w14:paraId="151219D6"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75DD10"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AEA31A"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B3F2AF"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722667"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9FBC909" w14:textId="77777777" w:rsidR="00B71FB7" w:rsidRDefault="00B71FB7"/>
    <w:p w14:paraId="3B5C315E" w14:textId="77777777" w:rsidR="00B71FB7" w:rsidRDefault="00B71FB7"/>
    <w:p w14:paraId="5ADEA77B" w14:textId="77777777" w:rsidR="00B71FB7" w:rsidRDefault="00B71FB7">
      <w:pPr>
        <w:pStyle w:val="QuestionSeparator"/>
      </w:pPr>
    </w:p>
    <w:p w14:paraId="2ACC0CB3" w14:textId="77777777" w:rsidR="00B71FB7" w:rsidRDefault="00B71FB7"/>
    <w:p w14:paraId="711001E5" w14:textId="77777777" w:rsidR="00B71FB7" w:rsidRDefault="002A0BB2">
      <w:pPr>
        <w:keepNext/>
      </w:pPr>
      <w:r>
        <w:t>Q41 How often do you do the following things?</w:t>
      </w:r>
    </w:p>
    <w:tbl>
      <w:tblPr>
        <w:tblStyle w:val="QQuestionTable"/>
        <w:tblW w:w="9576" w:type="auto"/>
        <w:tblLook w:val="07E0" w:firstRow="1" w:lastRow="1" w:firstColumn="1" w:lastColumn="1" w:noHBand="1" w:noVBand="1"/>
      </w:tblPr>
      <w:tblGrid>
        <w:gridCol w:w="1393"/>
        <w:gridCol w:w="1327"/>
        <w:gridCol w:w="1329"/>
        <w:gridCol w:w="1329"/>
        <w:gridCol w:w="1326"/>
        <w:gridCol w:w="1323"/>
        <w:gridCol w:w="1333"/>
      </w:tblGrid>
      <w:tr w:rsidR="00B71FB7" w14:paraId="291EED00" w14:textId="77777777" w:rsidTr="00B71F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E25AA5A" w14:textId="77777777" w:rsidR="00B71FB7" w:rsidRDefault="00B71FB7">
            <w:pPr>
              <w:keepNext/>
            </w:pPr>
          </w:p>
        </w:tc>
        <w:tc>
          <w:tcPr>
            <w:tcW w:w="1368" w:type="dxa"/>
          </w:tcPr>
          <w:p w14:paraId="5604F16C" w14:textId="77777777" w:rsidR="00B71FB7" w:rsidRDefault="002A0BB2">
            <w:pPr>
              <w:cnfStyle w:val="100000000000" w:firstRow="1" w:lastRow="0" w:firstColumn="0" w:lastColumn="0" w:oddVBand="0" w:evenVBand="0" w:oddHBand="0" w:evenHBand="0" w:firstRowFirstColumn="0" w:firstRowLastColumn="0" w:lastRowFirstColumn="0" w:lastRowLastColumn="0"/>
            </w:pPr>
            <w:r>
              <w:t>Never (1)</w:t>
            </w:r>
          </w:p>
        </w:tc>
        <w:tc>
          <w:tcPr>
            <w:tcW w:w="1368" w:type="dxa"/>
          </w:tcPr>
          <w:p w14:paraId="16AE94F4" w14:textId="77777777" w:rsidR="00B71FB7" w:rsidRDefault="002A0BB2">
            <w:pPr>
              <w:cnfStyle w:val="100000000000" w:firstRow="1" w:lastRow="0" w:firstColumn="0" w:lastColumn="0" w:oddVBand="0" w:evenVBand="0" w:oddHBand="0" w:evenHBand="0" w:firstRowFirstColumn="0" w:firstRowLastColumn="0" w:lastRowFirstColumn="0" w:lastRowLastColumn="0"/>
            </w:pPr>
            <w:r>
              <w:t>About once a Month (2)</w:t>
            </w:r>
          </w:p>
        </w:tc>
        <w:tc>
          <w:tcPr>
            <w:tcW w:w="1368" w:type="dxa"/>
          </w:tcPr>
          <w:p w14:paraId="42950A84" w14:textId="77777777" w:rsidR="00B71FB7" w:rsidRDefault="002A0BB2">
            <w:pPr>
              <w:cnfStyle w:val="100000000000" w:firstRow="1" w:lastRow="0" w:firstColumn="0" w:lastColumn="0" w:oddVBand="0" w:evenVBand="0" w:oddHBand="0" w:evenHBand="0" w:firstRowFirstColumn="0" w:firstRowLastColumn="0" w:lastRowFirstColumn="0" w:lastRowLastColumn="0"/>
            </w:pPr>
            <w:r>
              <w:t>A few times a month (3)</w:t>
            </w:r>
          </w:p>
        </w:tc>
        <w:tc>
          <w:tcPr>
            <w:tcW w:w="1368" w:type="dxa"/>
          </w:tcPr>
          <w:p w14:paraId="6AC1346E" w14:textId="77777777" w:rsidR="00B71FB7" w:rsidRDefault="002A0BB2">
            <w:pPr>
              <w:cnfStyle w:val="100000000000" w:firstRow="1" w:lastRow="0" w:firstColumn="0" w:lastColumn="0" w:oddVBand="0" w:evenVBand="0" w:oddHBand="0" w:evenHBand="0" w:firstRowFirstColumn="0" w:firstRowLastColumn="0" w:lastRowFirstColumn="0" w:lastRowLastColumn="0"/>
            </w:pPr>
            <w:r>
              <w:t>About once a week (4)</w:t>
            </w:r>
          </w:p>
        </w:tc>
        <w:tc>
          <w:tcPr>
            <w:tcW w:w="1368" w:type="dxa"/>
          </w:tcPr>
          <w:p w14:paraId="11054EEF" w14:textId="77777777" w:rsidR="00B71FB7" w:rsidRDefault="002A0BB2">
            <w:pPr>
              <w:cnfStyle w:val="100000000000" w:firstRow="1" w:lastRow="0" w:firstColumn="0" w:lastColumn="0" w:oddVBand="0" w:evenVBand="0" w:oddHBand="0" w:evenHBand="0" w:firstRowFirstColumn="0" w:firstRowLastColumn="0" w:lastRowFirstColumn="0" w:lastRowLastColumn="0"/>
            </w:pPr>
            <w:r>
              <w:t>A few times per week (5)</w:t>
            </w:r>
          </w:p>
        </w:tc>
        <w:tc>
          <w:tcPr>
            <w:tcW w:w="1368" w:type="dxa"/>
          </w:tcPr>
          <w:p w14:paraId="13B1DAAD" w14:textId="77777777" w:rsidR="00B71FB7" w:rsidRDefault="002A0BB2">
            <w:pPr>
              <w:cnfStyle w:val="100000000000" w:firstRow="1" w:lastRow="0" w:firstColumn="0" w:lastColumn="0" w:oddVBand="0" w:evenVBand="0" w:oddHBand="0" w:evenHBand="0" w:firstRowFirstColumn="0" w:firstRowLastColumn="0" w:lastRowFirstColumn="0" w:lastRowLastColumn="0"/>
            </w:pPr>
            <w:r>
              <w:t>Almost every day (6)</w:t>
            </w:r>
          </w:p>
        </w:tc>
      </w:tr>
      <w:tr w:rsidR="00B71FB7" w14:paraId="58EDA2A6" w14:textId="77777777" w:rsidTr="00B71FB7">
        <w:tc>
          <w:tcPr>
            <w:cnfStyle w:val="001000000000" w:firstRow="0" w:lastRow="0" w:firstColumn="1" w:lastColumn="0" w:oddVBand="0" w:evenVBand="0" w:oddHBand="0" w:evenHBand="0" w:firstRowFirstColumn="0" w:firstRowLastColumn="0" w:lastRowFirstColumn="0" w:lastRowLastColumn="0"/>
            <w:tcW w:w="1368" w:type="dxa"/>
          </w:tcPr>
          <w:p w14:paraId="2276DDC9" w14:textId="77777777" w:rsidR="00B71FB7" w:rsidRDefault="002A0BB2">
            <w:pPr>
              <w:keepNext/>
            </w:pPr>
            <w:r>
              <w:t xml:space="preserve">You try to prepare for possible insults from other people before leaving home. (1) </w:t>
            </w:r>
          </w:p>
        </w:tc>
        <w:tc>
          <w:tcPr>
            <w:tcW w:w="1368" w:type="dxa"/>
          </w:tcPr>
          <w:p w14:paraId="4527381E"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CA0B769"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CA8E8D3"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6F8AA8A"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CB33956"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AB83D8"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4A41A162" w14:textId="77777777" w:rsidTr="00B71FB7">
        <w:tc>
          <w:tcPr>
            <w:cnfStyle w:val="001000000000" w:firstRow="0" w:lastRow="0" w:firstColumn="1" w:lastColumn="0" w:oddVBand="0" w:evenVBand="0" w:oddHBand="0" w:evenHBand="0" w:firstRowFirstColumn="0" w:firstRowLastColumn="0" w:lastRowFirstColumn="0" w:lastRowLastColumn="0"/>
            <w:tcW w:w="1368" w:type="dxa"/>
          </w:tcPr>
          <w:p w14:paraId="2F85A873" w14:textId="77777777" w:rsidR="00B71FB7" w:rsidRDefault="002A0BB2">
            <w:pPr>
              <w:keepNext/>
            </w:pPr>
            <w:r>
              <w:t xml:space="preserve">Feel that you always have to be very careful about your appearance (to get good service or avoid being harassed). (2) </w:t>
            </w:r>
          </w:p>
        </w:tc>
        <w:tc>
          <w:tcPr>
            <w:tcW w:w="1368" w:type="dxa"/>
          </w:tcPr>
          <w:p w14:paraId="359C1E11"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3A474B"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3CDEF45"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E6120E7"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F381B0E"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672B976"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6903FE32" w14:textId="77777777" w:rsidTr="00B71FB7">
        <w:tc>
          <w:tcPr>
            <w:cnfStyle w:val="001000000000" w:firstRow="0" w:lastRow="0" w:firstColumn="1" w:lastColumn="0" w:oddVBand="0" w:evenVBand="0" w:oddHBand="0" w:evenHBand="0" w:firstRowFirstColumn="0" w:firstRowLastColumn="0" w:lastRowFirstColumn="0" w:lastRowLastColumn="0"/>
            <w:tcW w:w="1368" w:type="dxa"/>
          </w:tcPr>
          <w:p w14:paraId="52D90B4F" w14:textId="77777777" w:rsidR="00B71FB7" w:rsidRDefault="002A0BB2">
            <w:pPr>
              <w:keepNext/>
            </w:pPr>
            <w:r>
              <w:t xml:space="preserve">Carefully watch what you say and how you say it. (3) </w:t>
            </w:r>
          </w:p>
        </w:tc>
        <w:tc>
          <w:tcPr>
            <w:tcW w:w="1368" w:type="dxa"/>
          </w:tcPr>
          <w:p w14:paraId="6B93C650"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F2BEB7E"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F60122"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29676AD"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53B878"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3D8A378"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1FB7" w14:paraId="12BB9085" w14:textId="77777777" w:rsidTr="00B71FB7">
        <w:tc>
          <w:tcPr>
            <w:cnfStyle w:val="001000000000" w:firstRow="0" w:lastRow="0" w:firstColumn="1" w:lastColumn="0" w:oddVBand="0" w:evenVBand="0" w:oddHBand="0" w:evenHBand="0" w:firstRowFirstColumn="0" w:firstRowLastColumn="0" w:lastRowFirstColumn="0" w:lastRowLastColumn="0"/>
            <w:tcW w:w="1368" w:type="dxa"/>
          </w:tcPr>
          <w:p w14:paraId="593BA891" w14:textId="77777777" w:rsidR="00B71FB7" w:rsidRDefault="002A0BB2">
            <w:pPr>
              <w:keepNext/>
            </w:pPr>
            <w:r>
              <w:t xml:space="preserve">Try to avoid certain social situations in places. (4) </w:t>
            </w:r>
          </w:p>
        </w:tc>
        <w:tc>
          <w:tcPr>
            <w:tcW w:w="1368" w:type="dxa"/>
          </w:tcPr>
          <w:p w14:paraId="60BEABCC"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DD1AB3F"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FA34636"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5C9538A"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796D1BD"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FF91C31" w14:textId="77777777" w:rsidR="00B71FB7" w:rsidRDefault="00B71FB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0A3F696" w14:textId="77777777" w:rsidR="00B71FB7" w:rsidRDefault="00B71FB7"/>
    <w:p w14:paraId="6D37C223" w14:textId="77777777" w:rsidR="00B71FB7" w:rsidRDefault="00B71FB7"/>
    <w:p w14:paraId="0F1FBD44" w14:textId="77777777" w:rsidR="00B71FB7" w:rsidRDefault="00B71FB7">
      <w:pPr>
        <w:pStyle w:val="QuestionSeparator"/>
      </w:pPr>
    </w:p>
    <w:p w14:paraId="4FAC999E" w14:textId="77777777" w:rsidR="00B71FB7" w:rsidRDefault="00B71FB7"/>
    <w:p w14:paraId="2B8E19EB" w14:textId="77777777" w:rsidR="00B71FB7" w:rsidRDefault="002A0BB2">
      <w:pPr>
        <w:keepNext/>
      </w:pPr>
      <w:r>
        <w:t>Q115 Have you participated in Black Lives Matter rallies or protests against police brutality?</w:t>
      </w:r>
    </w:p>
    <w:p w14:paraId="058505D8" w14:textId="77777777" w:rsidR="00B71FB7" w:rsidRDefault="002A0BB2">
      <w:pPr>
        <w:pStyle w:val="ListParagraph"/>
        <w:keepNext/>
        <w:numPr>
          <w:ilvl w:val="0"/>
          <w:numId w:val="4"/>
        </w:numPr>
      </w:pPr>
      <w:r>
        <w:t xml:space="preserve">Yes  (1) </w:t>
      </w:r>
    </w:p>
    <w:p w14:paraId="5B3DEF28" w14:textId="77777777" w:rsidR="00B71FB7" w:rsidRDefault="002A0BB2">
      <w:pPr>
        <w:pStyle w:val="ListParagraph"/>
        <w:keepNext/>
        <w:numPr>
          <w:ilvl w:val="0"/>
          <w:numId w:val="4"/>
        </w:numPr>
      </w:pPr>
      <w:r>
        <w:t xml:space="preserve">No  (2) </w:t>
      </w:r>
    </w:p>
    <w:p w14:paraId="720CBA81" w14:textId="77777777" w:rsidR="00B71FB7" w:rsidRDefault="00B71FB7"/>
    <w:p w14:paraId="6D5BD30F" w14:textId="77777777" w:rsidR="00B71FB7" w:rsidRDefault="00B71FB7">
      <w:pPr>
        <w:pStyle w:val="QuestionSeparator"/>
      </w:pPr>
    </w:p>
    <w:p w14:paraId="76BCCB60" w14:textId="77777777" w:rsidR="00B71FB7" w:rsidRDefault="00B71FB7"/>
    <w:p w14:paraId="43D3157D" w14:textId="77777777" w:rsidR="00B71FB7" w:rsidRDefault="002A0BB2">
      <w:pPr>
        <w:keepNext/>
      </w:pPr>
      <w:r>
        <w:t xml:space="preserve">Q43 How many times in your life have you been discriminated against in each of the following ways, because of such things as your race, ethnicity, gender, age, religion, physical appearance, sexual orientation, or other characteristics? </w:t>
      </w:r>
      <w:r>
        <w:br/>
      </w:r>
      <w:r>
        <w:br/>
        <w:t>(If the experience happened to you, but for some reason other than discrimination, enter "0".) </w:t>
      </w:r>
    </w:p>
    <w:tbl>
      <w:tblPr>
        <w:tblStyle w:val="QQuestionTable"/>
        <w:tblW w:w="9576" w:type="auto"/>
        <w:tblLook w:val="07E0" w:firstRow="1" w:lastRow="1" w:firstColumn="1" w:lastColumn="1" w:noHBand="1" w:noVBand="1"/>
      </w:tblPr>
      <w:tblGrid>
        <w:gridCol w:w="4694"/>
        <w:gridCol w:w="4666"/>
      </w:tblGrid>
      <w:tr w:rsidR="00B71FB7" w14:paraId="669A4DD1" w14:textId="77777777" w:rsidTr="00B71F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13EC40BE" w14:textId="77777777" w:rsidR="00B71FB7" w:rsidRDefault="00B71FB7">
            <w:pPr>
              <w:keepNext/>
            </w:pPr>
          </w:p>
        </w:tc>
        <w:tc>
          <w:tcPr>
            <w:tcW w:w="4788" w:type="dxa"/>
          </w:tcPr>
          <w:p w14:paraId="697C74D0" w14:textId="77777777" w:rsidR="00B71FB7" w:rsidRDefault="00B71FB7">
            <w:pPr>
              <w:keepNext/>
              <w:cnfStyle w:val="100000000000" w:firstRow="1" w:lastRow="0" w:firstColumn="0" w:lastColumn="0" w:oddVBand="0" w:evenVBand="0" w:oddHBand="0" w:evenHBand="0" w:firstRowFirstColumn="0" w:firstRowLastColumn="0" w:lastRowFirstColumn="0" w:lastRowLastColumn="0"/>
            </w:pPr>
          </w:p>
        </w:tc>
      </w:tr>
      <w:tr w:rsidR="00B71FB7" w14:paraId="7E4DC527" w14:textId="77777777" w:rsidTr="00B71FB7">
        <w:tc>
          <w:tcPr>
            <w:cnfStyle w:val="001000000000" w:firstRow="0" w:lastRow="0" w:firstColumn="1" w:lastColumn="0" w:oddVBand="0" w:evenVBand="0" w:oddHBand="0" w:evenHBand="0" w:firstRowFirstColumn="0" w:firstRowLastColumn="0" w:lastRowFirstColumn="0" w:lastRowLastColumn="0"/>
            <w:tcW w:w="4788" w:type="dxa"/>
          </w:tcPr>
          <w:p w14:paraId="48A8273D" w14:textId="77777777" w:rsidR="00B71FB7" w:rsidRDefault="002A0BB2">
            <w:pPr>
              <w:keepNext/>
            </w:pPr>
            <w:r>
              <w:t xml:space="preserve">You were not hired for a job or not given a promotion (1) </w:t>
            </w:r>
          </w:p>
        </w:tc>
        <w:tc>
          <w:tcPr>
            <w:tcW w:w="4788" w:type="dxa"/>
          </w:tcPr>
          <w:p w14:paraId="75F6209B" w14:textId="77777777" w:rsidR="00B71FB7" w:rsidRDefault="002A0BB2">
            <w:pPr>
              <w:keepNext/>
              <w:cnfStyle w:val="000000000000" w:firstRow="0" w:lastRow="0" w:firstColumn="0" w:lastColumn="0" w:oddVBand="0" w:evenVBand="0" w:oddHBand="0" w:evenHBand="0" w:firstRowFirstColumn="0" w:firstRowLastColumn="0" w:lastRowFirstColumn="0" w:lastRowLastColumn="0"/>
            </w:pPr>
            <w:r>
              <w:t>▼ 0 (1) ... 11+ (11)</w:t>
            </w:r>
          </w:p>
        </w:tc>
      </w:tr>
      <w:tr w:rsidR="00B71FB7" w14:paraId="0EFC4207" w14:textId="77777777" w:rsidTr="00B71FB7">
        <w:tc>
          <w:tcPr>
            <w:cnfStyle w:val="001000000000" w:firstRow="0" w:lastRow="0" w:firstColumn="1" w:lastColumn="0" w:oddVBand="0" w:evenVBand="0" w:oddHBand="0" w:evenHBand="0" w:firstRowFirstColumn="0" w:firstRowLastColumn="0" w:lastRowFirstColumn="0" w:lastRowLastColumn="0"/>
            <w:tcW w:w="4788" w:type="dxa"/>
          </w:tcPr>
          <w:p w14:paraId="08916A46" w14:textId="77777777" w:rsidR="00B71FB7" w:rsidRDefault="002A0BB2">
            <w:pPr>
              <w:keepNext/>
            </w:pPr>
            <w:r>
              <w:t xml:space="preserve"> You were prevented from renting or buying a home in the neighborhood you wanted (2) </w:t>
            </w:r>
          </w:p>
        </w:tc>
        <w:tc>
          <w:tcPr>
            <w:tcW w:w="4788" w:type="dxa"/>
          </w:tcPr>
          <w:p w14:paraId="4DA6B1B5" w14:textId="77777777" w:rsidR="00B71FB7" w:rsidRDefault="002A0BB2">
            <w:pPr>
              <w:keepNext/>
              <w:cnfStyle w:val="000000000000" w:firstRow="0" w:lastRow="0" w:firstColumn="0" w:lastColumn="0" w:oddVBand="0" w:evenVBand="0" w:oddHBand="0" w:evenHBand="0" w:firstRowFirstColumn="0" w:firstRowLastColumn="0" w:lastRowFirstColumn="0" w:lastRowLastColumn="0"/>
            </w:pPr>
            <w:r>
              <w:t>▼ 0 (1) ... 11+ (11)</w:t>
            </w:r>
          </w:p>
        </w:tc>
      </w:tr>
      <w:tr w:rsidR="00B71FB7" w14:paraId="3E5A4033" w14:textId="77777777" w:rsidTr="00B71FB7">
        <w:tc>
          <w:tcPr>
            <w:cnfStyle w:val="001000000000" w:firstRow="0" w:lastRow="0" w:firstColumn="1" w:lastColumn="0" w:oddVBand="0" w:evenVBand="0" w:oddHBand="0" w:evenHBand="0" w:firstRowFirstColumn="0" w:firstRowLastColumn="0" w:lastRowFirstColumn="0" w:lastRowLastColumn="0"/>
            <w:tcW w:w="4788" w:type="dxa"/>
          </w:tcPr>
          <w:p w14:paraId="7E7DAEC7" w14:textId="77777777" w:rsidR="00B71FB7" w:rsidRDefault="002A0BB2">
            <w:pPr>
              <w:keepNext/>
            </w:pPr>
            <w:r>
              <w:t xml:space="preserve"> You were denied or provided inferior medical care (3) </w:t>
            </w:r>
          </w:p>
        </w:tc>
        <w:tc>
          <w:tcPr>
            <w:tcW w:w="4788" w:type="dxa"/>
          </w:tcPr>
          <w:p w14:paraId="36A6F6E3" w14:textId="77777777" w:rsidR="00B71FB7" w:rsidRDefault="002A0BB2">
            <w:pPr>
              <w:keepNext/>
              <w:cnfStyle w:val="000000000000" w:firstRow="0" w:lastRow="0" w:firstColumn="0" w:lastColumn="0" w:oddVBand="0" w:evenVBand="0" w:oddHBand="0" w:evenHBand="0" w:firstRowFirstColumn="0" w:firstRowLastColumn="0" w:lastRowFirstColumn="0" w:lastRowLastColumn="0"/>
            </w:pPr>
            <w:r>
              <w:t>▼ 0 (1) ... 11+ (11)</w:t>
            </w:r>
          </w:p>
        </w:tc>
      </w:tr>
      <w:tr w:rsidR="00B71FB7" w14:paraId="14D7A3AC" w14:textId="77777777" w:rsidTr="00B71FB7">
        <w:tc>
          <w:tcPr>
            <w:cnfStyle w:val="001000000000" w:firstRow="0" w:lastRow="0" w:firstColumn="1" w:lastColumn="0" w:oddVBand="0" w:evenVBand="0" w:oddHBand="0" w:evenHBand="0" w:firstRowFirstColumn="0" w:firstRowLastColumn="0" w:lastRowFirstColumn="0" w:lastRowLastColumn="0"/>
            <w:tcW w:w="4788" w:type="dxa"/>
          </w:tcPr>
          <w:p w14:paraId="275DC749" w14:textId="77777777" w:rsidR="00B71FB7" w:rsidRDefault="002A0BB2">
            <w:pPr>
              <w:keepNext/>
            </w:pPr>
            <w:r>
              <w:t xml:space="preserve"> You were denied or provided inferior service by a plumber, car mechanic, or other service provider (4) </w:t>
            </w:r>
          </w:p>
        </w:tc>
        <w:tc>
          <w:tcPr>
            <w:tcW w:w="4788" w:type="dxa"/>
          </w:tcPr>
          <w:p w14:paraId="53B2FE6E" w14:textId="77777777" w:rsidR="00B71FB7" w:rsidRDefault="002A0BB2">
            <w:pPr>
              <w:keepNext/>
              <w:cnfStyle w:val="000000000000" w:firstRow="0" w:lastRow="0" w:firstColumn="0" w:lastColumn="0" w:oddVBand="0" w:evenVBand="0" w:oddHBand="0" w:evenHBand="0" w:firstRowFirstColumn="0" w:firstRowLastColumn="0" w:lastRowFirstColumn="0" w:lastRowLastColumn="0"/>
            </w:pPr>
            <w:r>
              <w:t>▼ 0 (1) ... 11+ (11)</w:t>
            </w:r>
          </w:p>
        </w:tc>
      </w:tr>
    </w:tbl>
    <w:p w14:paraId="2FAEAB91" w14:textId="77777777" w:rsidR="00B71FB7" w:rsidRDefault="00B71FB7"/>
    <w:p w14:paraId="5AF8A859" w14:textId="77777777" w:rsidR="00B71FB7" w:rsidRDefault="00B71FB7"/>
    <w:p w14:paraId="105F53E6" w14:textId="77777777" w:rsidR="00B71FB7" w:rsidRDefault="00B71FB7">
      <w:pPr>
        <w:pStyle w:val="QuestionSeparator"/>
      </w:pPr>
    </w:p>
    <w:p w14:paraId="342251CF" w14:textId="77777777" w:rsidR="00B71FB7" w:rsidRDefault="00B71FB7"/>
    <w:p w14:paraId="23A92EF8" w14:textId="77777777" w:rsidR="00B71FB7" w:rsidRDefault="002A0BB2">
      <w:pPr>
        <w:keepNext/>
      </w:pPr>
      <w:r>
        <w:t>Q105 What was the main reason for the discrimination you experienced? (Select all that apply)</w:t>
      </w:r>
    </w:p>
    <w:p w14:paraId="2C7B9F7C" w14:textId="77777777" w:rsidR="00B71FB7" w:rsidRDefault="002A0BB2">
      <w:pPr>
        <w:pStyle w:val="ListParagraph"/>
        <w:keepNext/>
        <w:numPr>
          <w:ilvl w:val="0"/>
          <w:numId w:val="2"/>
        </w:numPr>
      </w:pPr>
      <w:r>
        <w:t xml:space="preserve"> Your age  (1) </w:t>
      </w:r>
    </w:p>
    <w:p w14:paraId="1DA22527" w14:textId="77777777" w:rsidR="00B71FB7" w:rsidRDefault="002A0BB2">
      <w:pPr>
        <w:pStyle w:val="ListParagraph"/>
        <w:keepNext/>
        <w:numPr>
          <w:ilvl w:val="0"/>
          <w:numId w:val="2"/>
        </w:numPr>
      </w:pPr>
      <w:r>
        <w:t xml:space="preserve"> Your gender  (2) </w:t>
      </w:r>
    </w:p>
    <w:p w14:paraId="7077F91F" w14:textId="77777777" w:rsidR="00B71FB7" w:rsidRDefault="002A0BB2">
      <w:pPr>
        <w:pStyle w:val="ListParagraph"/>
        <w:keepNext/>
        <w:numPr>
          <w:ilvl w:val="0"/>
          <w:numId w:val="2"/>
        </w:numPr>
      </w:pPr>
      <w:r>
        <w:t xml:space="preserve"> Your race  (3) </w:t>
      </w:r>
    </w:p>
    <w:p w14:paraId="459CFDB1" w14:textId="77777777" w:rsidR="00B71FB7" w:rsidRDefault="002A0BB2">
      <w:pPr>
        <w:pStyle w:val="ListParagraph"/>
        <w:keepNext/>
        <w:numPr>
          <w:ilvl w:val="0"/>
          <w:numId w:val="2"/>
        </w:numPr>
      </w:pPr>
      <w:r>
        <w:t xml:space="preserve"> Your ethnicity or nationality  (4) </w:t>
      </w:r>
    </w:p>
    <w:p w14:paraId="32BD4AA4" w14:textId="77777777" w:rsidR="00B71FB7" w:rsidRDefault="002A0BB2">
      <w:pPr>
        <w:pStyle w:val="ListParagraph"/>
        <w:keepNext/>
        <w:numPr>
          <w:ilvl w:val="0"/>
          <w:numId w:val="2"/>
        </w:numPr>
      </w:pPr>
      <w:r>
        <w:t xml:space="preserve"> Your religion  (5) </w:t>
      </w:r>
    </w:p>
    <w:p w14:paraId="22E5392A" w14:textId="77777777" w:rsidR="00B71FB7" w:rsidRDefault="002A0BB2">
      <w:pPr>
        <w:pStyle w:val="ListParagraph"/>
        <w:keepNext/>
        <w:numPr>
          <w:ilvl w:val="0"/>
          <w:numId w:val="2"/>
        </w:numPr>
      </w:pPr>
      <w:r>
        <w:t xml:space="preserve"> Your height or weight  (6) </w:t>
      </w:r>
    </w:p>
    <w:p w14:paraId="4ECED3F4" w14:textId="77777777" w:rsidR="00B71FB7" w:rsidRDefault="002A0BB2">
      <w:pPr>
        <w:pStyle w:val="ListParagraph"/>
        <w:keepNext/>
        <w:numPr>
          <w:ilvl w:val="0"/>
          <w:numId w:val="2"/>
        </w:numPr>
      </w:pPr>
      <w:r>
        <w:t xml:space="preserve"> Some other aspect of your appearance  (7) </w:t>
      </w:r>
    </w:p>
    <w:p w14:paraId="6FA60D5B" w14:textId="77777777" w:rsidR="00B71FB7" w:rsidRDefault="002A0BB2">
      <w:pPr>
        <w:pStyle w:val="ListParagraph"/>
        <w:keepNext/>
        <w:numPr>
          <w:ilvl w:val="0"/>
          <w:numId w:val="2"/>
        </w:numPr>
      </w:pPr>
      <w:r>
        <w:t xml:space="preserve"> A physical disability  (8) </w:t>
      </w:r>
    </w:p>
    <w:p w14:paraId="505B5478" w14:textId="77777777" w:rsidR="00B71FB7" w:rsidRDefault="002A0BB2">
      <w:pPr>
        <w:pStyle w:val="ListParagraph"/>
        <w:keepNext/>
        <w:numPr>
          <w:ilvl w:val="0"/>
          <w:numId w:val="2"/>
        </w:numPr>
      </w:pPr>
      <w:r>
        <w:t xml:space="preserve"> Your sexual orientation  (9) </w:t>
      </w:r>
    </w:p>
    <w:p w14:paraId="5AC45589" w14:textId="77777777" w:rsidR="00B71FB7" w:rsidRDefault="002A0BB2">
      <w:pPr>
        <w:pStyle w:val="ListParagraph"/>
        <w:keepNext/>
        <w:numPr>
          <w:ilvl w:val="0"/>
          <w:numId w:val="2"/>
        </w:numPr>
      </w:pPr>
      <w:r>
        <w:t xml:space="preserve"> Some other reason for discrimination (Please specify:)  (10) ________________________________________________</w:t>
      </w:r>
    </w:p>
    <w:p w14:paraId="39124FB9" w14:textId="77777777" w:rsidR="00B71FB7" w:rsidRDefault="00B71FB7"/>
    <w:p w14:paraId="0E8935B7" w14:textId="77777777" w:rsidR="00B71FB7" w:rsidRDefault="002A0BB2">
      <w:pPr>
        <w:pStyle w:val="BlockEndLabel"/>
      </w:pPr>
      <w:r>
        <w:t>End of Block: Race &amp; Racism Section</w:t>
      </w:r>
    </w:p>
    <w:p w14:paraId="40DE6839" w14:textId="77777777" w:rsidR="00B71FB7" w:rsidRDefault="00B71FB7">
      <w:pPr>
        <w:pStyle w:val="BlockSeparator"/>
      </w:pPr>
    </w:p>
    <w:p w14:paraId="2F513C22" w14:textId="77777777" w:rsidR="00B71FB7" w:rsidRDefault="002A0BB2">
      <w:pPr>
        <w:pStyle w:val="BlockStartLabel"/>
      </w:pPr>
      <w:r>
        <w:t>Start of Block: Knowledge of Specific Governmental/Medical Human Rights Violations</w:t>
      </w:r>
    </w:p>
    <w:p w14:paraId="5A7CADA1" w14:textId="77777777" w:rsidR="00B71FB7" w:rsidRDefault="00B71FB7"/>
    <w:p w14:paraId="7C1DEC0D" w14:textId="77777777" w:rsidR="00B71FB7" w:rsidRDefault="002A0BB2">
      <w:pPr>
        <w:keepNext/>
      </w:pPr>
      <w:r>
        <w:t>Q56 How much, if anything, have you heard or read about the United States Federal Government’s Tuskegee Syphilis Study from 1932 to 1972, in which a group of Black men in Alabama who had syphilis were not told about it or treated for it? </w:t>
      </w:r>
    </w:p>
    <w:p w14:paraId="22F5A483" w14:textId="77777777" w:rsidR="00B71FB7" w:rsidRDefault="002A0BB2">
      <w:pPr>
        <w:pStyle w:val="ListParagraph"/>
        <w:keepNext/>
        <w:numPr>
          <w:ilvl w:val="0"/>
          <w:numId w:val="4"/>
        </w:numPr>
      </w:pPr>
      <w:r>
        <w:t xml:space="preserve">A great deal  (1) </w:t>
      </w:r>
    </w:p>
    <w:p w14:paraId="44B4FDBF" w14:textId="77777777" w:rsidR="00B71FB7" w:rsidRDefault="002A0BB2">
      <w:pPr>
        <w:pStyle w:val="ListParagraph"/>
        <w:keepNext/>
        <w:numPr>
          <w:ilvl w:val="0"/>
          <w:numId w:val="4"/>
        </w:numPr>
      </w:pPr>
      <w:r>
        <w:t xml:space="preserve">A lot  (2) </w:t>
      </w:r>
    </w:p>
    <w:p w14:paraId="6E775F27" w14:textId="77777777" w:rsidR="00B71FB7" w:rsidRDefault="002A0BB2">
      <w:pPr>
        <w:pStyle w:val="ListParagraph"/>
        <w:keepNext/>
        <w:numPr>
          <w:ilvl w:val="0"/>
          <w:numId w:val="4"/>
        </w:numPr>
      </w:pPr>
      <w:r>
        <w:t xml:space="preserve">A moderate amount  (3) </w:t>
      </w:r>
    </w:p>
    <w:p w14:paraId="748A420B" w14:textId="77777777" w:rsidR="00B71FB7" w:rsidRDefault="002A0BB2">
      <w:pPr>
        <w:pStyle w:val="ListParagraph"/>
        <w:keepNext/>
        <w:numPr>
          <w:ilvl w:val="0"/>
          <w:numId w:val="4"/>
        </w:numPr>
      </w:pPr>
      <w:r>
        <w:t xml:space="preserve">A little  (4) </w:t>
      </w:r>
    </w:p>
    <w:p w14:paraId="771488F8" w14:textId="77777777" w:rsidR="00B71FB7" w:rsidRDefault="002A0BB2">
      <w:pPr>
        <w:pStyle w:val="ListParagraph"/>
        <w:keepNext/>
        <w:numPr>
          <w:ilvl w:val="0"/>
          <w:numId w:val="4"/>
        </w:numPr>
      </w:pPr>
      <w:r>
        <w:t xml:space="preserve">None at all  (5) </w:t>
      </w:r>
    </w:p>
    <w:p w14:paraId="69D77E5D" w14:textId="77777777" w:rsidR="00B71FB7" w:rsidRDefault="00B71FB7"/>
    <w:p w14:paraId="0B17A1C3" w14:textId="77777777" w:rsidR="00B71FB7" w:rsidRDefault="00B71FB7">
      <w:pPr>
        <w:pStyle w:val="QuestionSeparator"/>
      </w:pPr>
    </w:p>
    <w:p w14:paraId="24A55F81" w14:textId="77777777" w:rsidR="00B71FB7" w:rsidRDefault="00B71FB7"/>
    <w:p w14:paraId="774D8B09" w14:textId="77777777" w:rsidR="00B71FB7" w:rsidRDefault="002A0BB2">
      <w:pPr>
        <w:keepNext/>
      </w:pPr>
      <w:r>
        <w:t>Q57 How much, if anything, have you heard or read about the United States Federal Government’s sterilization of Native American women and girls through the Indian Health Services in the mid-1960s to 1976?</w:t>
      </w:r>
    </w:p>
    <w:p w14:paraId="74DBDACB" w14:textId="77777777" w:rsidR="00B71FB7" w:rsidRDefault="002A0BB2">
      <w:pPr>
        <w:pStyle w:val="ListParagraph"/>
        <w:keepNext/>
        <w:numPr>
          <w:ilvl w:val="0"/>
          <w:numId w:val="4"/>
        </w:numPr>
      </w:pPr>
      <w:r>
        <w:t xml:space="preserve">A great deal  (1) </w:t>
      </w:r>
    </w:p>
    <w:p w14:paraId="316587C5" w14:textId="77777777" w:rsidR="00B71FB7" w:rsidRDefault="002A0BB2">
      <w:pPr>
        <w:pStyle w:val="ListParagraph"/>
        <w:keepNext/>
        <w:numPr>
          <w:ilvl w:val="0"/>
          <w:numId w:val="4"/>
        </w:numPr>
      </w:pPr>
      <w:r>
        <w:t xml:space="preserve">A lot  (2) </w:t>
      </w:r>
    </w:p>
    <w:p w14:paraId="1F166B4F" w14:textId="77777777" w:rsidR="00B71FB7" w:rsidRDefault="002A0BB2">
      <w:pPr>
        <w:pStyle w:val="ListParagraph"/>
        <w:keepNext/>
        <w:numPr>
          <w:ilvl w:val="0"/>
          <w:numId w:val="4"/>
        </w:numPr>
      </w:pPr>
      <w:r>
        <w:t xml:space="preserve">A moderate amount  (3) </w:t>
      </w:r>
    </w:p>
    <w:p w14:paraId="3A1F67E7" w14:textId="77777777" w:rsidR="00B71FB7" w:rsidRDefault="002A0BB2">
      <w:pPr>
        <w:pStyle w:val="ListParagraph"/>
        <w:keepNext/>
        <w:numPr>
          <w:ilvl w:val="0"/>
          <w:numId w:val="4"/>
        </w:numPr>
      </w:pPr>
      <w:r>
        <w:t xml:space="preserve">A little  (4) </w:t>
      </w:r>
    </w:p>
    <w:p w14:paraId="61E1D737" w14:textId="77777777" w:rsidR="00B71FB7" w:rsidRDefault="002A0BB2">
      <w:pPr>
        <w:pStyle w:val="ListParagraph"/>
        <w:keepNext/>
        <w:numPr>
          <w:ilvl w:val="0"/>
          <w:numId w:val="4"/>
        </w:numPr>
      </w:pPr>
      <w:r>
        <w:t xml:space="preserve">None at all  (5) </w:t>
      </w:r>
    </w:p>
    <w:p w14:paraId="300A5211" w14:textId="77777777" w:rsidR="00B71FB7" w:rsidRDefault="00B71FB7"/>
    <w:p w14:paraId="16FB1E09" w14:textId="77777777" w:rsidR="00B71FB7" w:rsidRDefault="00B71FB7">
      <w:pPr>
        <w:pStyle w:val="QuestionSeparator"/>
      </w:pPr>
    </w:p>
    <w:p w14:paraId="3ABBFA2A" w14:textId="77777777" w:rsidR="00B71FB7" w:rsidRDefault="00B71FB7"/>
    <w:p w14:paraId="5878EE41" w14:textId="77777777" w:rsidR="00B71FB7" w:rsidRDefault="002A0BB2">
      <w:pPr>
        <w:keepNext/>
      </w:pPr>
      <w:r>
        <w:t>Q58 How much, if anything, have you heard or read about the United States Federal Government’s experiments in Guatemala, where prisoners, sex workers, and mentally ill patients were intentionally infected with Syphilis and Gonorrhea to test the effects of penicillin? </w:t>
      </w:r>
    </w:p>
    <w:p w14:paraId="32591B04" w14:textId="77777777" w:rsidR="00B71FB7" w:rsidRDefault="002A0BB2">
      <w:pPr>
        <w:pStyle w:val="ListParagraph"/>
        <w:keepNext/>
        <w:numPr>
          <w:ilvl w:val="0"/>
          <w:numId w:val="4"/>
        </w:numPr>
      </w:pPr>
      <w:r>
        <w:t xml:space="preserve">A great deal  (1) </w:t>
      </w:r>
    </w:p>
    <w:p w14:paraId="1F6E3568" w14:textId="77777777" w:rsidR="00B71FB7" w:rsidRDefault="002A0BB2">
      <w:pPr>
        <w:pStyle w:val="ListParagraph"/>
        <w:keepNext/>
        <w:numPr>
          <w:ilvl w:val="0"/>
          <w:numId w:val="4"/>
        </w:numPr>
      </w:pPr>
      <w:r>
        <w:t xml:space="preserve">A lot  (2) </w:t>
      </w:r>
    </w:p>
    <w:p w14:paraId="62039F29" w14:textId="77777777" w:rsidR="00B71FB7" w:rsidRDefault="002A0BB2">
      <w:pPr>
        <w:pStyle w:val="ListParagraph"/>
        <w:keepNext/>
        <w:numPr>
          <w:ilvl w:val="0"/>
          <w:numId w:val="4"/>
        </w:numPr>
      </w:pPr>
      <w:r>
        <w:t xml:space="preserve">A moderate amount  (3) </w:t>
      </w:r>
    </w:p>
    <w:p w14:paraId="3FFDD391" w14:textId="77777777" w:rsidR="00B71FB7" w:rsidRDefault="002A0BB2">
      <w:pPr>
        <w:pStyle w:val="ListParagraph"/>
        <w:keepNext/>
        <w:numPr>
          <w:ilvl w:val="0"/>
          <w:numId w:val="4"/>
        </w:numPr>
      </w:pPr>
      <w:r>
        <w:t xml:space="preserve">A little  (4) </w:t>
      </w:r>
    </w:p>
    <w:p w14:paraId="07AA3C31" w14:textId="77777777" w:rsidR="00B71FB7" w:rsidRDefault="002A0BB2">
      <w:pPr>
        <w:pStyle w:val="ListParagraph"/>
        <w:keepNext/>
        <w:numPr>
          <w:ilvl w:val="0"/>
          <w:numId w:val="4"/>
        </w:numPr>
      </w:pPr>
      <w:r>
        <w:t xml:space="preserve">None at all  (5) </w:t>
      </w:r>
    </w:p>
    <w:p w14:paraId="28D3E776" w14:textId="77777777" w:rsidR="00B71FB7" w:rsidRDefault="00B71FB7"/>
    <w:p w14:paraId="64637487" w14:textId="77777777" w:rsidR="00B71FB7" w:rsidRDefault="00B71FB7">
      <w:pPr>
        <w:pStyle w:val="QuestionSeparator"/>
      </w:pPr>
    </w:p>
    <w:p w14:paraId="567A5701" w14:textId="77777777" w:rsidR="00B71FB7" w:rsidRDefault="00B71FB7"/>
    <w:p w14:paraId="2E6893C9" w14:textId="77777777" w:rsidR="00B71FB7" w:rsidRDefault="002A0BB2">
      <w:pPr>
        <w:keepNext/>
      </w:pPr>
      <w:r>
        <w:t>Q141 How much, if anything, have you heard or read about the United States Federal Government’s detainment of immigrant children and families in unsanitary conditions and overcrowded facilities operated by the U.S. Immigration and Customs Enforcement (ICE)? </w:t>
      </w:r>
    </w:p>
    <w:p w14:paraId="7CFA585D" w14:textId="77777777" w:rsidR="00B71FB7" w:rsidRDefault="002A0BB2">
      <w:pPr>
        <w:pStyle w:val="ListParagraph"/>
        <w:keepNext/>
        <w:numPr>
          <w:ilvl w:val="0"/>
          <w:numId w:val="4"/>
        </w:numPr>
      </w:pPr>
      <w:r>
        <w:t xml:space="preserve">A great deal  (1) </w:t>
      </w:r>
    </w:p>
    <w:p w14:paraId="2B1CD987" w14:textId="77777777" w:rsidR="00B71FB7" w:rsidRDefault="002A0BB2">
      <w:pPr>
        <w:pStyle w:val="ListParagraph"/>
        <w:keepNext/>
        <w:numPr>
          <w:ilvl w:val="0"/>
          <w:numId w:val="4"/>
        </w:numPr>
      </w:pPr>
      <w:r>
        <w:t xml:space="preserve">A lot  (2) </w:t>
      </w:r>
    </w:p>
    <w:p w14:paraId="0CD1DFB2" w14:textId="77777777" w:rsidR="00B71FB7" w:rsidRDefault="002A0BB2">
      <w:pPr>
        <w:pStyle w:val="ListParagraph"/>
        <w:keepNext/>
        <w:numPr>
          <w:ilvl w:val="0"/>
          <w:numId w:val="4"/>
        </w:numPr>
      </w:pPr>
      <w:r>
        <w:t xml:space="preserve">A moderate amount  (3) </w:t>
      </w:r>
    </w:p>
    <w:p w14:paraId="6A7F665C" w14:textId="77777777" w:rsidR="00B71FB7" w:rsidRDefault="002A0BB2">
      <w:pPr>
        <w:pStyle w:val="ListParagraph"/>
        <w:keepNext/>
        <w:numPr>
          <w:ilvl w:val="0"/>
          <w:numId w:val="4"/>
        </w:numPr>
      </w:pPr>
      <w:r>
        <w:t xml:space="preserve">A little  (4) </w:t>
      </w:r>
    </w:p>
    <w:p w14:paraId="3486C831" w14:textId="77777777" w:rsidR="00B71FB7" w:rsidRDefault="002A0BB2">
      <w:pPr>
        <w:pStyle w:val="ListParagraph"/>
        <w:keepNext/>
        <w:numPr>
          <w:ilvl w:val="0"/>
          <w:numId w:val="4"/>
        </w:numPr>
      </w:pPr>
      <w:r>
        <w:t xml:space="preserve">None at all  (5) </w:t>
      </w:r>
    </w:p>
    <w:p w14:paraId="31BAC170" w14:textId="77777777" w:rsidR="00B71FB7" w:rsidRDefault="00B71FB7"/>
    <w:p w14:paraId="649BC405" w14:textId="77777777" w:rsidR="00B71FB7" w:rsidRDefault="002A0BB2">
      <w:pPr>
        <w:pStyle w:val="BlockEndLabel"/>
      </w:pPr>
      <w:r>
        <w:t>End of Block: Knowledge of Specific Governmental/Medical Human Rights Violations</w:t>
      </w:r>
    </w:p>
    <w:p w14:paraId="46BBE7F5" w14:textId="77777777" w:rsidR="00B71FB7" w:rsidRDefault="00B71FB7">
      <w:pPr>
        <w:pStyle w:val="BlockSeparator"/>
      </w:pPr>
    </w:p>
    <w:p w14:paraId="31BE6A50" w14:textId="77777777" w:rsidR="00B71FB7" w:rsidRDefault="002A0BB2">
      <w:pPr>
        <w:pStyle w:val="BlockStartLabel"/>
      </w:pPr>
      <w:r>
        <w:t>Start of Block: End of Survey Sociodemographics Section</w:t>
      </w:r>
    </w:p>
    <w:p w14:paraId="71013D66" w14:textId="77777777" w:rsidR="00B71FB7" w:rsidRDefault="00B71FB7"/>
    <w:p w14:paraId="579D770D" w14:textId="77777777" w:rsidR="00B71FB7" w:rsidRDefault="002A0BB2">
      <w:pPr>
        <w:keepNext/>
      </w:pPr>
      <w:r>
        <w:t>Q61 Were you born in the United States?</w:t>
      </w:r>
    </w:p>
    <w:p w14:paraId="4EED1772" w14:textId="77777777" w:rsidR="00B71FB7" w:rsidRDefault="002A0BB2">
      <w:pPr>
        <w:pStyle w:val="ListParagraph"/>
        <w:keepNext/>
        <w:numPr>
          <w:ilvl w:val="0"/>
          <w:numId w:val="4"/>
        </w:numPr>
      </w:pPr>
      <w:r>
        <w:t xml:space="preserve">Yes  (1) </w:t>
      </w:r>
    </w:p>
    <w:p w14:paraId="78A95590" w14:textId="77777777" w:rsidR="00B71FB7" w:rsidRDefault="002A0BB2">
      <w:pPr>
        <w:pStyle w:val="ListParagraph"/>
        <w:keepNext/>
        <w:numPr>
          <w:ilvl w:val="0"/>
          <w:numId w:val="4"/>
        </w:numPr>
      </w:pPr>
      <w:r>
        <w:t xml:space="preserve">No  (2) </w:t>
      </w:r>
    </w:p>
    <w:p w14:paraId="13447DC3" w14:textId="77777777" w:rsidR="00B71FB7" w:rsidRDefault="00B71FB7"/>
    <w:p w14:paraId="45994C79" w14:textId="77777777" w:rsidR="00B71FB7" w:rsidRDefault="00B71FB7">
      <w:pPr>
        <w:pStyle w:val="QuestionSeparator"/>
      </w:pPr>
    </w:p>
    <w:p w14:paraId="2517A55C" w14:textId="77777777" w:rsidR="00B71FB7" w:rsidRDefault="002A0BB2">
      <w:pPr>
        <w:pStyle w:val="QDisplayLogic"/>
        <w:keepNext/>
      </w:pPr>
      <w:r>
        <w:t>Display This Question:</w:t>
      </w:r>
    </w:p>
    <w:p w14:paraId="172F8760" w14:textId="77777777" w:rsidR="00B71FB7" w:rsidRDefault="002A0BB2">
      <w:pPr>
        <w:pStyle w:val="QDisplayLogic"/>
        <w:keepNext/>
        <w:ind w:firstLine="400"/>
      </w:pPr>
      <w:r>
        <w:t>If Were you born in the United States? = No</w:t>
      </w:r>
    </w:p>
    <w:p w14:paraId="15693642" w14:textId="77777777" w:rsidR="00B71FB7" w:rsidRDefault="00B71FB7"/>
    <w:p w14:paraId="0053474A" w14:textId="77777777" w:rsidR="00B71FB7" w:rsidRDefault="002A0BB2">
      <w:pPr>
        <w:keepNext/>
      </w:pPr>
      <w:r>
        <w:t>Q62 In what year did you move to the United States?</w:t>
      </w:r>
    </w:p>
    <w:p w14:paraId="15E29609" w14:textId="77777777" w:rsidR="00B71FB7" w:rsidRDefault="002A0BB2">
      <w:pPr>
        <w:pStyle w:val="Dropdown"/>
        <w:keepNext/>
      </w:pPr>
      <w:r>
        <w:t>▼ 1920 (1) ... 2021 (102)</w:t>
      </w:r>
    </w:p>
    <w:p w14:paraId="30A29AEF" w14:textId="77777777" w:rsidR="00B71FB7" w:rsidRDefault="00B71FB7"/>
    <w:p w14:paraId="691E857D" w14:textId="77777777" w:rsidR="00B71FB7" w:rsidRDefault="00B71FB7">
      <w:pPr>
        <w:pStyle w:val="QuestionSeparator"/>
      </w:pPr>
    </w:p>
    <w:p w14:paraId="52F40771" w14:textId="77777777" w:rsidR="00B71FB7" w:rsidRDefault="00B71FB7"/>
    <w:p w14:paraId="76CE5DA1" w14:textId="77777777" w:rsidR="00B71FB7" w:rsidRDefault="002A0BB2">
      <w:pPr>
        <w:keepNext/>
      </w:pPr>
      <w:r>
        <w:t>Q63 In general, would you say your physical health is poor, fair, good, very good, or excellent?</w:t>
      </w:r>
    </w:p>
    <w:p w14:paraId="65EAD2B0" w14:textId="77777777" w:rsidR="00B71FB7" w:rsidRDefault="002A0BB2">
      <w:pPr>
        <w:pStyle w:val="ListParagraph"/>
        <w:keepNext/>
        <w:numPr>
          <w:ilvl w:val="0"/>
          <w:numId w:val="4"/>
        </w:numPr>
      </w:pPr>
      <w:r>
        <w:t xml:space="preserve">Excellent  (5) </w:t>
      </w:r>
    </w:p>
    <w:p w14:paraId="7CA184AC" w14:textId="77777777" w:rsidR="00B71FB7" w:rsidRDefault="002A0BB2">
      <w:pPr>
        <w:pStyle w:val="ListParagraph"/>
        <w:keepNext/>
        <w:numPr>
          <w:ilvl w:val="0"/>
          <w:numId w:val="4"/>
        </w:numPr>
      </w:pPr>
      <w:r>
        <w:t xml:space="preserve">Very good  (1) </w:t>
      </w:r>
    </w:p>
    <w:p w14:paraId="5B6BB969" w14:textId="77777777" w:rsidR="00B71FB7" w:rsidRDefault="002A0BB2">
      <w:pPr>
        <w:pStyle w:val="ListParagraph"/>
        <w:keepNext/>
        <w:numPr>
          <w:ilvl w:val="0"/>
          <w:numId w:val="4"/>
        </w:numPr>
      </w:pPr>
      <w:r>
        <w:t xml:space="preserve">Good  (2) </w:t>
      </w:r>
    </w:p>
    <w:p w14:paraId="4EB4E5F5" w14:textId="77777777" w:rsidR="00B71FB7" w:rsidRDefault="002A0BB2">
      <w:pPr>
        <w:pStyle w:val="ListParagraph"/>
        <w:keepNext/>
        <w:numPr>
          <w:ilvl w:val="0"/>
          <w:numId w:val="4"/>
        </w:numPr>
      </w:pPr>
      <w:r>
        <w:t xml:space="preserve">Fair  (3) </w:t>
      </w:r>
    </w:p>
    <w:p w14:paraId="0CE6C8AA" w14:textId="77777777" w:rsidR="00B71FB7" w:rsidRDefault="002A0BB2">
      <w:pPr>
        <w:pStyle w:val="ListParagraph"/>
        <w:keepNext/>
        <w:numPr>
          <w:ilvl w:val="0"/>
          <w:numId w:val="4"/>
        </w:numPr>
      </w:pPr>
      <w:r>
        <w:t xml:space="preserve">Poor  (4) </w:t>
      </w:r>
    </w:p>
    <w:p w14:paraId="0CACE160" w14:textId="77777777" w:rsidR="00B71FB7" w:rsidRDefault="00B71FB7"/>
    <w:p w14:paraId="5F4EDB84" w14:textId="77777777" w:rsidR="00B71FB7" w:rsidRDefault="00B71FB7">
      <w:pPr>
        <w:pStyle w:val="QuestionSeparator"/>
      </w:pPr>
    </w:p>
    <w:p w14:paraId="6F484745" w14:textId="77777777" w:rsidR="00B71FB7" w:rsidRDefault="00B71FB7"/>
    <w:p w14:paraId="42E3069F" w14:textId="77777777" w:rsidR="00B71FB7" w:rsidRDefault="002A0BB2">
      <w:pPr>
        <w:keepNext/>
      </w:pPr>
      <w:r>
        <w:t>Q103 In general, would you say your mental health is poor, fair, good, very good, or excellent?</w:t>
      </w:r>
    </w:p>
    <w:p w14:paraId="1A81D29D" w14:textId="77777777" w:rsidR="00B71FB7" w:rsidRDefault="002A0BB2">
      <w:pPr>
        <w:pStyle w:val="ListParagraph"/>
        <w:keepNext/>
        <w:numPr>
          <w:ilvl w:val="0"/>
          <w:numId w:val="4"/>
        </w:numPr>
      </w:pPr>
      <w:r>
        <w:t xml:space="preserve">Excellent  (5) </w:t>
      </w:r>
    </w:p>
    <w:p w14:paraId="01798424" w14:textId="77777777" w:rsidR="00B71FB7" w:rsidRDefault="002A0BB2">
      <w:pPr>
        <w:pStyle w:val="ListParagraph"/>
        <w:keepNext/>
        <w:numPr>
          <w:ilvl w:val="0"/>
          <w:numId w:val="4"/>
        </w:numPr>
      </w:pPr>
      <w:r>
        <w:t xml:space="preserve">Very good  (1) </w:t>
      </w:r>
    </w:p>
    <w:p w14:paraId="2DCF07E9" w14:textId="77777777" w:rsidR="00B71FB7" w:rsidRDefault="002A0BB2">
      <w:pPr>
        <w:pStyle w:val="ListParagraph"/>
        <w:keepNext/>
        <w:numPr>
          <w:ilvl w:val="0"/>
          <w:numId w:val="4"/>
        </w:numPr>
      </w:pPr>
      <w:r>
        <w:t xml:space="preserve">Good  (2) </w:t>
      </w:r>
    </w:p>
    <w:p w14:paraId="7A6F3D46" w14:textId="77777777" w:rsidR="00B71FB7" w:rsidRDefault="002A0BB2">
      <w:pPr>
        <w:pStyle w:val="ListParagraph"/>
        <w:keepNext/>
        <w:numPr>
          <w:ilvl w:val="0"/>
          <w:numId w:val="4"/>
        </w:numPr>
      </w:pPr>
      <w:r>
        <w:t xml:space="preserve">Fair  (3) </w:t>
      </w:r>
    </w:p>
    <w:p w14:paraId="188EA4A6" w14:textId="77777777" w:rsidR="00B71FB7" w:rsidRDefault="002A0BB2">
      <w:pPr>
        <w:pStyle w:val="ListParagraph"/>
        <w:keepNext/>
        <w:numPr>
          <w:ilvl w:val="0"/>
          <w:numId w:val="4"/>
        </w:numPr>
      </w:pPr>
      <w:r>
        <w:t xml:space="preserve">Poor  (4) </w:t>
      </w:r>
    </w:p>
    <w:p w14:paraId="334F3A10" w14:textId="77777777" w:rsidR="00B71FB7" w:rsidRDefault="00B71FB7"/>
    <w:p w14:paraId="017355C7" w14:textId="77777777" w:rsidR="00B71FB7" w:rsidRDefault="00B71FB7">
      <w:pPr>
        <w:pStyle w:val="QuestionSeparator"/>
      </w:pPr>
    </w:p>
    <w:p w14:paraId="40AE5E3A" w14:textId="77777777" w:rsidR="00B71FB7" w:rsidRDefault="00B71FB7"/>
    <w:p w14:paraId="7C61B3FB" w14:textId="77777777" w:rsidR="00B71FB7" w:rsidRDefault="002A0BB2">
      <w:pPr>
        <w:keepNext/>
      </w:pPr>
      <w:r>
        <w:t>Q64 Which best describes your current health insurance coverage?</w:t>
      </w:r>
    </w:p>
    <w:p w14:paraId="4B42927A" w14:textId="77777777" w:rsidR="00B71FB7" w:rsidRDefault="002A0BB2">
      <w:pPr>
        <w:pStyle w:val="ListParagraph"/>
        <w:keepNext/>
        <w:numPr>
          <w:ilvl w:val="0"/>
          <w:numId w:val="4"/>
        </w:numPr>
      </w:pPr>
      <w:r>
        <w:t xml:space="preserve">Insurance through an employer (my own or of a family member)  (1) </w:t>
      </w:r>
    </w:p>
    <w:p w14:paraId="53FA3A8B" w14:textId="77777777" w:rsidR="00B71FB7" w:rsidRDefault="002A0BB2">
      <w:pPr>
        <w:pStyle w:val="ListParagraph"/>
        <w:keepNext/>
        <w:numPr>
          <w:ilvl w:val="0"/>
          <w:numId w:val="4"/>
        </w:numPr>
      </w:pPr>
      <w:r>
        <w:t xml:space="preserve">Medicaid (including Medicaid HMO/CMO)  (2) </w:t>
      </w:r>
    </w:p>
    <w:p w14:paraId="41A4D9BC" w14:textId="77777777" w:rsidR="00B71FB7" w:rsidRDefault="002A0BB2">
      <w:pPr>
        <w:pStyle w:val="ListParagraph"/>
        <w:keepNext/>
        <w:numPr>
          <w:ilvl w:val="0"/>
          <w:numId w:val="4"/>
        </w:numPr>
      </w:pPr>
      <w:r>
        <w:t xml:space="preserve">Medicare  (3) </w:t>
      </w:r>
    </w:p>
    <w:p w14:paraId="6C41E912" w14:textId="77777777" w:rsidR="00B71FB7" w:rsidRDefault="002A0BB2">
      <w:pPr>
        <w:pStyle w:val="ListParagraph"/>
        <w:keepNext/>
        <w:numPr>
          <w:ilvl w:val="0"/>
          <w:numId w:val="4"/>
        </w:numPr>
      </w:pPr>
      <w:r>
        <w:t xml:space="preserve">Military Health Care (Tricare) or VA  (4) </w:t>
      </w:r>
    </w:p>
    <w:p w14:paraId="37974755" w14:textId="77777777" w:rsidR="00B71FB7" w:rsidRDefault="002A0BB2">
      <w:pPr>
        <w:pStyle w:val="ListParagraph"/>
        <w:keepNext/>
        <w:numPr>
          <w:ilvl w:val="0"/>
          <w:numId w:val="4"/>
        </w:numPr>
      </w:pPr>
      <w:r>
        <w:t xml:space="preserve">Indian Health Service  (5) </w:t>
      </w:r>
    </w:p>
    <w:p w14:paraId="41986205" w14:textId="77777777" w:rsidR="00B71FB7" w:rsidRDefault="002A0BB2">
      <w:pPr>
        <w:pStyle w:val="ListParagraph"/>
        <w:keepNext/>
        <w:numPr>
          <w:ilvl w:val="0"/>
          <w:numId w:val="4"/>
        </w:numPr>
      </w:pPr>
      <w:r>
        <w:t xml:space="preserve">COBRA  (6) </w:t>
      </w:r>
    </w:p>
    <w:p w14:paraId="0DF52100" w14:textId="77777777" w:rsidR="00B71FB7" w:rsidRDefault="002A0BB2">
      <w:pPr>
        <w:pStyle w:val="ListParagraph"/>
        <w:keepNext/>
        <w:numPr>
          <w:ilvl w:val="0"/>
          <w:numId w:val="4"/>
        </w:numPr>
      </w:pPr>
      <w:r>
        <w:t xml:space="preserve">Insurance purchased directly from an insurance company (including the ACA marketplace)  (7) </w:t>
      </w:r>
    </w:p>
    <w:p w14:paraId="0FFFC5E9" w14:textId="77777777" w:rsidR="00B71FB7" w:rsidRDefault="002A0BB2">
      <w:pPr>
        <w:pStyle w:val="ListParagraph"/>
        <w:keepNext/>
        <w:numPr>
          <w:ilvl w:val="0"/>
          <w:numId w:val="4"/>
        </w:numPr>
      </w:pPr>
      <w:r>
        <w:t xml:space="preserve">Uninsured  (8) </w:t>
      </w:r>
    </w:p>
    <w:p w14:paraId="62582501" w14:textId="77777777" w:rsidR="00B71FB7" w:rsidRDefault="002A0BB2">
      <w:pPr>
        <w:pStyle w:val="ListParagraph"/>
        <w:keepNext/>
        <w:numPr>
          <w:ilvl w:val="0"/>
          <w:numId w:val="4"/>
        </w:numPr>
      </w:pPr>
      <w:r>
        <w:t xml:space="preserve">Other  (9) </w:t>
      </w:r>
    </w:p>
    <w:p w14:paraId="6A907B64" w14:textId="77777777" w:rsidR="00B71FB7" w:rsidRDefault="00B71FB7"/>
    <w:p w14:paraId="43DA97F9" w14:textId="77777777" w:rsidR="00B71FB7" w:rsidRDefault="00B71FB7">
      <w:pPr>
        <w:pStyle w:val="QuestionSeparator"/>
      </w:pPr>
    </w:p>
    <w:p w14:paraId="340513D5" w14:textId="77777777" w:rsidR="00B71FB7" w:rsidRDefault="00B71FB7"/>
    <w:p w14:paraId="41D6AD31" w14:textId="77777777" w:rsidR="00B71FB7" w:rsidRDefault="002A0BB2">
      <w:pPr>
        <w:keepNext/>
      </w:pPr>
      <w:r>
        <w:t>Q65 Thinking about all of your sources of income (e.g., jobs, unemployment insurance, stimulus payments), how much was your total family household income from all of these sources for the entire year in 2020?</w:t>
      </w:r>
    </w:p>
    <w:p w14:paraId="63BF1055" w14:textId="77777777" w:rsidR="00B71FB7" w:rsidRDefault="002A0BB2">
      <w:pPr>
        <w:pStyle w:val="Dropdown"/>
        <w:keepNext/>
      </w:pPr>
      <w:r>
        <w:t>▼  (1) ... $400,000 or more (11)</w:t>
      </w:r>
    </w:p>
    <w:p w14:paraId="33E27D6C" w14:textId="77777777" w:rsidR="00B71FB7" w:rsidRDefault="00B71FB7"/>
    <w:p w14:paraId="12F26B55" w14:textId="77777777" w:rsidR="00B71FB7" w:rsidRDefault="00B71FB7">
      <w:pPr>
        <w:pStyle w:val="QuestionSeparator"/>
      </w:pPr>
    </w:p>
    <w:p w14:paraId="790C6036" w14:textId="77777777" w:rsidR="00B71FB7" w:rsidRDefault="00B71FB7"/>
    <w:p w14:paraId="6AD3EAA1" w14:textId="77777777" w:rsidR="00B71FB7" w:rsidRDefault="002A0BB2">
      <w:pPr>
        <w:keepNext/>
      </w:pPr>
      <w:r>
        <w:t>Q66 What is the highest level of education that you have completed?</w:t>
      </w:r>
    </w:p>
    <w:p w14:paraId="5EDD1BCC" w14:textId="77777777" w:rsidR="00B71FB7" w:rsidRDefault="002A0BB2">
      <w:pPr>
        <w:pStyle w:val="ListParagraph"/>
        <w:keepNext/>
        <w:numPr>
          <w:ilvl w:val="0"/>
          <w:numId w:val="4"/>
        </w:numPr>
      </w:pPr>
      <w:r>
        <w:t xml:space="preserve">Less than 8th grade  (1) </w:t>
      </w:r>
    </w:p>
    <w:p w14:paraId="63803DF2" w14:textId="77777777" w:rsidR="00B71FB7" w:rsidRDefault="002A0BB2">
      <w:pPr>
        <w:pStyle w:val="ListParagraph"/>
        <w:keepNext/>
        <w:numPr>
          <w:ilvl w:val="0"/>
          <w:numId w:val="4"/>
        </w:numPr>
      </w:pPr>
      <w:r>
        <w:t xml:space="preserve">Some High School, no diploma  (2) </w:t>
      </w:r>
    </w:p>
    <w:p w14:paraId="49D548C7" w14:textId="77777777" w:rsidR="00B71FB7" w:rsidRDefault="002A0BB2">
      <w:pPr>
        <w:pStyle w:val="ListParagraph"/>
        <w:keepNext/>
        <w:numPr>
          <w:ilvl w:val="0"/>
          <w:numId w:val="4"/>
        </w:numPr>
      </w:pPr>
      <w:r>
        <w:t xml:space="preserve">High school diploma, GED, or equivalent  (3) </w:t>
      </w:r>
    </w:p>
    <w:p w14:paraId="1655C84C" w14:textId="77777777" w:rsidR="00B71FB7" w:rsidRDefault="002A0BB2">
      <w:pPr>
        <w:pStyle w:val="ListParagraph"/>
        <w:keepNext/>
        <w:numPr>
          <w:ilvl w:val="0"/>
          <w:numId w:val="4"/>
        </w:numPr>
      </w:pPr>
      <w:r>
        <w:t xml:space="preserve">Some college, no degree  (4) </w:t>
      </w:r>
    </w:p>
    <w:p w14:paraId="73F1C274" w14:textId="77777777" w:rsidR="00B71FB7" w:rsidRDefault="002A0BB2">
      <w:pPr>
        <w:pStyle w:val="ListParagraph"/>
        <w:keepNext/>
        <w:numPr>
          <w:ilvl w:val="0"/>
          <w:numId w:val="4"/>
        </w:numPr>
      </w:pPr>
      <w:r>
        <w:t xml:space="preserve">Associate's degree or another 2 year degree  (5) </w:t>
      </w:r>
    </w:p>
    <w:p w14:paraId="1CBDDAD9" w14:textId="77777777" w:rsidR="00B71FB7" w:rsidRDefault="002A0BB2">
      <w:pPr>
        <w:pStyle w:val="ListParagraph"/>
        <w:keepNext/>
        <w:numPr>
          <w:ilvl w:val="0"/>
          <w:numId w:val="4"/>
        </w:numPr>
      </w:pPr>
      <w:r>
        <w:t xml:space="preserve">Bachelor's Degree  (6) </w:t>
      </w:r>
    </w:p>
    <w:p w14:paraId="3A81704D" w14:textId="77777777" w:rsidR="00B71FB7" w:rsidRDefault="002A0BB2">
      <w:pPr>
        <w:pStyle w:val="ListParagraph"/>
        <w:keepNext/>
        <w:numPr>
          <w:ilvl w:val="0"/>
          <w:numId w:val="4"/>
        </w:numPr>
      </w:pPr>
      <w:r>
        <w:t xml:space="preserve">Graduate Degree (i.e. MPH, MSW, MA)  (7) </w:t>
      </w:r>
    </w:p>
    <w:p w14:paraId="12BE2007" w14:textId="77777777" w:rsidR="00B71FB7" w:rsidRDefault="002A0BB2">
      <w:pPr>
        <w:pStyle w:val="ListParagraph"/>
        <w:keepNext/>
        <w:numPr>
          <w:ilvl w:val="0"/>
          <w:numId w:val="4"/>
        </w:numPr>
      </w:pPr>
      <w:r>
        <w:t xml:space="preserve">Doctorate Degree (MD, PhD, EdD)  (8) </w:t>
      </w:r>
    </w:p>
    <w:p w14:paraId="22DF6F28" w14:textId="77777777" w:rsidR="00B71FB7" w:rsidRDefault="00B71FB7"/>
    <w:p w14:paraId="70B8175D" w14:textId="77777777" w:rsidR="00B71FB7" w:rsidRDefault="00B71FB7">
      <w:pPr>
        <w:pStyle w:val="QuestionSeparator"/>
      </w:pPr>
    </w:p>
    <w:p w14:paraId="61652FB6" w14:textId="77777777" w:rsidR="00B71FB7" w:rsidRDefault="00B71FB7"/>
    <w:p w14:paraId="01E44CBC" w14:textId="77777777" w:rsidR="00B71FB7" w:rsidRDefault="002A0BB2">
      <w:pPr>
        <w:keepNext/>
      </w:pPr>
      <w:r>
        <w:t>Q67 What is your current employment status?</w:t>
      </w:r>
    </w:p>
    <w:p w14:paraId="2E608630" w14:textId="77777777" w:rsidR="00B71FB7" w:rsidRDefault="002A0BB2">
      <w:pPr>
        <w:pStyle w:val="ListParagraph"/>
        <w:keepNext/>
        <w:numPr>
          <w:ilvl w:val="0"/>
          <w:numId w:val="4"/>
        </w:numPr>
      </w:pPr>
      <w:r>
        <w:t xml:space="preserve">Employed full time  (1) </w:t>
      </w:r>
    </w:p>
    <w:p w14:paraId="4808BAA1" w14:textId="77777777" w:rsidR="00B71FB7" w:rsidRDefault="002A0BB2">
      <w:pPr>
        <w:pStyle w:val="ListParagraph"/>
        <w:keepNext/>
        <w:numPr>
          <w:ilvl w:val="0"/>
          <w:numId w:val="4"/>
        </w:numPr>
      </w:pPr>
      <w:r>
        <w:t xml:space="preserve">Employed part time  (2) </w:t>
      </w:r>
    </w:p>
    <w:p w14:paraId="11EC7F25" w14:textId="77777777" w:rsidR="00B71FB7" w:rsidRDefault="002A0BB2">
      <w:pPr>
        <w:pStyle w:val="ListParagraph"/>
        <w:keepNext/>
        <w:numPr>
          <w:ilvl w:val="0"/>
          <w:numId w:val="4"/>
        </w:numPr>
      </w:pPr>
      <w:r>
        <w:t xml:space="preserve">Unemployed looking for work  (3) </w:t>
      </w:r>
    </w:p>
    <w:p w14:paraId="38D65AF3" w14:textId="77777777" w:rsidR="00B71FB7" w:rsidRDefault="002A0BB2">
      <w:pPr>
        <w:pStyle w:val="ListParagraph"/>
        <w:keepNext/>
        <w:numPr>
          <w:ilvl w:val="0"/>
          <w:numId w:val="4"/>
        </w:numPr>
      </w:pPr>
      <w:r>
        <w:t xml:space="preserve">Unemployed not looking for work  (4) </w:t>
      </w:r>
    </w:p>
    <w:p w14:paraId="126BF213" w14:textId="77777777" w:rsidR="00B71FB7" w:rsidRDefault="002A0BB2">
      <w:pPr>
        <w:pStyle w:val="ListParagraph"/>
        <w:keepNext/>
        <w:numPr>
          <w:ilvl w:val="0"/>
          <w:numId w:val="4"/>
        </w:numPr>
      </w:pPr>
      <w:r>
        <w:t xml:space="preserve">Retired  (5) </w:t>
      </w:r>
    </w:p>
    <w:p w14:paraId="5232758E" w14:textId="77777777" w:rsidR="00B71FB7" w:rsidRDefault="002A0BB2">
      <w:pPr>
        <w:pStyle w:val="ListParagraph"/>
        <w:keepNext/>
        <w:numPr>
          <w:ilvl w:val="0"/>
          <w:numId w:val="4"/>
        </w:numPr>
      </w:pPr>
      <w:r>
        <w:t xml:space="preserve">Student  (6) </w:t>
      </w:r>
    </w:p>
    <w:p w14:paraId="74D49A54" w14:textId="77777777" w:rsidR="00B71FB7" w:rsidRDefault="002A0BB2">
      <w:pPr>
        <w:pStyle w:val="ListParagraph"/>
        <w:keepNext/>
        <w:numPr>
          <w:ilvl w:val="0"/>
          <w:numId w:val="4"/>
        </w:numPr>
      </w:pPr>
      <w:r>
        <w:t xml:space="preserve">Disabled  (7) </w:t>
      </w:r>
    </w:p>
    <w:p w14:paraId="1B318F3D" w14:textId="77777777" w:rsidR="00B71FB7" w:rsidRDefault="002A0BB2">
      <w:pPr>
        <w:pStyle w:val="ListParagraph"/>
        <w:keepNext/>
        <w:numPr>
          <w:ilvl w:val="0"/>
          <w:numId w:val="4"/>
        </w:numPr>
      </w:pPr>
      <w:r>
        <w:t xml:space="preserve">Temporarily Laid off or furloughed  (8) </w:t>
      </w:r>
    </w:p>
    <w:p w14:paraId="5750E16A" w14:textId="77777777" w:rsidR="00B71FB7" w:rsidRDefault="002A0BB2">
      <w:pPr>
        <w:pStyle w:val="ListParagraph"/>
        <w:keepNext/>
        <w:numPr>
          <w:ilvl w:val="0"/>
          <w:numId w:val="4"/>
        </w:numPr>
      </w:pPr>
      <w:r>
        <w:t xml:space="preserve">Self-employed  (9) </w:t>
      </w:r>
    </w:p>
    <w:p w14:paraId="54E47992" w14:textId="77777777" w:rsidR="00B71FB7" w:rsidRDefault="00B71FB7"/>
    <w:p w14:paraId="5C18BC9D" w14:textId="77777777" w:rsidR="00B71FB7" w:rsidRDefault="00B71FB7">
      <w:pPr>
        <w:pStyle w:val="QuestionSeparator"/>
      </w:pPr>
    </w:p>
    <w:p w14:paraId="3C08C66D" w14:textId="77777777" w:rsidR="00B71FB7" w:rsidRDefault="00B71FB7"/>
    <w:p w14:paraId="37B112F3" w14:textId="77777777" w:rsidR="00B71FB7" w:rsidRDefault="002A0BB2">
      <w:pPr>
        <w:keepNext/>
      </w:pPr>
      <w:r>
        <w:t>Q69 Do you currently have internet access in your home?</w:t>
      </w:r>
    </w:p>
    <w:p w14:paraId="1F30B578" w14:textId="77777777" w:rsidR="00B71FB7" w:rsidRDefault="002A0BB2">
      <w:pPr>
        <w:pStyle w:val="ListParagraph"/>
        <w:keepNext/>
        <w:numPr>
          <w:ilvl w:val="0"/>
          <w:numId w:val="4"/>
        </w:numPr>
      </w:pPr>
      <w:r>
        <w:t xml:space="preserve">Yes  (1) </w:t>
      </w:r>
    </w:p>
    <w:p w14:paraId="2AAE711F" w14:textId="77777777" w:rsidR="00B71FB7" w:rsidRDefault="002A0BB2">
      <w:pPr>
        <w:pStyle w:val="ListParagraph"/>
        <w:keepNext/>
        <w:numPr>
          <w:ilvl w:val="0"/>
          <w:numId w:val="4"/>
        </w:numPr>
      </w:pPr>
      <w:r>
        <w:t xml:space="preserve">No  (2) </w:t>
      </w:r>
    </w:p>
    <w:p w14:paraId="01367268" w14:textId="77777777" w:rsidR="00B71FB7" w:rsidRDefault="00B71FB7"/>
    <w:p w14:paraId="20CF9F7A" w14:textId="77777777" w:rsidR="00B71FB7" w:rsidRDefault="00B71FB7">
      <w:pPr>
        <w:pStyle w:val="QuestionSeparator"/>
      </w:pPr>
    </w:p>
    <w:p w14:paraId="5825DECA" w14:textId="77777777" w:rsidR="00B71FB7" w:rsidRDefault="00B71FB7"/>
    <w:p w14:paraId="3FE0DE10" w14:textId="77777777" w:rsidR="00B71FB7" w:rsidRDefault="002A0BB2">
      <w:pPr>
        <w:keepNext/>
      </w:pPr>
      <w:r>
        <w:t>Q70 What is your current relationship status?</w:t>
      </w:r>
    </w:p>
    <w:p w14:paraId="30B3D28C" w14:textId="77777777" w:rsidR="00B71FB7" w:rsidRDefault="002A0BB2">
      <w:pPr>
        <w:pStyle w:val="ListParagraph"/>
        <w:keepNext/>
        <w:numPr>
          <w:ilvl w:val="0"/>
          <w:numId w:val="4"/>
        </w:numPr>
      </w:pPr>
      <w:r>
        <w:t xml:space="preserve">Married or domestic partnership  (1) </w:t>
      </w:r>
    </w:p>
    <w:p w14:paraId="7DA10A51" w14:textId="77777777" w:rsidR="00B71FB7" w:rsidRDefault="002A0BB2">
      <w:pPr>
        <w:pStyle w:val="ListParagraph"/>
        <w:keepNext/>
        <w:numPr>
          <w:ilvl w:val="0"/>
          <w:numId w:val="4"/>
        </w:numPr>
      </w:pPr>
      <w:r>
        <w:t xml:space="preserve">Widowed  (2) </w:t>
      </w:r>
    </w:p>
    <w:p w14:paraId="2615ADE1" w14:textId="77777777" w:rsidR="00B71FB7" w:rsidRDefault="002A0BB2">
      <w:pPr>
        <w:pStyle w:val="ListParagraph"/>
        <w:keepNext/>
        <w:numPr>
          <w:ilvl w:val="0"/>
          <w:numId w:val="4"/>
        </w:numPr>
      </w:pPr>
      <w:r>
        <w:t xml:space="preserve">Divorced  (3) </w:t>
      </w:r>
    </w:p>
    <w:p w14:paraId="28BC4C4F" w14:textId="77777777" w:rsidR="00B71FB7" w:rsidRDefault="002A0BB2">
      <w:pPr>
        <w:pStyle w:val="ListParagraph"/>
        <w:keepNext/>
        <w:numPr>
          <w:ilvl w:val="0"/>
          <w:numId w:val="4"/>
        </w:numPr>
      </w:pPr>
      <w:r>
        <w:t xml:space="preserve">Separated  (4) </w:t>
      </w:r>
    </w:p>
    <w:p w14:paraId="5AC835AF" w14:textId="77777777" w:rsidR="00B71FB7" w:rsidRDefault="002A0BB2">
      <w:pPr>
        <w:pStyle w:val="ListParagraph"/>
        <w:keepNext/>
        <w:numPr>
          <w:ilvl w:val="0"/>
          <w:numId w:val="4"/>
        </w:numPr>
      </w:pPr>
      <w:r>
        <w:t xml:space="preserve">Never married  (5) </w:t>
      </w:r>
    </w:p>
    <w:p w14:paraId="4DC06340" w14:textId="77777777" w:rsidR="00B71FB7" w:rsidRDefault="00B71FB7"/>
    <w:p w14:paraId="68AC5E92" w14:textId="77777777" w:rsidR="00B71FB7" w:rsidRDefault="00B71FB7">
      <w:pPr>
        <w:pStyle w:val="QuestionSeparator"/>
      </w:pPr>
    </w:p>
    <w:p w14:paraId="37B4FC74" w14:textId="77777777" w:rsidR="00B71FB7" w:rsidRDefault="00B71FB7"/>
    <w:p w14:paraId="3545B9D2" w14:textId="77777777" w:rsidR="00B71FB7" w:rsidRDefault="002A0BB2">
      <w:pPr>
        <w:keepNext/>
      </w:pPr>
      <w:r>
        <w:t>Q71 Generally speaking, do you consider yourself a Republican, Democrat, Independent, or something else?</w:t>
      </w:r>
    </w:p>
    <w:p w14:paraId="4EF6724C" w14:textId="77777777" w:rsidR="00B71FB7" w:rsidRDefault="002A0BB2">
      <w:pPr>
        <w:pStyle w:val="ListParagraph"/>
        <w:keepNext/>
        <w:numPr>
          <w:ilvl w:val="0"/>
          <w:numId w:val="4"/>
        </w:numPr>
      </w:pPr>
      <w:r>
        <w:t xml:space="preserve">Republican  (1) </w:t>
      </w:r>
    </w:p>
    <w:p w14:paraId="5F8BB29C" w14:textId="77777777" w:rsidR="00B71FB7" w:rsidRDefault="002A0BB2">
      <w:pPr>
        <w:pStyle w:val="ListParagraph"/>
        <w:keepNext/>
        <w:numPr>
          <w:ilvl w:val="0"/>
          <w:numId w:val="4"/>
        </w:numPr>
      </w:pPr>
      <w:r>
        <w:t xml:space="preserve">Democrat  (2) </w:t>
      </w:r>
    </w:p>
    <w:p w14:paraId="0D50052F" w14:textId="77777777" w:rsidR="00B71FB7" w:rsidRDefault="002A0BB2">
      <w:pPr>
        <w:pStyle w:val="ListParagraph"/>
        <w:keepNext/>
        <w:numPr>
          <w:ilvl w:val="0"/>
          <w:numId w:val="4"/>
        </w:numPr>
      </w:pPr>
      <w:r>
        <w:t xml:space="preserve">Independent  (3) </w:t>
      </w:r>
    </w:p>
    <w:p w14:paraId="51E38EE0" w14:textId="77777777" w:rsidR="00B71FB7" w:rsidRDefault="002A0BB2">
      <w:pPr>
        <w:pStyle w:val="ListParagraph"/>
        <w:keepNext/>
        <w:numPr>
          <w:ilvl w:val="0"/>
          <w:numId w:val="4"/>
        </w:numPr>
      </w:pPr>
      <w:r>
        <w:t xml:space="preserve">Something else  (4) </w:t>
      </w:r>
    </w:p>
    <w:p w14:paraId="21ED0710" w14:textId="77777777" w:rsidR="00B71FB7" w:rsidRDefault="00B71FB7"/>
    <w:p w14:paraId="1D34A291" w14:textId="77777777" w:rsidR="00B71FB7" w:rsidRDefault="00B71FB7">
      <w:pPr>
        <w:pStyle w:val="QuestionSeparator"/>
      </w:pPr>
    </w:p>
    <w:p w14:paraId="074D5F88" w14:textId="77777777" w:rsidR="00B71FB7" w:rsidRDefault="00B71FB7"/>
    <w:p w14:paraId="3E56A97E" w14:textId="77777777" w:rsidR="00B71FB7" w:rsidRDefault="002A0BB2">
      <w:pPr>
        <w:keepNext/>
      </w:pPr>
      <w:r>
        <w:t>Q73 Which of these, if any, has been your primary source of news and information about the COIVD Pandemic?</w:t>
      </w:r>
    </w:p>
    <w:p w14:paraId="1DB10C62" w14:textId="77777777" w:rsidR="00B71FB7" w:rsidRDefault="002A0BB2">
      <w:pPr>
        <w:pStyle w:val="ListParagraph"/>
        <w:keepNext/>
        <w:numPr>
          <w:ilvl w:val="0"/>
          <w:numId w:val="4"/>
        </w:numPr>
      </w:pPr>
      <w:r>
        <w:t xml:space="preserve">Social media  (1) </w:t>
      </w:r>
    </w:p>
    <w:p w14:paraId="2C34DBA0" w14:textId="77777777" w:rsidR="00B71FB7" w:rsidRDefault="002A0BB2">
      <w:pPr>
        <w:pStyle w:val="ListParagraph"/>
        <w:keepNext/>
        <w:numPr>
          <w:ilvl w:val="0"/>
          <w:numId w:val="4"/>
        </w:numPr>
      </w:pPr>
      <w:r>
        <w:t xml:space="preserve">Broadcast news (ABC, CBS, NBC)  (2) </w:t>
      </w:r>
    </w:p>
    <w:p w14:paraId="02DA62AB" w14:textId="77777777" w:rsidR="00B71FB7" w:rsidRDefault="002A0BB2">
      <w:pPr>
        <w:pStyle w:val="ListParagraph"/>
        <w:keepNext/>
        <w:numPr>
          <w:ilvl w:val="0"/>
          <w:numId w:val="4"/>
        </w:numPr>
      </w:pPr>
      <w:r>
        <w:t xml:space="preserve">FOX News  (3) </w:t>
      </w:r>
    </w:p>
    <w:p w14:paraId="0F07EFEC" w14:textId="77777777" w:rsidR="00B71FB7" w:rsidRDefault="002A0BB2">
      <w:pPr>
        <w:pStyle w:val="ListParagraph"/>
        <w:keepNext/>
        <w:numPr>
          <w:ilvl w:val="0"/>
          <w:numId w:val="4"/>
        </w:numPr>
      </w:pPr>
      <w:r>
        <w:t xml:space="preserve">CNN or MSNBC  (4) </w:t>
      </w:r>
    </w:p>
    <w:p w14:paraId="3E8BF43F" w14:textId="77777777" w:rsidR="00B71FB7" w:rsidRDefault="002A0BB2">
      <w:pPr>
        <w:pStyle w:val="ListParagraph"/>
        <w:keepNext/>
        <w:numPr>
          <w:ilvl w:val="0"/>
          <w:numId w:val="4"/>
        </w:numPr>
      </w:pPr>
      <w:r>
        <w:t xml:space="preserve">Public television or radio  (5) </w:t>
      </w:r>
    </w:p>
    <w:p w14:paraId="1A25F89E" w14:textId="77777777" w:rsidR="00B71FB7" w:rsidRDefault="002A0BB2">
      <w:pPr>
        <w:pStyle w:val="ListParagraph"/>
        <w:keepNext/>
        <w:numPr>
          <w:ilvl w:val="0"/>
          <w:numId w:val="4"/>
        </w:numPr>
      </w:pPr>
      <w:r>
        <w:t xml:space="preserve">Newspaper/newspaper websites  (6) </w:t>
      </w:r>
    </w:p>
    <w:p w14:paraId="3DBF962C" w14:textId="77777777" w:rsidR="00B71FB7" w:rsidRDefault="002A0BB2">
      <w:pPr>
        <w:pStyle w:val="ListParagraph"/>
        <w:keepNext/>
        <w:numPr>
          <w:ilvl w:val="0"/>
          <w:numId w:val="4"/>
        </w:numPr>
      </w:pPr>
      <w:r>
        <w:t xml:space="preserve">Other news websites  (7) </w:t>
      </w:r>
    </w:p>
    <w:p w14:paraId="79F0E87A" w14:textId="77777777" w:rsidR="00B71FB7" w:rsidRDefault="002A0BB2">
      <w:pPr>
        <w:pStyle w:val="ListParagraph"/>
        <w:keepNext/>
        <w:numPr>
          <w:ilvl w:val="0"/>
          <w:numId w:val="4"/>
        </w:numPr>
      </w:pPr>
      <w:r>
        <w:t xml:space="preserve">Government websites  (8) </w:t>
      </w:r>
    </w:p>
    <w:p w14:paraId="2A139000" w14:textId="77777777" w:rsidR="00B71FB7" w:rsidRDefault="002A0BB2">
      <w:pPr>
        <w:pStyle w:val="ListParagraph"/>
        <w:keepNext/>
        <w:numPr>
          <w:ilvl w:val="0"/>
          <w:numId w:val="4"/>
        </w:numPr>
      </w:pPr>
      <w:r>
        <w:t xml:space="preserve">Family/friends  (9) </w:t>
      </w:r>
    </w:p>
    <w:p w14:paraId="4B881742" w14:textId="77777777" w:rsidR="00B71FB7" w:rsidRDefault="002A0BB2">
      <w:pPr>
        <w:pStyle w:val="ListParagraph"/>
        <w:keepNext/>
        <w:numPr>
          <w:ilvl w:val="0"/>
          <w:numId w:val="4"/>
        </w:numPr>
      </w:pPr>
      <w:r>
        <w:t xml:space="preserve">None of these  (10) </w:t>
      </w:r>
    </w:p>
    <w:p w14:paraId="3EF10EDA" w14:textId="77777777" w:rsidR="00B71FB7" w:rsidRDefault="00B71FB7"/>
    <w:p w14:paraId="40D38CCC" w14:textId="77777777" w:rsidR="00B71FB7" w:rsidRDefault="002A0BB2">
      <w:pPr>
        <w:pStyle w:val="BlockEndLabel"/>
      </w:pPr>
      <w:r>
        <w:t>End of Block: End of Survey Sociodemographics Section</w:t>
      </w:r>
    </w:p>
    <w:p w14:paraId="0ECD5284" w14:textId="77777777" w:rsidR="00B71FB7" w:rsidRDefault="00B71FB7">
      <w:pPr>
        <w:pStyle w:val="BlockSeparator"/>
      </w:pPr>
    </w:p>
    <w:p w14:paraId="75E354B6" w14:textId="77777777" w:rsidR="00B71FB7" w:rsidRDefault="002A0BB2">
      <w:pPr>
        <w:pStyle w:val="BlockStartLabel"/>
      </w:pPr>
      <w:r>
        <w:t>Start of Block: End of Survey Block</w:t>
      </w:r>
    </w:p>
    <w:p w14:paraId="2D35C440" w14:textId="77777777" w:rsidR="00B71FB7" w:rsidRDefault="00B71FB7"/>
    <w:p w14:paraId="02B6A817" w14:textId="77777777" w:rsidR="00B71FB7" w:rsidRDefault="002A0BB2">
      <w:pPr>
        <w:keepNext/>
      </w:pPr>
      <w:r>
        <w:t>Q76 Thank you for participating in our survey.</w:t>
      </w:r>
    </w:p>
    <w:p w14:paraId="345B2FDB" w14:textId="77777777" w:rsidR="00B71FB7" w:rsidRDefault="00B71FB7"/>
    <w:p w14:paraId="2947B290" w14:textId="77777777" w:rsidR="00B71FB7" w:rsidRDefault="002A0BB2">
      <w:pPr>
        <w:pStyle w:val="BlockEndLabel"/>
      </w:pPr>
      <w:r>
        <w:t>End of Block: End of Survey Block</w:t>
      </w:r>
    </w:p>
    <w:p w14:paraId="3E9A0C2A" w14:textId="77777777" w:rsidR="00B71FB7" w:rsidRDefault="00B71FB7">
      <w:pPr>
        <w:pStyle w:val="BlockSeparator"/>
      </w:pPr>
    </w:p>
    <w:p w14:paraId="36D17688" w14:textId="77777777" w:rsidR="00B71FB7" w:rsidRDefault="00B71FB7"/>
    <w:sectPr w:rsidR="00B71FB7">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2F5C69" w14:textId="77777777" w:rsidR="00DE4473" w:rsidRDefault="00DE4473">
      <w:pPr>
        <w:spacing w:line="240" w:lineRule="auto"/>
      </w:pPr>
      <w:r>
        <w:separator/>
      </w:r>
    </w:p>
  </w:endnote>
  <w:endnote w:type="continuationSeparator" w:id="0">
    <w:p w14:paraId="586CB925" w14:textId="77777777" w:rsidR="00DE4473" w:rsidRDefault="00DE447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077B61" w14:textId="77777777" w:rsidR="00EB001B" w:rsidRDefault="002A0BB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0814ED71" w14:textId="77777777" w:rsidR="00EB001B" w:rsidRDefault="00DE4473"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243E0A" w14:textId="77777777" w:rsidR="00EB001B" w:rsidRDefault="002A0BB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7E6D02D6" w14:textId="77777777" w:rsidR="00EB001B" w:rsidRDefault="00DE44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2B7571" w14:textId="77777777" w:rsidR="00DE4473" w:rsidRDefault="00DE4473">
      <w:pPr>
        <w:spacing w:line="240" w:lineRule="auto"/>
      </w:pPr>
      <w:r>
        <w:separator/>
      </w:r>
    </w:p>
  </w:footnote>
  <w:footnote w:type="continuationSeparator" w:id="0">
    <w:p w14:paraId="7F61B651" w14:textId="77777777" w:rsidR="00DE4473" w:rsidRDefault="00DE447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2916B7" w14:textId="77777777" w:rsidR="008E2B12" w:rsidRDefault="002A0BB2">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Q0MDMzN7Y0tLA0NzBR0lEKTi0uzszPAykwrAUAp8nAwSwAAAA="/>
  </w:docVars>
  <w:rsids>
    <w:rsidRoot w:val="00F22B15"/>
    <w:rsid w:val="000934AD"/>
    <w:rsid w:val="002A0BB2"/>
    <w:rsid w:val="008E2B12"/>
    <w:rsid w:val="00B45AC9"/>
    <w:rsid w:val="00B70267"/>
    <w:rsid w:val="00B71FB7"/>
    <w:rsid w:val="00DE4473"/>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03FBE"/>
  <w15:docId w15:val="{5308A1F6-DA92-44FA-BC44-0C671EBF7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356</Words>
  <Characters>30530</Characters>
  <Application>Microsoft Office Word</Application>
  <DocSecurity>0</DocSecurity>
  <Lines>254</Lines>
  <Paragraphs>71</Paragraphs>
  <ScaleCrop>false</ScaleCrop>
  <Company>Qualtrics</Company>
  <LinksUpToDate>false</LinksUpToDate>
  <CharactersWithSpaces>35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VID-19 Pandemic Trust, Racism, and State Violence Survey</dc:title>
  <dc:subject/>
  <dc:creator>Qualtrics</dc:creator>
  <cp:keywords/>
  <dc:description/>
  <cp:lastModifiedBy>Anderson, Andrew C</cp:lastModifiedBy>
  <cp:revision>2</cp:revision>
  <dcterms:created xsi:type="dcterms:W3CDTF">2021-10-22T15:08:00Z</dcterms:created>
  <dcterms:modified xsi:type="dcterms:W3CDTF">2021-10-22T15:08:00Z</dcterms:modified>
</cp:coreProperties>
</file>